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9010BE" w14:textId="4880CB22" w:rsidR="0035039D" w:rsidRDefault="00342074" w:rsidP="00342074">
      <w:pPr>
        <w:pStyle w:val="NoSpacing"/>
        <w:rPr>
          <w:rFonts w:cstheme="minorHAnsi"/>
          <w:b/>
          <w:sz w:val="24"/>
          <w:szCs w:val="24"/>
        </w:rPr>
      </w:pPr>
      <w:r w:rsidRPr="00B611CB">
        <w:rPr>
          <w:b/>
        </w:rPr>
        <w:t xml:space="preserve">Appendix </w:t>
      </w:r>
      <w:r w:rsidR="00D2076D">
        <w:rPr>
          <w:b/>
        </w:rPr>
        <w:t>6</w:t>
      </w:r>
      <w:r w:rsidR="0035039D">
        <w:rPr>
          <w:b/>
        </w:rPr>
        <w:t>A</w:t>
      </w:r>
      <w:r w:rsidRPr="00B611CB">
        <w:rPr>
          <w:b/>
        </w:rPr>
        <w:t xml:space="preserve">. </w:t>
      </w:r>
      <w:r w:rsidRPr="00B611CB">
        <w:rPr>
          <w:rFonts w:cstheme="minorHAnsi"/>
          <w:b/>
          <w:sz w:val="24"/>
          <w:szCs w:val="24"/>
        </w:rPr>
        <w:t xml:space="preserve">Probe sequences for top </w:t>
      </w:r>
      <w:r>
        <w:rPr>
          <w:rFonts w:cstheme="minorHAnsi"/>
          <w:b/>
          <w:sz w:val="24"/>
          <w:szCs w:val="24"/>
        </w:rPr>
        <w:t>25 reference</w:t>
      </w:r>
      <w:r w:rsidRPr="00B611CB">
        <w:rPr>
          <w:rFonts w:cstheme="minorHAnsi"/>
          <w:b/>
          <w:sz w:val="24"/>
          <w:szCs w:val="24"/>
        </w:rPr>
        <w:t xml:space="preserve"> probe</w:t>
      </w:r>
      <w:r w:rsidR="0035039D">
        <w:rPr>
          <w:rFonts w:cstheme="minorHAnsi"/>
          <w:b/>
          <w:sz w:val="24"/>
          <w:szCs w:val="24"/>
        </w:rPr>
        <w:t xml:space="preserve"> </w:t>
      </w:r>
      <w:r w:rsidRPr="00B611CB">
        <w:rPr>
          <w:rFonts w:cstheme="minorHAnsi"/>
          <w:b/>
          <w:sz w:val="24"/>
          <w:szCs w:val="24"/>
        </w:rPr>
        <w:t>sets</w:t>
      </w:r>
      <w:r w:rsidR="0035039D">
        <w:rPr>
          <w:rFonts w:cstheme="minorHAnsi"/>
          <w:b/>
          <w:sz w:val="24"/>
          <w:szCs w:val="24"/>
        </w:rPr>
        <w:t xml:space="preserve"> (Set #1)</w:t>
      </w:r>
    </w:p>
    <w:p w14:paraId="3EEB3ECF" w14:textId="2C5590F1" w:rsidR="0035039D" w:rsidRPr="00D77940" w:rsidRDefault="0035039D" w:rsidP="0035039D">
      <w:pPr>
        <w:pStyle w:val="NoSpacing"/>
        <w:rPr>
          <w:b/>
          <w:color w:val="FF0000"/>
        </w:rPr>
      </w:pPr>
      <w:r w:rsidRPr="00D77940">
        <w:rPr>
          <w:b/>
          <w:color w:val="FF0000"/>
        </w:rPr>
        <w:t xml:space="preserve">NOTE: </w:t>
      </w:r>
      <w:r>
        <w:rPr>
          <w:b/>
          <w:color w:val="FF0000"/>
        </w:rPr>
        <w:t>A</w:t>
      </w:r>
      <w:r w:rsidRPr="00D77940">
        <w:rPr>
          <w:b/>
          <w:color w:val="FF0000"/>
        </w:rPr>
        <w:t xml:space="preserve">lso </w:t>
      </w:r>
      <w:r>
        <w:rPr>
          <w:b/>
          <w:color w:val="FF0000"/>
        </w:rPr>
        <w:t xml:space="preserve">includes probe </w:t>
      </w:r>
      <w:proofErr w:type="gramStart"/>
      <w:r>
        <w:rPr>
          <w:b/>
          <w:color w:val="FF0000"/>
        </w:rPr>
        <w:t>sets which</w:t>
      </w:r>
      <w:proofErr w:type="gramEnd"/>
      <w:r>
        <w:rPr>
          <w:b/>
          <w:color w:val="FF0000"/>
        </w:rPr>
        <w:t xml:space="preserve"> failed manual review.</w:t>
      </w:r>
    </w:p>
    <w:p w14:paraId="133EA31D" w14:textId="72DF2302" w:rsidR="00342074" w:rsidRDefault="00342074" w:rsidP="00342074">
      <w:pPr>
        <w:pStyle w:val="NoSpacing"/>
      </w:pPr>
      <w:r w:rsidRPr="00B611CB">
        <w:rPr>
          <w:b/>
        </w:rPr>
        <w:br/>
      </w:r>
      <w:r>
        <w:t>&gt;NACAP1_probe1</w:t>
      </w:r>
    </w:p>
    <w:p w14:paraId="650447A8" w14:textId="77777777" w:rsidR="00342074" w:rsidRDefault="00342074" w:rsidP="00342074">
      <w:pPr>
        <w:pStyle w:val="NoSpacing"/>
      </w:pPr>
      <w:r>
        <w:t>AGTGAGCTGAGATTGCACCACGGCA</w:t>
      </w:r>
    </w:p>
    <w:p w14:paraId="703DD3BE" w14:textId="77777777" w:rsidR="00342074" w:rsidRDefault="00342074" w:rsidP="00342074">
      <w:pPr>
        <w:pStyle w:val="NoSpacing"/>
      </w:pPr>
      <w:r>
        <w:t>&gt;NACAP1_probe2</w:t>
      </w:r>
    </w:p>
    <w:p w14:paraId="0EF10674" w14:textId="77777777" w:rsidR="00342074" w:rsidRDefault="00342074" w:rsidP="00342074">
      <w:pPr>
        <w:pStyle w:val="NoSpacing"/>
      </w:pPr>
      <w:r>
        <w:t>TGGGGAGCAAAGGCAGTCCGAGCCC</w:t>
      </w:r>
    </w:p>
    <w:p w14:paraId="4F914F4E" w14:textId="77777777" w:rsidR="00342074" w:rsidRDefault="00342074" w:rsidP="00342074">
      <w:pPr>
        <w:pStyle w:val="NoSpacing"/>
      </w:pPr>
      <w:r>
        <w:t>&gt;NACAP1_probe3</w:t>
      </w:r>
    </w:p>
    <w:p w14:paraId="149C41E6" w14:textId="77777777" w:rsidR="00342074" w:rsidRDefault="00342074" w:rsidP="00342074">
      <w:pPr>
        <w:pStyle w:val="NoSpacing"/>
      </w:pPr>
      <w:r>
        <w:t>GCAGTCCGAGCCCTGAAGAACAGTA</w:t>
      </w:r>
    </w:p>
    <w:p w14:paraId="4998D0DF" w14:textId="77777777" w:rsidR="00342074" w:rsidRDefault="00342074" w:rsidP="00342074">
      <w:pPr>
        <w:pStyle w:val="NoSpacing"/>
      </w:pPr>
      <w:r>
        <w:t>&gt;N</w:t>
      </w:r>
      <w:r w:rsidR="003E759B">
        <w:t>A</w:t>
      </w:r>
      <w:r>
        <w:t>CAP1_probe4</w:t>
      </w:r>
    </w:p>
    <w:p w14:paraId="0691DD52" w14:textId="77777777" w:rsidR="00342074" w:rsidRDefault="00342074" w:rsidP="00342074">
      <w:pPr>
        <w:pStyle w:val="NoSpacing"/>
      </w:pPr>
      <w:r>
        <w:t>ATGTAACCATCTGAAAGCAACTTTT</w:t>
      </w:r>
    </w:p>
    <w:p w14:paraId="24E45241" w14:textId="77777777" w:rsidR="00342074" w:rsidRDefault="00342074" w:rsidP="00342074">
      <w:pPr>
        <w:pStyle w:val="NoSpacing"/>
      </w:pPr>
      <w:r>
        <w:t>&gt;NAC</w:t>
      </w:r>
      <w:r w:rsidR="003E759B">
        <w:t>A</w:t>
      </w:r>
      <w:r>
        <w:t>P1_probe5</w:t>
      </w:r>
    </w:p>
    <w:p w14:paraId="66345BAE" w14:textId="77777777" w:rsidR="00342074" w:rsidRDefault="00342074" w:rsidP="00342074">
      <w:pPr>
        <w:pStyle w:val="NoSpacing"/>
      </w:pPr>
      <w:r>
        <w:t>CAACTTTTTTGGTGTCTCAGATGAG</w:t>
      </w:r>
    </w:p>
    <w:p w14:paraId="01AE1AC6" w14:textId="77777777" w:rsidR="00342074" w:rsidRDefault="00342074" w:rsidP="00342074">
      <w:pPr>
        <w:pStyle w:val="NoSpacing"/>
      </w:pPr>
      <w:r>
        <w:t>&gt;NAC</w:t>
      </w:r>
      <w:r w:rsidR="003E759B">
        <w:t>A</w:t>
      </w:r>
      <w:r>
        <w:t>P1_probe6</w:t>
      </w:r>
    </w:p>
    <w:p w14:paraId="0F45DB60" w14:textId="77777777" w:rsidR="00342074" w:rsidRDefault="00342074" w:rsidP="00342074">
      <w:pPr>
        <w:pStyle w:val="NoSpacing"/>
      </w:pPr>
      <w:r>
        <w:t>GATGAGTAACTGCAGCTTGGTTTGA</w:t>
      </w:r>
    </w:p>
    <w:p w14:paraId="05FDA342" w14:textId="77777777" w:rsidR="00342074" w:rsidRDefault="00342074" w:rsidP="00342074">
      <w:pPr>
        <w:pStyle w:val="NoSpacing"/>
      </w:pPr>
      <w:r>
        <w:t>&gt;NAC</w:t>
      </w:r>
      <w:r w:rsidR="003E759B">
        <w:t>A</w:t>
      </w:r>
      <w:r>
        <w:t>P1_probe7</w:t>
      </w:r>
    </w:p>
    <w:p w14:paraId="6E6CD9FD" w14:textId="77777777" w:rsidR="00342074" w:rsidRDefault="00342074" w:rsidP="00342074">
      <w:pPr>
        <w:pStyle w:val="NoSpacing"/>
      </w:pPr>
      <w:r>
        <w:t>AAAGTTATGGCTTCTTGTTGGATGA</w:t>
      </w:r>
    </w:p>
    <w:p w14:paraId="60F3B5E5" w14:textId="77777777" w:rsidR="00342074" w:rsidRDefault="00342074" w:rsidP="00342074">
      <w:pPr>
        <w:pStyle w:val="NoSpacing"/>
      </w:pPr>
      <w:r>
        <w:t>&gt;NAC</w:t>
      </w:r>
      <w:r w:rsidR="003E759B">
        <w:t>A</w:t>
      </w:r>
      <w:r>
        <w:t>P1_probe8</w:t>
      </w:r>
    </w:p>
    <w:p w14:paraId="0095FD1E" w14:textId="77777777" w:rsidR="00342074" w:rsidRDefault="00342074" w:rsidP="00342074">
      <w:pPr>
        <w:pStyle w:val="NoSpacing"/>
      </w:pPr>
      <w:r>
        <w:t>GTGGAAGATGGCTCTGATTTCAGGG</w:t>
      </w:r>
    </w:p>
    <w:p w14:paraId="151C2318" w14:textId="77777777" w:rsidR="00342074" w:rsidRDefault="00342074" w:rsidP="00342074">
      <w:pPr>
        <w:pStyle w:val="NoSpacing"/>
      </w:pPr>
      <w:r>
        <w:t>&gt;NAC</w:t>
      </w:r>
      <w:r w:rsidR="003E759B">
        <w:t>A</w:t>
      </w:r>
      <w:r>
        <w:t>P1_probe9</w:t>
      </w:r>
    </w:p>
    <w:p w14:paraId="737B163A" w14:textId="77777777" w:rsidR="00342074" w:rsidRDefault="00342074" w:rsidP="00342074">
      <w:pPr>
        <w:pStyle w:val="NoSpacing"/>
      </w:pPr>
      <w:r>
        <w:t>AAAATTTGCTGAATGCTTGCTACGA</w:t>
      </w:r>
    </w:p>
    <w:p w14:paraId="5410917D" w14:textId="77777777" w:rsidR="00342074" w:rsidRDefault="00342074" w:rsidP="00342074">
      <w:pPr>
        <w:pStyle w:val="NoSpacing"/>
      </w:pPr>
      <w:r>
        <w:t>&gt;NAC</w:t>
      </w:r>
      <w:r w:rsidR="003E759B">
        <w:t>A</w:t>
      </w:r>
      <w:r>
        <w:t>P1_probe10</w:t>
      </w:r>
    </w:p>
    <w:p w14:paraId="1AAA458C" w14:textId="77777777" w:rsidR="00342074" w:rsidRDefault="00342074" w:rsidP="00342074">
      <w:pPr>
        <w:pStyle w:val="NoSpacing"/>
      </w:pPr>
      <w:r>
        <w:t>GAATGCTTGCTACGAGCGGTGGCTC</w:t>
      </w:r>
    </w:p>
    <w:p w14:paraId="113ADD3C" w14:textId="77777777" w:rsidR="00342074" w:rsidRDefault="00342074" w:rsidP="00342074">
      <w:pPr>
        <w:pStyle w:val="NoSpacing"/>
      </w:pPr>
      <w:r>
        <w:t>&gt;NAC</w:t>
      </w:r>
      <w:r w:rsidR="003E759B">
        <w:t>A</w:t>
      </w:r>
      <w:r>
        <w:t>P1_probe11</w:t>
      </w:r>
    </w:p>
    <w:p w14:paraId="1A460451" w14:textId="77777777" w:rsidR="00342074" w:rsidRDefault="00342074" w:rsidP="00342074">
      <w:pPr>
        <w:pStyle w:val="NoSpacing"/>
      </w:pPr>
      <w:r>
        <w:t>CTCATGCCTGAATCTCAGCACTTTG</w:t>
      </w:r>
    </w:p>
    <w:p w14:paraId="0B204FC7" w14:textId="77777777" w:rsidR="00342074" w:rsidRDefault="00342074" w:rsidP="00342074">
      <w:pPr>
        <w:pStyle w:val="NoSpacing"/>
      </w:pPr>
      <w:r>
        <w:t>&gt;NACAP1_target</w:t>
      </w:r>
    </w:p>
    <w:p w14:paraId="71A1292E" w14:textId="77777777" w:rsidR="00342074" w:rsidRDefault="00342074" w:rsidP="00342074">
      <w:pPr>
        <w:pStyle w:val="NoSpacing"/>
      </w:pPr>
      <w:proofErr w:type="gramStart"/>
      <w:r>
        <w:t>tggggagcaaaggcagtccgagccctgaagaacagtaatgatattgtaaatgctattatggaattaacaatgtaaccatctgaaagcaacttttttggtgtctcagatgagtaactgcagcttggtttgaaatttgtactgtttctatcataaataaagttatggcttcttgttggatgaaaaaaaaaagacagtattttgccaaattaaacagaaaagagagttcagtggaagatggctctgatttcagggtaataataatggtaggtaacaattaaatggcatttaaaaatttgctgaatgcttgctacgagcggtggctcatgcctgaatctcagcactttgggaggccaaggcaggcagatcatctgaggtcatgagttcgagaccagcctggccaacatgatgaaaccctgtctctactaaaaatacaaaaattagctgggcatggtggtgcacacctgtaatcccagttactcaggaggctgaggcaggagaatcacttgaatccagaaggcggaggttgcagtgagctgagattgcaccacggca</w:t>
      </w:r>
      <w:proofErr w:type="gramEnd"/>
    </w:p>
    <w:p w14:paraId="4EB5CA23" w14:textId="77777777" w:rsidR="00342074" w:rsidRDefault="00342074" w:rsidP="00342074">
      <w:pPr>
        <w:pStyle w:val="NoSpacing"/>
      </w:pPr>
    </w:p>
    <w:p w14:paraId="2F188771" w14:textId="77777777" w:rsidR="00342074" w:rsidRDefault="00342074" w:rsidP="00342074">
      <w:pPr>
        <w:pStyle w:val="NoSpacing"/>
      </w:pPr>
      <w:r>
        <w:t>&gt;PTMA_probe1</w:t>
      </w:r>
    </w:p>
    <w:p w14:paraId="5B10D503" w14:textId="77777777" w:rsidR="00342074" w:rsidRDefault="00342074" w:rsidP="00342074">
      <w:pPr>
        <w:pStyle w:val="NoSpacing"/>
      </w:pPr>
      <w:r>
        <w:t>TTTTTTTCCTTTTCTGTCTATGAAG</w:t>
      </w:r>
    </w:p>
    <w:p w14:paraId="2FC8C190" w14:textId="77777777" w:rsidR="00342074" w:rsidRDefault="00342074" w:rsidP="00342074">
      <w:pPr>
        <w:pStyle w:val="NoSpacing"/>
      </w:pPr>
      <w:r>
        <w:t>&gt;PTMA_probe2</w:t>
      </w:r>
    </w:p>
    <w:p w14:paraId="43B67340" w14:textId="77777777" w:rsidR="00342074" w:rsidRDefault="00342074" w:rsidP="00342074">
      <w:pPr>
        <w:pStyle w:val="NoSpacing"/>
      </w:pPr>
      <w:r>
        <w:t>ATGCCACCCGCAGATGACATGCGCT</w:t>
      </w:r>
    </w:p>
    <w:p w14:paraId="49703218" w14:textId="77777777" w:rsidR="00342074" w:rsidRDefault="00342074" w:rsidP="00342074">
      <w:pPr>
        <w:pStyle w:val="NoSpacing"/>
      </w:pPr>
      <w:r>
        <w:t>&gt;PTMA_probe3</w:t>
      </w:r>
    </w:p>
    <w:p w14:paraId="703EA65F" w14:textId="77777777" w:rsidR="00342074" w:rsidRDefault="00342074" w:rsidP="00342074">
      <w:pPr>
        <w:pStyle w:val="NoSpacing"/>
      </w:pPr>
      <w:r>
        <w:t>CCACCCAACCCAAACCATGAGAATT</w:t>
      </w:r>
    </w:p>
    <w:p w14:paraId="2E817AAE" w14:textId="77777777" w:rsidR="00342074" w:rsidRDefault="00342074" w:rsidP="00342074">
      <w:pPr>
        <w:pStyle w:val="NoSpacing"/>
      </w:pPr>
      <w:r>
        <w:t>&gt;PTMA_probe4</w:t>
      </w:r>
    </w:p>
    <w:p w14:paraId="384C3BE7" w14:textId="77777777" w:rsidR="00342074" w:rsidRDefault="00342074" w:rsidP="00342074">
      <w:pPr>
        <w:pStyle w:val="NoSpacing"/>
      </w:pPr>
      <w:r>
        <w:t>GGGTCAGCCATTTTTAATGATCTCA</w:t>
      </w:r>
    </w:p>
    <w:p w14:paraId="5FA2ECD3" w14:textId="77777777" w:rsidR="00342074" w:rsidRDefault="00342074" w:rsidP="00342074">
      <w:pPr>
        <w:pStyle w:val="NoSpacing"/>
      </w:pPr>
      <w:r>
        <w:t>&gt;PTMA_probe5</w:t>
      </w:r>
    </w:p>
    <w:p w14:paraId="086447AD" w14:textId="77777777" w:rsidR="00342074" w:rsidRDefault="00342074" w:rsidP="00342074">
      <w:pPr>
        <w:pStyle w:val="NoSpacing"/>
      </w:pPr>
      <w:r>
        <w:t>TGATCTCAGATGACCAAACCAGCCT</w:t>
      </w:r>
    </w:p>
    <w:p w14:paraId="0A1E7657" w14:textId="77777777" w:rsidR="00342074" w:rsidRDefault="00342074" w:rsidP="00342074">
      <w:pPr>
        <w:pStyle w:val="NoSpacing"/>
      </w:pPr>
      <w:r>
        <w:t>&gt;PTMA_probe6</w:t>
      </w:r>
    </w:p>
    <w:p w14:paraId="4DAEADD0" w14:textId="77777777" w:rsidR="00342074" w:rsidRDefault="00342074" w:rsidP="00342074">
      <w:pPr>
        <w:pStyle w:val="NoSpacing"/>
      </w:pPr>
      <w:r>
        <w:t>ACCAGCCTTCAGAGCGTTCTCTGTC</w:t>
      </w:r>
    </w:p>
    <w:p w14:paraId="414EE5F8" w14:textId="77777777" w:rsidR="00342074" w:rsidRDefault="00342074" w:rsidP="00342074">
      <w:pPr>
        <w:pStyle w:val="NoSpacing"/>
      </w:pPr>
      <w:r>
        <w:t>&gt;PTMA_probe7</w:t>
      </w:r>
    </w:p>
    <w:p w14:paraId="0AD93A08" w14:textId="77777777" w:rsidR="00342074" w:rsidRDefault="00342074" w:rsidP="00342074">
      <w:pPr>
        <w:pStyle w:val="NoSpacing"/>
      </w:pPr>
      <w:r>
        <w:t>TCCTGCTTCTAACGTCACTTGTGAT</w:t>
      </w:r>
    </w:p>
    <w:p w14:paraId="4A93FDB4" w14:textId="77777777" w:rsidR="00342074" w:rsidRDefault="00342074" w:rsidP="00342074">
      <w:pPr>
        <w:pStyle w:val="NoSpacing"/>
      </w:pPr>
      <w:r>
        <w:t>&gt;PTMA_probe8</w:t>
      </w:r>
    </w:p>
    <w:p w14:paraId="2A78B018" w14:textId="77777777" w:rsidR="00342074" w:rsidRDefault="00342074" w:rsidP="00342074">
      <w:pPr>
        <w:pStyle w:val="NoSpacing"/>
      </w:pPr>
      <w:r>
        <w:lastRenderedPageBreak/>
        <w:t>ACTTGTGATGTGACCATGTTCGTTA</w:t>
      </w:r>
    </w:p>
    <w:p w14:paraId="73084A0E" w14:textId="77777777" w:rsidR="00342074" w:rsidRDefault="00342074" w:rsidP="00342074">
      <w:pPr>
        <w:pStyle w:val="NoSpacing"/>
      </w:pPr>
      <w:r>
        <w:t>&gt;PTMA_probe9</w:t>
      </w:r>
    </w:p>
    <w:p w14:paraId="200DE3EA" w14:textId="77777777" w:rsidR="00342074" w:rsidRDefault="00342074" w:rsidP="00342074">
      <w:pPr>
        <w:pStyle w:val="NoSpacing"/>
      </w:pPr>
      <w:r>
        <w:t>AAACAATCTTATTCTGAGCATTCCA</w:t>
      </w:r>
    </w:p>
    <w:p w14:paraId="4FED3FFB" w14:textId="77777777" w:rsidR="00342074" w:rsidRDefault="00342074" w:rsidP="00342074">
      <w:pPr>
        <w:pStyle w:val="NoSpacing"/>
      </w:pPr>
      <w:r>
        <w:t>&gt;PTMA_probe10</w:t>
      </w:r>
    </w:p>
    <w:p w14:paraId="5BBC4DF5" w14:textId="77777777" w:rsidR="00342074" w:rsidRDefault="00342074" w:rsidP="00342074">
      <w:pPr>
        <w:pStyle w:val="NoSpacing"/>
      </w:pPr>
      <w:r>
        <w:t>GAGCATTCCAGTAACTTTTTTGTGT</w:t>
      </w:r>
    </w:p>
    <w:p w14:paraId="62079EAC" w14:textId="77777777" w:rsidR="00342074" w:rsidRDefault="00342074" w:rsidP="00342074">
      <w:pPr>
        <w:pStyle w:val="NoSpacing"/>
      </w:pPr>
      <w:r>
        <w:t>&gt;PTMA_probe11</w:t>
      </w:r>
    </w:p>
    <w:p w14:paraId="595F1130" w14:textId="77777777" w:rsidR="00342074" w:rsidRDefault="00342074" w:rsidP="00342074">
      <w:pPr>
        <w:pStyle w:val="NoSpacing"/>
      </w:pPr>
      <w:r>
        <w:t>TTGTGTGTGCGTACTTAGCTGTACT</w:t>
      </w:r>
    </w:p>
    <w:p w14:paraId="2F233D13" w14:textId="77777777" w:rsidR="00342074" w:rsidRDefault="00342074" w:rsidP="00342074">
      <w:pPr>
        <w:pStyle w:val="NoSpacing"/>
      </w:pPr>
      <w:r>
        <w:t>&gt;</w:t>
      </w:r>
      <w:proofErr w:type="spellStart"/>
      <w:r>
        <w:t>PTMA_target</w:t>
      </w:r>
      <w:proofErr w:type="spellEnd"/>
    </w:p>
    <w:p w14:paraId="75EAC52F" w14:textId="77777777" w:rsidR="00342074" w:rsidRDefault="00342074" w:rsidP="00342074">
      <w:pPr>
        <w:pStyle w:val="NoSpacing"/>
      </w:pPr>
      <w:proofErr w:type="gramStart"/>
      <w:r>
        <w:t>actggctgctctgaaaagccatctttgcattgttccttgtccggctccttgctcgccgcagccgcctttaccgctgcggactccggacacttcatcaccacagtccctgaactctcgctttctttttaatcccctgcatcggatcactggtgtgccggaccatgtcagacgcagccgtagacaccagctccgaaatcaccaccaaggacttaaagaagaaggaagctgtggaggaagcggaaaatggaagagacacccctgctaatgggaaggctaatgaggaaaatggggagcaggaagctgacaatgaagtagatgaagaagaggaagaaggtggggaggaagacgaggaggaagaagaaggcgatggtgaggaagaggatggtgatgaagacgaggaagctgagtccgctaggtcaagcgggcagctgaagatgatgagaatgatgatgcctataccaagaagcagaagaccaacaaggatgactagacagcaaaaaaggaaatgttaggagggtgacctattcaccctccacttcctgtctcagaatctacatgtggtcacctttgagtattgaggcccgccgcccaccgagggcaatgccacccgcagatgacatgcgctctccaccacccaacccaaaccatgagaatttgcaacaggggaggaaaaaagaaccaaaacttcccaaggccctgcttttttccttaaaaatactttaaaaaggaagtttgtttgcattttttaatttacattttatatttttggacatattgttagggtcagccatttttaatgatctcagatgaccaaaccagccttcagagcgttctctgtcctgcttctaacgtcacttgtgatgtgaccatgttcgttataatctcaaaggagaaaaaaaccttgtaagacaagcaaaaacgacaacagaaaaacaatcttattctgagcattccagtaacttttttgtgtgtgcgtacttagctgtactataagtagttggtttgtatgagatggttaaaagggccaaagataaaaggtttcttttttttccttttctgtctatgaagttgctgtttatttatttatttattttttgcctatttgaggtatgtgtgaaacaatgttgtccaacaataaacaggaattttattttcctgagttgttcta</w:t>
      </w:r>
      <w:proofErr w:type="gramEnd"/>
    </w:p>
    <w:p w14:paraId="4A9BA09F" w14:textId="77777777" w:rsidR="00342074" w:rsidRDefault="00342074" w:rsidP="00342074">
      <w:pPr>
        <w:pStyle w:val="NoSpacing"/>
      </w:pPr>
    </w:p>
    <w:p w14:paraId="4F6DDA0A" w14:textId="77777777" w:rsidR="00342074" w:rsidRDefault="00342074" w:rsidP="00342074">
      <w:pPr>
        <w:pStyle w:val="NoSpacing"/>
      </w:pPr>
      <w:r>
        <w:t>&gt;RPL7_probe1</w:t>
      </w:r>
    </w:p>
    <w:p w14:paraId="44528926" w14:textId="77777777" w:rsidR="00342074" w:rsidRDefault="00342074" w:rsidP="00342074">
      <w:pPr>
        <w:pStyle w:val="NoSpacing"/>
      </w:pPr>
      <w:r>
        <w:t>AGCGAAGCACTGTCACAAGGAACAT</w:t>
      </w:r>
    </w:p>
    <w:p w14:paraId="2D6456A4" w14:textId="77777777" w:rsidR="00342074" w:rsidRDefault="00342074" w:rsidP="00342074">
      <w:pPr>
        <w:pStyle w:val="NoSpacing"/>
      </w:pPr>
      <w:r>
        <w:t>&gt;RPL7_probe2</w:t>
      </w:r>
    </w:p>
    <w:p w14:paraId="7D5C9144" w14:textId="77777777" w:rsidR="00342074" w:rsidRDefault="00342074" w:rsidP="00342074">
      <w:pPr>
        <w:pStyle w:val="NoSpacing"/>
      </w:pPr>
      <w:r>
        <w:t>GCTGGCAACTTCTATGTACCTGCAG</w:t>
      </w:r>
    </w:p>
    <w:p w14:paraId="633DC6AD" w14:textId="77777777" w:rsidR="00342074" w:rsidRDefault="00342074" w:rsidP="00342074">
      <w:pPr>
        <w:pStyle w:val="NoSpacing"/>
      </w:pPr>
      <w:r>
        <w:t>&gt;RPL7_probe3</w:t>
      </w:r>
    </w:p>
    <w:p w14:paraId="53FBC71E" w14:textId="77777777" w:rsidR="00342074" w:rsidRDefault="00342074" w:rsidP="00342074">
      <w:pPr>
        <w:pStyle w:val="NoSpacing"/>
      </w:pPr>
      <w:r>
        <w:t>GGCATTTGCCATCAGGATCAGAGGT</w:t>
      </w:r>
    </w:p>
    <w:p w14:paraId="7D12B5CB" w14:textId="77777777" w:rsidR="00342074" w:rsidRDefault="00342074" w:rsidP="00342074">
      <w:pPr>
        <w:pStyle w:val="NoSpacing"/>
      </w:pPr>
      <w:r>
        <w:t>&gt;RPL7_probe4</w:t>
      </w:r>
    </w:p>
    <w:p w14:paraId="51D51C2A" w14:textId="77777777" w:rsidR="00342074" w:rsidRDefault="00342074" w:rsidP="00342074">
      <w:pPr>
        <w:pStyle w:val="NoSpacing"/>
      </w:pPr>
      <w:r>
        <w:t>CGAAAGGTGTTGCAGCTTCTTCGCC</w:t>
      </w:r>
    </w:p>
    <w:p w14:paraId="77A654FD" w14:textId="77777777" w:rsidR="00342074" w:rsidRDefault="00342074" w:rsidP="00342074">
      <w:pPr>
        <w:pStyle w:val="NoSpacing"/>
      </w:pPr>
      <w:r>
        <w:t>&gt;RPL7_probe5</w:t>
      </w:r>
    </w:p>
    <w:p w14:paraId="43177707" w14:textId="77777777" w:rsidR="00342074" w:rsidRDefault="00342074" w:rsidP="00342074">
      <w:pPr>
        <w:pStyle w:val="NoSpacing"/>
      </w:pPr>
      <w:r>
        <w:t>CTTCGCCTTCCTGAAATCTTCAATG</w:t>
      </w:r>
    </w:p>
    <w:p w14:paraId="763E30F7" w14:textId="77777777" w:rsidR="00342074" w:rsidRDefault="00342074" w:rsidP="00342074">
      <w:pPr>
        <w:pStyle w:val="NoSpacing"/>
      </w:pPr>
      <w:r>
        <w:t>&gt;RPL7_probe6</w:t>
      </w:r>
    </w:p>
    <w:p w14:paraId="4AE96360" w14:textId="77777777" w:rsidR="00342074" w:rsidRDefault="00342074" w:rsidP="00342074">
      <w:pPr>
        <w:pStyle w:val="NoSpacing"/>
      </w:pPr>
      <w:r>
        <w:t>GAGTCATATATTGCTTGGGGGTACC</w:t>
      </w:r>
    </w:p>
    <w:p w14:paraId="76962639" w14:textId="77777777" w:rsidR="00342074" w:rsidRDefault="00342074" w:rsidP="00342074">
      <w:pPr>
        <w:pStyle w:val="NoSpacing"/>
      </w:pPr>
      <w:r>
        <w:t>&gt;RPL7_probe7</w:t>
      </w:r>
    </w:p>
    <w:p w14:paraId="79455C6E" w14:textId="77777777" w:rsidR="00342074" w:rsidRDefault="00342074" w:rsidP="00342074">
      <w:pPr>
        <w:pStyle w:val="NoSpacing"/>
      </w:pPr>
      <w:r>
        <w:t>GACAGATAACACTTTGATTGCTCGA</w:t>
      </w:r>
    </w:p>
    <w:p w14:paraId="74F7CE63" w14:textId="77777777" w:rsidR="00342074" w:rsidRDefault="00342074" w:rsidP="00342074">
      <w:pPr>
        <w:pStyle w:val="NoSpacing"/>
      </w:pPr>
      <w:r>
        <w:t>&gt;RPL7_probe8</w:t>
      </w:r>
    </w:p>
    <w:p w14:paraId="61B5917E" w14:textId="77777777" w:rsidR="00342074" w:rsidRDefault="00342074" w:rsidP="00342074">
      <w:pPr>
        <w:pStyle w:val="NoSpacing"/>
      </w:pPr>
      <w:r>
        <w:t>GATTGCTCGATCTCTTGGTAAATAT</w:t>
      </w:r>
    </w:p>
    <w:p w14:paraId="0D9B6D69" w14:textId="77777777" w:rsidR="00342074" w:rsidRDefault="00342074" w:rsidP="00342074">
      <w:pPr>
        <w:pStyle w:val="NoSpacing"/>
      </w:pPr>
      <w:r>
        <w:t>&gt;RPL7_probe9</w:t>
      </w:r>
    </w:p>
    <w:p w14:paraId="1EC1186F" w14:textId="77777777" w:rsidR="00342074" w:rsidRDefault="00342074" w:rsidP="00342074">
      <w:pPr>
        <w:pStyle w:val="NoSpacing"/>
      </w:pPr>
      <w:r>
        <w:t>GTAAATATGGCATCATCTGCTGGAG</w:t>
      </w:r>
    </w:p>
    <w:p w14:paraId="70D31225" w14:textId="77777777" w:rsidR="00342074" w:rsidRDefault="00342074" w:rsidP="00342074">
      <w:pPr>
        <w:pStyle w:val="NoSpacing"/>
      </w:pPr>
      <w:r>
        <w:t>&gt;RPL7_probe10</w:t>
      </w:r>
    </w:p>
    <w:p w14:paraId="6C6BFBA4" w14:textId="77777777" w:rsidR="00342074" w:rsidRDefault="00342074" w:rsidP="00342074">
      <w:pPr>
        <w:pStyle w:val="NoSpacing"/>
      </w:pPr>
      <w:r>
        <w:t>AAGCAAATAACTTCCTGTGGCCCTT</w:t>
      </w:r>
    </w:p>
    <w:p w14:paraId="05A1B97E" w14:textId="77777777" w:rsidR="00342074" w:rsidRDefault="00342074" w:rsidP="00342074">
      <w:pPr>
        <w:pStyle w:val="NoSpacing"/>
      </w:pPr>
      <w:r>
        <w:t>&gt;RPL7_probe11</w:t>
      </w:r>
    </w:p>
    <w:p w14:paraId="2855D471" w14:textId="77777777" w:rsidR="00342074" w:rsidRDefault="00342074" w:rsidP="00342074">
      <w:pPr>
        <w:pStyle w:val="NoSpacing"/>
      </w:pPr>
      <w:r>
        <w:t>TGTGGCCCTTAAAATTATCTTCTCC</w:t>
      </w:r>
    </w:p>
    <w:p w14:paraId="7FC3B954" w14:textId="77777777" w:rsidR="00342074" w:rsidRDefault="00342074" w:rsidP="00342074">
      <w:pPr>
        <w:pStyle w:val="NoSpacing"/>
      </w:pPr>
      <w:r>
        <w:t>&gt;RPL7_target</w:t>
      </w:r>
    </w:p>
    <w:p w14:paraId="12A9DA42" w14:textId="77777777" w:rsidR="00342074" w:rsidRDefault="00342074" w:rsidP="00342074">
      <w:pPr>
        <w:pStyle w:val="NoSpacing"/>
      </w:pPr>
      <w:proofErr w:type="gramStart"/>
      <w:r>
        <w:t>agcgaagcactgtcacaaggaacataggcagatggacagaactgaaattcgaatggcgagggtggcaagaaaagctggcaacttctatgtacctgcagaacccaaattggcatttgccatcaggatcagaggtatcaatggggtaagcccaaaggtccgaaaggtgttgcagcttcttcgccttcctgaaatcttcaatggaacg</w:t>
      </w:r>
      <w:proofErr w:type="gramEnd"/>
      <w:r>
        <w:t>/Users/oanatttgtgaagctcaacagggcttcaattaacatgctgaggattgtagagtcatatattgcttgggggtacccaaatctaaagtcactaaatgaacttatctacaagcgtggttatggagaattcagtaagaagcgaattgctttgacagataacactttgattgctcgatctcttggt</w:t>
      </w:r>
      <w:r>
        <w:lastRenderedPageBreak/>
        <w:t>aaatatggcatcatctgctggaggatctgattcatgagatctatactgttggaaaatgcttcaaagaagcaaataacttcctgtggcccttaaaattatcttctcc</w:t>
      </w:r>
    </w:p>
    <w:p w14:paraId="1926CA81" w14:textId="77777777" w:rsidR="00342074" w:rsidRDefault="00342074" w:rsidP="00342074">
      <w:pPr>
        <w:pStyle w:val="NoSpacing"/>
      </w:pPr>
    </w:p>
    <w:p w14:paraId="00337702" w14:textId="77777777" w:rsidR="00342074" w:rsidRDefault="00342074" w:rsidP="00342074">
      <w:pPr>
        <w:pStyle w:val="NoSpacing"/>
      </w:pPr>
      <w:r>
        <w:t>&gt;MYL12B_probe1</w:t>
      </w:r>
    </w:p>
    <w:p w14:paraId="5169276C" w14:textId="77777777" w:rsidR="00342074" w:rsidRDefault="00342074" w:rsidP="00342074">
      <w:pPr>
        <w:pStyle w:val="NoSpacing"/>
      </w:pPr>
      <w:r>
        <w:t>GTTACATTGTCTTACTCTCTTTTAC</w:t>
      </w:r>
    </w:p>
    <w:p w14:paraId="4A1A2DB5" w14:textId="77777777" w:rsidR="00342074" w:rsidRDefault="00342074" w:rsidP="00342074">
      <w:pPr>
        <w:pStyle w:val="NoSpacing"/>
      </w:pPr>
      <w:r>
        <w:t>&gt;MYL12B_probe2</w:t>
      </w:r>
    </w:p>
    <w:p w14:paraId="695847F3" w14:textId="77777777" w:rsidR="00342074" w:rsidRDefault="00342074" w:rsidP="00342074">
      <w:pPr>
        <w:pStyle w:val="NoSpacing"/>
      </w:pPr>
      <w:r>
        <w:t>GTTACATTGTCTTACTCTCTTTTAC</w:t>
      </w:r>
    </w:p>
    <w:p w14:paraId="7ACD3540" w14:textId="77777777" w:rsidR="00342074" w:rsidRDefault="00342074" w:rsidP="00342074">
      <w:pPr>
        <w:pStyle w:val="NoSpacing"/>
      </w:pPr>
      <w:r>
        <w:t>&gt;MYL12B_probe3</w:t>
      </w:r>
    </w:p>
    <w:p w14:paraId="2D80E1BF" w14:textId="77777777" w:rsidR="00342074" w:rsidRDefault="00342074" w:rsidP="00342074">
      <w:pPr>
        <w:pStyle w:val="NoSpacing"/>
      </w:pPr>
      <w:r>
        <w:t>GAGGCCCCAGGGCCAATCAATTTCA</w:t>
      </w:r>
    </w:p>
    <w:p w14:paraId="44611BDA" w14:textId="77777777" w:rsidR="00342074" w:rsidRDefault="00342074" w:rsidP="00342074">
      <w:pPr>
        <w:pStyle w:val="NoSpacing"/>
      </w:pPr>
      <w:r>
        <w:t>&gt;MYL12B_probe4</w:t>
      </w:r>
    </w:p>
    <w:p w14:paraId="5C764E43" w14:textId="77777777" w:rsidR="00342074" w:rsidRDefault="00342074" w:rsidP="00342074">
      <w:pPr>
        <w:pStyle w:val="NoSpacing"/>
      </w:pPr>
      <w:r>
        <w:t>GTACCATTCAGGAAGATTACCTAAG</w:t>
      </w:r>
    </w:p>
    <w:p w14:paraId="41A558E6" w14:textId="77777777" w:rsidR="00342074" w:rsidRDefault="00342074" w:rsidP="00342074">
      <w:pPr>
        <w:pStyle w:val="NoSpacing"/>
      </w:pPr>
    </w:p>
    <w:p w14:paraId="7F50535B" w14:textId="77777777" w:rsidR="00342074" w:rsidRDefault="00342074" w:rsidP="00342074">
      <w:pPr>
        <w:pStyle w:val="NoSpacing"/>
      </w:pPr>
      <w:r>
        <w:t>&gt;SFRS3_probe1</w:t>
      </w:r>
    </w:p>
    <w:p w14:paraId="479AC82A" w14:textId="77777777" w:rsidR="00342074" w:rsidRDefault="00342074" w:rsidP="00342074">
      <w:pPr>
        <w:pStyle w:val="NoSpacing"/>
      </w:pPr>
      <w:r>
        <w:t>GAAACACAGGCCATCAGGGAAAACG</w:t>
      </w:r>
    </w:p>
    <w:p w14:paraId="17FDC1B6" w14:textId="77777777" w:rsidR="00342074" w:rsidRDefault="00342074" w:rsidP="00342074">
      <w:pPr>
        <w:pStyle w:val="NoSpacing"/>
      </w:pPr>
      <w:r>
        <w:t>&gt;SFRS3_probe2</w:t>
      </w:r>
    </w:p>
    <w:p w14:paraId="7CFD1D68" w14:textId="77777777" w:rsidR="00342074" w:rsidRDefault="00342074" w:rsidP="00342074">
      <w:pPr>
        <w:pStyle w:val="NoSpacing"/>
      </w:pPr>
      <w:r>
        <w:t>GAAAAATCCAACTCTCATCCTGGGC</w:t>
      </w:r>
    </w:p>
    <w:p w14:paraId="155E2B20" w14:textId="77777777" w:rsidR="00342074" w:rsidRDefault="00342074" w:rsidP="00342074">
      <w:pPr>
        <w:pStyle w:val="NoSpacing"/>
      </w:pPr>
      <w:r>
        <w:t>&gt;SFRS3_probe3</w:t>
      </w:r>
    </w:p>
    <w:p w14:paraId="58A92657" w14:textId="77777777" w:rsidR="00342074" w:rsidRDefault="00342074" w:rsidP="00342074">
      <w:pPr>
        <w:pStyle w:val="NoSpacing"/>
      </w:pPr>
      <w:r>
        <w:t>CATCCTGGGCAGAGGTTGCCTAGTT</w:t>
      </w:r>
    </w:p>
    <w:p w14:paraId="6C30CEE4" w14:textId="77777777" w:rsidR="00342074" w:rsidRDefault="00342074" w:rsidP="00342074">
      <w:pPr>
        <w:pStyle w:val="NoSpacing"/>
      </w:pPr>
      <w:r>
        <w:t>&gt;SFRS3_probe4</w:t>
      </w:r>
    </w:p>
    <w:p w14:paraId="277DE143" w14:textId="77777777" w:rsidR="00342074" w:rsidRDefault="00342074" w:rsidP="00342074">
      <w:pPr>
        <w:pStyle w:val="NoSpacing"/>
      </w:pPr>
      <w:r>
        <w:t>GATACATGGCTGTTCGTGACATTCT</w:t>
      </w:r>
    </w:p>
    <w:p w14:paraId="2337987D" w14:textId="77777777" w:rsidR="00342074" w:rsidRDefault="00342074" w:rsidP="00342074">
      <w:pPr>
        <w:pStyle w:val="NoSpacing"/>
      </w:pPr>
      <w:r>
        <w:t>&gt;SFRS3_probe5</w:t>
      </w:r>
    </w:p>
    <w:p w14:paraId="26E1C263" w14:textId="77777777" w:rsidR="00342074" w:rsidRDefault="00342074" w:rsidP="00342074">
      <w:pPr>
        <w:pStyle w:val="NoSpacing"/>
      </w:pPr>
      <w:r>
        <w:t>AATGTCCTGCCAGTTTAAGGGTACA</w:t>
      </w:r>
    </w:p>
    <w:p w14:paraId="3DEB14AD" w14:textId="77777777" w:rsidR="00342074" w:rsidRDefault="00342074" w:rsidP="00342074">
      <w:pPr>
        <w:pStyle w:val="NoSpacing"/>
      </w:pPr>
      <w:r>
        <w:t>&gt;SFRS3_probe6</w:t>
      </w:r>
    </w:p>
    <w:p w14:paraId="7E84F9F9" w14:textId="77777777" w:rsidR="00342074" w:rsidRDefault="00342074" w:rsidP="00342074">
      <w:pPr>
        <w:pStyle w:val="NoSpacing"/>
      </w:pPr>
      <w:r>
        <w:t>GGGTACATTGTAGAGCCGAACTTTG</w:t>
      </w:r>
    </w:p>
    <w:p w14:paraId="4E76D073" w14:textId="77777777" w:rsidR="00342074" w:rsidRDefault="00342074" w:rsidP="00342074">
      <w:pPr>
        <w:pStyle w:val="NoSpacing"/>
      </w:pPr>
      <w:r>
        <w:t>&gt;SFRS3_probe7</w:t>
      </w:r>
    </w:p>
    <w:p w14:paraId="3F27A385" w14:textId="77777777" w:rsidR="00342074" w:rsidRDefault="00342074" w:rsidP="00342074">
      <w:pPr>
        <w:pStyle w:val="NoSpacing"/>
      </w:pPr>
      <w:r>
        <w:t>GAGCCGAACTTTGAGTTACTGTGCA</w:t>
      </w:r>
    </w:p>
    <w:p w14:paraId="6EB8F3B0" w14:textId="77777777" w:rsidR="00342074" w:rsidRDefault="00342074" w:rsidP="00342074">
      <w:pPr>
        <w:pStyle w:val="NoSpacing"/>
      </w:pPr>
      <w:r>
        <w:t>&gt;SFRS3_probe8</w:t>
      </w:r>
    </w:p>
    <w:p w14:paraId="4869A6FD" w14:textId="77777777" w:rsidR="00342074" w:rsidRDefault="00342074" w:rsidP="00342074">
      <w:pPr>
        <w:pStyle w:val="NoSpacing"/>
      </w:pPr>
      <w:r>
        <w:t>TACTTTACAATGTTCCCTTAAGCAA</w:t>
      </w:r>
    </w:p>
    <w:p w14:paraId="18382216" w14:textId="77777777" w:rsidR="00342074" w:rsidRDefault="00342074" w:rsidP="00342074">
      <w:pPr>
        <w:pStyle w:val="NoSpacing"/>
      </w:pPr>
      <w:r>
        <w:t>&gt;SFRS3_probe9</w:t>
      </w:r>
    </w:p>
    <w:p w14:paraId="3C80683B" w14:textId="77777777" w:rsidR="00342074" w:rsidRDefault="00342074" w:rsidP="00342074">
      <w:pPr>
        <w:pStyle w:val="NoSpacing"/>
      </w:pPr>
      <w:r>
        <w:t>GATAATAAACCTCTAAACCTGCCCA</w:t>
      </w:r>
    </w:p>
    <w:p w14:paraId="252B68CA" w14:textId="77777777" w:rsidR="00342074" w:rsidRDefault="00342074" w:rsidP="00342074">
      <w:pPr>
        <w:pStyle w:val="NoSpacing"/>
      </w:pPr>
      <w:r>
        <w:t>&gt;SFRS3_probe10</w:t>
      </w:r>
    </w:p>
    <w:p w14:paraId="0D5FE08E" w14:textId="77777777" w:rsidR="00342074" w:rsidRDefault="00342074" w:rsidP="00342074">
      <w:pPr>
        <w:pStyle w:val="NoSpacing"/>
      </w:pPr>
      <w:r>
        <w:t>AACCTGCCCAGCGGAAGTGTGTTTT</w:t>
      </w:r>
    </w:p>
    <w:p w14:paraId="323672E4" w14:textId="77777777" w:rsidR="00342074" w:rsidRDefault="00342074" w:rsidP="00342074">
      <w:pPr>
        <w:pStyle w:val="NoSpacing"/>
      </w:pPr>
      <w:r>
        <w:t>&gt;SFRS3_probe11</w:t>
      </w:r>
    </w:p>
    <w:p w14:paraId="6DE25D5B" w14:textId="77777777" w:rsidR="00342074" w:rsidRDefault="00342074" w:rsidP="00342074">
      <w:pPr>
        <w:pStyle w:val="NoSpacing"/>
      </w:pPr>
      <w:r>
        <w:t>TACTTTTTTTTCCATAGCTGGGATA</w:t>
      </w:r>
    </w:p>
    <w:p w14:paraId="202465AB" w14:textId="77777777" w:rsidR="00342074" w:rsidRDefault="00342074" w:rsidP="00342074">
      <w:pPr>
        <w:pStyle w:val="NoSpacing"/>
      </w:pPr>
      <w:r>
        <w:t>&gt;SFRS3_target</w:t>
      </w:r>
    </w:p>
    <w:p w14:paraId="2F5D2378" w14:textId="77777777" w:rsidR="00342074" w:rsidRDefault="00342074" w:rsidP="00342074">
      <w:pPr>
        <w:pStyle w:val="NoSpacing"/>
      </w:pPr>
      <w:proofErr w:type="gramStart"/>
      <w:r>
        <w:t>tactttacaatgttcccttaagcaaaattgaatttgctttgaacttttagttatgcacagactgataataaacctctaaacctgcccagcggaagtgtgtttttttttaaatttaaatacagaaacaactggcaaaaattgaactaagatttacttttttttccatagctgggatataggctgcagctatagttgaacaagcagtctttaaaaactgctgtgaaacacaggccatcagggaaaacgaaatgctgcactattaaattagaggtttttgaaaaatccaactctcatcctgggcagaggttgcctagttggtatagaatgttaagtttcaagaaagtttacctttgctttaggtcataagttccttatttgattgctgtatatggatacatggctgttcgtgacattctttatgtgcaaatttgtgatttcaaaaatgtcctgccagtttaagggtacattgtagagccgaactttgagttactgtgca</w:t>
      </w:r>
      <w:proofErr w:type="gramEnd"/>
    </w:p>
    <w:p w14:paraId="23267DF9" w14:textId="77777777" w:rsidR="00342074" w:rsidRDefault="00342074" w:rsidP="00342074">
      <w:pPr>
        <w:pStyle w:val="NoSpacing"/>
      </w:pPr>
    </w:p>
    <w:p w14:paraId="16BB88F5" w14:textId="77777777" w:rsidR="00342074" w:rsidRDefault="00342074" w:rsidP="00342074">
      <w:pPr>
        <w:pStyle w:val="NoSpacing"/>
      </w:pPr>
      <w:r>
        <w:t>&gt;CLTA_probe1</w:t>
      </w:r>
    </w:p>
    <w:p w14:paraId="3381EE21" w14:textId="77777777" w:rsidR="00342074" w:rsidRDefault="00342074" w:rsidP="00342074">
      <w:pPr>
        <w:pStyle w:val="NoSpacing"/>
      </w:pPr>
      <w:r>
        <w:t>CAAGAGTAGCCTCAACCTGTGCTTC</w:t>
      </w:r>
    </w:p>
    <w:p w14:paraId="1A993AA3" w14:textId="77777777" w:rsidR="00342074" w:rsidRDefault="00342074" w:rsidP="00342074">
      <w:pPr>
        <w:pStyle w:val="NoSpacing"/>
      </w:pPr>
      <w:r>
        <w:t>&gt;CLTA_probe2</w:t>
      </w:r>
    </w:p>
    <w:p w14:paraId="036B401B" w14:textId="77777777" w:rsidR="00342074" w:rsidRDefault="00342074" w:rsidP="00342074">
      <w:pPr>
        <w:pStyle w:val="NoSpacing"/>
      </w:pPr>
      <w:r>
        <w:t>CAGGGTGGCAGATGAAGCTTTCTAC</w:t>
      </w:r>
    </w:p>
    <w:p w14:paraId="44870AD3" w14:textId="77777777" w:rsidR="00342074" w:rsidRDefault="00342074" w:rsidP="00342074">
      <w:pPr>
        <w:pStyle w:val="NoSpacing"/>
      </w:pPr>
      <w:r>
        <w:t>&gt;CLTA_probe3</w:t>
      </w:r>
    </w:p>
    <w:p w14:paraId="0BB71147" w14:textId="77777777" w:rsidR="00342074" w:rsidRDefault="00342074" w:rsidP="00342074">
      <w:pPr>
        <w:pStyle w:val="NoSpacing"/>
      </w:pPr>
      <w:r>
        <w:t>ACAACCCTTCGCTGACGTGATTGGT</w:t>
      </w:r>
    </w:p>
    <w:p w14:paraId="091E955B" w14:textId="77777777" w:rsidR="00342074" w:rsidRDefault="00342074" w:rsidP="00342074">
      <w:pPr>
        <w:pStyle w:val="NoSpacing"/>
      </w:pPr>
      <w:r>
        <w:t>&gt;CLTA_probe4</w:t>
      </w:r>
    </w:p>
    <w:p w14:paraId="75547F40" w14:textId="77777777" w:rsidR="00342074" w:rsidRDefault="00342074" w:rsidP="00342074">
      <w:pPr>
        <w:pStyle w:val="NoSpacing"/>
      </w:pPr>
      <w:r>
        <w:lastRenderedPageBreak/>
        <w:t>ACCATCCTTGCTACAGCCTAGAACA</w:t>
      </w:r>
    </w:p>
    <w:p w14:paraId="45A2A71F" w14:textId="77777777" w:rsidR="00342074" w:rsidRDefault="00342074" w:rsidP="00342074">
      <w:pPr>
        <w:pStyle w:val="NoSpacing"/>
      </w:pPr>
      <w:r>
        <w:t>&gt;CLTA_probe5</w:t>
      </w:r>
    </w:p>
    <w:p w14:paraId="0BF22742" w14:textId="77777777" w:rsidR="00342074" w:rsidRDefault="00342074" w:rsidP="00342074">
      <w:pPr>
        <w:pStyle w:val="NoSpacing"/>
      </w:pPr>
      <w:r>
        <w:t>TGACATTGACGAGTCGTCCCCAGGC</w:t>
      </w:r>
    </w:p>
    <w:p w14:paraId="63D8BE08" w14:textId="77777777" w:rsidR="00342074" w:rsidRDefault="00342074" w:rsidP="00342074">
      <w:pPr>
        <w:pStyle w:val="NoSpacing"/>
      </w:pPr>
      <w:r>
        <w:t>&gt;CLTA_probe6</w:t>
      </w:r>
    </w:p>
    <w:p w14:paraId="0CFF1572" w14:textId="77777777" w:rsidR="00342074" w:rsidRDefault="00342074" w:rsidP="00342074">
      <w:pPr>
        <w:pStyle w:val="NoSpacing"/>
      </w:pPr>
      <w:r>
        <w:t>TAACCCCAAGTCTAGCAAGCAGGCC</w:t>
      </w:r>
    </w:p>
    <w:p w14:paraId="30E67667" w14:textId="77777777" w:rsidR="00342074" w:rsidRDefault="00342074" w:rsidP="00342074">
      <w:pPr>
        <w:pStyle w:val="NoSpacing"/>
      </w:pPr>
      <w:r>
        <w:t>&gt;CLTA_probe7</w:t>
      </w:r>
    </w:p>
    <w:p w14:paraId="14592BE8" w14:textId="77777777" w:rsidR="00342074" w:rsidRDefault="00342074" w:rsidP="00342074">
      <w:pPr>
        <w:pStyle w:val="NoSpacing"/>
      </w:pPr>
      <w:r>
        <w:t>GCAAGCAGGCCAAAGATGTCTCCCG</w:t>
      </w:r>
    </w:p>
    <w:p w14:paraId="3BF618A1" w14:textId="77777777" w:rsidR="00342074" w:rsidRDefault="00342074" w:rsidP="00342074">
      <w:pPr>
        <w:pStyle w:val="NoSpacing"/>
      </w:pPr>
      <w:r>
        <w:t>&gt;CLTA_probe8</w:t>
      </w:r>
    </w:p>
    <w:p w14:paraId="6B1BBEEA" w14:textId="77777777" w:rsidR="00342074" w:rsidRDefault="00342074" w:rsidP="00342074">
      <w:pPr>
        <w:pStyle w:val="NoSpacing"/>
      </w:pPr>
      <w:r>
        <w:t>GCCACCCTGTGGAAACACTACATCT</w:t>
      </w:r>
    </w:p>
    <w:p w14:paraId="2277FC76" w14:textId="77777777" w:rsidR="00342074" w:rsidRDefault="00342074" w:rsidP="00342074">
      <w:pPr>
        <w:pStyle w:val="NoSpacing"/>
      </w:pPr>
      <w:r>
        <w:t>&gt;CLTA_probe9</w:t>
      </w:r>
    </w:p>
    <w:p w14:paraId="701D129B" w14:textId="77777777" w:rsidR="00342074" w:rsidRDefault="00342074" w:rsidP="00342074">
      <w:pPr>
        <w:pStyle w:val="NoSpacing"/>
      </w:pPr>
      <w:r>
        <w:t>ATCTGCAATATCTTAATCCTACTCA</w:t>
      </w:r>
    </w:p>
    <w:p w14:paraId="265FB90C" w14:textId="77777777" w:rsidR="00342074" w:rsidRDefault="00342074" w:rsidP="00342074">
      <w:pPr>
        <w:pStyle w:val="NoSpacing"/>
      </w:pPr>
      <w:r>
        <w:t>&gt;CLTA_probe10</w:t>
      </w:r>
    </w:p>
    <w:p w14:paraId="414ADB33" w14:textId="77777777" w:rsidR="00342074" w:rsidRDefault="00342074" w:rsidP="00342074">
      <w:pPr>
        <w:pStyle w:val="NoSpacing"/>
      </w:pPr>
      <w:r>
        <w:t>GAAGCTCTTCACAGTCATTGGATTA</w:t>
      </w:r>
    </w:p>
    <w:p w14:paraId="6FC80532" w14:textId="77777777" w:rsidR="00342074" w:rsidRDefault="00342074" w:rsidP="00342074">
      <w:pPr>
        <w:pStyle w:val="NoSpacing"/>
      </w:pPr>
      <w:r>
        <w:t>&gt;CLTA_probe11</w:t>
      </w:r>
    </w:p>
    <w:p w14:paraId="677C4EEA" w14:textId="77777777" w:rsidR="00342074" w:rsidRDefault="00342074" w:rsidP="00342074">
      <w:pPr>
        <w:pStyle w:val="NoSpacing"/>
      </w:pPr>
      <w:r>
        <w:t>TGTTTGTGATTGCATGTTTCCTTCC</w:t>
      </w:r>
    </w:p>
    <w:p w14:paraId="26EC5BAC" w14:textId="77777777" w:rsidR="00342074" w:rsidRDefault="00342074" w:rsidP="00342074">
      <w:pPr>
        <w:pStyle w:val="NoSpacing"/>
      </w:pPr>
      <w:r>
        <w:t>&gt;</w:t>
      </w:r>
      <w:proofErr w:type="spellStart"/>
      <w:r>
        <w:t>CLTA_target</w:t>
      </w:r>
      <w:proofErr w:type="spellEnd"/>
    </w:p>
    <w:p w14:paraId="5485A834" w14:textId="77777777" w:rsidR="00342074" w:rsidRDefault="00342074" w:rsidP="00342074">
      <w:pPr>
        <w:pStyle w:val="NoSpacing"/>
      </w:pPr>
      <w:proofErr w:type="gramStart"/>
      <w:r>
        <w:t>cagggtggcagatgaagctttctacaaacaacccttcgctgacgtgattggttatgtcacaaacataaaccatccttgctacagcctagaacaggcagcagaagaagcctttgtaaatgacattgacgagtcgtccccaggcactgagtgggaacgggtggcccggctgtgtgactttaaccccaagtctagcaagcaggccaaagatgtctcccgcatgcgctcagtcctcatctccctcaagcaggccccgctggtgcactgaagagccaccctgtggaaacactacatctgcaatatcttaatcctactcagtgaagctcttcacagtcattggattaattatgttgagttcttttggaccaaacctttttgtctttagagttgttcattgtttgtgattgcatgtttccttccttcaactgtgttctccctggcattcagagaggagggagaggaggaagaggaaggggagggaagcttcccaagagtagcctcaacctgtgcttc</w:t>
      </w:r>
      <w:proofErr w:type="gramEnd"/>
    </w:p>
    <w:p w14:paraId="2692C11D" w14:textId="77777777" w:rsidR="00342074" w:rsidRDefault="00342074" w:rsidP="00342074">
      <w:pPr>
        <w:pStyle w:val="NoSpacing"/>
      </w:pPr>
    </w:p>
    <w:p w14:paraId="6707306D" w14:textId="77777777" w:rsidR="00342074" w:rsidRDefault="00342074" w:rsidP="00342074">
      <w:pPr>
        <w:pStyle w:val="NoSpacing"/>
      </w:pPr>
      <w:r>
        <w:t>&gt;TRA2B_probe1</w:t>
      </w:r>
    </w:p>
    <w:p w14:paraId="19D9BCF6" w14:textId="77777777" w:rsidR="00342074" w:rsidRDefault="00342074" w:rsidP="00342074">
      <w:pPr>
        <w:pStyle w:val="NoSpacing"/>
      </w:pPr>
      <w:r>
        <w:t>TACTTTTCTTTCTAACATATCAATG</w:t>
      </w:r>
    </w:p>
    <w:p w14:paraId="5132EA67" w14:textId="77777777" w:rsidR="00342074" w:rsidRDefault="00342074" w:rsidP="00342074">
      <w:pPr>
        <w:pStyle w:val="NoSpacing"/>
      </w:pPr>
      <w:r>
        <w:t>&gt;TRA2B_probe2</w:t>
      </w:r>
    </w:p>
    <w:p w14:paraId="295764BC" w14:textId="77777777" w:rsidR="00342074" w:rsidRDefault="00342074" w:rsidP="00342074">
      <w:pPr>
        <w:pStyle w:val="NoSpacing"/>
      </w:pPr>
      <w:r>
        <w:t>ATACCATACTTATATACCTGCAACT</w:t>
      </w:r>
    </w:p>
    <w:p w14:paraId="18C048AE" w14:textId="77777777" w:rsidR="00342074" w:rsidRDefault="00342074" w:rsidP="00342074">
      <w:pPr>
        <w:pStyle w:val="NoSpacing"/>
      </w:pPr>
      <w:r>
        <w:t>&gt;TRA2B_probe3</w:t>
      </w:r>
    </w:p>
    <w:p w14:paraId="23B10086" w14:textId="77777777" w:rsidR="00342074" w:rsidRDefault="00342074" w:rsidP="00342074">
      <w:pPr>
        <w:pStyle w:val="NoSpacing"/>
      </w:pPr>
      <w:r>
        <w:t>ATGCTCTGTAACTCTGTACTGCTAG</w:t>
      </w:r>
    </w:p>
    <w:p w14:paraId="586DC8D4" w14:textId="77777777" w:rsidR="00342074" w:rsidRDefault="00342074" w:rsidP="00342074">
      <w:pPr>
        <w:pStyle w:val="NoSpacing"/>
      </w:pPr>
      <w:r>
        <w:t>&gt;TRA2B_probe4</w:t>
      </w:r>
    </w:p>
    <w:p w14:paraId="06BE570B" w14:textId="77777777" w:rsidR="00342074" w:rsidRDefault="00342074" w:rsidP="00342074">
      <w:pPr>
        <w:pStyle w:val="NoSpacing"/>
      </w:pPr>
      <w:r>
        <w:t>AATACAGCCAGTGCTTAATGCTTAT</w:t>
      </w:r>
    </w:p>
    <w:p w14:paraId="4F1DF54C" w14:textId="77777777" w:rsidR="00342074" w:rsidRDefault="00342074" w:rsidP="00342074">
      <w:pPr>
        <w:pStyle w:val="NoSpacing"/>
      </w:pPr>
      <w:r>
        <w:t>&gt;TRA2B_probe5</w:t>
      </w:r>
    </w:p>
    <w:p w14:paraId="4B583635" w14:textId="77777777" w:rsidR="00342074" w:rsidRDefault="00342074" w:rsidP="00342074">
      <w:pPr>
        <w:pStyle w:val="NoSpacing"/>
      </w:pPr>
      <w:r>
        <w:t>AATGTGGATTTGTCGGCTTTTATGT</w:t>
      </w:r>
    </w:p>
    <w:p w14:paraId="122461AE" w14:textId="77777777" w:rsidR="00342074" w:rsidRDefault="00342074" w:rsidP="00342074">
      <w:pPr>
        <w:pStyle w:val="NoSpacing"/>
      </w:pPr>
      <w:r>
        <w:t>&gt;TRA2B_probe6</w:t>
      </w:r>
    </w:p>
    <w:p w14:paraId="18C3FC32" w14:textId="77777777" w:rsidR="00342074" w:rsidRDefault="00342074" w:rsidP="00342074">
      <w:pPr>
        <w:pStyle w:val="NoSpacing"/>
      </w:pPr>
      <w:r>
        <w:t>GCAAGTGACAATACATTCCACCACA</w:t>
      </w:r>
    </w:p>
    <w:p w14:paraId="31AED58B" w14:textId="77777777" w:rsidR="00342074" w:rsidRDefault="00342074" w:rsidP="00342074">
      <w:pPr>
        <w:pStyle w:val="NoSpacing"/>
      </w:pPr>
      <w:r>
        <w:t>&gt;TRA2B_probe7</w:t>
      </w:r>
    </w:p>
    <w:p w14:paraId="1B4304FF" w14:textId="77777777" w:rsidR="00342074" w:rsidRDefault="00342074" w:rsidP="00342074">
      <w:pPr>
        <w:pStyle w:val="NoSpacing"/>
      </w:pPr>
      <w:r>
        <w:t>AATACACTCTTGTTCTTCTAGCTTT</w:t>
      </w:r>
    </w:p>
    <w:p w14:paraId="752379C2" w14:textId="77777777" w:rsidR="00342074" w:rsidRDefault="00342074" w:rsidP="00342074">
      <w:pPr>
        <w:pStyle w:val="NoSpacing"/>
      </w:pPr>
      <w:r>
        <w:t>&gt;TRA2B_probe8</w:t>
      </w:r>
    </w:p>
    <w:p w14:paraId="6D03007C" w14:textId="77777777" w:rsidR="00342074" w:rsidRDefault="00342074" w:rsidP="00342074">
      <w:pPr>
        <w:pStyle w:val="NoSpacing"/>
      </w:pPr>
      <w:r>
        <w:t>AAACCGGGTGCTTCAAAGTACATGA</w:t>
      </w:r>
    </w:p>
    <w:p w14:paraId="27367C60" w14:textId="77777777" w:rsidR="00342074" w:rsidRDefault="00342074" w:rsidP="00342074">
      <w:pPr>
        <w:pStyle w:val="NoSpacing"/>
      </w:pPr>
      <w:r>
        <w:t>&gt;TRA2B_probe9</w:t>
      </w:r>
    </w:p>
    <w:p w14:paraId="704E34EE" w14:textId="77777777" w:rsidR="00342074" w:rsidRDefault="00342074" w:rsidP="00342074">
      <w:pPr>
        <w:pStyle w:val="NoSpacing"/>
      </w:pPr>
      <w:r>
        <w:t>GGAACACTATACCTGTCATGGATGA</w:t>
      </w:r>
    </w:p>
    <w:p w14:paraId="0351884C" w14:textId="77777777" w:rsidR="00342074" w:rsidRDefault="00342074" w:rsidP="00342074">
      <w:pPr>
        <w:pStyle w:val="NoSpacing"/>
      </w:pPr>
      <w:r>
        <w:t>&gt;TRA2B_probe10</w:t>
      </w:r>
    </w:p>
    <w:p w14:paraId="69E68C92" w14:textId="77777777" w:rsidR="00342074" w:rsidRDefault="00342074" w:rsidP="00342074">
      <w:pPr>
        <w:pStyle w:val="NoSpacing"/>
      </w:pPr>
      <w:r>
        <w:t>GGATGAACTGAAGACTTTGCCTGTT</w:t>
      </w:r>
    </w:p>
    <w:p w14:paraId="4CABA963" w14:textId="77777777" w:rsidR="00342074" w:rsidRDefault="00342074" w:rsidP="00342074">
      <w:pPr>
        <w:pStyle w:val="NoSpacing"/>
      </w:pPr>
      <w:r>
        <w:t>&gt;TRA2B_probe11</w:t>
      </w:r>
    </w:p>
    <w:p w14:paraId="708E1E78" w14:textId="77777777" w:rsidR="00342074" w:rsidRDefault="00342074" w:rsidP="00342074">
      <w:pPr>
        <w:pStyle w:val="NoSpacing"/>
      </w:pPr>
      <w:r>
        <w:t>GGAGGCCCAATTTCACTCAAATGTT</w:t>
      </w:r>
    </w:p>
    <w:p w14:paraId="1733C3D4" w14:textId="77777777" w:rsidR="00342074" w:rsidRDefault="00342074" w:rsidP="00342074">
      <w:pPr>
        <w:pStyle w:val="NoSpacing"/>
      </w:pPr>
      <w:r>
        <w:t>&gt;TRA2B_target</w:t>
      </w:r>
    </w:p>
    <w:p w14:paraId="37EC5496" w14:textId="77777777" w:rsidR="00342074" w:rsidRDefault="00342074" w:rsidP="00342074">
      <w:pPr>
        <w:pStyle w:val="NoSpacing"/>
      </w:pPr>
      <w:proofErr w:type="gramStart"/>
      <w:r>
        <w:t>tacttttctttctaacatatcaatgcttagcagaactattcagattgtcagtagtaaatttaaagacaaatgcccgttttcctccagtccatgaaacataccatacttatatacctgcaactaagtgtttaaaattatgctctgtaactctgtactgctagtattagaactaaaaatcttaaaatacagccagtgcttaatg</w:t>
      </w:r>
      <w:r>
        <w:lastRenderedPageBreak/>
        <w:t>cttatatcaatgtggatttgtcggcttttatgtaatctgtaatatgtatagcaggaaatacgaagagttacacagtgtatgccttaaaaggctgtttcttaaaggtgttacaaggggataatggtatttcaactagttatcagcaagtgacaatacattccaccacaaatacactcttgttcttctagcttttagactatatgaaaaaaccgggtgcttcaaagtacatgataagggaacactatacctgtcatggatgaactgaagactttgcctgttcattttttaaatattattttcaggtcctttgcttaccaaaggaggcccaatttcactcaaatgtt</w:t>
      </w:r>
      <w:proofErr w:type="gramEnd"/>
    </w:p>
    <w:p w14:paraId="0075DDA8" w14:textId="77777777" w:rsidR="00342074" w:rsidRDefault="00342074" w:rsidP="00342074">
      <w:pPr>
        <w:pStyle w:val="NoSpacing"/>
      </w:pPr>
    </w:p>
    <w:p w14:paraId="44C51D5E" w14:textId="77777777" w:rsidR="00342074" w:rsidRDefault="00342074" w:rsidP="00342074">
      <w:pPr>
        <w:pStyle w:val="NoSpacing"/>
      </w:pPr>
      <w:r>
        <w:t>&gt;RPS2_probe1</w:t>
      </w:r>
    </w:p>
    <w:p w14:paraId="590486D9" w14:textId="77777777" w:rsidR="00342074" w:rsidRDefault="00342074" w:rsidP="00342074">
      <w:pPr>
        <w:pStyle w:val="NoSpacing"/>
      </w:pPr>
      <w:r>
        <w:t>TCTCGGCTCTGCATAGTTGCACTTG</w:t>
      </w:r>
    </w:p>
    <w:p w14:paraId="1DB62720" w14:textId="77777777" w:rsidR="00342074" w:rsidRDefault="00342074" w:rsidP="00342074">
      <w:pPr>
        <w:pStyle w:val="NoSpacing"/>
      </w:pPr>
      <w:r>
        <w:t>&gt;RPS2_probe2</w:t>
      </w:r>
    </w:p>
    <w:p w14:paraId="7007A680" w14:textId="77777777" w:rsidR="00342074" w:rsidRDefault="00342074" w:rsidP="00342074">
      <w:pPr>
        <w:pStyle w:val="NoSpacing"/>
      </w:pPr>
      <w:r>
        <w:t>TCGGCTCTGCATAGTTGCACTTGGC</w:t>
      </w:r>
    </w:p>
    <w:p w14:paraId="708B7F52" w14:textId="77777777" w:rsidR="00342074" w:rsidRDefault="00342074" w:rsidP="00342074">
      <w:pPr>
        <w:pStyle w:val="NoSpacing"/>
      </w:pPr>
      <w:r>
        <w:t>&gt;RPS2_probe3</w:t>
      </w:r>
    </w:p>
    <w:p w14:paraId="32A072B0" w14:textId="77777777" w:rsidR="00342074" w:rsidRDefault="00342074" w:rsidP="00342074">
      <w:pPr>
        <w:pStyle w:val="NoSpacing"/>
      </w:pPr>
      <w:r>
        <w:t>GGCTCTGCATAGTTGCACTTGGCTT</w:t>
      </w:r>
    </w:p>
    <w:p w14:paraId="505C9431" w14:textId="77777777" w:rsidR="00342074" w:rsidRDefault="00342074" w:rsidP="00342074">
      <w:pPr>
        <w:pStyle w:val="NoSpacing"/>
      </w:pPr>
      <w:r>
        <w:t>&gt;RPS2_probe4</w:t>
      </w:r>
    </w:p>
    <w:p w14:paraId="0AADF5DE" w14:textId="77777777" w:rsidR="00342074" w:rsidRDefault="00342074" w:rsidP="00342074">
      <w:pPr>
        <w:pStyle w:val="NoSpacing"/>
      </w:pPr>
      <w:r>
        <w:t>GCTCTGCATAGTTGCACTTGGCTTC</w:t>
      </w:r>
    </w:p>
    <w:p w14:paraId="4EBE05DD" w14:textId="77777777" w:rsidR="00342074" w:rsidRDefault="00342074" w:rsidP="00342074">
      <w:pPr>
        <w:pStyle w:val="NoSpacing"/>
      </w:pPr>
      <w:r>
        <w:t>&gt;RPS2_probe5</w:t>
      </w:r>
    </w:p>
    <w:p w14:paraId="6AF3BC4F" w14:textId="77777777" w:rsidR="00342074" w:rsidRDefault="00342074" w:rsidP="00342074">
      <w:pPr>
        <w:pStyle w:val="NoSpacing"/>
      </w:pPr>
      <w:r>
        <w:t>TCTGCATAGTTGCACTTGGCTTCAC</w:t>
      </w:r>
    </w:p>
    <w:p w14:paraId="238C186A" w14:textId="77777777" w:rsidR="00342074" w:rsidRDefault="00342074" w:rsidP="00342074">
      <w:pPr>
        <w:pStyle w:val="NoSpacing"/>
      </w:pPr>
      <w:r>
        <w:t>&gt;RPS2_probe6</w:t>
      </w:r>
    </w:p>
    <w:p w14:paraId="50915BC5" w14:textId="77777777" w:rsidR="00342074" w:rsidRDefault="00342074" w:rsidP="00342074">
      <w:pPr>
        <w:pStyle w:val="NoSpacing"/>
      </w:pPr>
      <w:r>
        <w:t>AGAGATCATTGATTTCTTCCTGGGG</w:t>
      </w:r>
    </w:p>
    <w:p w14:paraId="737A766C" w14:textId="77777777" w:rsidR="00342074" w:rsidRDefault="00342074" w:rsidP="00342074">
      <w:pPr>
        <w:pStyle w:val="NoSpacing"/>
      </w:pPr>
      <w:r>
        <w:t>&gt;RPS2_probe7</w:t>
      </w:r>
    </w:p>
    <w:p w14:paraId="3C1DEF9E" w14:textId="77777777" w:rsidR="00342074" w:rsidRDefault="00342074" w:rsidP="00342074">
      <w:pPr>
        <w:pStyle w:val="NoSpacing"/>
      </w:pPr>
      <w:r>
        <w:t>AGATCATTGATTTCTTCCTGGGGGC</w:t>
      </w:r>
    </w:p>
    <w:p w14:paraId="637E46E7" w14:textId="77777777" w:rsidR="00342074" w:rsidRDefault="00342074" w:rsidP="00342074">
      <w:pPr>
        <w:pStyle w:val="NoSpacing"/>
      </w:pPr>
      <w:r>
        <w:t>&gt;RPS2_probe8</w:t>
      </w:r>
    </w:p>
    <w:p w14:paraId="7E730932" w14:textId="77777777" w:rsidR="00342074" w:rsidRDefault="00342074" w:rsidP="00342074">
      <w:pPr>
        <w:pStyle w:val="NoSpacing"/>
      </w:pPr>
      <w:r>
        <w:t>CTGGGGGCCTCTCTCAAGGATGAGG</w:t>
      </w:r>
    </w:p>
    <w:p w14:paraId="1E34B7FB" w14:textId="77777777" w:rsidR="00342074" w:rsidRDefault="00342074" w:rsidP="00342074">
      <w:pPr>
        <w:pStyle w:val="NoSpacing"/>
      </w:pPr>
      <w:r>
        <w:t>&gt;RPS2_probe9</w:t>
      </w:r>
    </w:p>
    <w:p w14:paraId="6782D28D" w14:textId="77777777" w:rsidR="00342074" w:rsidRDefault="00342074" w:rsidP="00342074">
      <w:pPr>
        <w:pStyle w:val="NoSpacing"/>
      </w:pPr>
      <w:r>
        <w:t>GGGCCTCTCTCAAGGATGAGGTTTT</w:t>
      </w:r>
    </w:p>
    <w:p w14:paraId="20D4582C" w14:textId="77777777" w:rsidR="00342074" w:rsidRDefault="00342074" w:rsidP="00342074">
      <w:pPr>
        <w:pStyle w:val="NoSpacing"/>
      </w:pPr>
      <w:r>
        <w:t>&gt;RPS2_probe10</w:t>
      </w:r>
    </w:p>
    <w:p w14:paraId="0D474782" w14:textId="77777777" w:rsidR="00342074" w:rsidRDefault="00342074" w:rsidP="00342074">
      <w:pPr>
        <w:pStyle w:val="NoSpacing"/>
      </w:pPr>
      <w:r>
        <w:t>GAGGTTTTGAAGATTATGCCAGTGC</w:t>
      </w:r>
    </w:p>
    <w:p w14:paraId="028F108F" w14:textId="77777777" w:rsidR="00342074" w:rsidRDefault="00342074" w:rsidP="00342074">
      <w:pPr>
        <w:pStyle w:val="NoSpacing"/>
      </w:pPr>
      <w:r>
        <w:t>&gt;RPS2_probe11</w:t>
      </w:r>
    </w:p>
    <w:p w14:paraId="457AF89E" w14:textId="77777777" w:rsidR="00342074" w:rsidRDefault="00342074" w:rsidP="00342074">
      <w:pPr>
        <w:pStyle w:val="NoSpacing"/>
      </w:pPr>
      <w:r>
        <w:t>TGCCAGTGCAGAAGCAGACCCGTGC</w:t>
      </w:r>
    </w:p>
    <w:p w14:paraId="19A0A7DC" w14:textId="77777777" w:rsidR="00342074" w:rsidRDefault="00342074" w:rsidP="00342074">
      <w:pPr>
        <w:pStyle w:val="NoSpacing"/>
      </w:pPr>
      <w:r>
        <w:t>&gt;RPS2_target</w:t>
      </w:r>
    </w:p>
    <w:p w14:paraId="435460F6" w14:textId="77777777" w:rsidR="00342074" w:rsidRDefault="00342074" w:rsidP="00342074">
      <w:pPr>
        <w:pStyle w:val="NoSpacing"/>
      </w:pPr>
      <w:proofErr w:type="gramStart"/>
      <w:r>
        <w:t>agagatcattgatttcttcctgggggcctctctcaaggatgaggttttgaagattatgccagtgcagaagcagacccgtgccggccagcgcaccaggttcaaggtacccggctgtcctgggagggggctgcgctgggcttgccgggactctctcggctctgcatagttgcacttggcttcac</w:t>
      </w:r>
      <w:proofErr w:type="gramEnd"/>
    </w:p>
    <w:p w14:paraId="1718A67F" w14:textId="77777777" w:rsidR="00342074" w:rsidRDefault="00342074" w:rsidP="00342074">
      <w:pPr>
        <w:pStyle w:val="NoSpacing"/>
      </w:pPr>
    </w:p>
    <w:p w14:paraId="27B8038C" w14:textId="77777777" w:rsidR="00342074" w:rsidRDefault="00342074" w:rsidP="00342074">
      <w:pPr>
        <w:pStyle w:val="NoSpacing"/>
      </w:pPr>
      <w:r>
        <w:t>&gt;MTCH1_probe1</w:t>
      </w:r>
    </w:p>
    <w:p w14:paraId="596CC82E" w14:textId="77777777" w:rsidR="00342074" w:rsidRDefault="00342074" w:rsidP="00342074">
      <w:pPr>
        <w:pStyle w:val="NoSpacing"/>
      </w:pPr>
      <w:r>
        <w:t>GTTTTTCTCAACACTACTTTTCTGA</w:t>
      </w:r>
    </w:p>
    <w:p w14:paraId="3D488100" w14:textId="77777777" w:rsidR="00342074" w:rsidRDefault="00342074" w:rsidP="00342074">
      <w:pPr>
        <w:pStyle w:val="NoSpacing"/>
      </w:pPr>
      <w:r>
        <w:t>&gt;MTCH1_probe2</w:t>
      </w:r>
    </w:p>
    <w:p w14:paraId="2189B33F" w14:textId="77777777" w:rsidR="00342074" w:rsidRDefault="00342074" w:rsidP="00342074">
      <w:pPr>
        <w:pStyle w:val="NoSpacing"/>
      </w:pPr>
      <w:r>
        <w:t>GCTCAGCTGGGAGCATCATTCTCCT</w:t>
      </w:r>
    </w:p>
    <w:p w14:paraId="3AAE2DFC" w14:textId="77777777" w:rsidR="00342074" w:rsidRDefault="00342074" w:rsidP="00342074">
      <w:pPr>
        <w:pStyle w:val="NoSpacing"/>
      </w:pPr>
      <w:r>
        <w:t>&gt;MTCH1_probe3</w:t>
      </w:r>
    </w:p>
    <w:p w14:paraId="4726FBEE" w14:textId="77777777" w:rsidR="00342074" w:rsidRDefault="00342074" w:rsidP="00342074">
      <w:pPr>
        <w:pStyle w:val="NoSpacing"/>
      </w:pPr>
      <w:r>
        <w:t>GCTCAGCTGGGAGCATCATTCTCCT</w:t>
      </w:r>
    </w:p>
    <w:p w14:paraId="3D9BBC11" w14:textId="77777777" w:rsidR="00342074" w:rsidRDefault="00342074" w:rsidP="00342074">
      <w:pPr>
        <w:pStyle w:val="NoSpacing"/>
      </w:pPr>
      <w:r>
        <w:t>&gt;MTCH1_probe4</w:t>
      </w:r>
    </w:p>
    <w:p w14:paraId="1A8AB384" w14:textId="77777777" w:rsidR="00342074" w:rsidRDefault="00342074" w:rsidP="00342074">
      <w:pPr>
        <w:pStyle w:val="NoSpacing"/>
      </w:pPr>
      <w:r>
        <w:t>GAGAATGGCTTATGGGGGCCCAGGT</w:t>
      </w:r>
    </w:p>
    <w:p w14:paraId="5615928A" w14:textId="77777777" w:rsidR="00342074" w:rsidRDefault="00342074" w:rsidP="00342074">
      <w:pPr>
        <w:pStyle w:val="NoSpacing"/>
      </w:pPr>
      <w:r>
        <w:t>&gt;MTCH1_probe5</w:t>
      </w:r>
    </w:p>
    <w:p w14:paraId="14A38BD5" w14:textId="77777777" w:rsidR="00342074" w:rsidRDefault="00342074" w:rsidP="00342074">
      <w:pPr>
        <w:pStyle w:val="NoSpacing"/>
      </w:pPr>
      <w:r>
        <w:t>GTTTAATGGTGATGCCTCGCGTACA</w:t>
      </w:r>
    </w:p>
    <w:p w14:paraId="613819BB" w14:textId="77777777" w:rsidR="00342074" w:rsidRDefault="00342074" w:rsidP="00342074">
      <w:pPr>
        <w:pStyle w:val="NoSpacing"/>
      </w:pPr>
      <w:r>
        <w:t>&gt;MTCH1_probe6</w:t>
      </w:r>
    </w:p>
    <w:p w14:paraId="40401358" w14:textId="77777777" w:rsidR="00342074" w:rsidRDefault="00342074" w:rsidP="00342074">
      <w:pPr>
        <w:pStyle w:val="NoSpacing"/>
      </w:pPr>
      <w:r>
        <w:t>TCTCTAGTCCTACCCAGTTTTAAAG</w:t>
      </w:r>
    </w:p>
    <w:p w14:paraId="7532ECD5" w14:textId="77777777" w:rsidR="00342074" w:rsidRDefault="00342074" w:rsidP="00342074">
      <w:pPr>
        <w:pStyle w:val="NoSpacing"/>
      </w:pPr>
      <w:r>
        <w:t>&gt;MTCH1_probe7</w:t>
      </w:r>
    </w:p>
    <w:p w14:paraId="3DB4ADBA" w14:textId="77777777" w:rsidR="00342074" w:rsidRDefault="00342074" w:rsidP="00342074">
      <w:pPr>
        <w:pStyle w:val="NoSpacing"/>
      </w:pPr>
      <w:r>
        <w:t>GCCTCGCGTACAGGATCTGGTTACC</w:t>
      </w:r>
    </w:p>
    <w:p w14:paraId="57798645" w14:textId="77777777" w:rsidR="00342074" w:rsidRDefault="00342074" w:rsidP="00342074">
      <w:pPr>
        <w:pStyle w:val="NoSpacing"/>
      </w:pPr>
      <w:r>
        <w:t>&gt;MTCH1_probe8</w:t>
      </w:r>
    </w:p>
    <w:p w14:paraId="6C20ECC4" w14:textId="77777777" w:rsidR="00342074" w:rsidRDefault="00342074" w:rsidP="00342074">
      <w:pPr>
        <w:pStyle w:val="NoSpacing"/>
      </w:pPr>
      <w:r>
        <w:t>GTTGGGCAGATCAGTGTCTCTAGTC</w:t>
      </w:r>
    </w:p>
    <w:p w14:paraId="46280407" w14:textId="77777777" w:rsidR="00342074" w:rsidRDefault="00342074" w:rsidP="00342074">
      <w:pPr>
        <w:pStyle w:val="NoSpacing"/>
      </w:pPr>
      <w:r>
        <w:t>&gt;MTCH1_probe9</w:t>
      </w:r>
    </w:p>
    <w:p w14:paraId="082F5EE2" w14:textId="77777777" w:rsidR="00342074" w:rsidRDefault="00342074" w:rsidP="00342074">
      <w:pPr>
        <w:pStyle w:val="NoSpacing"/>
      </w:pPr>
      <w:r>
        <w:lastRenderedPageBreak/>
        <w:t>CACCATCATGTCTAGGCCTATGCTA</w:t>
      </w:r>
    </w:p>
    <w:p w14:paraId="1C57AB84" w14:textId="77777777" w:rsidR="00342074" w:rsidRDefault="00342074" w:rsidP="00342074">
      <w:pPr>
        <w:pStyle w:val="NoSpacing"/>
      </w:pPr>
      <w:r>
        <w:t>&gt;MTCH1_probe10</w:t>
      </w:r>
    </w:p>
    <w:p w14:paraId="6A5BAF42" w14:textId="77777777" w:rsidR="00342074" w:rsidRDefault="00342074" w:rsidP="00342074">
      <w:pPr>
        <w:pStyle w:val="NoSpacing"/>
      </w:pPr>
      <w:r>
        <w:t>GACCTCATCTCCCGCAAATAAATGT</w:t>
      </w:r>
    </w:p>
    <w:p w14:paraId="5A5F5BAE" w14:textId="77777777" w:rsidR="00342074" w:rsidRDefault="00342074" w:rsidP="00342074">
      <w:pPr>
        <w:pStyle w:val="NoSpacing"/>
      </w:pPr>
    </w:p>
    <w:p w14:paraId="174D00D9" w14:textId="77777777" w:rsidR="00342074" w:rsidRDefault="00342074" w:rsidP="00342074">
      <w:pPr>
        <w:pStyle w:val="NoSpacing"/>
      </w:pPr>
      <w:r>
        <w:t>&gt;HDLBP_probe1</w:t>
      </w:r>
    </w:p>
    <w:p w14:paraId="0026481F" w14:textId="77777777" w:rsidR="00342074" w:rsidRDefault="00342074" w:rsidP="00342074">
      <w:pPr>
        <w:pStyle w:val="NoSpacing"/>
      </w:pPr>
      <w:r>
        <w:t>AACGCCCGCAGCACAACGAAGAGGC</w:t>
      </w:r>
    </w:p>
    <w:p w14:paraId="57A98515" w14:textId="77777777" w:rsidR="00342074" w:rsidRDefault="00342074" w:rsidP="00342074">
      <w:pPr>
        <w:pStyle w:val="NoSpacing"/>
      </w:pPr>
      <w:r>
        <w:t>&gt;HDLBP_probe2</w:t>
      </w:r>
    </w:p>
    <w:p w14:paraId="1D635CD6" w14:textId="77777777" w:rsidR="00342074" w:rsidRDefault="00342074" w:rsidP="00342074">
      <w:pPr>
        <w:pStyle w:val="NoSpacing"/>
      </w:pPr>
      <w:r>
        <w:t>CCGCAGCACAACGAAGAGGCCAATG</w:t>
      </w:r>
    </w:p>
    <w:p w14:paraId="07ED3651" w14:textId="77777777" w:rsidR="00342074" w:rsidRDefault="00342074" w:rsidP="00342074">
      <w:pPr>
        <w:pStyle w:val="NoSpacing"/>
      </w:pPr>
      <w:r>
        <w:t>&gt;HDLBP_probe3</w:t>
      </w:r>
    </w:p>
    <w:p w14:paraId="32497A39" w14:textId="77777777" w:rsidR="00342074" w:rsidRDefault="00342074" w:rsidP="00342074">
      <w:pPr>
        <w:pStyle w:val="NoSpacing"/>
      </w:pPr>
      <w:r>
        <w:t>AAGAGGCCAATGGGCACTCTTCCAG</w:t>
      </w:r>
    </w:p>
    <w:p w14:paraId="47E2AA68" w14:textId="77777777" w:rsidR="00342074" w:rsidRDefault="00342074" w:rsidP="00342074">
      <w:pPr>
        <w:pStyle w:val="NoSpacing"/>
      </w:pPr>
      <w:r>
        <w:t>&gt;HDLBP_probe4</w:t>
      </w:r>
    </w:p>
    <w:p w14:paraId="5DB03F7B" w14:textId="77777777" w:rsidR="00342074" w:rsidRDefault="00342074" w:rsidP="00342074">
      <w:pPr>
        <w:pStyle w:val="NoSpacing"/>
      </w:pPr>
      <w:r>
        <w:t>CACTCTTCCAGAGGCTTTGTGGTGC</w:t>
      </w:r>
    </w:p>
    <w:p w14:paraId="4D803A82" w14:textId="77777777" w:rsidR="00342074" w:rsidRDefault="00342074" w:rsidP="00342074">
      <w:pPr>
        <w:pStyle w:val="NoSpacing"/>
      </w:pPr>
      <w:r>
        <w:t>&gt;HDLBP_probe5</w:t>
      </w:r>
    </w:p>
    <w:p w14:paraId="4B516B7C" w14:textId="77777777" w:rsidR="00342074" w:rsidRDefault="00342074" w:rsidP="00342074">
      <w:pPr>
        <w:pStyle w:val="NoSpacing"/>
      </w:pPr>
      <w:r>
        <w:t>TCCAGAGGCTTTGTGGTGCGGGACC</w:t>
      </w:r>
    </w:p>
    <w:p w14:paraId="0D956139" w14:textId="77777777" w:rsidR="00342074" w:rsidRDefault="00342074" w:rsidP="00342074">
      <w:pPr>
        <w:pStyle w:val="NoSpacing"/>
      </w:pPr>
      <w:r>
        <w:t>&gt;HDLBP_probe6</w:t>
      </w:r>
    </w:p>
    <w:p w14:paraId="36BF6DC6" w14:textId="77777777" w:rsidR="00342074" w:rsidRDefault="00342074" w:rsidP="00342074">
      <w:pPr>
        <w:pStyle w:val="NoSpacing"/>
      </w:pPr>
      <w:r>
        <w:t>ACCTGCTCCACTGTTTAACACTAAA</w:t>
      </w:r>
    </w:p>
    <w:p w14:paraId="68E302E5" w14:textId="77777777" w:rsidR="00342074" w:rsidRDefault="00342074" w:rsidP="00342074">
      <w:pPr>
        <w:pStyle w:val="NoSpacing"/>
      </w:pPr>
      <w:r>
        <w:t>&gt;HDLBP_probe7</w:t>
      </w:r>
    </w:p>
    <w:p w14:paraId="67F2ED58" w14:textId="77777777" w:rsidR="00342074" w:rsidRDefault="00342074" w:rsidP="00342074">
      <w:pPr>
        <w:pStyle w:val="NoSpacing"/>
      </w:pPr>
      <w:r>
        <w:t>AACCAAGGTCATGAGCATTCGTGCT</w:t>
      </w:r>
    </w:p>
    <w:p w14:paraId="6D884738" w14:textId="77777777" w:rsidR="00342074" w:rsidRDefault="00342074" w:rsidP="00342074">
      <w:pPr>
        <w:pStyle w:val="NoSpacing"/>
      </w:pPr>
      <w:r>
        <w:t>&gt;HDLBP_probe8</w:t>
      </w:r>
    </w:p>
    <w:p w14:paraId="20213205" w14:textId="77777777" w:rsidR="00342074" w:rsidRDefault="00342074" w:rsidP="00342074">
      <w:pPr>
        <w:pStyle w:val="NoSpacing"/>
      </w:pPr>
      <w:r>
        <w:t>TAAGATAACAGACTCCAGCTCCTGG</w:t>
      </w:r>
    </w:p>
    <w:p w14:paraId="3488BB44" w14:textId="77777777" w:rsidR="00342074" w:rsidRDefault="00342074" w:rsidP="00342074">
      <w:pPr>
        <w:pStyle w:val="NoSpacing"/>
      </w:pPr>
      <w:r>
        <w:t>&gt;HDLBP_probe9</w:t>
      </w:r>
    </w:p>
    <w:p w14:paraId="7C84E42F" w14:textId="77777777" w:rsidR="00342074" w:rsidRDefault="00342074" w:rsidP="00342074">
      <w:pPr>
        <w:pStyle w:val="NoSpacing"/>
      </w:pPr>
      <w:r>
        <w:t>TAGGATTCCACTTCCTGTGTCATGA</w:t>
      </w:r>
    </w:p>
    <w:p w14:paraId="1132E007" w14:textId="77777777" w:rsidR="00342074" w:rsidRDefault="00342074" w:rsidP="00342074">
      <w:pPr>
        <w:pStyle w:val="NoSpacing"/>
      </w:pPr>
      <w:r>
        <w:t>&gt;HDLBP_probe10</w:t>
      </w:r>
    </w:p>
    <w:p w14:paraId="67C9373F" w14:textId="77777777" w:rsidR="00342074" w:rsidRDefault="00342074" w:rsidP="00342074">
      <w:pPr>
        <w:pStyle w:val="NoSpacing"/>
      </w:pPr>
      <w:r>
        <w:t>CCACTTCCTGTGTCATGACCTCAGG</w:t>
      </w:r>
    </w:p>
    <w:p w14:paraId="2D594966" w14:textId="77777777" w:rsidR="00342074" w:rsidRDefault="00342074" w:rsidP="00342074">
      <w:pPr>
        <w:pStyle w:val="NoSpacing"/>
      </w:pPr>
      <w:r>
        <w:t>&gt;HDLBP_probe11</w:t>
      </w:r>
    </w:p>
    <w:p w14:paraId="55619BE7" w14:textId="77777777" w:rsidR="00342074" w:rsidRDefault="00342074" w:rsidP="00342074">
      <w:pPr>
        <w:pStyle w:val="NoSpacing"/>
      </w:pPr>
      <w:r>
        <w:t>GACCTCAGGAAATAAACGTCCTTGA</w:t>
      </w:r>
    </w:p>
    <w:p w14:paraId="1CA6E28F" w14:textId="77777777" w:rsidR="00342074" w:rsidRDefault="00342074" w:rsidP="00342074">
      <w:pPr>
        <w:pStyle w:val="NoSpacing"/>
      </w:pPr>
      <w:r>
        <w:t>&gt;</w:t>
      </w:r>
      <w:proofErr w:type="spellStart"/>
      <w:r>
        <w:t>HDLBP_target</w:t>
      </w:r>
      <w:proofErr w:type="spellEnd"/>
    </w:p>
    <w:p w14:paraId="494E422B" w14:textId="77777777" w:rsidR="00342074" w:rsidRDefault="00342074" w:rsidP="00342074">
      <w:pPr>
        <w:pStyle w:val="NoSpacing"/>
      </w:pPr>
      <w:proofErr w:type="gramStart"/>
      <w:r>
        <w:t>aacgcccgcagcacaacgaagaggccaatgggcactcttccagaggctttgtggtgcgggaccgcantccnngnancgcnnnnannnngtgagaanggctcnctgancatgagcangctcnngaggaatttcccagcnnttgngggctcaggtggctcncncaaganccctcnccttggggccccananacgatnangatcananaaganacagaacccntctccagcctgntganccgaaccnnaancannacaantggnttgtctcaatctngacccnnnngnntggaccctccgtaaattnttgacgctcttcccnccttcccgaggtcccgcnagggagcnctagncgncctggctgtngtngtgcnggncgctcctnncaggcctggccgtgcccgctcaggacctgctccactgtttaacactaaaccaaggtcatgagcattcgtgctaagataacagactccagctcctggtccacccggcatgtcagtcagcactctggccttcatcacgaganntccgcagccgtggctaggattccacttcctgtgtcatgacctcaggaaataaacgtccttga</w:t>
      </w:r>
      <w:proofErr w:type="gramEnd"/>
    </w:p>
    <w:p w14:paraId="5A4D4AA1" w14:textId="77777777" w:rsidR="00342074" w:rsidRDefault="00342074" w:rsidP="00342074">
      <w:pPr>
        <w:pStyle w:val="NoSpacing"/>
      </w:pPr>
    </w:p>
    <w:p w14:paraId="6234E89D" w14:textId="77777777" w:rsidR="00342074" w:rsidRDefault="00342074" w:rsidP="00342074">
      <w:pPr>
        <w:pStyle w:val="NoSpacing"/>
      </w:pPr>
      <w:r>
        <w:t>&gt;CYFIP1_probe1</w:t>
      </w:r>
    </w:p>
    <w:p w14:paraId="22CCBEFB" w14:textId="77777777" w:rsidR="00342074" w:rsidRDefault="00342074" w:rsidP="00342074">
      <w:pPr>
        <w:pStyle w:val="NoSpacing"/>
      </w:pPr>
      <w:r>
        <w:t>TGGGATGTTCTGGCAGCTGTGTCAT</w:t>
      </w:r>
    </w:p>
    <w:p w14:paraId="23C764E6" w14:textId="77777777" w:rsidR="00342074" w:rsidRDefault="00342074" w:rsidP="00342074">
      <w:pPr>
        <w:pStyle w:val="NoSpacing"/>
      </w:pPr>
      <w:r>
        <w:t>&gt;CYFIP1_probe2</w:t>
      </w:r>
    </w:p>
    <w:p w14:paraId="33768A7F" w14:textId="77777777" w:rsidR="00342074" w:rsidRDefault="00342074" w:rsidP="00342074">
      <w:pPr>
        <w:pStyle w:val="NoSpacing"/>
      </w:pPr>
      <w:r>
        <w:t>TTGTTGCCATCACGTTCCTACAAAA</w:t>
      </w:r>
    </w:p>
    <w:p w14:paraId="65ABF3CA" w14:textId="77777777" w:rsidR="00342074" w:rsidRDefault="00342074" w:rsidP="00342074">
      <w:pPr>
        <w:pStyle w:val="NoSpacing"/>
      </w:pPr>
      <w:r>
        <w:t>&gt;CYFIP1_probe3</w:t>
      </w:r>
    </w:p>
    <w:p w14:paraId="10B47B6E" w14:textId="77777777" w:rsidR="00342074" w:rsidRDefault="00342074" w:rsidP="00342074">
      <w:pPr>
        <w:pStyle w:val="NoSpacing"/>
      </w:pPr>
      <w:r>
        <w:t>GCCTTTCTCTCCGTAAACTATTTAG</w:t>
      </w:r>
    </w:p>
    <w:p w14:paraId="76EFE5C7" w14:textId="77777777" w:rsidR="00342074" w:rsidRDefault="00342074" w:rsidP="00342074">
      <w:pPr>
        <w:pStyle w:val="NoSpacing"/>
      </w:pPr>
      <w:r>
        <w:t>&gt;CYFIP1_probe4</w:t>
      </w:r>
    </w:p>
    <w:p w14:paraId="6C4EF3AF" w14:textId="77777777" w:rsidR="00342074" w:rsidRDefault="00342074" w:rsidP="00342074">
      <w:pPr>
        <w:pStyle w:val="NoSpacing"/>
      </w:pPr>
      <w:r>
        <w:t>AATAGTGAACTTGATTCCCCTGCTT</w:t>
      </w:r>
    </w:p>
    <w:p w14:paraId="2BE76C19" w14:textId="77777777" w:rsidR="00342074" w:rsidRDefault="00342074" w:rsidP="00342074">
      <w:pPr>
        <w:pStyle w:val="NoSpacing"/>
      </w:pPr>
      <w:r>
        <w:t>&gt;CYFIP1_probe5</w:t>
      </w:r>
    </w:p>
    <w:p w14:paraId="682AC7BB" w14:textId="77777777" w:rsidR="00342074" w:rsidRDefault="00342074" w:rsidP="00342074">
      <w:pPr>
        <w:pStyle w:val="NoSpacing"/>
      </w:pPr>
      <w:r>
        <w:t>ATGCTGCTGGGTTCATTCATTCATT</w:t>
      </w:r>
    </w:p>
    <w:p w14:paraId="4C3D4A2B" w14:textId="77777777" w:rsidR="00342074" w:rsidRDefault="00342074" w:rsidP="00342074">
      <w:pPr>
        <w:pStyle w:val="NoSpacing"/>
      </w:pPr>
      <w:r>
        <w:t>&gt;CYFIP1_probe6</w:t>
      </w:r>
    </w:p>
    <w:p w14:paraId="66532969" w14:textId="77777777" w:rsidR="00342074" w:rsidRDefault="00342074" w:rsidP="00342074">
      <w:pPr>
        <w:pStyle w:val="NoSpacing"/>
      </w:pPr>
      <w:r>
        <w:t>CTGCTTCCACTAAATCCAGTTGTGA</w:t>
      </w:r>
    </w:p>
    <w:p w14:paraId="1F68A086" w14:textId="77777777" w:rsidR="00342074" w:rsidRDefault="00342074" w:rsidP="00342074">
      <w:pPr>
        <w:pStyle w:val="NoSpacing"/>
      </w:pPr>
      <w:r>
        <w:t>&gt;CYFIP1_probe7</w:t>
      </w:r>
    </w:p>
    <w:p w14:paraId="0BE3066E" w14:textId="77777777" w:rsidR="00342074" w:rsidRDefault="00342074" w:rsidP="00342074">
      <w:pPr>
        <w:pStyle w:val="NoSpacing"/>
      </w:pPr>
      <w:r>
        <w:lastRenderedPageBreak/>
        <w:t>GCACTCCGTAACTCAACATGGCATG</w:t>
      </w:r>
    </w:p>
    <w:p w14:paraId="1F7A63F5" w14:textId="77777777" w:rsidR="00342074" w:rsidRDefault="00342074" w:rsidP="00342074">
      <w:pPr>
        <w:pStyle w:val="NoSpacing"/>
      </w:pPr>
      <w:r>
        <w:t>&gt;CYFIP1_probe8</w:t>
      </w:r>
    </w:p>
    <w:p w14:paraId="3559781C" w14:textId="77777777" w:rsidR="00342074" w:rsidRDefault="00342074" w:rsidP="00342074">
      <w:pPr>
        <w:pStyle w:val="NoSpacing"/>
      </w:pPr>
      <w:r>
        <w:t>GAGAATATTGGCTGCTGATTGTTGC</w:t>
      </w:r>
    </w:p>
    <w:p w14:paraId="4461964D" w14:textId="77777777" w:rsidR="00342074" w:rsidRDefault="00342074" w:rsidP="00342074">
      <w:pPr>
        <w:pStyle w:val="NoSpacing"/>
      </w:pPr>
      <w:r>
        <w:t>&gt;CYFIP1_probe9</w:t>
      </w:r>
    </w:p>
    <w:p w14:paraId="6ECFD06D" w14:textId="77777777" w:rsidR="00342074" w:rsidRDefault="00342074" w:rsidP="00342074">
      <w:pPr>
        <w:pStyle w:val="NoSpacing"/>
      </w:pPr>
      <w:r>
        <w:t>GTTTAGGGATCTTTCTGATGGTCTT</w:t>
      </w:r>
    </w:p>
    <w:p w14:paraId="357BD83D" w14:textId="77777777" w:rsidR="00342074" w:rsidRDefault="00342074" w:rsidP="00342074">
      <w:pPr>
        <w:pStyle w:val="NoSpacing"/>
      </w:pPr>
      <w:r>
        <w:t>&gt;CYFIP1_probe10</w:t>
      </w:r>
    </w:p>
    <w:p w14:paraId="6B2372B3" w14:textId="77777777" w:rsidR="00342074" w:rsidRDefault="00342074" w:rsidP="00342074">
      <w:pPr>
        <w:pStyle w:val="NoSpacing"/>
      </w:pPr>
      <w:r>
        <w:t>TTTTCAGTATCTCTGTACCTGTTAA</w:t>
      </w:r>
    </w:p>
    <w:p w14:paraId="49F4355D" w14:textId="77777777" w:rsidR="00342074" w:rsidRDefault="00342074" w:rsidP="00342074">
      <w:pPr>
        <w:pStyle w:val="NoSpacing"/>
      </w:pPr>
      <w:r>
        <w:t>&gt;CYFIP1_probe11</w:t>
      </w:r>
    </w:p>
    <w:p w14:paraId="38AFFFD6" w14:textId="77777777" w:rsidR="00342074" w:rsidRDefault="00342074" w:rsidP="00342074">
      <w:pPr>
        <w:pStyle w:val="NoSpacing"/>
      </w:pPr>
      <w:r>
        <w:t>CTTAGTTCTAAGTCATTGTTCCCAT</w:t>
      </w:r>
    </w:p>
    <w:p w14:paraId="52F6806B" w14:textId="77777777" w:rsidR="00342074" w:rsidRDefault="00342074" w:rsidP="00342074">
      <w:pPr>
        <w:pStyle w:val="NoSpacing"/>
      </w:pPr>
    </w:p>
    <w:p w14:paraId="55A9743E" w14:textId="77777777" w:rsidR="00342074" w:rsidRDefault="00342074" w:rsidP="00342074">
      <w:pPr>
        <w:pStyle w:val="NoSpacing"/>
      </w:pPr>
      <w:r>
        <w:t>&gt;SUMO1_probe1</w:t>
      </w:r>
    </w:p>
    <w:p w14:paraId="60DD5386" w14:textId="77777777" w:rsidR="00342074" w:rsidRDefault="00342074" w:rsidP="00342074">
      <w:pPr>
        <w:pStyle w:val="NoSpacing"/>
      </w:pPr>
      <w:r>
        <w:t>AAATCTTGTCAGAAGATCCCAGAAA</w:t>
      </w:r>
    </w:p>
    <w:p w14:paraId="25DA3630" w14:textId="77777777" w:rsidR="00342074" w:rsidRDefault="00342074" w:rsidP="00342074">
      <w:pPr>
        <w:pStyle w:val="NoSpacing"/>
      </w:pPr>
      <w:r>
        <w:t>&gt;SUMO1_probe2</w:t>
      </w:r>
    </w:p>
    <w:p w14:paraId="3F5DA89A" w14:textId="77777777" w:rsidR="00342074" w:rsidRDefault="00342074" w:rsidP="00342074">
      <w:pPr>
        <w:pStyle w:val="NoSpacing"/>
      </w:pPr>
      <w:r>
        <w:t>AAAGTTCTAATTTTCATTAGCAATT</w:t>
      </w:r>
    </w:p>
    <w:p w14:paraId="0719FBA2" w14:textId="77777777" w:rsidR="00342074" w:rsidRDefault="00342074" w:rsidP="00342074">
      <w:pPr>
        <w:pStyle w:val="NoSpacing"/>
      </w:pPr>
      <w:r>
        <w:t>&gt;SUMO1_probe3</w:t>
      </w:r>
    </w:p>
    <w:p w14:paraId="0AD7279C" w14:textId="77777777" w:rsidR="00342074" w:rsidRDefault="00342074" w:rsidP="00342074">
      <w:pPr>
        <w:pStyle w:val="NoSpacing"/>
      </w:pPr>
      <w:r>
        <w:t>ATTTGTACTTTTTGGCCTGGGATAT</w:t>
      </w:r>
    </w:p>
    <w:p w14:paraId="7B173029" w14:textId="77777777" w:rsidR="00342074" w:rsidRDefault="00342074" w:rsidP="00342074">
      <w:pPr>
        <w:pStyle w:val="NoSpacing"/>
      </w:pPr>
      <w:r>
        <w:t>&gt;SUMO1_probe4</w:t>
      </w:r>
    </w:p>
    <w:p w14:paraId="439F8058" w14:textId="77777777" w:rsidR="00342074" w:rsidRDefault="00342074" w:rsidP="00342074">
      <w:pPr>
        <w:pStyle w:val="NoSpacing"/>
      </w:pPr>
      <w:r>
        <w:t>GCCTGGGATATGGGTTTTAAATGGA</w:t>
      </w:r>
    </w:p>
    <w:p w14:paraId="590B75BA" w14:textId="77777777" w:rsidR="00342074" w:rsidRDefault="00342074" w:rsidP="00342074">
      <w:pPr>
        <w:pStyle w:val="NoSpacing"/>
      </w:pPr>
      <w:r>
        <w:t>&gt;SUMO1_probe5</w:t>
      </w:r>
    </w:p>
    <w:p w14:paraId="27B03E88" w14:textId="77777777" w:rsidR="00342074" w:rsidRDefault="00342074" w:rsidP="00342074">
      <w:pPr>
        <w:pStyle w:val="NoSpacing"/>
      </w:pPr>
      <w:r>
        <w:t>AATGGACATTGTCTGTACCAGCTTC</w:t>
      </w:r>
    </w:p>
    <w:p w14:paraId="2F5BB8B4" w14:textId="77777777" w:rsidR="00342074" w:rsidRDefault="00342074" w:rsidP="00342074">
      <w:pPr>
        <w:pStyle w:val="NoSpacing"/>
      </w:pPr>
      <w:r>
        <w:t>&gt;SUMO1_probe6</w:t>
      </w:r>
    </w:p>
    <w:p w14:paraId="6CC9AE4D" w14:textId="77777777" w:rsidR="00342074" w:rsidRDefault="00342074" w:rsidP="00342074">
      <w:pPr>
        <w:pStyle w:val="NoSpacing"/>
      </w:pPr>
      <w:r>
        <w:t>CATTGTCTGTACCAGCTTCATTAAA</w:t>
      </w:r>
    </w:p>
    <w:p w14:paraId="1030A2CE" w14:textId="77777777" w:rsidR="00342074" w:rsidRDefault="00342074" w:rsidP="00342074">
      <w:pPr>
        <w:pStyle w:val="NoSpacing"/>
      </w:pPr>
      <w:r>
        <w:t>&gt;SUMO1_probe7</w:t>
      </w:r>
    </w:p>
    <w:p w14:paraId="34E282CB" w14:textId="77777777" w:rsidR="00342074" w:rsidRDefault="00342074" w:rsidP="00342074">
      <w:pPr>
        <w:pStyle w:val="NoSpacing"/>
      </w:pPr>
      <w:r>
        <w:t>AATGACCTTTCCTTAACTTGAAGCT</w:t>
      </w:r>
    </w:p>
    <w:p w14:paraId="70C063EF" w14:textId="77777777" w:rsidR="00342074" w:rsidRDefault="00342074" w:rsidP="00342074">
      <w:pPr>
        <w:pStyle w:val="NoSpacing"/>
      </w:pPr>
      <w:r>
        <w:t>&gt;SUMO1_probe8</w:t>
      </w:r>
    </w:p>
    <w:p w14:paraId="1FC6BEE3" w14:textId="77777777" w:rsidR="00342074" w:rsidRDefault="00342074" w:rsidP="00342074">
      <w:pPr>
        <w:pStyle w:val="NoSpacing"/>
      </w:pPr>
      <w:r>
        <w:t>GACCTTTCCTTAACTTGAAGCTACT</w:t>
      </w:r>
    </w:p>
    <w:p w14:paraId="2695D612" w14:textId="77777777" w:rsidR="00342074" w:rsidRDefault="00342074" w:rsidP="00342074">
      <w:pPr>
        <w:pStyle w:val="NoSpacing"/>
      </w:pPr>
      <w:r>
        <w:t>&gt;SUMO1_probe9</w:t>
      </w:r>
    </w:p>
    <w:p w14:paraId="5D422E94" w14:textId="77777777" w:rsidR="00342074" w:rsidRDefault="00342074" w:rsidP="00342074">
      <w:pPr>
        <w:pStyle w:val="NoSpacing"/>
      </w:pPr>
      <w:r>
        <w:t>GAGGGTCTGGACCAAAAGAAGAGGA</w:t>
      </w:r>
    </w:p>
    <w:p w14:paraId="4F01CCE4" w14:textId="77777777" w:rsidR="00342074" w:rsidRDefault="00342074" w:rsidP="00342074">
      <w:pPr>
        <w:pStyle w:val="NoSpacing"/>
      </w:pPr>
      <w:r>
        <w:t>&gt;SUMO1_probe10</w:t>
      </w:r>
    </w:p>
    <w:p w14:paraId="131E1A9A" w14:textId="77777777" w:rsidR="00342074" w:rsidRDefault="00342074" w:rsidP="00342074">
      <w:pPr>
        <w:pStyle w:val="NoSpacing"/>
      </w:pPr>
      <w:r>
        <w:t>AGGTGAGAGTAATGACTAACTCCAA</w:t>
      </w:r>
    </w:p>
    <w:p w14:paraId="04EF3C46" w14:textId="77777777" w:rsidR="00342074" w:rsidRDefault="00342074" w:rsidP="00342074">
      <w:pPr>
        <w:pStyle w:val="NoSpacing"/>
      </w:pPr>
      <w:r>
        <w:t>&gt;SUMO1_probe11</w:t>
      </w:r>
    </w:p>
    <w:p w14:paraId="68E7F0FD" w14:textId="77777777" w:rsidR="00342074" w:rsidRDefault="00342074" w:rsidP="00342074">
      <w:pPr>
        <w:pStyle w:val="NoSpacing"/>
      </w:pPr>
      <w:r>
        <w:t>CTAACTCCAAAGATGGCTTCACTGA</w:t>
      </w:r>
    </w:p>
    <w:p w14:paraId="25151685" w14:textId="77777777" w:rsidR="00342074" w:rsidRDefault="00342074" w:rsidP="00342074">
      <w:pPr>
        <w:pStyle w:val="NoSpacing"/>
      </w:pPr>
      <w:r>
        <w:t>&gt;SUMO1_target</w:t>
      </w:r>
    </w:p>
    <w:p w14:paraId="350DA26A" w14:textId="77777777" w:rsidR="00342074" w:rsidRDefault="00342074" w:rsidP="00342074">
      <w:pPr>
        <w:pStyle w:val="NoSpacing"/>
      </w:pPr>
      <w:proofErr w:type="gramStart"/>
      <w:r>
        <w:t>aatgacctttccttaacttgaagctacttttaaaatttgagggtctggaccaaaagaagaggaatatcaggttgaagtcaagatgacagataaggtgagagtaatgactaactccaaagatggcttcactgaagaaaaggcattttaagattttttaaaaatcttgtcagaagatcccagaaaagttctaattttcattagcaattaataaagctatacatgcagaaatgaatacaacagaacactgctctttttgattttatttgtactttttggcctgggatatgggttttaaatggacattgtctgtaccagcttcattaaa</w:t>
      </w:r>
      <w:proofErr w:type="gramEnd"/>
    </w:p>
    <w:p w14:paraId="671C9BE4" w14:textId="77777777" w:rsidR="00342074" w:rsidRDefault="00342074" w:rsidP="00342074">
      <w:pPr>
        <w:pStyle w:val="NoSpacing"/>
      </w:pPr>
    </w:p>
    <w:p w14:paraId="4F955C6F" w14:textId="77777777" w:rsidR="00342074" w:rsidRDefault="00342074" w:rsidP="00342074">
      <w:pPr>
        <w:pStyle w:val="NoSpacing"/>
      </w:pPr>
      <w:r>
        <w:t>&gt;DHX15_probe1</w:t>
      </w:r>
    </w:p>
    <w:p w14:paraId="3007E9AA" w14:textId="77777777" w:rsidR="00342074" w:rsidRDefault="00342074" w:rsidP="00342074">
      <w:pPr>
        <w:pStyle w:val="NoSpacing"/>
      </w:pPr>
      <w:r>
        <w:t>AAGTTCGAGTTGTGCTCTTCACGTT</w:t>
      </w:r>
    </w:p>
    <w:p w14:paraId="3A9BE258" w14:textId="77777777" w:rsidR="00342074" w:rsidRDefault="00342074" w:rsidP="00342074">
      <w:pPr>
        <w:pStyle w:val="NoSpacing"/>
      </w:pPr>
      <w:r>
        <w:t>&gt;DHX15_probe2</w:t>
      </w:r>
    </w:p>
    <w:p w14:paraId="09471DAB" w14:textId="77777777" w:rsidR="00342074" w:rsidRDefault="00342074" w:rsidP="00342074">
      <w:pPr>
        <w:pStyle w:val="NoSpacing"/>
      </w:pPr>
      <w:r>
        <w:t>TGTGCTCTTCACGTTGGTTCGATAA</w:t>
      </w:r>
    </w:p>
    <w:p w14:paraId="0849D87B" w14:textId="77777777" w:rsidR="00342074" w:rsidRDefault="00342074" w:rsidP="00342074">
      <w:pPr>
        <w:pStyle w:val="NoSpacing"/>
      </w:pPr>
      <w:r>
        <w:t>&gt;DHX15_probe3</w:t>
      </w:r>
    </w:p>
    <w:p w14:paraId="1402925F" w14:textId="77777777" w:rsidR="00342074" w:rsidRDefault="00342074" w:rsidP="00342074">
      <w:pPr>
        <w:pStyle w:val="NoSpacing"/>
      </w:pPr>
      <w:r>
        <w:t>CACGTTGGTTCGATAATGGCCTTTA</w:t>
      </w:r>
    </w:p>
    <w:p w14:paraId="41B5F604" w14:textId="77777777" w:rsidR="00342074" w:rsidRDefault="00342074" w:rsidP="00342074">
      <w:pPr>
        <w:pStyle w:val="NoSpacing"/>
      </w:pPr>
      <w:r>
        <w:t>&gt;DHX15_probe4</w:t>
      </w:r>
    </w:p>
    <w:p w14:paraId="7CABD76F" w14:textId="77777777" w:rsidR="00342074" w:rsidRDefault="00342074" w:rsidP="00342074">
      <w:pPr>
        <w:pStyle w:val="NoSpacing"/>
      </w:pPr>
      <w:r>
        <w:t>GTAAATATTCCATTCTGATTTCATA</w:t>
      </w:r>
    </w:p>
    <w:p w14:paraId="6774B150" w14:textId="77777777" w:rsidR="00342074" w:rsidRDefault="00342074" w:rsidP="00342074">
      <w:pPr>
        <w:pStyle w:val="NoSpacing"/>
      </w:pPr>
      <w:r>
        <w:t>&gt;DHX15_probe5</w:t>
      </w:r>
    </w:p>
    <w:p w14:paraId="02C32ACD" w14:textId="77777777" w:rsidR="00342074" w:rsidRDefault="00342074" w:rsidP="00342074">
      <w:pPr>
        <w:pStyle w:val="NoSpacing"/>
      </w:pPr>
      <w:r>
        <w:t>ATTAAACATTTATGCCTCCCTTTTG</w:t>
      </w:r>
    </w:p>
    <w:p w14:paraId="144D9AB2" w14:textId="77777777" w:rsidR="00342074" w:rsidRDefault="00342074" w:rsidP="00342074">
      <w:pPr>
        <w:pStyle w:val="NoSpacing"/>
      </w:pPr>
      <w:r>
        <w:lastRenderedPageBreak/>
        <w:t>&gt;DHX15_probe6</w:t>
      </w:r>
    </w:p>
    <w:p w14:paraId="00345631" w14:textId="77777777" w:rsidR="00342074" w:rsidRDefault="00342074" w:rsidP="00342074">
      <w:pPr>
        <w:pStyle w:val="NoSpacing"/>
      </w:pPr>
      <w:r>
        <w:t>CCTCCCTTTTGTGTTGACACTGTAG</w:t>
      </w:r>
    </w:p>
    <w:p w14:paraId="72DB50C4" w14:textId="77777777" w:rsidR="00342074" w:rsidRDefault="00342074" w:rsidP="00342074">
      <w:pPr>
        <w:pStyle w:val="NoSpacing"/>
      </w:pPr>
      <w:r>
        <w:t>&gt;DHX15_probe7</w:t>
      </w:r>
    </w:p>
    <w:p w14:paraId="62B66D88" w14:textId="77777777" w:rsidR="00342074" w:rsidRDefault="00342074" w:rsidP="00342074">
      <w:pPr>
        <w:pStyle w:val="NoSpacing"/>
      </w:pPr>
      <w:r>
        <w:t>GTTGACACTGTAGCTCATACTGGAA</w:t>
      </w:r>
    </w:p>
    <w:p w14:paraId="0B94EC13" w14:textId="77777777" w:rsidR="00342074" w:rsidRDefault="00342074" w:rsidP="00342074">
      <w:pPr>
        <w:pStyle w:val="NoSpacing"/>
      </w:pPr>
      <w:r>
        <w:t>&gt;DHX15_probe8</w:t>
      </w:r>
    </w:p>
    <w:p w14:paraId="6B315D6E" w14:textId="77777777" w:rsidR="00342074" w:rsidRDefault="00342074" w:rsidP="00342074">
      <w:pPr>
        <w:pStyle w:val="NoSpacing"/>
      </w:pPr>
      <w:r>
        <w:t>GTGATTATCGACCATGGTATGCATG</w:t>
      </w:r>
    </w:p>
    <w:p w14:paraId="5FDA3E91" w14:textId="77777777" w:rsidR="00342074" w:rsidRDefault="00342074" w:rsidP="00342074">
      <w:pPr>
        <w:pStyle w:val="NoSpacing"/>
      </w:pPr>
      <w:r>
        <w:t>&gt;DHX15_probe9</w:t>
      </w:r>
    </w:p>
    <w:p w14:paraId="529F3962" w14:textId="77777777" w:rsidR="00342074" w:rsidRDefault="00342074" w:rsidP="00342074">
      <w:pPr>
        <w:pStyle w:val="NoSpacing"/>
      </w:pPr>
      <w:r>
        <w:t>GGTATGCATGATCGTTGTAATTGTT</w:t>
      </w:r>
    </w:p>
    <w:p w14:paraId="41695658" w14:textId="77777777" w:rsidR="00342074" w:rsidRDefault="00342074" w:rsidP="00342074">
      <w:pPr>
        <w:pStyle w:val="NoSpacing"/>
      </w:pPr>
      <w:r>
        <w:t>&gt;DHX15_probe10</w:t>
      </w:r>
    </w:p>
    <w:p w14:paraId="01223D79" w14:textId="77777777" w:rsidR="00342074" w:rsidRDefault="00342074" w:rsidP="00342074">
      <w:pPr>
        <w:pStyle w:val="NoSpacing"/>
      </w:pPr>
      <w:r>
        <w:t>TTTTTTGTTTCAGTACCAGAGGCAC</w:t>
      </w:r>
    </w:p>
    <w:p w14:paraId="199CF3B8" w14:textId="77777777" w:rsidR="00342074" w:rsidRDefault="00342074" w:rsidP="00342074">
      <w:pPr>
        <w:pStyle w:val="NoSpacing"/>
      </w:pPr>
      <w:r>
        <w:t>&gt;DHX15_probe11</w:t>
      </w:r>
    </w:p>
    <w:p w14:paraId="353EAC7E" w14:textId="77777777" w:rsidR="00342074" w:rsidRDefault="00342074" w:rsidP="00342074">
      <w:pPr>
        <w:pStyle w:val="NoSpacing"/>
      </w:pPr>
      <w:r>
        <w:t>GTACCAGAGGCACTGACTTCAATAA</w:t>
      </w:r>
    </w:p>
    <w:p w14:paraId="406C2A2A" w14:textId="77777777" w:rsidR="00342074" w:rsidRDefault="00342074" w:rsidP="00342074">
      <w:pPr>
        <w:pStyle w:val="NoSpacing"/>
      </w:pPr>
      <w:r>
        <w:t>&gt;DHX15_target</w:t>
      </w:r>
    </w:p>
    <w:p w14:paraId="109A5AED" w14:textId="77777777" w:rsidR="00342074" w:rsidRDefault="00342074" w:rsidP="00342074">
      <w:pPr>
        <w:pStyle w:val="NoSpacing"/>
      </w:pPr>
      <w:proofErr w:type="gramStart"/>
      <w:r>
        <w:t>aagttcgagttgtgctcttcacgttggttcgataatggcctttatttgaaagctttttaatttttctttacagtaaatattccattctgatttcataaattaaacatttatgcctcccttttgtgttgacactgtagctcatactggaaaagtcgatcaatgttttgcagtttattgaaagtagttctatatataacaatgttataagcatttctttagaaatggttgaaaatgcttctaaaatgtgattatcgaccatggtatgcatgatcgttgtaattgttgacattccttttagaagttgtgaaatgttacaacttgtgcttatgtagacacaattttttgtttcagtaccagaggcactgacttcaataa</w:t>
      </w:r>
      <w:proofErr w:type="gramEnd"/>
    </w:p>
    <w:p w14:paraId="0C9EE0CF" w14:textId="77777777" w:rsidR="00342074" w:rsidRDefault="00342074" w:rsidP="00342074">
      <w:pPr>
        <w:pStyle w:val="NoSpacing"/>
      </w:pPr>
    </w:p>
    <w:p w14:paraId="46232D35" w14:textId="77777777" w:rsidR="00342074" w:rsidRDefault="00342074" w:rsidP="00342074">
      <w:pPr>
        <w:pStyle w:val="NoSpacing"/>
      </w:pPr>
      <w:r>
        <w:t>&gt;HNRNPC_probe1</w:t>
      </w:r>
    </w:p>
    <w:p w14:paraId="4E8A1315" w14:textId="77777777" w:rsidR="00342074" w:rsidRDefault="00342074" w:rsidP="00342074">
      <w:pPr>
        <w:pStyle w:val="NoSpacing"/>
      </w:pPr>
      <w:r>
        <w:t>AATAATCTCTTGTTATGCAGGGAGT</w:t>
      </w:r>
    </w:p>
    <w:p w14:paraId="220AFBC0" w14:textId="77777777" w:rsidR="00342074" w:rsidRDefault="00342074" w:rsidP="00342074">
      <w:pPr>
        <w:pStyle w:val="NoSpacing"/>
      </w:pPr>
      <w:r>
        <w:t>&gt;HNRNPC_probe2</w:t>
      </w:r>
    </w:p>
    <w:p w14:paraId="1A68B68A" w14:textId="77777777" w:rsidR="00342074" w:rsidRDefault="00342074" w:rsidP="00342074">
      <w:pPr>
        <w:pStyle w:val="NoSpacing"/>
      </w:pPr>
      <w:r>
        <w:t>TATGCAGGGAGTACAGTTCTTTTCA</w:t>
      </w:r>
    </w:p>
    <w:p w14:paraId="3E2F920B" w14:textId="77777777" w:rsidR="00342074" w:rsidRDefault="00342074" w:rsidP="00342074">
      <w:pPr>
        <w:pStyle w:val="NoSpacing"/>
      </w:pPr>
      <w:r>
        <w:t>&gt;HNRNPC_probe3</w:t>
      </w:r>
    </w:p>
    <w:p w14:paraId="42027588" w14:textId="77777777" w:rsidR="00342074" w:rsidRDefault="00342074" w:rsidP="00342074">
      <w:pPr>
        <w:pStyle w:val="NoSpacing"/>
      </w:pPr>
      <w:r>
        <w:t>TCTTTTCATTCATACATAAGTTCAG</w:t>
      </w:r>
    </w:p>
    <w:p w14:paraId="7363AB75" w14:textId="77777777" w:rsidR="00342074" w:rsidRDefault="00342074" w:rsidP="00342074">
      <w:pPr>
        <w:pStyle w:val="NoSpacing"/>
      </w:pPr>
      <w:r>
        <w:t>&gt;HNRNPC_probe4</w:t>
      </w:r>
    </w:p>
    <w:p w14:paraId="51B5AB87" w14:textId="77777777" w:rsidR="00342074" w:rsidRDefault="00342074" w:rsidP="00342074">
      <w:pPr>
        <w:pStyle w:val="NoSpacing"/>
      </w:pPr>
      <w:r>
        <w:t>TAAGTTCAGTAGTTGCTTCCCTAAC</w:t>
      </w:r>
    </w:p>
    <w:p w14:paraId="418235FB" w14:textId="77777777" w:rsidR="00342074" w:rsidRDefault="00342074" w:rsidP="00342074">
      <w:pPr>
        <w:pStyle w:val="NoSpacing"/>
      </w:pPr>
      <w:r>
        <w:t>&gt;HNRNPC_probe5</w:t>
      </w:r>
    </w:p>
    <w:p w14:paraId="3B5DB327" w14:textId="77777777" w:rsidR="00342074" w:rsidRDefault="00342074" w:rsidP="00342074">
      <w:pPr>
        <w:pStyle w:val="NoSpacing"/>
      </w:pPr>
      <w:r>
        <w:t>GTTGCTTCCCTAACTGCAAAGGCAA</w:t>
      </w:r>
    </w:p>
    <w:p w14:paraId="14AEB843" w14:textId="77777777" w:rsidR="00342074" w:rsidRDefault="00342074" w:rsidP="00342074">
      <w:pPr>
        <w:pStyle w:val="NoSpacing"/>
      </w:pPr>
      <w:r>
        <w:t>&gt;HNRNPC_probe6</w:t>
      </w:r>
    </w:p>
    <w:p w14:paraId="0DDF94B2" w14:textId="77777777" w:rsidR="00342074" w:rsidRDefault="00342074" w:rsidP="00342074">
      <w:pPr>
        <w:pStyle w:val="NoSpacing"/>
      </w:pPr>
      <w:r>
        <w:t>ACTGCAAAGGCAATCTCATTTAGTT</w:t>
      </w:r>
    </w:p>
    <w:p w14:paraId="55582689" w14:textId="77777777" w:rsidR="00342074" w:rsidRDefault="00342074" w:rsidP="00342074">
      <w:pPr>
        <w:pStyle w:val="NoSpacing"/>
      </w:pPr>
      <w:r>
        <w:t>&gt;HNRNPC_probe7</w:t>
      </w:r>
    </w:p>
    <w:p w14:paraId="31CB469D" w14:textId="77777777" w:rsidR="00342074" w:rsidRDefault="00342074" w:rsidP="00342074">
      <w:pPr>
        <w:pStyle w:val="NoSpacing"/>
      </w:pPr>
      <w:r>
        <w:t>GAGTAGCTCTTGAAAGCAGCTTTGA</w:t>
      </w:r>
    </w:p>
    <w:p w14:paraId="5E60BDA4" w14:textId="77777777" w:rsidR="00342074" w:rsidRDefault="00342074" w:rsidP="00342074">
      <w:pPr>
        <w:pStyle w:val="NoSpacing"/>
      </w:pPr>
      <w:r>
        <w:t>&gt;HNRNPC_probe8</w:t>
      </w:r>
    </w:p>
    <w:p w14:paraId="405816CB" w14:textId="77777777" w:rsidR="00342074" w:rsidRDefault="00342074" w:rsidP="00342074">
      <w:pPr>
        <w:pStyle w:val="NoSpacing"/>
      </w:pPr>
      <w:r>
        <w:t>AGAAGTATGTGTGTTACACCCTCAC</w:t>
      </w:r>
    </w:p>
    <w:p w14:paraId="0E6F37E6" w14:textId="77777777" w:rsidR="00342074" w:rsidRDefault="00342074" w:rsidP="00342074">
      <w:pPr>
        <w:pStyle w:val="NoSpacing"/>
      </w:pPr>
      <w:r>
        <w:t>&gt;HNRNPC_probe9</w:t>
      </w:r>
    </w:p>
    <w:p w14:paraId="5BC03756" w14:textId="77777777" w:rsidR="00342074" w:rsidRDefault="00342074" w:rsidP="00342074">
      <w:pPr>
        <w:pStyle w:val="NoSpacing"/>
      </w:pPr>
      <w:r>
        <w:t>TGCTGTGTGGGGCAGTTCAACACAA</w:t>
      </w:r>
    </w:p>
    <w:p w14:paraId="7817D4B3" w14:textId="77777777" w:rsidR="00342074" w:rsidRDefault="00342074" w:rsidP="00342074">
      <w:pPr>
        <w:pStyle w:val="NoSpacing"/>
      </w:pPr>
      <w:r>
        <w:t>&gt;HNRNPC_probe10</w:t>
      </w:r>
    </w:p>
    <w:p w14:paraId="4547DDE6" w14:textId="77777777" w:rsidR="00342074" w:rsidRDefault="00342074" w:rsidP="00342074">
      <w:pPr>
        <w:pStyle w:val="NoSpacing"/>
      </w:pPr>
      <w:r>
        <w:t>GTTGGCATGTCAAATGCATCCTCTA</w:t>
      </w:r>
    </w:p>
    <w:p w14:paraId="71189898" w14:textId="77777777" w:rsidR="00342074" w:rsidRDefault="00342074" w:rsidP="00342074">
      <w:pPr>
        <w:pStyle w:val="NoSpacing"/>
      </w:pPr>
      <w:r>
        <w:t>&gt;HNRNPC_probe11</w:t>
      </w:r>
    </w:p>
    <w:p w14:paraId="57A2E977" w14:textId="77777777" w:rsidR="00342074" w:rsidRDefault="00342074" w:rsidP="00342074">
      <w:pPr>
        <w:pStyle w:val="NoSpacing"/>
      </w:pPr>
      <w:r>
        <w:t>ACAGCCTGATGTTTGGGACCTTTTT</w:t>
      </w:r>
    </w:p>
    <w:p w14:paraId="1FE369F3" w14:textId="77777777" w:rsidR="00342074" w:rsidRDefault="00342074" w:rsidP="00342074">
      <w:pPr>
        <w:pStyle w:val="NoSpacing"/>
      </w:pPr>
      <w:r>
        <w:t>&gt;</w:t>
      </w:r>
      <w:proofErr w:type="spellStart"/>
      <w:r>
        <w:t>HNRNPC_target</w:t>
      </w:r>
      <w:proofErr w:type="spellEnd"/>
    </w:p>
    <w:p w14:paraId="72646272" w14:textId="77777777" w:rsidR="00342074" w:rsidRDefault="00342074" w:rsidP="00342074">
      <w:pPr>
        <w:pStyle w:val="NoSpacing"/>
      </w:pPr>
      <w:proofErr w:type="gramStart"/>
      <w:r>
        <w:t>aataatctcttgttatgcagggagtacagttcttttcattcatacataagttcagtagttgcttccctaactgcaaaggcaatctcatttagttgagtagctcttgaaagcagctttgagttagaagtatgtgtgttacaccctcacattagtgtgctgtgtggggcagttcaacacaaatgtaacaattatttttgtgaatgagagttggcatgtcaaatgcatcctctagaaaaataattagtgttatagtcttaagatttgttttctaaagttgatactgtgggatttttgtgaacagcctgatgtttgggaccttttt</w:t>
      </w:r>
      <w:proofErr w:type="gramEnd"/>
    </w:p>
    <w:p w14:paraId="1021A115" w14:textId="77777777" w:rsidR="00342074" w:rsidRDefault="00342074" w:rsidP="00342074">
      <w:pPr>
        <w:pStyle w:val="NoSpacing"/>
      </w:pPr>
    </w:p>
    <w:p w14:paraId="752D6B3B" w14:textId="77777777" w:rsidR="00342074" w:rsidRDefault="00342074" w:rsidP="00342074">
      <w:pPr>
        <w:pStyle w:val="NoSpacing"/>
      </w:pPr>
      <w:r>
        <w:t>&gt;UBE2D3_probe1</w:t>
      </w:r>
    </w:p>
    <w:p w14:paraId="6A77B702" w14:textId="77777777" w:rsidR="00342074" w:rsidRDefault="00342074" w:rsidP="00342074">
      <w:pPr>
        <w:pStyle w:val="NoSpacing"/>
      </w:pPr>
      <w:r>
        <w:t>GTTGGGATTTGCTTCATTGTTTGAC</w:t>
      </w:r>
    </w:p>
    <w:p w14:paraId="0DB4BC3E" w14:textId="77777777" w:rsidR="00342074" w:rsidRDefault="00342074" w:rsidP="00342074">
      <w:pPr>
        <w:pStyle w:val="NoSpacing"/>
      </w:pPr>
      <w:r>
        <w:lastRenderedPageBreak/>
        <w:t>&gt;UBE2D3_probe2</w:t>
      </w:r>
    </w:p>
    <w:p w14:paraId="69A65B4E" w14:textId="77777777" w:rsidR="00342074" w:rsidRDefault="00342074" w:rsidP="00342074">
      <w:pPr>
        <w:pStyle w:val="NoSpacing"/>
      </w:pPr>
      <w:r>
        <w:t>TGCACAGTCTGTTACAGGTTGACAC</w:t>
      </w:r>
    </w:p>
    <w:p w14:paraId="2E09B5CD" w14:textId="77777777" w:rsidR="00342074" w:rsidRDefault="00342074" w:rsidP="00342074">
      <w:pPr>
        <w:pStyle w:val="NoSpacing"/>
      </w:pPr>
      <w:r>
        <w:t>&gt;UBE2D3_probe3</w:t>
      </w:r>
    </w:p>
    <w:p w14:paraId="4590339E" w14:textId="77777777" w:rsidR="00342074" w:rsidRDefault="00342074" w:rsidP="00342074">
      <w:pPr>
        <w:pStyle w:val="NoSpacing"/>
      </w:pPr>
      <w:r>
        <w:t>TTGACACATTGCTTGACCTGATTTA</w:t>
      </w:r>
    </w:p>
    <w:p w14:paraId="48190C70" w14:textId="77777777" w:rsidR="00342074" w:rsidRDefault="00342074" w:rsidP="00342074">
      <w:pPr>
        <w:pStyle w:val="NoSpacing"/>
      </w:pPr>
      <w:r>
        <w:t>&gt;UBE2D3_probe4</w:t>
      </w:r>
    </w:p>
    <w:p w14:paraId="03FF0EF1" w14:textId="77777777" w:rsidR="00342074" w:rsidRDefault="00342074" w:rsidP="00342074">
      <w:pPr>
        <w:pStyle w:val="NoSpacing"/>
      </w:pPr>
      <w:r>
        <w:t>TAGTGTAGCTTTAATGTGCTGCACA</w:t>
      </w:r>
    </w:p>
    <w:p w14:paraId="6AECD664" w14:textId="77777777" w:rsidR="00342074" w:rsidRDefault="00342074" w:rsidP="00342074">
      <w:pPr>
        <w:pStyle w:val="NoSpacing"/>
      </w:pPr>
      <w:r>
        <w:t>&gt;UBE2D3_probe5</w:t>
      </w:r>
    </w:p>
    <w:p w14:paraId="1AE9A5EE" w14:textId="77777777" w:rsidR="00342074" w:rsidRDefault="00342074" w:rsidP="00342074">
      <w:pPr>
        <w:pStyle w:val="NoSpacing"/>
      </w:pPr>
      <w:r>
        <w:t>GTGCTGCACATGATACTGGCAGCCC</w:t>
      </w:r>
    </w:p>
    <w:p w14:paraId="108F48A5" w14:textId="77777777" w:rsidR="00342074" w:rsidRDefault="00342074" w:rsidP="00342074">
      <w:pPr>
        <w:pStyle w:val="NoSpacing"/>
      </w:pPr>
      <w:r>
        <w:t>&gt;UBE2D3_probe6</w:t>
      </w:r>
    </w:p>
    <w:p w14:paraId="63E2A9B9" w14:textId="77777777" w:rsidR="00342074" w:rsidRDefault="00342074" w:rsidP="00342074">
      <w:pPr>
        <w:pStyle w:val="NoSpacing"/>
      </w:pPr>
      <w:r>
        <w:t>ACTGGCAGCCCTAGAGTTCATAGAT</w:t>
      </w:r>
    </w:p>
    <w:p w14:paraId="0995F880" w14:textId="77777777" w:rsidR="00342074" w:rsidRDefault="00342074" w:rsidP="00342074">
      <w:pPr>
        <w:pStyle w:val="NoSpacing"/>
      </w:pPr>
      <w:r>
        <w:t>&gt;UBE2D3_probe7</w:t>
      </w:r>
    </w:p>
    <w:p w14:paraId="596AF541" w14:textId="77777777" w:rsidR="00342074" w:rsidRDefault="00342074" w:rsidP="00342074">
      <w:pPr>
        <w:pStyle w:val="NoSpacing"/>
      </w:pPr>
      <w:r>
        <w:t>GTTCATAGATGGACTTTTGGGACCC</w:t>
      </w:r>
    </w:p>
    <w:p w14:paraId="774FA5A3" w14:textId="77777777" w:rsidR="00342074" w:rsidRDefault="00342074" w:rsidP="00342074">
      <w:pPr>
        <w:pStyle w:val="NoSpacing"/>
      </w:pPr>
      <w:r>
        <w:t>&gt;UBE2D3_probe8</w:t>
      </w:r>
    </w:p>
    <w:p w14:paraId="4592550D" w14:textId="77777777" w:rsidR="00342074" w:rsidRDefault="00342074" w:rsidP="00342074">
      <w:pPr>
        <w:pStyle w:val="NoSpacing"/>
      </w:pPr>
      <w:r>
        <w:t>GGGACCCAGCAGTTTTGAAATGTGT</w:t>
      </w:r>
    </w:p>
    <w:p w14:paraId="19D5B0DC" w14:textId="77777777" w:rsidR="00342074" w:rsidRDefault="00342074" w:rsidP="00342074">
      <w:pPr>
        <w:pStyle w:val="NoSpacing"/>
      </w:pPr>
      <w:r>
        <w:t>&gt;UBE2D3_probe9</w:t>
      </w:r>
    </w:p>
    <w:p w14:paraId="35EEB94C" w14:textId="77777777" w:rsidR="00342074" w:rsidRDefault="00342074" w:rsidP="00342074">
      <w:pPr>
        <w:pStyle w:val="NoSpacing"/>
      </w:pPr>
      <w:r>
        <w:t>GCAGCCCCTGTCTAACTGAAATTTC</w:t>
      </w:r>
    </w:p>
    <w:p w14:paraId="22475621" w14:textId="77777777" w:rsidR="00342074" w:rsidRDefault="00342074" w:rsidP="00342074">
      <w:pPr>
        <w:pStyle w:val="NoSpacing"/>
      </w:pPr>
      <w:r>
        <w:t>&gt;UBE2D3_probe10</w:t>
      </w:r>
    </w:p>
    <w:p w14:paraId="25BFE856" w14:textId="77777777" w:rsidR="00342074" w:rsidRDefault="00342074" w:rsidP="00342074">
      <w:pPr>
        <w:pStyle w:val="NoSpacing"/>
      </w:pPr>
      <w:r>
        <w:t>CTAACTGAAATTTCTCTTCACCTTG</w:t>
      </w:r>
    </w:p>
    <w:p w14:paraId="4E40F57F" w14:textId="77777777" w:rsidR="00342074" w:rsidRDefault="00342074" w:rsidP="00342074">
      <w:pPr>
        <w:pStyle w:val="NoSpacing"/>
      </w:pPr>
      <w:r>
        <w:t>&gt;UBE2D3_probe11</w:t>
      </w:r>
    </w:p>
    <w:p w14:paraId="2D16E334" w14:textId="77777777" w:rsidR="00342074" w:rsidRDefault="00342074" w:rsidP="00342074">
      <w:pPr>
        <w:pStyle w:val="NoSpacing"/>
      </w:pPr>
      <w:r>
        <w:t>CTTCACCTTGTACACTTGACAGCTG</w:t>
      </w:r>
    </w:p>
    <w:p w14:paraId="6217021A" w14:textId="77777777" w:rsidR="00342074" w:rsidRDefault="00342074" w:rsidP="00342074">
      <w:pPr>
        <w:pStyle w:val="NoSpacing"/>
      </w:pPr>
      <w:r>
        <w:t>&gt;UBE2D3_target</w:t>
      </w:r>
    </w:p>
    <w:p w14:paraId="27B892D6" w14:textId="77777777" w:rsidR="00342074" w:rsidRDefault="00342074" w:rsidP="00342074">
      <w:pPr>
        <w:pStyle w:val="NoSpacing"/>
      </w:pPr>
      <w:proofErr w:type="gramStart"/>
      <w:r>
        <w:t>gttgggatttgcttcattgtttgacatcaaatgatgatgtaaagttcgaaagagtgaatattttgccatgttcagttaaagtgcacagtctgttacaggttgacacattgcttgacctgatttatgcagaattaataagctatttggatagtgtagctttaatgtgctgcacatgatactggcagccctagagttcatagatggacttttgggacccagcagttttgaaatgtgtttatggagtttaagaaatttattttccaggtgcagcccctgtctaactgaaatttctcttcaccttgtacacttgacagctg</w:t>
      </w:r>
      <w:proofErr w:type="gramEnd"/>
    </w:p>
    <w:p w14:paraId="6EE5EB17" w14:textId="77777777" w:rsidR="00342074" w:rsidRDefault="00342074" w:rsidP="00342074">
      <w:pPr>
        <w:pStyle w:val="NoSpacing"/>
      </w:pPr>
    </w:p>
    <w:p w14:paraId="0578B8E9" w14:textId="77777777" w:rsidR="00342074" w:rsidRDefault="00342074" w:rsidP="00342074">
      <w:pPr>
        <w:pStyle w:val="NoSpacing"/>
      </w:pPr>
      <w:r>
        <w:t>&gt;DAZAP2_probe1</w:t>
      </w:r>
    </w:p>
    <w:p w14:paraId="035A7753" w14:textId="77777777" w:rsidR="00342074" w:rsidRDefault="00342074" w:rsidP="00342074">
      <w:pPr>
        <w:pStyle w:val="NoSpacing"/>
      </w:pPr>
      <w:r>
        <w:t>AGAGTGTCTGATGCGGCCACTCATT</w:t>
      </w:r>
    </w:p>
    <w:p w14:paraId="40A052DD" w14:textId="77777777" w:rsidR="00342074" w:rsidRDefault="00342074" w:rsidP="00342074">
      <w:pPr>
        <w:pStyle w:val="NoSpacing"/>
      </w:pPr>
      <w:r>
        <w:t>&gt;DAZAP2_probe2</w:t>
      </w:r>
    </w:p>
    <w:p w14:paraId="6197CC76" w14:textId="77777777" w:rsidR="00342074" w:rsidRDefault="00342074" w:rsidP="00342074">
      <w:pPr>
        <w:pStyle w:val="NoSpacing"/>
      </w:pPr>
      <w:r>
        <w:t>TGAAGCCGCCCTAAGGATTTTCCTT</w:t>
      </w:r>
    </w:p>
    <w:p w14:paraId="178BC574" w14:textId="77777777" w:rsidR="00342074" w:rsidRDefault="00342074" w:rsidP="00342074">
      <w:pPr>
        <w:pStyle w:val="NoSpacing"/>
      </w:pPr>
      <w:r>
        <w:t>&gt;DAZAP2_probe3</w:t>
      </w:r>
    </w:p>
    <w:p w14:paraId="6822ACE9" w14:textId="77777777" w:rsidR="00342074" w:rsidRDefault="00342074" w:rsidP="00342074">
      <w:pPr>
        <w:pStyle w:val="NoSpacing"/>
      </w:pPr>
      <w:r>
        <w:t>GGGGAACTTCTTCATGGGTGGTTCA</w:t>
      </w:r>
    </w:p>
    <w:p w14:paraId="15504236" w14:textId="77777777" w:rsidR="00342074" w:rsidRDefault="00342074" w:rsidP="00342074">
      <w:pPr>
        <w:pStyle w:val="NoSpacing"/>
      </w:pPr>
      <w:r>
        <w:t>&gt;DAZAP2_probe4</w:t>
      </w:r>
    </w:p>
    <w:p w14:paraId="4308C3BF" w14:textId="77777777" w:rsidR="00342074" w:rsidRDefault="00342074" w:rsidP="00342074">
      <w:pPr>
        <w:pStyle w:val="NoSpacing"/>
      </w:pPr>
      <w:r>
        <w:t>TTGTGTGTTCTGTACATGTGATGTT</w:t>
      </w:r>
    </w:p>
    <w:p w14:paraId="424A3DB8" w14:textId="77777777" w:rsidR="00342074" w:rsidRDefault="00342074" w:rsidP="00342074">
      <w:pPr>
        <w:pStyle w:val="NoSpacing"/>
      </w:pPr>
      <w:r>
        <w:t>&gt;DAZAP2_probe5</w:t>
      </w:r>
    </w:p>
    <w:p w14:paraId="352E92B0" w14:textId="77777777" w:rsidR="00342074" w:rsidRDefault="00342074" w:rsidP="00342074">
      <w:pPr>
        <w:pStyle w:val="NoSpacing"/>
      </w:pPr>
      <w:r>
        <w:t>CTCCCAATGCTGCTCAGCTTGCAGT</w:t>
      </w:r>
    </w:p>
    <w:p w14:paraId="56BE316B" w14:textId="77777777" w:rsidR="00342074" w:rsidRDefault="00342074" w:rsidP="00342074">
      <w:pPr>
        <w:pStyle w:val="NoSpacing"/>
      </w:pPr>
      <w:r>
        <w:t>&gt;DAZAP2_probe6</w:t>
      </w:r>
    </w:p>
    <w:p w14:paraId="597ABAA6" w14:textId="77777777" w:rsidR="00342074" w:rsidRDefault="00342074" w:rsidP="00342074">
      <w:pPr>
        <w:pStyle w:val="NoSpacing"/>
      </w:pPr>
      <w:r>
        <w:t>GAGGAGGATGCATTTCAAAAGCTTG</w:t>
      </w:r>
    </w:p>
    <w:p w14:paraId="545757E8" w14:textId="77777777" w:rsidR="00342074" w:rsidRDefault="00342074" w:rsidP="00342074">
      <w:pPr>
        <w:pStyle w:val="NoSpacing"/>
      </w:pPr>
      <w:r>
        <w:t>&gt;DAZAP2_probe7</w:t>
      </w:r>
    </w:p>
    <w:p w14:paraId="35D444CF" w14:textId="77777777" w:rsidR="00342074" w:rsidRDefault="00342074" w:rsidP="00342074">
      <w:pPr>
        <w:pStyle w:val="NoSpacing"/>
      </w:pPr>
      <w:r>
        <w:t>GATGTCGTGCAAACTGTACTGTGAA</w:t>
      </w:r>
    </w:p>
    <w:p w14:paraId="2B6097C3" w14:textId="77777777" w:rsidR="00342074" w:rsidRDefault="00342074" w:rsidP="00342074">
      <w:pPr>
        <w:pStyle w:val="NoSpacing"/>
      </w:pPr>
      <w:r>
        <w:t>&gt;DAZAP2_probe8</w:t>
      </w:r>
    </w:p>
    <w:p w14:paraId="33AAD028" w14:textId="77777777" w:rsidR="00342074" w:rsidRDefault="00342074" w:rsidP="00342074">
      <w:pPr>
        <w:pStyle w:val="NoSpacing"/>
      </w:pPr>
      <w:r>
        <w:t>ATAGGTTGTCTCTGCATACACGAAC</w:t>
      </w:r>
    </w:p>
    <w:p w14:paraId="3B0070D6" w14:textId="77777777" w:rsidR="00342074" w:rsidRDefault="00342074" w:rsidP="00342074">
      <w:pPr>
        <w:pStyle w:val="NoSpacing"/>
      </w:pPr>
      <w:r>
        <w:t>&gt;DAZAP2_probe9</w:t>
      </w:r>
    </w:p>
    <w:p w14:paraId="1AF5A793" w14:textId="77777777" w:rsidR="00342074" w:rsidRDefault="00342074" w:rsidP="00342074">
      <w:pPr>
        <w:pStyle w:val="NoSpacing"/>
      </w:pPr>
      <w:r>
        <w:t>GATTCTTTACTTAGCTTGTTTTTAG</w:t>
      </w:r>
    </w:p>
    <w:p w14:paraId="5D2A601B" w14:textId="77777777" w:rsidR="00342074" w:rsidRDefault="00342074" w:rsidP="00342074">
      <w:pPr>
        <w:pStyle w:val="NoSpacing"/>
      </w:pPr>
      <w:r>
        <w:t>&gt;DAZAP2_probe10</w:t>
      </w:r>
    </w:p>
    <w:p w14:paraId="3DB5E45E" w14:textId="77777777" w:rsidR="00342074" w:rsidRDefault="00342074" w:rsidP="00342074">
      <w:pPr>
        <w:pStyle w:val="NoSpacing"/>
      </w:pPr>
      <w:r>
        <w:t>ATTTATATCCCATCTAGAATTCAGC</w:t>
      </w:r>
    </w:p>
    <w:p w14:paraId="0606CDF5" w14:textId="77777777" w:rsidR="00342074" w:rsidRDefault="00342074" w:rsidP="00342074">
      <w:pPr>
        <w:pStyle w:val="NoSpacing"/>
      </w:pPr>
      <w:r>
        <w:t>&gt;DAZAP2_probe11</w:t>
      </w:r>
    </w:p>
    <w:p w14:paraId="4E17E162" w14:textId="77777777" w:rsidR="00342074" w:rsidRDefault="00342074" w:rsidP="00342074">
      <w:pPr>
        <w:pStyle w:val="NoSpacing"/>
      </w:pPr>
      <w:r>
        <w:t>TGCAGTCATGCAGGGAGCCAACGTC</w:t>
      </w:r>
    </w:p>
    <w:p w14:paraId="052E3AFB" w14:textId="77777777" w:rsidR="00342074" w:rsidRDefault="00342074" w:rsidP="00342074">
      <w:pPr>
        <w:pStyle w:val="NoSpacing"/>
      </w:pPr>
      <w:r>
        <w:lastRenderedPageBreak/>
        <w:t>&gt;DAZAP2_probe12</w:t>
      </w:r>
    </w:p>
    <w:p w14:paraId="59996282" w14:textId="77777777" w:rsidR="00342074" w:rsidRDefault="00342074" w:rsidP="00342074">
      <w:pPr>
        <w:pStyle w:val="NoSpacing"/>
      </w:pPr>
      <w:r>
        <w:t>GTGGTGCACTTAACTTGTGGAATTT</w:t>
      </w:r>
    </w:p>
    <w:p w14:paraId="6C64FF53" w14:textId="77777777" w:rsidR="00342074" w:rsidRDefault="00342074" w:rsidP="00342074">
      <w:pPr>
        <w:pStyle w:val="NoSpacing"/>
      </w:pPr>
      <w:r>
        <w:t>&gt;DAZAP2_probe13</w:t>
      </w:r>
    </w:p>
    <w:p w14:paraId="79A3F4C8" w14:textId="77777777" w:rsidR="00342074" w:rsidRDefault="00342074" w:rsidP="00342074">
      <w:pPr>
        <w:pStyle w:val="NoSpacing"/>
      </w:pPr>
      <w:r>
        <w:t>GTTTGACTGTACCATTGACTGTTAT</w:t>
      </w:r>
    </w:p>
    <w:p w14:paraId="21F29093" w14:textId="77777777" w:rsidR="00342074" w:rsidRDefault="00342074" w:rsidP="00342074">
      <w:pPr>
        <w:pStyle w:val="NoSpacing"/>
      </w:pPr>
      <w:r>
        <w:t>&gt;DAZAP2_probe14</w:t>
      </w:r>
    </w:p>
    <w:p w14:paraId="71A10AE0" w14:textId="77777777" w:rsidR="00342074" w:rsidRDefault="00342074" w:rsidP="00342074">
      <w:pPr>
        <w:pStyle w:val="NoSpacing"/>
      </w:pPr>
      <w:r>
        <w:t>GATGAAGTTGCATTACACCTCACTG</w:t>
      </w:r>
    </w:p>
    <w:p w14:paraId="4A2B2B69" w14:textId="77777777" w:rsidR="00342074" w:rsidRDefault="00342074" w:rsidP="00342074">
      <w:pPr>
        <w:pStyle w:val="NoSpacing"/>
      </w:pPr>
      <w:r>
        <w:t>&gt;DAZAP2_probe15</w:t>
      </w:r>
    </w:p>
    <w:p w14:paraId="752D34AE" w14:textId="77777777" w:rsidR="00342074" w:rsidRDefault="00342074" w:rsidP="00342074">
      <w:pPr>
        <w:pStyle w:val="NoSpacing"/>
      </w:pPr>
      <w:r>
        <w:t>AAGTTCAGCGTTGTATGTCTCTCTC</w:t>
      </w:r>
    </w:p>
    <w:p w14:paraId="624AF9BC" w14:textId="77777777" w:rsidR="00342074" w:rsidRDefault="00342074" w:rsidP="00342074">
      <w:pPr>
        <w:pStyle w:val="NoSpacing"/>
      </w:pPr>
      <w:r>
        <w:t>&gt;DAZAP2_probe16</w:t>
      </w:r>
    </w:p>
    <w:p w14:paraId="715B8B51" w14:textId="77777777" w:rsidR="00342074" w:rsidRDefault="00342074" w:rsidP="00342074">
      <w:pPr>
        <w:pStyle w:val="NoSpacing"/>
      </w:pPr>
      <w:r>
        <w:t>AATACTGTACCATACTGGTCTTTGC</w:t>
      </w:r>
    </w:p>
    <w:p w14:paraId="5FFCA373" w14:textId="77777777" w:rsidR="00342074" w:rsidRDefault="00342074" w:rsidP="00342074">
      <w:pPr>
        <w:pStyle w:val="NoSpacing"/>
      </w:pPr>
      <w:r>
        <w:t>&gt;DAZAP2_probe17</w:t>
      </w:r>
    </w:p>
    <w:p w14:paraId="7A176AE2" w14:textId="77777777" w:rsidR="00342074" w:rsidRDefault="00342074" w:rsidP="00342074">
      <w:pPr>
        <w:pStyle w:val="NoSpacing"/>
      </w:pPr>
      <w:r>
        <w:t>TCTTTCTGGTGCCCAAACTTTCAGG</w:t>
      </w:r>
    </w:p>
    <w:p w14:paraId="6F6C66D2" w14:textId="77777777" w:rsidR="00342074" w:rsidRDefault="00342074" w:rsidP="00342074">
      <w:pPr>
        <w:pStyle w:val="NoSpacing"/>
      </w:pPr>
      <w:r>
        <w:t>&gt;DAZAP2_probe18</w:t>
      </w:r>
    </w:p>
    <w:p w14:paraId="2CB176E8" w14:textId="77777777" w:rsidR="00342074" w:rsidRDefault="00342074" w:rsidP="00342074">
      <w:pPr>
        <w:pStyle w:val="NoSpacing"/>
      </w:pPr>
      <w:r>
        <w:t>TACACGAACCTAACCCAAATTTGCT</w:t>
      </w:r>
    </w:p>
    <w:p w14:paraId="2F2B7C6C" w14:textId="77777777" w:rsidR="00342074" w:rsidRDefault="00342074" w:rsidP="00342074">
      <w:pPr>
        <w:pStyle w:val="NoSpacing"/>
      </w:pPr>
      <w:r>
        <w:t>&gt;DAZAP2_probe19</w:t>
      </w:r>
    </w:p>
    <w:p w14:paraId="3251026B" w14:textId="77777777" w:rsidR="00342074" w:rsidRDefault="00342074" w:rsidP="00342074">
      <w:pPr>
        <w:pStyle w:val="NoSpacing"/>
      </w:pPr>
      <w:r>
        <w:t>GAATTCAGCTAGGTGCTGCTGCTGC</w:t>
      </w:r>
    </w:p>
    <w:p w14:paraId="68D68BC6" w14:textId="77777777" w:rsidR="00342074" w:rsidRDefault="00342074" w:rsidP="00342074">
      <w:pPr>
        <w:pStyle w:val="NoSpacing"/>
      </w:pPr>
      <w:r>
        <w:t>&gt;DAZAP2_probe20</w:t>
      </w:r>
    </w:p>
    <w:p w14:paraId="09BD2105" w14:textId="77777777" w:rsidR="00342074" w:rsidRDefault="00342074" w:rsidP="00342074">
      <w:pPr>
        <w:pStyle w:val="NoSpacing"/>
      </w:pPr>
      <w:r>
        <w:t>ACGTCCTCGTAACTCAGCGGAAGGG</w:t>
      </w:r>
    </w:p>
    <w:p w14:paraId="37A87A7C" w14:textId="77777777" w:rsidR="00342074" w:rsidRDefault="00342074" w:rsidP="00342074">
      <w:pPr>
        <w:pStyle w:val="NoSpacing"/>
      </w:pPr>
      <w:r>
        <w:t>&gt;DAZAP2_probe21</w:t>
      </w:r>
    </w:p>
    <w:p w14:paraId="556FAD54" w14:textId="77777777" w:rsidR="00342074" w:rsidRDefault="00342074" w:rsidP="00342074">
      <w:pPr>
        <w:pStyle w:val="NoSpacing"/>
      </w:pPr>
      <w:r>
        <w:t>CTCTCTCTACACTGTGGTGCACTTA</w:t>
      </w:r>
    </w:p>
    <w:p w14:paraId="385957E4" w14:textId="77777777" w:rsidR="00342074" w:rsidRDefault="00342074" w:rsidP="00342074">
      <w:pPr>
        <w:pStyle w:val="NoSpacing"/>
      </w:pPr>
      <w:r>
        <w:t>&gt;DAZAP2_probe22</w:t>
      </w:r>
    </w:p>
    <w:p w14:paraId="568DA0A4" w14:textId="77777777" w:rsidR="00342074" w:rsidRDefault="00342074" w:rsidP="00342074">
      <w:pPr>
        <w:pStyle w:val="NoSpacing"/>
      </w:pPr>
      <w:r>
        <w:t>AATGACTTGAGTCCAGTGAAATCTC</w:t>
      </w:r>
    </w:p>
    <w:p w14:paraId="1258931D" w14:textId="77777777" w:rsidR="00342074" w:rsidRDefault="00342074" w:rsidP="00342074">
      <w:pPr>
        <w:pStyle w:val="NoSpacing"/>
      </w:pPr>
      <w:r>
        <w:t>&gt;DAZAP2_probe23</w:t>
      </w:r>
    </w:p>
    <w:p w14:paraId="6B1089B6" w14:textId="77777777" w:rsidR="00342074" w:rsidRDefault="00342074" w:rsidP="00342074">
      <w:pPr>
        <w:pStyle w:val="NoSpacing"/>
      </w:pPr>
      <w:r>
        <w:t>TAGCAGTACCTCCCTAAAGCATTTT</w:t>
      </w:r>
    </w:p>
    <w:p w14:paraId="74800493" w14:textId="77777777" w:rsidR="00342074" w:rsidRDefault="00342074" w:rsidP="00342074">
      <w:pPr>
        <w:pStyle w:val="NoSpacing"/>
      </w:pPr>
      <w:r>
        <w:t>&gt;DAZAP2_probe24</w:t>
      </w:r>
    </w:p>
    <w:p w14:paraId="6E3C662C" w14:textId="77777777" w:rsidR="00342074" w:rsidRDefault="00342074" w:rsidP="00342074">
      <w:pPr>
        <w:pStyle w:val="NoSpacing"/>
      </w:pPr>
      <w:r>
        <w:t>ACACCTCACTGCAAGGATTCTTTAC</w:t>
      </w:r>
    </w:p>
    <w:p w14:paraId="1E28A00C" w14:textId="77777777" w:rsidR="00342074" w:rsidRDefault="00342074" w:rsidP="00342074">
      <w:pPr>
        <w:pStyle w:val="NoSpacing"/>
      </w:pPr>
      <w:r>
        <w:t>&gt;DAZAP2_probe25</w:t>
      </w:r>
    </w:p>
    <w:p w14:paraId="17909BCB" w14:textId="77777777" w:rsidR="00342074" w:rsidRDefault="00342074" w:rsidP="00342074">
      <w:pPr>
        <w:pStyle w:val="NoSpacing"/>
      </w:pPr>
      <w:r>
        <w:t>GGCTCCCCAGAATTCCTAGACTGGG</w:t>
      </w:r>
    </w:p>
    <w:p w14:paraId="21B56D66" w14:textId="77777777" w:rsidR="00342074" w:rsidRDefault="00342074" w:rsidP="00342074">
      <w:pPr>
        <w:pStyle w:val="NoSpacing"/>
      </w:pPr>
      <w:r>
        <w:t>&gt;DAZAP2_probe26</w:t>
      </w:r>
    </w:p>
    <w:p w14:paraId="4832B3CD" w14:textId="77777777" w:rsidR="00342074" w:rsidRDefault="00342074" w:rsidP="00342074">
      <w:pPr>
        <w:pStyle w:val="NoSpacing"/>
      </w:pPr>
      <w:r>
        <w:t>CTCTGTTTCCTTTGATGACGCTTTG</w:t>
      </w:r>
    </w:p>
    <w:p w14:paraId="5C289FD4" w14:textId="77777777" w:rsidR="00342074" w:rsidRDefault="00342074" w:rsidP="00342074">
      <w:pPr>
        <w:pStyle w:val="NoSpacing"/>
      </w:pPr>
    </w:p>
    <w:p w14:paraId="1D88787C" w14:textId="77777777" w:rsidR="00342074" w:rsidRDefault="00342074" w:rsidP="00342074">
      <w:pPr>
        <w:pStyle w:val="NoSpacing"/>
      </w:pPr>
      <w:r>
        <w:t>&gt;SNRNP200_probe1</w:t>
      </w:r>
    </w:p>
    <w:p w14:paraId="1782F92D" w14:textId="77777777" w:rsidR="00342074" w:rsidRDefault="00342074" w:rsidP="00342074">
      <w:pPr>
        <w:pStyle w:val="NoSpacing"/>
      </w:pPr>
      <w:r>
        <w:t>GAAGTCACAGGCCCTGTCATTGCGC</w:t>
      </w:r>
    </w:p>
    <w:p w14:paraId="169DFBCE" w14:textId="77777777" w:rsidR="00342074" w:rsidRDefault="00342074" w:rsidP="00342074">
      <w:pPr>
        <w:pStyle w:val="NoSpacing"/>
      </w:pPr>
      <w:r>
        <w:t>&gt;SNRNP200_probe2</w:t>
      </w:r>
    </w:p>
    <w:p w14:paraId="45D1DA1D" w14:textId="77777777" w:rsidR="00342074" w:rsidRDefault="00342074" w:rsidP="00342074">
      <w:pPr>
        <w:pStyle w:val="NoSpacing"/>
      </w:pPr>
      <w:r>
        <w:t>GATGCCAAGTCCAATAGCCTCATCT</w:t>
      </w:r>
    </w:p>
    <w:p w14:paraId="1EA960EE" w14:textId="77777777" w:rsidR="00342074" w:rsidRDefault="00342074" w:rsidP="00342074">
      <w:pPr>
        <w:pStyle w:val="NoSpacing"/>
      </w:pPr>
      <w:r>
        <w:t>&gt;SNRNP200_probe3</w:t>
      </w:r>
    </w:p>
    <w:p w14:paraId="62F84E7E" w14:textId="77777777" w:rsidR="00342074" w:rsidRDefault="00342074" w:rsidP="00342074">
      <w:pPr>
        <w:pStyle w:val="NoSpacing"/>
      </w:pPr>
      <w:r>
        <w:t>CCCACAACTACACTCTGTACTTCAT</w:t>
      </w:r>
    </w:p>
    <w:p w14:paraId="6AE83547" w14:textId="77777777" w:rsidR="00342074" w:rsidRDefault="00342074" w:rsidP="00342074">
      <w:pPr>
        <w:pStyle w:val="NoSpacing"/>
      </w:pPr>
      <w:r>
        <w:t>&gt;SNRNP200_probe4</w:t>
      </w:r>
    </w:p>
    <w:p w14:paraId="6950C825" w14:textId="77777777" w:rsidR="00342074" w:rsidRDefault="00342074" w:rsidP="00342074">
      <w:pPr>
        <w:pStyle w:val="NoSpacing"/>
      </w:pPr>
      <w:r>
        <w:t>GGAGTACAAATTCAGCGTGGATGTG</w:t>
      </w:r>
    </w:p>
    <w:p w14:paraId="5B1B2E3F" w14:textId="77777777" w:rsidR="00342074" w:rsidRDefault="00342074" w:rsidP="00342074">
      <w:pPr>
        <w:pStyle w:val="NoSpacing"/>
      </w:pPr>
      <w:r>
        <w:t>&gt;SNRNP200_probe5</w:t>
      </w:r>
    </w:p>
    <w:p w14:paraId="3CCA1BED" w14:textId="77777777" w:rsidR="00342074" w:rsidRDefault="00342074" w:rsidP="00342074">
      <w:pPr>
        <w:pStyle w:val="NoSpacing"/>
      </w:pPr>
      <w:r>
        <w:t>GATTCAGATTGAGTCCTGAGGCATT</w:t>
      </w:r>
    </w:p>
    <w:p w14:paraId="309E224C" w14:textId="77777777" w:rsidR="00342074" w:rsidRDefault="00342074" w:rsidP="00342074">
      <w:pPr>
        <w:pStyle w:val="NoSpacing"/>
      </w:pPr>
      <w:r>
        <w:t>&gt;SNRNP200_probe6</w:t>
      </w:r>
    </w:p>
    <w:p w14:paraId="3D969739" w14:textId="77777777" w:rsidR="00342074" w:rsidRDefault="00342074" w:rsidP="00342074">
      <w:pPr>
        <w:pStyle w:val="NoSpacing"/>
      </w:pPr>
      <w:r>
        <w:t>GTAGGAATCCTGGTTGTGGGGACCA</w:t>
      </w:r>
    </w:p>
    <w:p w14:paraId="553448D6" w14:textId="77777777" w:rsidR="00342074" w:rsidRDefault="00342074" w:rsidP="00342074">
      <w:pPr>
        <w:pStyle w:val="NoSpacing"/>
      </w:pPr>
      <w:r>
        <w:t>&gt;SNRNP200_probe7</w:t>
      </w:r>
    </w:p>
    <w:p w14:paraId="51DB1F7E" w14:textId="77777777" w:rsidR="00342074" w:rsidRDefault="00342074" w:rsidP="00342074">
      <w:pPr>
        <w:pStyle w:val="NoSpacing"/>
      </w:pPr>
      <w:r>
        <w:t>ACTCTGGATCCAGTGACAGCAGGTG</w:t>
      </w:r>
    </w:p>
    <w:p w14:paraId="5E54183D" w14:textId="77777777" w:rsidR="00342074" w:rsidRDefault="00342074" w:rsidP="00342074">
      <w:pPr>
        <w:pStyle w:val="NoSpacing"/>
      </w:pPr>
      <w:r>
        <w:t>&gt;SNRNP200_probe8</w:t>
      </w:r>
    </w:p>
    <w:p w14:paraId="5B32B27A" w14:textId="77777777" w:rsidR="00342074" w:rsidRDefault="00342074" w:rsidP="00342074">
      <w:pPr>
        <w:pStyle w:val="NoSpacing"/>
      </w:pPr>
      <w:r>
        <w:t>ACAGCAGGTGTCATGGGTCAAGCAT</w:t>
      </w:r>
    </w:p>
    <w:p w14:paraId="42F5D5C0" w14:textId="77777777" w:rsidR="00342074" w:rsidRDefault="00342074" w:rsidP="00342074">
      <w:pPr>
        <w:pStyle w:val="NoSpacing"/>
      </w:pPr>
      <w:r>
        <w:t>&gt;SNRNP200_probe9</w:t>
      </w:r>
    </w:p>
    <w:p w14:paraId="6C160203" w14:textId="77777777" w:rsidR="00342074" w:rsidRDefault="00342074" w:rsidP="00342074">
      <w:pPr>
        <w:pStyle w:val="NoSpacing"/>
      </w:pPr>
      <w:r>
        <w:lastRenderedPageBreak/>
        <w:t>AATCATATATAGCATTTTCAGGCAT</w:t>
      </w:r>
    </w:p>
    <w:p w14:paraId="23581012" w14:textId="77777777" w:rsidR="00342074" w:rsidRDefault="00342074" w:rsidP="00342074">
      <w:pPr>
        <w:pStyle w:val="NoSpacing"/>
      </w:pPr>
      <w:r>
        <w:t>&gt;SNRNP200_probe10</w:t>
      </w:r>
    </w:p>
    <w:p w14:paraId="046D5A6F" w14:textId="77777777" w:rsidR="00342074" w:rsidRDefault="00342074" w:rsidP="00342074">
      <w:pPr>
        <w:pStyle w:val="NoSpacing"/>
      </w:pPr>
      <w:r>
        <w:t>GGCATGTTCCTGGTAGTTCTTTTGA</w:t>
      </w:r>
    </w:p>
    <w:p w14:paraId="72330A45" w14:textId="77777777" w:rsidR="00342074" w:rsidRDefault="00342074" w:rsidP="00342074">
      <w:pPr>
        <w:pStyle w:val="NoSpacing"/>
      </w:pPr>
      <w:r>
        <w:t>&gt;SNRNP200_probe11</w:t>
      </w:r>
    </w:p>
    <w:p w14:paraId="2B1DF0E1" w14:textId="77777777" w:rsidR="00342074" w:rsidRDefault="00342074" w:rsidP="00342074">
      <w:pPr>
        <w:pStyle w:val="NoSpacing"/>
      </w:pPr>
      <w:r>
        <w:t>CTGGTAGTTCTTTTGAGTCTGACAT</w:t>
      </w:r>
    </w:p>
    <w:p w14:paraId="36AEAC4C" w14:textId="77777777" w:rsidR="00342074" w:rsidRDefault="00342074" w:rsidP="00342074">
      <w:pPr>
        <w:pStyle w:val="NoSpacing"/>
      </w:pPr>
      <w:r>
        <w:t>&gt;SNRNP200_target</w:t>
      </w:r>
    </w:p>
    <w:p w14:paraId="6614C12A" w14:textId="77777777" w:rsidR="00342074" w:rsidRDefault="00342074" w:rsidP="00342074">
      <w:pPr>
        <w:pStyle w:val="NoSpacing"/>
      </w:pPr>
      <w:proofErr w:type="gramStart"/>
      <w:r>
        <w:t>gaagtcacaggccctgtcattgcgcctctcttcccgcagaaacgtgaagagggctggtgggtggtgattggagatgccaagtccaatagcctcatctccatcaagaggctgaccttgcagcagaaggccaaggtgaagttggactttgtggccccagccactggtgcccacaactacactctgtacttcatgagtgacgcttacatgggatgtgaccaggagtacaaattcagcgtggatgtgaaagaagctgagacagacagtgattcagattgagtcctgaggcatttacttttgggtaaaggagagttgagcctgaattaggaatgtgtacattgtaggaatcctggttgtggggaccaggtctgtgggcctcaggtctggccagccagggctggtgctgtccccgcctacctccacttcctttcccttgctcactctggatccagtgacagcaggtgtcatgggtcaagcataaatcatatatagcattttcaggcatgttcctggtagttcttttgagtctgacat</w:t>
      </w:r>
      <w:proofErr w:type="gramEnd"/>
    </w:p>
    <w:p w14:paraId="45435521" w14:textId="77777777" w:rsidR="00342074" w:rsidRDefault="00342074" w:rsidP="00342074">
      <w:pPr>
        <w:pStyle w:val="NoSpacing"/>
      </w:pPr>
    </w:p>
    <w:p w14:paraId="4325A9E8" w14:textId="77777777" w:rsidR="00342074" w:rsidRDefault="00342074" w:rsidP="00342074">
      <w:pPr>
        <w:pStyle w:val="NoSpacing"/>
      </w:pPr>
      <w:r>
        <w:t>&gt;YTHDC1_probe1</w:t>
      </w:r>
    </w:p>
    <w:p w14:paraId="16F3F7BC" w14:textId="77777777" w:rsidR="00342074" w:rsidRDefault="00342074" w:rsidP="00342074">
      <w:pPr>
        <w:pStyle w:val="NoSpacing"/>
      </w:pPr>
      <w:r>
        <w:t>GTATGATGGTTTGACTGTATGGCAG</w:t>
      </w:r>
    </w:p>
    <w:p w14:paraId="2873A198" w14:textId="77777777" w:rsidR="00342074" w:rsidRDefault="00342074" w:rsidP="00342074">
      <w:pPr>
        <w:pStyle w:val="NoSpacing"/>
      </w:pPr>
      <w:r>
        <w:t>&gt;YTHDC1_probe2</w:t>
      </w:r>
    </w:p>
    <w:p w14:paraId="770B03D4" w14:textId="77777777" w:rsidR="00342074" w:rsidRDefault="00342074" w:rsidP="00342074">
      <w:pPr>
        <w:pStyle w:val="NoSpacing"/>
      </w:pPr>
      <w:r>
        <w:t>GGATCTTGATTGATAACTGCCATGA</w:t>
      </w:r>
    </w:p>
    <w:p w14:paraId="7C9EE462" w14:textId="77777777" w:rsidR="00342074" w:rsidRDefault="00342074" w:rsidP="00342074">
      <w:pPr>
        <w:pStyle w:val="NoSpacing"/>
      </w:pPr>
      <w:r>
        <w:t>&gt;YTHDC1_probe3</w:t>
      </w:r>
    </w:p>
    <w:p w14:paraId="76AC73EB" w14:textId="77777777" w:rsidR="00342074" w:rsidRDefault="00342074" w:rsidP="00342074">
      <w:pPr>
        <w:pStyle w:val="NoSpacing"/>
      </w:pPr>
      <w:r>
        <w:t>GTGTGTTCATCCTAGAGTTATTTTT</w:t>
      </w:r>
    </w:p>
    <w:p w14:paraId="50E7E300" w14:textId="77777777" w:rsidR="00342074" w:rsidRDefault="00342074" w:rsidP="00342074">
      <w:pPr>
        <w:pStyle w:val="NoSpacing"/>
      </w:pPr>
      <w:r>
        <w:t>&gt;YTHDC1_probe4</w:t>
      </w:r>
    </w:p>
    <w:p w14:paraId="6AFC4EBD" w14:textId="77777777" w:rsidR="00342074" w:rsidRDefault="00342074" w:rsidP="00342074">
      <w:pPr>
        <w:pStyle w:val="NoSpacing"/>
      </w:pPr>
      <w:r>
        <w:t>CCTTCCCCTCCAAATTGTATACATT</w:t>
      </w:r>
    </w:p>
    <w:p w14:paraId="6C659D65" w14:textId="77777777" w:rsidR="00342074" w:rsidRDefault="00342074" w:rsidP="00342074">
      <w:pPr>
        <w:pStyle w:val="NoSpacing"/>
      </w:pPr>
      <w:r>
        <w:t>&gt;YTHDC1_probe5</w:t>
      </w:r>
    </w:p>
    <w:p w14:paraId="11542BE6" w14:textId="77777777" w:rsidR="00342074" w:rsidRDefault="00342074" w:rsidP="00342074">
      <w:pPr>
        <w:pStyle w:val="NoSpacing"/>
      </w:pPr>
      <w:r>
        <w:t>TGTTGTAGCAGCCTCTTGTTTTTTT</w:t>
      </w:r>
    </w:p>
    <w:p w14:paraId="6524C1F0" w14:textId="77777777" w:rsidR="00342074" w:rsidRDefault="00342074" w:rsidP="00342074">
      <w:pPr>
        <w:pStyle w:val="NoSpacing"/>
      </w:pPr>
      <w:r>
        <w:t>&gt;YTHDC1_probe6</w:t>
      </w:r>
    </w:p>
    <w:p w14:paraId="4E30F48B" w14:textId="77777777" w:rsidR="00342074" w:rsidRDefault="00342074" w:rsidP="00342074">
      <w:pPr>
        <w:pStyle w:val="NoSpacing"/>
      </w:pPr>
      <w:r>
        <w:t>GCGTGGCAGCGGAAGACGATTCCCA</w:t>
      </w:r>
    </w:p>
    <w:p w14:paraId="472268F7" w14:textId="77777777" w:rsidR="00342074" w:rsidRDefault="00342074" w:rsidP="00342074">
      <w:pPr>
        <w:pStyle w:val="NoSpacing"/>
      </w:pPr>
      <w:r>
        <w:t>&gt;YTHDC1_probe7</w:t>
      </w:r>
    </w:p>
    <w:p w14:paraId="0E2197DC" w14:textId="77777777" w:rsidR="00342074" w:rsidRDefault="00342074" w:rsidP="00342074">
      <w:pPr>
        <w:pStyle w:val="NoSpacing"/>
      </w:pPr>
      <w:r>
        <w:t>AATTCCTATGTTCAGTAGCGTGGTT</w:t>
      </w:r>
    </w:p>
    <w:p w14:paraId="39CB9B61" w14:textId="77777777" w:rsidR="00342074" w:rsidRDefault="00342074" w:rsidP="00342074">
      <w:pPr>
        <w:pStyle w:val="NoSpacing"/>
      </w:pPr>
      <w:r>
        <w:t>&gt;YTHDC1_probe8</w:t>
      </w:r>
    </w:p>
    <w:p w14:paraId="5314A484" w14:textId="77777777" w:rsidR="00342074" w:rsidRDefault="00342074" w:rsidP="00342074">
      <w:pPr>
        <w:pStyle w:val="NoSpacing"/>
      </w:pPr>
      <w:r>
        <w:t>AACTGCCATGATATTTTGCTTTGAT</w:t>
      </w:r>
    </w:p>
    <w:p w14:paraId="59F83258" w14:textId="77777777" w:rsidR="00342074" w:rsidRDefault="00342074" w:rsidP="00342074">
      <w:pPr>
        <w:pStyle w:val="NoSpacing"/>
      </w:pPr>
      <w:r>
        <w:t>&gt;YTHDC1_probe9</w:t>
      </w:r>
    </w:p>
    <w:p w14:paraId="21B0445E" w14:textId="77777777" w:rsidR="00342074" w:rsidRDefault="00342074" w:rsidP="00342074">
      <w:pPr>
        <w:pStyle w:val="NoSpacing"/>
      </w:pPr>
      <w:r>
        <w:t>ACATGTAGTTGCACACGGTTCAGTA</w:t>
      </w:r>
    </w:p>
    <w:p w14:paraId="023BA14B" w14:textId="77777777" w:rsidR="00342074" w:rsidRDefault="00342074" w:rsidP="00342074">
      <w:pPr>
        <w:pStyle w:val="NoSpacing"/>
      </w:pPr>
      <w:r>
        <w:t>&gt;YTHDC1_probe10</w:t>
      </w:r>
    </w:p>
    <w:p w14:paraId="44A7773D" w14:textId="77777777" w:rsidR="00342074" w:rsidRDefault="00342074" w:rsidP="00342074">
      <w:pPr>
        <w:pStyle w:val="NoSpacing"/>
      </w:pPr>
      <w:r>
        <w:t>TTTCCTCAGTCTTCAATGACGAGAG</w:t>
      </w:r>
    </w:p>
    <w:p w14:paraId="67963374" w14:textId="77777777" w:rsidR="00342074" w:rsidRDefault="00342074" w:rsidP="00342074">
      <w:pPr>
        <w:pStyle w:val="NoSpacing"/>
      </w:pPr>
      <w:r>
        <w:t>&gt;YTHDC1_probe11</w:t>
      </w:r>
    </w:p>
    <w:p w14:paraId="0840E740" w14:textId="77777777" w:rsidR="00342074" w:rsidRDefault="00342074" w:rsidP="00342074">
      <w:pPr>
        <w:pStyle w:val="NoSpacing"/>
      </w:pPr>
      <w:r>
        <w:t>ATGTTCACAACTTGCGTGCGTGGCA</w:t>
      </w:r>
    </w:p>
    <w:p w14:paraId="3CF42A43" w14:textId="77777777" w:rsidR="00342074" w:rsidRDefault="00342074" w:rsidP="00342074">
      <w:pPr>
        <w:pStyle w:val="NoSpacing"/>
      </w:pPr>
    </w:p>
    <w:p w14:paraId="7E062607" w14:textId="77777777" w:rsidR="00342074" w:rsidRDefault="00342074" w:rsidP="00342074">
      <w:pPr>
        <w:pStyle w:val="NoSpacing"/>
      </w:pPr>
      <w:r>
        <w:t>&gt;COPB1_probe1</w:t>
      </w:r>
    </w:p>
    <w:p w14:paraId="4CEDC4A4" w14:textId="77777777" w:rsidR="00342074" w:rsidRDefault="00342074" w:rsidP="00342074">
      <w:pPr>
        <w:pStyle w:val="NoSpacing"/>
      </w:pPr>
      <w:r>
        <w:t>AGTCCTTGAAGCTTTACAGTTAATT</w:t>
      </w:r>
    </w:p>
    <w:p w14:paraId="589DA935" w14:textId="77777777" w:rsidR="00342074" w:rsidRDefault="00342074" w:rsidP="00342074">
      <w:pPr>
        <w:pStyle w:val="NoSpacing"/>
      </w:pPr>
      <w:r>
        <w:t>&gt;COPB1_probe2</w:t>
      </w:r>
    </w:p>
    <w:p w14:paraId="33714A18" w14:textId="77777777" w:rsidR="00342074" w:rsidRDefault="00342074" w:rsidP="00342074">
      <w:pPr>
        <w:pStyle w:val="NoSpacing"/>
      </w:pPr>
      <w:r>
        <w:t>ACCTTTATGCTCGTTCCATATTTGG</w:t>
      </w:r>
    </w:p>
    <w:p w14:paraId="1C344D84" w14:textId="77777777" w:rsidR="00342074" w:rsidRDefault="00342074" w:rsidP="00342074">
      <w:pPr>
        <w:pStyle w:val="NoSpacing"/>
      </w:pPr>
      <w:r>
        <w:t>&gt;COPB1_probe3</w:t>
      </w:r>
    </w:p>
    <w:p w14:paraId="1D8E8FC8" w14:textId="77777777" w:rsidR="00342074" w:rsidRDefault="00342074" w:rsidP="00342074">
      <w:pPr>
        <w:pStyle w:val="NoSpacing"/>
      </w:pPr>
      <w:r>
        <w:t>TATGGCAGCCAACCTTTATGCTCGT</w:t>
      </w:r>
    </w:p>
    <w:p w14:paraId="012EA26F" w14:textId="77777777" w:rsidR="00342074" w:rsidRDefault="00342074" w:rsidP="00342074">
      <w:pPr>
        <w:pStyle w:val="NoSpacing"/>
      </w:pPr>
      <w:r>
        <w:t>&gt;COPB1_probe4</w:t>
      </w:r>
    </w:p>
    <w:p w14:paraId="751A2755" w14:textId="77777777" w:rsidR="00342074" w:rsidRDefault="00342074" w:rsidP="00342074">
      <w:pPr>
        <w:pStyle w:val="NoSpacing"/>
      </w:pPr>
      <w:r>
        <w:t>GTTTCATGTACCAAGACCCTTTTCA</w:t>
      </w:r>
    </w:p>
    <w:p w14:paraId="0763CBC3" w14:textId="77777777" w:rsidR="00342074" w:rsidRDefault="00342074" w:rsidP="00342074">
      <w:pPr>
        <w:pStyle w:val="NoSpacing"/>
      </w:pPr>
      <w:r>
        <w:t>&gt;COPB1_probe5</w:t>
      </w:r>
    </w:p>
    <w:p w14:paraId="1A8CBBCD" w14:textId="77777777" w:rsidR="00342074" w:rsidRDefault="00342074" w:rsidP="00342074">
      <w:pPr>
        <w:pStyle w:val="NoSpacing"/>
      </w:pPr>
      <w:r>
        <w:t>GTTTGTCTTTTGTCTTAACAGTTCT</w:t>
      </w:r>
    </w:p>
    <w:p w14:paraId="240D77A6" w14:textId="77777777" w:rsidR="00342074" w:rsidRDefault="00342074" w:rsidP="00342074">
      <w:pPr>
        <w:pStyle w:val="NoSpacing"/>
      </w:pPr>
      <w:r>
        <w:t>&gt;COPB1_probe6</w:t>
      </w:r>
    </w:p>
    <w:p w14:paraId="33B3DC6B" w14:textId="77777777" w:rsidR="00342074" w:rsidRDefault="00342074" w:rsidP="00342074">
      <w:pPr>
        <w:pStyle w:val="NoSpacing"/>
      </w:pPr>
      <w:r>
        <w:t>GAATGCTGTCCTCAAAGTATATAAT</w:t>
      </w:r>
    </w:p>
    <w:p w14:paraId="161BC8CB" w14:textId="77777777" w:rsidR="00342074" w:rsidRDefault="00342074" w:rsidP="00342074">
      <w:pPr>
        <w:pStyle w:val="NoSpacing"/>
      </w:pPr>
      <w:r>
        <w:lastRenderedPageBreak/>
        <w:t>&gt;COPB1_probe7</w:t>
      </w:r>
    </w:p>
    <w:p w14:paraId="42F2D802" w14:textId="77777777" w:rsidR="00342074" w:rsidRDefault="00342074" w:rsidP="00342074">
      <w:pPr>
        <w:pStyle w:val="NoSpacing"/>
      </w:pPr>
      <w:r>
        <w:t>TGCTGTCCTCAAAGTATATAATGTT</w:t>
      </w:r>
    </w:p>
    <w:p w14:paraId="79558A68" w14:textId="77777777" w:rsidR="00342074" w:rsidRDefault="00342074" w:rsidP="00342074">
      <w:pPr>
        <w:pStyle w:val="NoSpacing"/>
      </w:pPr>
      <w:r>
        <w:t>&gt;COPB1_probe8</w:t>
      </w:r>
    </w:p>
    <w:p w14:paraId="61ABB522" w14:textId="77777777" w:rsidR="00342074" w:rsidRDefault="00342074" w:rsidP="00342074">
      <w:pPr>
        <w:pStyle w:val="NoSpacing"/>
      </w:pPr>
      <w:r>
        <w:t>GATGCACTTGCAAATGTCAGCATTG</w:t>
      </w:r>
    </w:p>
    <w:p w14:paraId="1350D536" w14:textId="77777777" w:rsidR="00342074" w:rsidRDefault="00342074" w:rsidP="00342074">
      <w:pPr>
        <w:pStyle w:val="NoSpacing"/>
      </w:pPr>
      <w:r>
        <w:t>&gt;COPB1_probe9</w:t>
      </w:r>
    </w:p>
    <w:p w14:paraId="1F1035C3" w14:textId="77777777" w:rsidR="00342074" w:rsidRDefault="00342074" w:rsidP="00342074">
      <w:pPr>
        <w:pStyle w:val="NoSpacing"/>
      </w:pPr>
      <w:r>
        <w:t>ACCAAGACCCTTTTCACAGTACAAT</w:t>
      </w:r>
    </w:p>
    <w:p w14:paraId="4BEB35B5" w14:textId="77777777" w:rsidR="00342074" w:rsidRDefault="00342074" w:rsidP="00342074">
      <w:pPr>
        <w:pStyle w:val="NoSpacing"/>
      </w:pPr>
      <w:r>
        <w:t>&gt;COPB1_probe10</w:t>
      </w:r>
    </w:p>
    <w:p w14:paraId="19783F9E" w14:textId="77777777" w:rsidR="00342074" w:rsidRDefault="00342074" w:rsidP="00342074">
      <w:pPr>
        <w:pStyle w:val="NoSpacing"/>
      </w:pPr>
      <w:r>
        <w:t>GAATACTTTTCAGCCAATAATTTAT</w:t>
      </w:r>
    </w:p>
    <w:p w14:paraId="352D423A" w14:textId="77777777" w:rsidR="00342074" w:rsidRDefault="00342074" w:rsidP="00342074">
      <w:pPr>
        <w:pStyle w:val="NoSpacing"/>
      </w:pPr>
      <w:r>
        <w:t>&gt;COPB1_probe11</w:t>
      </w:r>
    </w:p>
    <w:p w14:paraId="24527CE5" w14:textId="77777777" w:rsidR="00342074" w:rsidRDefault="00342074" w:rsidP="00342074">
      <w:pPr>
        <w:pStyle w:val="NoSpacing"/>
      </w:pPr>
      <w:r>
        <w:t>GACCCTTTTCACAGTACAATAAACA</w:t>
      </w:r>
    </w:p>
    <w:p w14:paraId="0B8E1E28" w14:textId="77777777" w:rsidR="00342074" w:rsidRDefault="00342074" w:rsidP="00342074">
      <w:pPr>
        <w:pStyle w:val="NoSpacing"/>
      </w:pPr>
      <w:r>
        <w:t>&gt;COPB1_probe12</w:t>
      </w:r>
    </w:p>
    <w:p w14:paraId="6627AA83" w14:textId="77777777" w:rsidR="00342074" w:rsidRDefault="00342074" w:rsidP="00342074">
      <w:pPr>
        <w:pStyle w:val="NoSpacing"/>
      </w:pPr>
      <w:r>
        <w:t>TAATGTTTCATGTACCAAGACCCTT</w:t>
      </w:r>
    </w:p>
    <w:p w14:paraId="1AC55675" w14:textId="77777777" w:rsidR="00342074" w:rsidRDefault="00342074" w:rsidP="00342074">
      <w:pPr>
        <w:pStyle w:val="NoSpacing"/>
      </w:pPr>
      <w:r>
        <w:t>&gt;COPB1_probe13</w:t>
      </w:r>
    </w:p>
    <w:p w14:paraId="1F928B71" w14:textId="77777777" w:rsidR="00342074" w:rsidRDefault="00342074" w:rsidP="00342074">
      <w:pPr>
        <w:pStyle w:val="NoSpacing"/>
      </w:pPr>
      <w:r>
        <w:t>CTGCTGTTACCGGCCATATAAGAAT</w:t>
      </w:r>
    </w:p>
    <w:p w14:paraId="53FC25B9" w14:textId="77777777" w:rsidR="00342074" w:rsidRDefault="00342074" w:rsidP="00342074">
      <w:pPr>
        <w:pStyle w:val="NoSpacing"/>
      </w:pPr>
      <w:r>
        <w:t>&gt;COPB1_probe14</w:t>
      </w:r>
    </w:p>
    <w:p w14:paraId="0B40027A" w14:textId="77777777" w:rsidR="00342074" w:rsidRDefault="00342074" w:rsidP="00342074">
      <w:pPr>
        <w:pStyle w:val="NoSpacing"/>
      </w:pPr>
      <w:r>
        <w:t>CATGTACCAAGACCCTTTTCACAGT</w:t>
      </w:r>
    </w:p>
    <w:p w14:paraId="31ABB4C0" w14:textId="77777777" w:rsidR="00342074" w:rsidRDefault="00342074" w:rsidP="00342074">
      <w:pPr>
        <w:pStyle w:val="NoSpacing"/>
      </w:pPr>
      <w:r>
        <w:t>&gt;COPB1_probe15</w:t>
      </w:r>
    </w:p>
    <w:p w14:paraId="2341E698" w14:textId="77777777" w:rsidR="00342074" w:rsidRDefault="00342074" w:rsidP="00342074">
      <w:pPr>
        <w:pStyle w:val="NoSpacing"/>
      </w:pPr>
      <w:r>
        <w:t>AAATGACTACTTACAGCACATATTA</w:t>
      </w:r>
    </w:p>
    <w:p w14:paraId="32381B94" w14:textId="77777777" w:rsidR="00342074" w:rsidRDefault="00342074" w:rsidP="00342074">
      <w:pPr>
        <w:pStyle w:val="NoSpacing"/>
      </w:pPr>
      <w:r>
        <w:t>&gt;COPB1_probe16</w:t>
      </w:r>
    </w:p>
    <w:p w14:paraId="2D86C5BF" w14:textId="77777777" w:rsidR="00342074" w:rsidRDefault="00342074" w:rsidP="00342074">
      <w:pPr>
        <w:pStyle w:val="NoSpacing"/>
      </w:pPr>
      <w:r>
        <w:t>GGTATGGGCTTACTGGACTCCAACA</w:t>
      </w:r>
    </w:p>
    <w:p w14:paraId="265D0715" w14:textId="77777777" w:rsidR="00342074" w:rsidRDefault="00342074" w:rsidP="00342074">
      <w:pPr>
        <w:pStyle w:val="NoSpacing"/>
      </w:pPr>
      <w:r>
        <w:t>&gt;COPB1_probe17</w:t>
      </w:r>
    </w:p>
    <w:p w14:paraId="59E56A2C" w14:textId="77777777" w:rsidR="00342074" w:rsidRDefault="00342074" w:rsidP="00342074">
      <w:pPr>
        <w:pStyle w:val="NoSpacing"/>
      </w:pPr>
      <w:r>
        <w:t>TAACAGTTCTGAATGCTGTCCTCAA</w:t>
      </w:r>
    </w:p>
    <w:p w14:paraId="51270701" w14:textId="77777777" w:rsidR="00342074" w:rsidRDefault="00342074" w:rsidP="00342074">
      <w:pPr>
        <w:pStyle w:val="NoSpacing"/>
      </w:pPr>
      <w:r>
        <w:t>&gt;COPB1_probe18</w:t>
      </w:r>
    </w:p>
    <w:p w14:paraId="61449637" w14:textId="77777777" w:rsidR="00342074" w:rsidRDefault="00342074" w:rsidP="00342074">
      <w:pPr>
        <w:pStyle w:val="NoSpacing"/>
      </w:pPr>
      <w:r>
        <w:t>GTCTTTTGTCTTAACAGTTCTGAAT</w:t>
      </w:r>
    </w:p>
    <w:p w14:paraId="1F43A88E" w14:textId="77777777" w:rsidR="00342074" w:rsidRDefault="00342074" w:rsidP="00342074">
      <w:pPr>
        <w:pStyle w:val="NoSpacing"/>
      </w:pPr>
      <w:r>
        <w:t>&gt;COPB1_probe19</w:t>
      </w:r>
    </w:p>
    <w:p w14:paraId="01A60AA2" w14:textId="77777777" w:rsidR="00342074" w:rsidRDefault="00342074" w:rsidP="00342074">
      <w:pPr>
        <w:pStyle w:val="NoSpacing"/>
      </w:pPr>
      <w:r>
        <w:t>GAAGCCAATTCACCAGGGACCAGAT</w:t>
      </w:r>
    </w:p>
    <w:p w14:paraId="59F2A16C" w14:textId="77777777" w:rsidR="00342074" w:rsidRDefault="00342074" w:rsidP="00342074">
      <w:pPr>
        <w:pStyle w:val="NoSpacing"/>
      </w:pPr>
      <w:r>
        <w:t>&gt;COPB1_probe20</w:t>
      </w:r>
    </w:p>
    <w:p w14:paraId="4C278B65" w14:textId="77777777" w:rsidR="00342074" w:rsidRDefault="00342074" w:rsidP="00342074">
      <w:pPr>
        <w:pStyle w:val="NoSpacing"/>
      </w:pPr>
      <w:r>
        <w:t>ACTCCAACATCTTTTGTACTCTTTC</w:t>
      </w:r>
    </w:p>
    <w:p w14:paraId="241B7ADC" w14:textId="77777777" w:rsidR="00342074" w:rsidRDefault="00342074" w:rsidP="00342074">
      <w:pPr>
        <w:pStyle w:val="NoSpacing"/>
      </w:pPr>
      <w:r>
        <w:t>&gt;COPB1_probe21</w:t>
      </w:r>
    </w:p>
    <w:p w14:paraId="4D45033E" w14:textId="77777777" w:rsidR="00342074" w:rsidRDefault="00342074" w:rsidP="00342074">
      <w:pPr>
        <w:pStyle w:val="NoSpacing"/>
      </w:pPr>
      <w:r>
        <w:t>AGTTCTGAATGCTGTCCTCAAAGTA</w:t>
      </w:r>
    </w:p>
    <w:p w14:paraId="6B9A39A3" w14:textId="77777777" w:rsidR="00342074" w:rsidRDefault="00342074" w:rsidP="00342074">
      <w:pPr>
        <w:pStyle w:val="NoSpacing"/>
      </w:pPr>
      <w:r>
        <w:t>&gt;COPB1_probe22</w:t>
      </w:r>
    </w:p>
    <w:p w14:paraId="16A2136F" w14:textId="77777777" w:rsidR="00342074" w:rsidRDefault="00342074" w:rsidP="00342074">
      <w:pPr>
        <w:pStyle w:val="NoSpacing"/>
      </w:pPr>
      <w:r>
        <w:t>GCCCTTTCTGGTTACTGTGGCTTTA</w:t>
      </w:r>
    </w:p>
    <w:p w14:paraId="62D04E7B" w14:textId="77777777" w:rsidR="00342074" w:rsidRDefault="00342074" w:rsidP="00342074">
      <w:pPr>
        <w:pStyle w:val="NoSpacing"/>
      </w:pPr>
    </w:p>
    <w:p w14:paraId="6C5FB79F" w14:textId="77777777" w:rsidR="00342074" w:rsidRDefault="00342074" w:rsidP="00342074">
      <w:pPr>
        <w:pStyle w:val="NoSpacing"/>
      </w:pPr>
    </w:p>
    <w:p w14:paraId="2F144107" w14:textId="77777777" w:rsidR="00342074" w:rsidRDefault="00342074" w:rsidP="00342074">
      <w:pPr>
        <w:pStyle w:val="NoSpacing"/>
      </w:pPr>
      <w:r>
        <w:t>&gt;NDUFB8_probe1</w:t>
      </w:r>
    </w:p>
    <w:p w14:paraId="370F8388" w14:textId="77777777" w:rsidR="00342074" w:rsidRDefault="00342074" w:rsidP="00342074">
      <w:pPr>
        <w:pStyle w:val="NoSpacing"/>
      </w:pPr>
      <w:r>
        <w:t>GAGATCTGAGGAGGCTTCGTGGGCT</w:t>
      </w:r>
    </w:p>
    <w:p w14:paraId="6935D803" w14:textId="77777777" w:rsidR="00342074" w:rsidRDefault="00342074" w:rsidP="00342074">
      <w:pPr>
        <w:pStyle w:val="NoSpacing"/>
      </w:pPr>
      <w:r>
        <w:t>&gt;NDUFB8_probe2</w:t>
      </w:r>
    </w:p>
    <w:p w14:paraId="51ACE29A" w14:textId="77777777" w:rsidR="00342074" w:rsidRDefault="00342074" w:rsidP="00342074">
      <w:pPr>
        <w:pStyle w:val="NoSpacing"/>
      </w:pPr>
      <w:r>
        <w:t>GCACTGGCACCTAGACATGTACAAC</w:t>
      </w:r>
    </w:p>
    <w:p w14:paraId="707DFCEB" w14:textId="77777777" w:rsidR="00342074" w:rsidRDefault="00342074" w:rsidP="00342074">
      <w:pPr>
        <w:pStyle w:val="NoSpacing"/>
      </w:pPr>
      <w:r>
        <w:t>&gt;NDUFB8_probe3</w:t>
      </w:r>
    </w:p>
    <w:p w14:paraId="2C5CAE72" w14:textId="77777777" w:rsidR="00342074" w:rsidRDefault="00342074" w:rsidP="00342074">
      <w:pPr>
        <w:pStyle w:val="NoSpacing"/>
      </w:pPr>
      <w:r>
        <w:t>CGGGTGGTTCACTATGAGATCTGAG</w:t>
      </w:r>
    </w:p>
    <w:p w14:paraId="7A9D149E" w14:textId="77777777" w:rsidR="00342074" w:rsidRDefault="00342074" w:rsidP="00342074">
      <w:pPr>
        <w:pStyle w:val="NoSpacing"/>
      </w:pPr>
      <w:r>
        <w:t>&gt;NDUFB8_probe4</w:t>
      </w:r>
    </w:p>
    <w:p w14:paraId="772CDCFE" w14:textId="77777777" w:rsidR="00342074" w:rsidRDefault="00342074" w:rsidP="00342074">
      <w:pPr>
        <w:pStyle w:val="NoSpacing"/>
      </w:pPr>
      <w:r>
        <w:t>TGGTATAGCTGGGACCAGCCGGGCC</w:t>
      </w:r>
    </w:p>
    <w:p w14:paraId="0F26F62F" w14:textId="77777777" w:rsidR="00342074" w:rsidRDefault="00342074" w:rsidP="00342074">
      <w:pPr>
        <w:pStyle w:val="NoSpacing"/>
      </w:pPr>
      <w:r>
        <w:t>&gt;NDUFB8_probe5</w:t>
      </w:r>
    </w:p>
    <w:p w14:paraId="64BF30EE" w14:textId="77777777" w:rsidR="00342074" w:rsidRDefault="00342074" w:rsidP="00342074">
      <w:pPr>
        <w:pStyle w:val="NoSpacing"/>
      </w:pPr>
      <w:r>
        <w:t>TGGGTCCTCTAACTAGGACTCCCTC</w:t>
      </w:r>
    </w:p>
    <w:p w14:paraId="15C4FBB9" w14:textId="77777777" w:rsidR="00342074" w:rsidRDefault="00342074" w:rsidP="00342074">
      <w:pPr>
        <w:pStyle w:val="NoSpacing"/>
      </w:pPr>
      <w:r>
        <w:t>&gt;NDUFB8_probe6</w:t>
      </w:r>
    </w:p>
    <w:p w14:paraId="40F992D7" w14:textId="77777777" w:rsidR="00342074" w:rsidRDefault="00342074" w:rsidP="00342074">
      <w:pPr>
        <w:pStyle w:val="NoSpacing"/>
      </w:pPr>
      <w:r>
        <w:t>CCCTGACCGCTCACAGCATGAGAGA</w:t>
      </w:r>
    </w:p>
    <w:p w14:paraId="41832982" w14:textId="77777777" w:rsidR="00342074" w:rsidRDefault="00342074" w:rsidP="00342074">
      <w:pPr>
        <w:pStyle w:val="NoSpacing"/>
      </w:pPr>
      <w:r>
        <w:t>&gt;NDUFB8_probe7</w:t>
      </w:r>
    </w:p>
    <w:p w14:paraId="5FDC2D2D" w14:textId="77777777" w:rsidR="00342074" w:rsidRDefault="00342074" w:rsidP="00342074">
      <w:pPr>
        <w:pStyle w:val="NoSpacing"/>
      </w:pPr>
      <w:r>
        <w:t>GCCGGGCCTGAGGTTGAACTGGGGT</w:t>
      </w:r>
    </w:p>
    <w:p w14:paraId="1CBE0618" w14:textId="77777777" w:rsidR="00342074" w:rsidRDefault="00342074" w:rsidP="00342074">
      <w:pPr>
        <w:pStyle w:val="NoSpacing"/>
      </w:pPr>
      <w:r>
        <w:lastRenderedPageBreak/>
        <w:t>&gt;NDUFB8_probe8</w:t>
      </w:r>
    </w:p>
    <w:p w14:paraId="40FC8C07" w14:textId="77777777" w:rsidR="00342074" w:rsidRDefault="00342074" w:rsidP="00342074">
      <w:pPr>
        <w:pStyle w:val="NoSpacing"/>
      </w:pPr>
      <w:r>
        <w:t>CGGTGATCCCTCCAAAGAACCAGAG</w:t>
      </w:r>
    </w:p>
    <w:p w14:paraId="3394C30F" w14:textId="77777777" w:rsidR="00342074" w:rsidRDefault="00342074" w:rsidP="00342074">
      <w:pPr>
        <w:pStyle w:val="NoSpacing"/>
      </w:pPr>
      <w:r>
        <w:t>&gt;NDUFB8_probe9</w:t>
      </w:r>
    </w:p>
    <w:p w14:paraId="6D0BDA1B" w14:textId="77777777" w:rsidR="00342074" w:rsidRDefault="00342074" w:rsidP="00342074">
      <w:pPr>
        <w:pStyle w:val="NoSpacing"/>
      </w:pPr>
      <w:r>
        <w:t>TACGAACCTTACCCGGATGATGGCA</w:t>
      </w:r>
    </w:p>
    <w:p w14:paraId="7ABB3ED5" w14:textId="77777777" w:rsidR="00342074" w:rsidRDefault="00342074" w:rsidP="00342074">
      <w:pPr>
        <w:pStyle w:val="NoSpacing"/>
      </w:pPr>
      <w:r>
        <w:t>&gt;NDUFB8_probe10</w:t>
      </w:r>
    </w:p>
    <w:p w14:paraId="7C66697C" w14:textId="77777777" w:rsidR="00342074" w:rsidRDefault="00342074" w:rsidP="00342074">
      <w:pPr>
        <w:pStyle w:val="NoSpacing"/>
      </w:pPr>
      <w:r>
        <w:t>ACACCTGTTTCTTGGCATGTCATGT</w:t>
      </w:r>
    </w:p>
    <w:p w14:paraId="7FE9C0D7" w14:textId="77777777" w:rsidR="00342074" w:rsidRDefault="00342074" w:rsidP="00342074">
      <w:pPr>
        <w:pStyle w:val="NoSpacing"/>
      </w:pPr>
      <w:r>
        <w:t>&gt;NDUFB8_probe11</w:t>
      </w:r>
    </w:p>
    <w:p w14:paraId="4597EF9E" w14:textId="77777777" w:rsidR="00342074" w:rsidRDefault="00342074" w:rsidP="00342074">
      <w:pPr>
        <w:pStyle w:val="NoSpacing"/>
      </w:pPr>
      <w:r>
        <w:t>AACCGTGTGGATACATCCCCCACAC</w:t>
      </w:r>
    </w:p>
    <w:p w14:paraId="70D04F72" w14:textId="77777777" w:rsidR="00342074" w:rsidRDefault="00342074" w:rsidP="00342074">
      <w:pPr>
        <w:pStyle w:val="NoSpacing"/>
      </w:pPr>
      <w:r>
        <w:t>&gt;NDUFB8_probe12</w:t>
      </w:r>
    </w:p>
    <w:p w14:paraId="0284BA76" w14:textId="77777777" w:rsidR="00342074" w:rsidRDefault="00342074" w:rsidP="00342074">
      <w:pPr>
        <w:pStyle w:val="NoSpacing"/>
      </w:pPr>
      <w:r>
        <w:t>TCATGTGCTGGGTGGGGGACGTGTA</w:t>
      </w:r>
    </w:p>
    <w:p w14:paraId="38F1DFAA" w14:textId="77777777" w:rsidR="00342074" w:rsidRDefault="00342074" w:rsidP="00342074">
      <w:pPr>
        <w:pStyle w:val="NoSpacing"/>
      </w:pPr>
      <w:r>
        <w:t>&gt;NDUFB8_probe13</w:t>
      </w:r>
    </w:p>
    <w:p w14:paraId="321E4957" w14:textId="77777777" w:rsidR="00342074" w:rsidRDefault="00342074" w:rsidP="00342074">
      <w:pPr>
        <w:pStyle w:val="NoSpacing"/>
      </w:pPr>
      <w:r>
        <w:t>TCTAACTAGGACTCCCTCATTCCTA</w:t>
      </w:r>
    </w:p>
    <w:p w14:paraId="4EF04B26" w14:textId="77777777" w:rsidR="00342074" w:rsidRDefault="00342074" w:rsidP="00342074">
      <w:pPr>
        <w:pStyle w:val="NoSpacing"/>
      </w:pPr>
      <w:r>
        <w:t>&gt;NDUFB8_probe14</w:t>
      </w:r>
    </w:p>
    <w:p w14:paraId="737FC1A6" w14:textId="77777777" w:rsidR="00342074" w:rsidRDefault="00342074" w:rsidP="00342074">
      <w:pPr>
        <w:pStyle w:val="NoSpacing"/>
      </w:pPr>
      <w:r>
        <w:t>GGACTCCCTCATTCCTAGAAATTTA</w:t>
      </w:r>
    </w:p>
    <w:p w14:paraId="0734FD23" w14:textId="77777777" w:rsidR="00342074" w:rsidRDefault="00342074" w:rsidP="00342074">
      <w:pPr>
        <w:pStyle w:val="NoSpacing"/>
      </w:pPr>
      <w:r>
        <w:t>&gt;NDUFB8_probe15</w:t>
      </w:r>
    </w:p>
    <w:p w14:paraId="16DFD6B3" w14:textId="77777777" w:rsidR="00342074" w:rsidRDefault="00342074" w:rsidP="00342074">
      <w:pPr>
        <w:pStyle w:val="NoSpacing"/>
      </w:pPr>
      <w:r>
        <w:t>CATGACCAAGGACATGTTCCCGGGG</w:t>
      </w:r>
    </w:p>
    <w:p w14:paraId="243C403C" w14:textId="77777777" w:rsidR="00342074" w:rsidRDefault="00342074" w:rsidP="00342074">
      <w:pPr>
        <w:pStyle w:val="NoSpacing"/>
      </w:pPr>
      <w:r>
        <w:t>&gt;NDUFB8_probe16</w:t>
      </w:r>
    </w:p>
    <w:p w14:paraId="367901E8" w14:textId="77777777" w:rsidR="00342074" w:rsidRDefault="00342074" w:rsidP="00342074">
      <w:pPr>
        <w:pStyle w:val="NoSpacing"/>
      </w:pPr>
      <w:r>
        <w:t>GATCCCTCCAAAGAACCAGAGCGGG</w:t>
      </w:r>
    </w:p>
    <w:p w14:paraId="5B4AFF64" w14:textId="77777777" w:rsidR="00342074" w:rsidRDefault="00342074" w:rsidP="00342074">
      <w:pPr>
        <w:pStyle w:val="NoSpacing"/>
      </w:pPr>
      <w:r>
        <w:t>&gt;NDUFB8_probe17</w:t>
      </w:r>
    </w:p>
    <w:p w14:paraId="67347E8F" w14:textId="77777777" w:rsidR="00342074" w:rsidRDefault="00342074" w:rsidP="00342074">
      <w:pPr>
        <w:pStyle w:val="NoSpacing"/>
      </w:pPr>
      <w:r>
        <w:t>CCAGAGCGGGTGGTTCACTATGAGA</w:t>
      </w:r>
    </w:p>
    <w:p w14:paraId="63E82EFB" w14:textId="77777777" w:rsidR="00342074" w:rsidRDefault="00342074" w:rsidP="00342074">
      <w:pPr>
        <w:pStyle w:val="NoSpacing"/>
      </w:pPr>
    </w:p>
    <w:p w14:paraId="5D5F36C3" w14:textId="77777777" w:rsidR="00342074" w:rsidRDefault="00342074" w:rsidP="00342074">
      <w:pPr>
        <w:pStyle w:val="NoSpacing"/>
      </w:pPr>
      <w:r>
        <w:t>&gt;SET_probe1</w:t>
      </w:r>
    </w:p>
    <w:p w14:paraId="28C4C00A" w14:textId="77777777" w:rsidR="00342074" w:rsidRDefault="00342074" w:rsidP="00342074">
      <w:pPr>
        <w:pStyle w:val="NoSpacing"/>
      </w:pPr>
      <w:r>
        <w:t>ATTGGCCTTTTACCTGGATATAAAT</w:t>
      </w:r>
    </w:p>
    <w:p w14:paraId="1F081A60" w14:textId="77777777" w:rsidR="00342074" w:rsidRDefault="00342074" w:rsidP="00342074">
      <w:pPr>
        <w:pStyle w:val="NoSpacing"/>
      </w:pPr>
      <w:r>
        <w:t>&gt;SET_probe2</w:t>
      </w:r>
    </w:p>
    <w:p w14:paraId="14E88714" w14:textId="77777777" w:rsidR="00342074" w:rsidRDefault="00342074" w:rsidP="00342074">
      <w:pPr>
        <w:pStyle w:val="NoSpacing"/>
      </w:pPr>
      <w:r>
        <w:t>ACCATCCAACAGACCTGGTGCTCTA</w:t>
      </w:r>
    </w:p>
    <w:p w14:paraId="3792D891" w14:textId="77777777" w:rsidR="00342074" w:rsidRDefault="00342074" w:rsidP="00342074">
      <w:pPr>
        <w:pStyle w:val="NoSpacing"/>
      </w:pPr>
      <w:r>
        <w:t>&gt;SET_probe3</w:t>
      </w:r>
    </w:p>
    <w:p w14:paraId="178B0566" w14:textId="77777777" w:rsidR="00342074" w:rsidRDefault="00342074" w:rsidP="00342074">
      <w:pPr>
        <w:pStyle w:val="NoSpacing"/>
      </w:pPr>
      <w:r>
        <w:t>CCATCCAACAGACCTGGTGCTCTAA</w:t>
      </w:r>
    </w:p>
    <w:p w14:paraId="4B5AE1E9" w14:textId="77777777" w:rsidR="00342074" w:rsidRDefault="00342074" w:rsidP="00342074">
      <w:pPr>
        <w:pStyle w:val="NoSpacing"/>
      </w:pPr>
      <w:r>
        <w:t>&gt;SET_probe4</w:t>
      </w:r>
    </w:p>
    <w:p w14:paraId="789988E6" w14:textId="77777777" w:rsidR="00342074" w:rsidRDefault="00342074" w:rsidP="00342074">
      <w:pPr>
        <w:pStyle w:val="NoSpacing"/>
      </w:pPr>
      <w:r>
        <w:t>TGCTCTAATGCCAAGTTATACACGG</w:t>
      </w:r>
    </w:p>
    <w:p w14:paraId="3525D6EB" w14:textId="77777777" w:rsidR="00342074" w:rsidRDefault="00342074" w:rsidP="00342074">
      <w:pPr>
        <w:pStyle w:val="NoSpacing"/>
      </w:pPr>
      <w:r>
        <w:t>&gt;SET_probe5</w:t>
      </w:r>
    </w:p>
    <w:p w14:paraId="07B2B67D" w14:textId="77777777" w:rsidR="00342074" w:rsidRDefault="00342074" w:rsidP="00342074">
      <w:pPr>
        <w:pStyle w:val="NoSpacing"/>
      </w:pPr>
      <w:r>
        <w:t>ATAGGCTCTCAGTAAGAAGTCTGAT</w:t>
      </w:r>
    </w:p>
    <w:p w14:paraId="6E0F86F7" w14:textId="77777777" w:rsidR="00342074" w:rsidRDefault="00342074" w:rsidP="00342074">
      <w:pPr>
        <w:pStyle w:val="NoSpacing"/>
      </w:pPr>
      <w:r>
        <w:t>&gt;SET_probe6</w:t>
      </w:r>
    </w:p>
    <w:p w14:paraId="64B99C5A" w14:textId="77777777" w:rsidR="00342074" w:rsidRDefault="00342074" w:rsidP="00342074">
      <w:pPr>
        <w:pStyle w:val="NoSpacing"/>
      </w:pPr>
      <w:r>
        <w:t>GGTATAAAGCTCTCAAATGTGACCA</w:t>
      </w:r>
    </w:p>
    <w:p w14:paraId="3FB014D1" w14:textId="77777777" w:rsidR="00342074" w:rsidRDefault="00342074" w:rsidP="00342074">
      <w:pPr>
        <w:pStyle w:val="NoSpacing"/>
      </w:pPr>
      <w:r>
        <w:t>&gt;SET_probe7</w:t>
      </w:r>
    </w:p>
    <w:p w14:paraId="611B73E2" w14:textId="77777777" w:rsidR="00342074" w:rsidRDefault="00342074" w:rsidP="00342074">
      <w:pPr>
        <w:pStyle w:val="NoSpacing"/>
      </w:pPr>
      <w:r>
        <w:t>AAGCTCTCAAATGTGACCATGTGAA</w:t>
      </w:r>
    </w:p>
    <w:p w14:paraId="75399CC2" w14:textId="77777777" w:rsidR="00342074" w:rsidRDefault="00342074" w:rsidP="00342074">
      <w:pPr>
        <w:pStyle w:val="NoSpacing"/>
      </w:pPr>
      <w:r>
        <w:t>&gt;SET_probe8</w:t>
      </w:r>
    </w:p>
    <w:p w14:paraId="3E3FC1C0" w14:textId="77777777" w:rsidR="00342074" w:rsidRDefault="00342074" w:rsidP="00342074">
      <w:pPr>
        <w:pStyle w:val="NoSpacing"/>
      </w:pPr>
      <w:r>
        <w:t>TAATGGACTCAGCTCTGTCTGCTCA</w:t>
      </w:r>
    </w:p>
    <w:p w14:paraId="2EF8C595" w14:textId="77777777" w:rsidR="00342074" w:rsidRDefault="00342074" w:rsidP="00342074">
      <w:pPr>
        <w:pStyle w:val="NoSpacing"/>
      </w:pPr>
      <w:r>
        <w:t>&gt;SET_probe9</w:t>
      </w:r>
    </w:p>
    <w:p w14:paraId="18C0AF03" w14:textId="77777777" w:rsidR="00342074" w:rsidRDefault="00342074" w:rsidP="00342074">
      <w:pPr>
        <w:pStyle w:val="NoSpacing"/>
      </w:pPr>
      <w:r>
        <w:t>AATGCCATTGTGCAGAGAAGCACCC</w:t>
      </w:r>
    </w:p>
    <w:p w14:paraId="3306BD50" w14:textId="77777777" w:rsidR="00342074" w:rsidRDefault="00342074" w:rsidP="00342074">
      <w:pPr>
        <w:pStyle w:val="NoSpacing"/>
      </w:pPr>
      <w:r>
        <w:t>&gt;SET_probe10</w:t>
      </w:r>
    </w:p>
    <w:p w14:paraId="24997AE2" w14:textId="77777777" w:rsidR="00342074" w:rsidRDefault="00342074" w:rsidP="00342074">
      <w:pPr>
        <w:pStyle w:val="NoSpacing"/>
      </w:pPr>
      <w:r>
        <w:t>GAAGCACCCTAATGCATAAGCTTTT</w:t>
      </w:r>
    </w:p>
    <w:p w14:paraId="2F0BFB42" w14:textId="77777777" w:rsidR="00342074" w:rsidRDefault="00342074" w:rsidP="00342074">
      <w:pPr>
        <w:pStyle w:val="NoSpacing"/>
      </w:pPr>
      <w:r>
        <w:t>&gt;SET_probe11</w:t>
      </w:r>
    </w:p>
    <w:p w14:paraId="79B2CD91" w14:textId="77777777" w:rsidR="00342074" w:rsidRDefault="00342074" w:rsidP="00342074">
      <w:pPr>
        <w:pStyle w:val="NoSpacing"/>
      </w:pPr>
      <w:r>
        <w:t>CTAATGCATAAGCTTTTTAATGCTG</w:t>
      </w:r>
    </w:p>
    <w:p w14:paraId="5B853586" w14:textId="77777777" w:rsidR="00342074" w:rsidRDefault="00342074" w:rsidP="00342074">
      <w:pPr>
        <w:pStyle w:val="NoSpacing"/>
      </w:pPr>
      <w:r>
        <w:t>&gt;SET_probe12</w:t>
      </w:r>
    </w:p>
    <w:p w14:paraId="20634DA4" w14:textId="77777777" w:rsidR="00342074" w:rsidRDefault="00342074" w:rsidP="00342074">
      <w:pPr>
        <w:pStyle w:val="NoSpacing"/>
      </w:pPr>
      <w:r>
        <w:t>AATTAAATGCCACTTTTTCAGAGGT</w:t>
      </w:r>
    </w:p>
    <w:p w14:paraId="1CA65F00" w14:textId="77777777" w:rsidR="00342074" w:rsidRDefault="00342074" w:rsidP="00342074">
      <w:pPr>
        <w:pStyle w:val="NoSpacing"/>
      </w:pPr>
      <w:r>
        <w:t>&gt;SET_probe13</w:t>
      </w:r>
    </w:p>
    <w:p w14:paraId="35975559" w14:textId="77777777" w:rsidR="00342074" w:rsidRDefault="00342074" w:rsidP="00342074">
      <w:pPr>
        <w:pStyle w:val="NoSpacing"/>
      </w:pPr>
      <w:r>
        <w:t>CCACTTTTTCAGAGGTGAATTAATG</w:t>
      </w:r>
    </w:p>
    <w:p w14:paraId="09B202B7" w14:textId="77777777" w:rsidR="00342074" w:rsidRDefault="00342074" w:rsidP="00342074">
      <w:pPr>
        <w:pStyle w:val="NoSpacing"/>
      </w:pPr>
      <w:r>
        <w:t>&gt;SET_probe14</w:t>
      </w:r>
    </w:p>
    <w:p w14:paraId="0D1ECF9F" w14:textId="77777777" w:rsidR="00342074" w:rsidRDefault="00342074" w:rsidP="00342074">
      <w:pPr>
        <w:pStyle w:val="NoSpacing"/>
      </w:pPr>
      <w:r>
        <w:lastRenderedPageBreak/>
        <w:t>TAAATGGAACTATTCCATCAATAGG</w:t>
      </w:r>
    </w:p>
    <w:p w14:paraId="720FAF85" w14:textId="77777777" w:rsidR="00342074" w:rsidRDefault="00342074" w:rsidP="00342074">
      <w:pPr>
        <w:pStyle w:val="NoSpacing"/>
      </w:pPr>
      <w:r>
        <w:t>&gt;SET_probe15</w:t>
      </w:r>
    </w:p>
    <w:p w14:paraId="5ECD7A53" w14:textId="77777777" w:rsidR="00342074" w:rsidRDefault="00342074" w:rsidP="00342074">
      <w:pPr>
        <w:pStyle w:val="NoSpacing"/>
      </w:pPr>
      <w:r>
        <w:t>CACTGTATACCGATCAGGAATCTTG</w:t>
      </w:r>
    </w:p>
    <w:p w14:paraId="0BDAA97B" w14:textId="77777777" w:rsidR="00342074" w:rsidRDefault="00342074" w:rsidP="00342074">
      <w:pPr>
        <w:pStyle w:val="NoSpacing"/>
      </w:pPr>
      <w:r>
        <w:t>&gt;SET_probe16</w:t>
      </w:r>
    </w:p>
    <w:p w14:paraId="5EA499AA" w14:textId="77777777" w:rsidR="00342074" w:rsidRDefault="00342074" w:rsidP="00342074">
      <w:pPr>
        <w:pStyle w:val="NoSpacing"/>
      </w:pPr>
      <w:r>
        <w:t>ATACCGATCAGGAATCTTGCTCCAA</w:t>
      </w:r>
    </w:p>
    <w:p w14:paraId="6BA8019F" w14:textId="77777777" w:rsidR="00342074" w:rsidRDefault="00342074" w:rsidP="00342074">
      <w:pPr>
        <w:pStyle w:val="NoSpacing"/>
      </w:pPr>
      <w:r>
        <w:t>&gt;</w:t>
      </w:r>
      <w:proofErr w:type="spellStart"/>
      <w:r>
        <w:t>SET_consensus</w:t>
      </w:r>
      <w:proofErr w:type="spellEnd"/>
    </w:p>
    <w:p w14:paraId="27531C10" w14:textId="77777777" w:rsidR="00342074" w:rsidRDefault="00342074" w:rsidP="00342074">
      <w:pPr>
        <w:pStyle w:val="NoSpacing"/>
      </w:pPr>
      <w:proofErr w:type="gramStart"/>
      <w:r>
        <w:t>gcgagcgagcgagagagggggagggagagcgagcgagcgccgggaggaggcggccggnccgagcgggcgcccgcgcgtgtggcgtgagggnaagccgcttnnccnnncnnnnnnnnnncnnnnnncnnnncctccccgctccccccccgaccgcggannagcaccatgtcggcgccggcggcnaaagtcagtaaaaaggagctcaactccaaccacgacggggccgacgagacctcagaaaaagaacagcaagaagcgattgaacacattgatgaagtacaaaatgaaatagacagacttaatgaacaagccagtgaggagattttgaaagtagaacagaaatataacaaactccgccaaccattttttcagaagaggtcagaattgatcgccaaaatcccaaatttttgggtaacaacatttgtcaaccatccacaagtgtctgcactgcttggggaggaagatgaagaggcactgcannnnnnnnnnnnnnnnnnnnnnnnnnnnnnnnnnnnnnnnnnnnnnnnnnnnnnnnnanngatttttattttgatgaaaatccttactttgaaaataaagttctctccaaagaatttcatctgaatgagagtggtgatccatcttcgaagtccaccgaaatcaaatggaaatctggaaaggatttgacgaaacgttcgagtcaaacgcagaataaagccagcaggaagaggcagcatgaggaaccagagagcttctttacctggtttactgaccattcnnnnnnnnnnnnnnnnnagttaggagaggtcatcaaagatgatatttggccaaacccattacagtactacttggttcccgatatggatgatgaagaaggagaaggagaagaagatgatgatgatgatgaagaggaggaaggattagaagatattgacgaagaaggggatgaggatgaaggtgaagaagatgaagatgatgatgaaggggaggaaggagaggaggatgaaggagaagatgactaaatagaacactgatggattccaaccttcctttttttaaattttctccagtccctgggagcaagnngnnnnnnnnntttttttttttttttttttnnnnccctcttgtgctcagtcgccctgttcttgaggtctcttttctctactccatggttctcaatttatttggggggaaataccttgagcagaatacaatgggaaaagagtctctacccctttctgttcgaagttcatttttatcccttcctgtctgaacaaaaactgnnnnnnnnnnnnnnnnnnnnnnnctgtgggaaaaaagaaaaacctgctcccttnnctctgctggaagctggagggtgctaggcccctgtgtagtagtgcatagaattctagcttttttcctcctttctctgtatattgggctcagagagtacactgtgtctctatgtgaatatggacagttagcatttaccaacatgtatctgtctactttctcttgtttaaaaaaagaaaaaaaaancttaaaaaaatggggttatagaaggtcagcaaagggtgggtttgagatgtttgggtgggttaagtgggcattttgacaacatggcttctcctttggcatgtttaattgtgatatttgacagacatccttgcagtttaagatgacacttttaaaataaattctctcctaatgatgacttgagccctgccactcaatgggagaatcagcagaacctgtaggatcttatttggaattgacattctctattgtaattttgttcctgtttatttttaaattttctttttgtttcactggaaaggaaagatgatgctcagttttaaacgttaaaagtgtacaagttgctttgnnttacaataaaactaaatgtgnnnnnnnnaannnnnnnnnnnnnnnttctctcagncataggntatgcttactatgaccttccaagtttgacttgtataacatcactgtcnaaactttgtcaccctaacttcgtattttttgnatacgcactttngcaggatgacctcagggctatgtggattgagtaatgggnatttgaatcaatgtattaatatctccatagctgggaaacgtgggttcaatttgccnattggtttctgaaagtattcacatcatttgggataccagatagctcaatactctctgagtacattgtgcccttgatttttatctccaagtggcagtttttaaaattggccttttacctggatataaattaattgtgcctgccaccaccatccaacagacctggtgctctaatgccaagttatacacgggacnagttgctggcatgtcttcattggctatataaaatgtggccaagaagataggctctcagtaagaagtctgatnnnnnnnnnnnnnnntccctgctttctggtataaagctctcaaatgtgaccatgtgaatctgggtgggataatggactcagctctgtctgctcaatgccattgtgcagagaagcaccctaatgcataagctttttaatgctgtaaaatatagtcgctgaaattaaatgccactttttcagaggtgaattaatggannnnnnnnnnnnnnnnnnnnnnnnnnnnnngtataaaacttgataaatggaactattccatcaataggcaaaagtgtaacaacctatctagatggatagtatgtaatttctgcacaggtctctgtttagtaaatacatcactgtataccgatcaggaatcttgctccaataaaggaacataaagatttnnaaanaaaaaaaaaaaaaaaaaaaaaaaaaaaaaaaaaaaaa</w:t>
      </w:r>
      <w:proofErr w:type="gramEnd"/>
    </w:p>
    <w:p w14:paraId="3A68497C" w14:textId="77777777" w:rsidR="00342074" w:rsidRDefault="00342074" w:rsidP="00342074">
      <w:pPr>
        <w:pStyle w:val="NoSpacing"/>
      </w:pPr>
    </w:p>
    <w:p w14:paraId="4DD7F250" w14:textId="77777777" w:rsidR="00342074" w:rsidRDefault="00342074" w:rsidP="00342074">
      <w:pPr>
        <w:pStyle w:val="NoSpacing"/>
      </w:pPr>
      <w:r>
        <w:t>&gt;CELF1_probe1</w:t>
      </w:r>
    </w:p>
    <w:p w14:paraId="7077BFDA" w14:textId="77777777" w:rsidR="00342074" w:rsidRDefault="00342074" w:rsidP="00342074">
      <w:pPr>
        <w:pStyle w:val="NoSpacing"/>
      </w:pPr>
      <w:r>
        <w:t>TTGCCACTATGACCAAACGCACAGT</w:t>
      </w:r>
    </w:p>
    <w:p w14:paraId="3D07F167" w14:textId="77777777" w:rsidR="00342074" w:rsidRDefault="00342074" w:rsidP="00342074">
      <w:pPr>
        <w:pStyle w:val="NoSpacing"/>
      </w:pPr>
      <w:r>
        <w:t>&gt;CELF1_probe2</w:t>
      </w:r>
    </w:p>
    <w:p w14:paraId="74C4C2C6" w14:textId="77777777" w:rsidR="00342074" w:rsidRDefault="00342074" w:rsidP="00342074">
      <w:pPr>
        <w:pStyle w:val="NoSpacing"/>
      </w:pPr>
      <w:r>
        <w:t>AAACGCACAGTCTGTTCTGCAGCAA</w:t>
      </w:r>
    </w:p>
    <w:p w14:paraId="3B711546" w14:textId="77777777" w:rsidR="00342074" w:rsidRDefault="00342074" w:rsidP="00342074">
      <w:pPr>
        <w:pStyle w:val="NoSpacing"/>
      </w:pPr>
      <w:r>
        <w:t>&gt;CELF1_probe3</w:t>
      </w:r>
    </w:p>
    <w:p w14:paraId="7C49F545" w14:textId="77777777" w:rsidR="00342074" w:rsidRDefault="00342074" w:rsidP="00342074">
      <w:pPr>
        <w:pStyle w:val="NoSpacing"/>
      </w:pPr>
      <w:r>
        <w:t>CTGCAGCAACAACGGGATTCAATCA</w:t>
      </w:r>
    </w:p>
    <w:p w14:paraId="3C5345E9" w14:textId="77777777" w:rsidR="00342074" w:rsidRDefault="00342074" w:rsidP="00342074">
      <w:pPr>
        <w:pStyle w:val="NoSpacing"/>
      </w:pPr>
      <w:r>
        <w:t>&gt;CELF1_probe4</w:t>
      </w:r>
    </w:p>
    <w:p w14:paraId="61ADE092" w14:textId="77777777" w:rsidR="00342074" w:rsidRDefault="00342074" w:rsidP="00342074">
      <w:pPr>
        <w:pStyle w:val="NoSpacing"/>
      </w:pPr>
      <w:r>
        <w:t>TCAACTCAGTCGTGATTCAGCCGTA</w:t>
      </w:r>
    </w:p>
    <w:p w14:paraId="668D3494" w14:textId="77777777" w:rsidR="00342074" w:rsidRDefault="00342074" w:rsidP="00342074">
      <w:pPr>
        <w:pStyle w:val="NoSpacing"/>
      </w:pPr>
      <w:r>
        <w:t>&gt;CELF1_probe5</w:t>
      </w:r>
    </w:p>
    <w:p w14:paraId="5226EF0D" w14:textId="77777777" w:rsidR="00342074" w:rsidRDefault="00342074" w:rsidP="00342074">
      <w:pPr>
        <w:pStyle w:val="NoSpacing"/>
      </w:pPr>
      <w:r>
        <w:t>TCAGCCGTAGAAATGCTTTTCCTTT</w:t>
      </w:r>
    </w:p>
    <w:p w14:paraId="3AADA508" w14:textId="77777777" w:rsidR="00342074" w:rsidRDefault="00342074" w:rsidP="00342074">
      <w:pPr>
        <w:pStyle w:val="NoSpacing"/>
      </w:pPr>
      <w:r>
        <w:t>&gt;CELF1_probe6</w:t>
      </w:r>
    </w:p>
    <w:p w14:paraId="32A0FF8B" w14:textId="77777777" w:rsidR="00342074" w:rsidRDefault="00342074" w:rsidP="00342074">
      <w:pPr>
        <w:pStyle w:val="NoSpacing"/>
      </w:pPr>
      <w:r>
        <w:t>TTATCTTGTTTGAGCTTTTCCTTTC</w:t>
      </w:r>
    </w:p>
    <w:p w14:paraId="657856F4" w14:textId="77777777" w:rsidR="00342074" w:rsidRDefault="00342074" w:rsidP="00342074">
      <w:pPr>
        <w:pStyle w:val="NoSpacing"/>
      </w:pPr>
      <w:r>
        <w:lastRenderedPageBreak/>
        <w:t>&gt;CELF1_probe7</w:t>
      </w:r>
    </w:p>
    <w:p w14:paraId="54ACB837" w14:textId="77777777" w:rsidR="00342074" w:rsidRDefault="00342074" w:rsidP="00342074">
      <w:pPr>
        <w:pStyle w:val="NoSpacing"/>
      </w:pPr>
      <w:r>
        <w:t>GAACTTGTGTTGTACTCTGTAGAAA</w:t>
      </w:r>
    </w:p>
    <w:p w14:paraId="0123ED33" w14:textId="77777777" w:rsidR="00342074" w:rsidRDefault="00342074" w:rsidP="00342074">
      <w:pPr>
        <w:pStyle w:val="NoSpacing"/>
      </w:pPr>
      <w:r>
        <w:t>&gt;CELF1_probe8</w:t>
      </w:r>
    </w:p>
    <w:p w14:paraId="5A4F817C" w14:textId="77777777" w:rsidR="00342074" w:rsidRDefault="00342074" w:rsidP="00342074">
      <w:pPr>
        <w:pStyle w:val="NoSpacing"/>
      </w:pPr>
      <w:r>
        <w:t>GTCCCAATGGGGAACCTAAATCTGT</w:t>
      </w:r>
    </w:p>
    <w:p w14:paraId="37276896" w14:textId="77777777" w:rsidR="00342074" w:rsidRDefault="00342074" w:rsidP="00342074">
      <w:pPr>
        <w:pStyle w:val="NoSpacing"/>
      </w:pPr>
      <w:r>
        <w:t>&gt;CELF1_probe9</w:t>
      </w:r>
    </w:p>
    <w:p w14:paraId="7DE40F11" w14:textId="77777777" w:rsidR="00342074" w:rsidRDefault="00342074" w:rsidP="00342074">
      <w:pPr>
        <w:pStyle w:val="NoSpacing"/>
      </w:pPr>
      <w:r>
        <w:t>GTTTTAATTGCACAGACACATGGAC</w:t>
      </w:r>
    </w:p>
    <w:p w14:paraId="3122F171" w14:textId="77777777" w:rsidR="00342074" w:rsidRDefault="00342074" w:rsidP="00342074">
      <w:pPr>
        <w:pStyle w:val="NoSpacing"/>
      </w:pPr>
      <w:r>
        <w:t>&gt;CELF1_probe10</w:t>
      </w:r>
    </w:p>
    <w:p w14:paraId="2495560B" w14:textId="77777777" w:rsidR="00342074" w:rsidRDefault="00342074" w:rsidP="00342074">
      <w:pPr>
        <w:pStyle w:val="NoSpacing"/>
      </w:pPr>
      <w:r>
        <w:t>AAAGTCATTTTGTATCTGCCAAGTG</w:t>
      </w:r>
    </w:p>
    <w:p w14:paraId="10129D3F" w14:textId="77777777" w:rsidR="00342074" w:rsidRDefault="00342074" w:rsidP="00342074">
      <w:pPr>
        <w:pStyle w:val="NoSpacing"/>
      </w:pPr>
      <w:r>
        <w:t>&gt;CELF1_probe11</w:t>
      </w:r>
    </w:p>
    <w:p w14:paraId="352724AC" w14:textId="77777777" w:rsidR="00342074" w:rsidRDefault="00342074" w:rsidP="00342074">
      <w:pPr>
        <w:pStyle w:val="NoSpacing"/>
      </w:pPr>
      <w:r>
        <w:t>ATCTGCCAAGTGTGGTACCTTCCTT</w:t>
      </w:r>
    </w:p>
    <w:p w14:paraId="39B6A976" w14:textId="77777777" w:rsidR="00342074" w:rsidRDefault="00342074" w:rsidP="00342074">
      <w:pPr>
        <w:pStyle w:val="NoSpacing"/>
      </w:pPr>
      <w:r>
        <w:t>&gt;</w:t>
      </w:r>
      <w:proofErr w:type="spellStart"/>
      <w:r>
        <w:t>CELF_consensus</w:t>
      </w:r>
      <w:proofErr w:type="spellEnd"/>
    </w:p>
    <w:p w14:paraId="2F8FD894" w14:textId="77777777" w:rsidR="00342074" w:rsidRDefault="00342074" w:rsidP="00342074">
      <w:pPr>
        <w:pStyle w:val="NoSpacing"/>
      </w:pPr>
      <w:proofErr w:type="gramStart"/>
      <w:r>
        <w:t>cgctaggtagaggcggtggcggattaaagggttcaagagcgtttaatgtgtagggtgattatttttttcaagatgtatgtttaattttgaagtggcaactttctcctctatngcccttagagcgttngcctgtgcacttagactgtcacttcgtgtggcctccaggtcttaccggggcttccgggaggctggctgctttgctcagagagggtgggaagggggcctggagagacncgagaagcagaggtagagcctagaaggtggcagcaggtgggtaagaggcttatttagcacattaggggcagtgagcacctggaggaaggagggcgctcccaatcacccgtaggaggccatctgcacaccaagcggcaattcacctgctggcgcttttcctaggtgacaagcacaatactacagtcttcacactgtttacagccctgggcaccagccacccggcactggctcttcatcacagctctgctcttgcttagctagtggggtgggggaaagggcagggatttgtttttttaattgggtggagagccaaacagctactgtccctgggtgccaagcaagccagttttttggttccctgagggaaactgaccctcctctcttgtggcaccatccagcctcagggtcttggagacttgagtaagaatgtgagtggagggggagaggtgaggagaggagcacagggtggatctgtggagggaagaggttacagggggaggagctgatgatagatcccacccagacttaagctgctggtgggtgggtgagctgggaagtaggactgtccaggnaagggtggagagatgtagctaggggctggggagggggaggtggaagcgctattgagcatcctccacaccaaggttgatgaaggaagggatcccagcagggtttctgctctggggctggcaggttgcctggtattatgcccaaggccgctctgcctgggggaaagggcagccaggcagaggcccagtgtctggtaggctgctgaatttcctggaaggggtgattggatggaaagaggccagaaaccccagcctgagagactgctgtgcaccccacagtctgactgcacagagccgcctctgttggcaggaggcactgaggctccccttcctgtgtattgagaagcagtgtttgccaatatattttgctttcaattccaagaggagctctgggaaaacctgtggataaaaccaaatgccaaatgttggacgttgtttccttttccttttctctctctgattgttttaattgttctgtggtggttttaatggatttgagaccctggagcggcagctgcctttctgatttccagctgctttttgtgaataatttaaaaanaaaaaaaaaaagaaannnnacattttggnagacaaacctgtgtgagttttttattggntacaaacgttgtatttaacactaggggtttngntacagttttttgnccttttctactagaaaacaatgtaaagtgatttcacaatgtgaagagaaaaaaaaattgccactatgaccaaacgcacagtctgttctgcagcaacaacgggattcaatcaactcagtcgtgattcagccgtagaaatgcttttcctttatcttgtttgagcttttcctttctttcctgttttgatttgcaaaagaaaatgtcttttttgtgtgaacttgtgttgtactctgtagaaaattatggattttactttaatggtttaaaaaaaggcaaggagagcccttgtcgcttttcttacctaatcacagagtttgtgtagtgaatttaaaaagaaaaaaaanttgttataagtttggagcaagggagtatgtgtttcaaaggaatctccttcctttttttgtgtgtttttccttttgtcccaatggggaacctaaatctgttttaattgcacagacacatggacaaaaagtcattttgtatctgccaagtgtggtaccttcctttgtttatttgctattaaactgtttgagaagaaaaaaaaaaaaaaaaaaaaananaaanaannnnaannaannnnnnnngntaaagatagaacctagcaagaaaaaattaatggaactttacgaaatgaataactgaataagcggatgaggctaataaaagactttggatcaaaggtatggtaagagagtgattcagaaggcactgaaagagatggaacagtacggagtggctagagaagaactcaaaggagcctgccatgttgtggaactcacatagaga</w:t>
      </w:r>
      <w:proofErr w:type="gramEnd"/>
    </w:p>
    <w:p w14:paraId="3C746EE5" w14:textId="77777777" w:rsidR="00342074" w:rsidRDefault="00342074" w:rsidP="00342074">
      <w:pPr>
        <w:pStyle w:val="NoSpacing"/>
      </w:pPr>
    </w:p>
    <w:p w14:paraId="59CF2BD2" w14:textId="77777777" w:rsidR="00342074" w:rsidRDefault="00342074" w:rsidP="00342074">
      <w:pPr>
        <w:pStyle w:val="NoSpacing"/>
      </w:pPr>
      <w:r>
        <w:t>&gt;XPO1_probe1</w:t>
      </w:r>
    </w:p>
    <w:p w14:paraId="7BD0EEF4" w14:textId="77777777" w:rsidR="00342074" w:rsidRDefault="00342074" w:rsidP="00342074">
      <w:pPr>
        <w:pStyle w:val="NoSpacing"/>
      </w:pPr>
      <w:r>
        <w:t>TAGGGAGCATTTTCCTTCTAGTCTA</w:t>
      </w:r>
    </w:p>
    <w:p w14:paraId="196BF46A" w14:textId="77777777" w:rsidR="00342074" w:rsidRDefault="00342074" w:rsidP="00342074">
      <w:pPr>
        <w:pStyle w:val="NoSpacing"/>
      </w:pPr>
      <w:r>
        <w:t>&gt;XPO1_probe2</w:t>
      </w:r>
    </w:p>
    <w:p w14:paraId="5D8C3E07" w14:textId="77777777" w:rsidR="00342074" w:rsidRDefault="00342074" w:rsidP="00342074">
      <w:pPr>
        <w:pStyle w:val="NoSpacing"/>
      </w:pPr>
      <w:r>
        <w:t>GCATTGTCTGAAGTTAGCACCTCTT</w:t>
      </w:r>
    </w:p>
    <w:p w14:paraId="6834833C" w14:textId="77777777" w:rsidR="00342074" w:rsidRDefault="00342074" w:rsidP="00342074">
      <w:pPr>
        <w:pStyle w:val="NoSpacing"/>
      </w:pPr>
      <w:r>
        <w:t>&gt;XPO1_probe3</w:t>
      </w:r>
    </w:p>
    <w:p w14:paraId="419B75D4" w14:textId="77777777" w:rsidR="00342074" w:rsidRDefault="00342074" w:rsidP="00342074">
      <w:pPr>
        <w:pStyle w:val="NoSpacing"/>
      </w:pPr>
      <w:r>
        <w:t>GCACCTCTTGGACTGAATCGTTTGT</w:t>
      </w:r>
    </w:p>
    <w:p w14:paraId="0404287A" w14:textId="77777777" w:rsidR="00342074" w:rsidRDefault="00342074" w:rsidP="00342074">
      <w:pPr>
        <w:pStyle w:val="NoSpacing"/>
      </w:pPr>
      <w:r>
        <w:t>&gt;XPO1_probe4</w:t>
      </w:r>
    </w:p>
    <w:p w14:paraId="2E91775C" w14:textId="77777777" w:rsidR="00342074" w:rsidRDefault="00342074" w:rsidP="00342074">
      <w:pPr>
        <w:pStyle w:val="NoSpacing"/>
      </w:pPr>
      <w:r>
        <w:t>GAATCGTTTGTCTAGACTACATGTA</w:t>
      </w:r>
    </w:p>
    <w:p w14:paraId="1D9CD040" w14:textId="77777777" w:rsidR="00342074" w:rsidRDefault="00342074" w:rsidP="00342074">
      <w:pPr>
        <w:pStyle w:val="NoSpacing"/>
      </w:pPr>
      <w:r>
        <w:t>&gt;XPO1_probe5</w:t>
      </w:r>
    </w:p>
    <w:p w14:paraId="23EDFA33" w14:textId="77777777" w:rsidR="00342074" w:rsidRDefault="00342074" w:rsidP="00342074">
      <w:pPr>
        <w:pStyle w:val="NoSpacing"/>
      </w:pPr>
      <w:r>
        <w:t>GATCATGTGCATATCATCCCATTGT</w:t>
      </w:r>
    </w:p>
    <w:p w14:paraId="7BA42CEC" w14:textId="77777777" w:rsidR="00342074" w:rsidRDefault="00342074" w:rsidP="00342074">
      <w:pPr>
        <w:pStyle w:val="NoSpacing"/>
      </w:pPr>
      <w:r>
        <w:t>&gt;XPO1_probe6</w:t>
      </w:r>
    </w:p>
    <w:p w14:paraId="645C54FD" w14:textId="77777777" w:rsidR="00342074" w:rsidRDefault="00342074" w:rsidP="00342074">
      <w:pPr>
        <w:pStyle w:val="NoSpacing"/>
      </w:pPr>
      <w:r>
        <w:t>ATCATCCCATTGTAAAGCGACTTCA</w:t>
      </w:r>
    </w:p>
    <w:p w14:paraId="45356678" w14:textId="77777777" w:rsidR="00342074" w:rsidRDefault="00342074" w:rsidP="00342074">
      <w:pPr>
        <w:pStyle w:val="NoSpacing"/>
      </w:pPr>
      <w:r>
        <w:t>&gt;XPO1_probe7</w:t>
      </w:r>
    </w:p>
    <w:p w14:paraId="2CA8ED66" w14:textId="77777777" w:rsidR="00342074" w:rsidRDefault="00342074" w:rsidP="00342074">
      <w:pPr>
        <w:pStyle w:val="NoSpacing"/>
      </w:pPr>
      <w:r>
        <w:lastRenderedPageBreak/>
        <w:t>GTGTGTGCTGTCGCTTGTCGACAAC</w:t>
      </w:r>
    </w:p>
    <w:p w14:paraId="67A839CB" w14:textId="77777777" w:rsidR="00342074" w:rsidRDefault="00342074" w:rsidP="00342074">
      <w:pPr>
        <w:pStyle w:val="NoSpacing"/>
      </w:pPr>
      <w:r>
        <w:t>&gt;XPO1_probe8</w:t>
      </w:r>
    </w:p>
    <w:p w14:paraId="3BBE157C" w14:textId="77777777" w:rsidR="00342074" w:rsidRDefault="00342074" w:rsidP="00342074">
      <w:pPr>
        <w:pStyle w:val="NoSpacing"/>
      </w:pPr>
      <w:r>
        <w:t>GTCGCTTGTCGACAACAGCTTTTTG</w:t>
      </w:r>
    </w:p>
    <w:p w14:paraId="064B0FBD" w14:textId="77777777" w:rsidR="00342074" w:rsidRDefault="00342074" w:rsidP="00342074">
      <w:pPr>
        <w:pStyle w:val="NoSpacing"/>
      </w:pPr>
      <w:r>
        <w:t>&gt;XPO1_probe9</w:t>
      </w:r>
    </w:p>
    <w:p w14:paraId="08A78966" w14:textId="77777777" w:rsidR="00342074" w:rsidRDefault="00342074" w:rsidP="00342074">
      <w:pPr>
        <w:pStyle w:val="NoSpacing"/>
      </w:pPr>
      <w:r>
        <w:t>ATTTGTGAGCCTTCATTAACTCGAA</w:t>
      </w:r>
    </w:p>
    <w:p w14:paraId="1E4EC953" w14:textId="77777777" w:rsidR="00342074" w:rsidRDefault="00342074" w:rsidP="00342074">
      <w:pPr>
        <w:pStyle w:val="NoSpacing"/>
      </w:pPr>
      <w:r>
        <w:t>&gt;XPO1_probe10</w:t>
      </w:r>
    </w:p>
    <w:p w14:paraId="4F8E42A1" w14:textId="77777777" w:rsidR="00342074" w:rsidRDefault="00342074" w:rsidP="00342074">
      <w:pPr>
        <w:pStyle w:val="NoSpacing"/>
      </w:pPr>
      <w:r>
        <w:t>GTTAGAATAGGCTGCATCTTTTTAA</w:t>
      </w:r>
    </w:p>
    <w:p w14:paraId="1F9EED49" w14:textId="77777777" w:rsidR="00342074" w:rsidRDefault="00342074" w:rsidP="00342074">
      <w:pPr>
        <w:pStyle w:val="NoSpacing"/>
      </w:pPr>
      <w:r>
        <w:t>&gt;XPO1_probe11</w:t>
      </w:r>
    </w:p>
    <w:p w14:paraId="2F01D858" w14:textId="77777777" w:rsidR="00342074" w:rsidRDefault="00342074" w:rsidP="00342074">
      <w:pPr>
        <w:pStyle w:val="NoSpacing"/>
      </w:pPr>
      <w:r>
        <w:t>ACAACTCTGGCTTTTGAGATGACTT</w:t>
      </w:r>
    </w:p>
    <w:p w14:paraId="74D5851A" w14:textId="77777777" w:rsidR="00342074" w:rsidRDefault="00342074" w:rsidP="00342074">
      <w:pPr>
        <w:pStyle w:val="NoSpacing"/>
      </w:pPr>
    </w:p>
    <w:p w14:paraId="3E602E2E" w14:textId="77777777" w:rsidR="00342074" w:rsidRDefault="00342074" w:rsidP="00342074">
      <w:pPr>
        <w:pStyle w:val="NoSpacing"/>
      </w:pPr>
      <w:r>
        <w:t>&gt;PTBP1_probe1</w:t>
      </w:r>
    </w:p>
    <w:p w14:paraId="0AD87EBE" w14:textId="77777777" w:rsidR="00342074" w:rsidRDefault="00342074" w:rsidP="00342074">
      <w:pPr>
        <w:pStyle w:val="NoSpacing"/>
      </w:pPr>
      <w:r>
        <w:t>TTCACCTGCAGTCGCCTAGAAAACT</w:t>
      </w:r>
    </w:p>
    <w:p w14:paraId="2E83054F" w14:textId="77777777" w:rsidR="00342074" w:rsidRDefault="00342074" w:rsidP="00342074">
      <w:pPr>
        <w:pStyle w:val="NoSpacing"/>
      </w:pPr>
      <w:r>
        <w:t>&gt;PTBP1_probe2</w:t>
      </w:r>
    </w:p>
    <w:p w14:paraId="736F69B5" w14:textId="77777777" w:rsidR="00342074" w:rsidRDefault="00342074" w:rsidP="00342074">
      <w:pPr>
        <w:pStyle w:val="NoSpacing"/>
      </w:pPr>
      <w:r>
        <w:t>AAACTTGCTCTCAAACTTCAGGGTT</w:t>
      </w:r>
    </w:p>
    <w:p w14:paraId="143745EF" w14:textId="77777777" w:rsidR="00342074" w:rsidRDefault="00342074" w:rsidP="00342074">
      <w:pPr>
        <w:pStyle w:val="NoSpacing"/>
      </w:pPr>
      <w:r>
        <w:t>&gt;PTBP1_probe3</w:t>
      </w:r>
    </w:p>
    <w:p w14:paraId="27829AFF" w14:textId="77777777" w:rsidR="00342074" w:rsidRDefault="00342074" w:rsidP="00342074">
      <w:pPr>
        <w:pStyle w:val="NoSpacing"/>
      </w:pPr>
      <w:r>
        <w:t>AAGTCTCATTTCTGTGTTTTGCCTG</w:t>
      </w:r>
    </w:p>
    <w:p w14:paraId="5880F2D1" w14:textId="77777777" w:rsidR="00342074" w:rsidRDefault="00342074" w:rsidP="00342074">
      <w:pPr>
        <w:pStyle w:val="NoSpacing"/>
      </w:pPr>
      <w:r>
        <w:t>&gt;PTBP1_probe4</w:t>
      </w:r>
    </w:p>
    <w:p w14:paraId="65F00F05" w14:textId="77777777" w:rsidR="00342074" w:rsidRDefault="00342074" w:rsidP="00342074">
      <w:pPr>
        <w:pStyle w:val="NoSpacing"/>
      </w:pPr>
      <w:r>
        <w:t>CCTCTGATGCTGGGACCCGGAAGGC</w:t>
      </w:r>
    </w:p>
    <w:p w14:paraId="457D1D84" w14:textId="77777777" w:rsidR="00342074" w:rsidRDefault="00342074" w:rsidP="00342074">
      <w:pPr>
        <w:pStyle w:val="NoSpacing"/>
      </w:pPr>
      <w:r>
        <w:t>&gt;PTBP1_probe5</w:t>
      </w:r>
    </w:p>
    <w:p w14:paraId="6BE21D9A" w14:textId="77777777" w:rsidR="00342074" w:rsidRDefault="00342074" w:rsidP="00342074">
      <w:pPr>
        <w:pStyle w:val="NoSpacing"/>
      </w:pPr>
      <w:r>
        <w:t>ATACCTGTTGTGAGACCCGAGGGGC</w:t>
      </w:r>
    </w:p>
    <w:p w14:paraId="5C96962E" w14:textId="77777777" w:rsidR="00342074" w:rsidRDefault="00342074" w:rsidP="00342074">
      <w:pPr>
        <w:pStyle w:val="NoSpacing"/>
      </w:pPr>
      <w:r>
        <w:t>&gt;PTBP1_probe6</w:t>
      </w:r>
    </w:p>
    <w:p w14:paraId="180C38A8" w14:textId="77777777" w:rsidR="00342074" w:rsidRDefault="00342074" w:rsidP="00342074">
      <w:pPr>
        <w:pStyle w:val="NoSpacing"/>
      </w:pPr>
      <w:r>
        <w:t>CGGCGCGGTTTTTTATGGTGACACA</w:t>
      </w:r>
    </w:p>
    <w:p w14:paraId="27E6459F" w14:textId="77777777" w:rsidR="00342074" w:rsidRDefault="00342074" w:rsidP="00342074">
      <w:pPr>
        <w:pStyle w:val="NoSpacing"/>
      </w:pPr>
      <w:r>
        <w:t>&gt;PTBP1_probe7</w:t>
      </w:r>
    </w:p>
    <w:p w14:paraId="4809AE44" w14:textId="77777777" w:rsidR="00342074" w:rsidRDefault="00342074" w:rsidP="00342074">
      <w:pPr>
        <w:pStyle w:val="NoSpacing"/>
      </w:pPr>
      <w:r>
        <w:t>TCCAGGCTCAGTATTGTGACCGCGG</w:t>
      </w:r>
    </w:p>
    <w:p w14:paraId="366F47D0" w14:textId="77777777" w:rsidR="00342074" w:rsidRDefault="00342074" w:rsidP="00342074">
      <w:pPr>
        <w:pStyle w:val="NoSpacing"/>
      </w:pPr>
      <w:r>
        <w:t>&gt;PTBP1_probe8</w:t>
      </w:r>
    </w:p>
    <w:p w14:paraId="6622B99F" w14:textId="77777777" w:rsidR="00342074" w:rsidRDefault="00342074" w:rsidP="00342074">
      <w:pPr>
        <w:pStyle w:val="NoSpacing"/>
      </w:pPr>
      <w:r>
        <w:t>TGCCTTACCCGATGGCTTGTGACGC</w:t>
      </w:r>
    </w:p>
    <w:p w14:paraId="5D37F867" w14:textId="77777777" w:rsidR="00342074" w:rsidRDefault="00342074" w:rsidP="00342074">
      <w:pPr>
        <w:pStyle w:val="NoSpacing"/>
      </w:pPr>
      <w:r>
        <w:t>&gt;PTBP1_probe9</w:t>
      </w:r>
    </w:p>
    <w:p w14:paraId="474179FC" w14:textId="77777777" w:rsidR="00342074" w:rsidRDefault="00342074" w:rsidP="00342074">
      <w:pPr>
        <w:pStyle w:val="NoSpacing"/>
      </w:pPr>
      <w:r>
        <w:t>TGTTCGCTGTGGACGCTGTAGAGGC</w:t>
      </w:r>
    </w:p>
    <w:p w14:paraId="35F187F9" w14:textId="77777777" w:rsidR="00342074" w:rsidRDefault="00342074" w:rsidP="00342074">
      <w:pPr>
        <w:pStyle w:val="NoSpacing"/>
      </w:pPr>
      <w:r>
        <w:t>&gt;PTBP1_probe10</w:t>
      </w:r>
    </w:p>
    <w:p w14:paraId="0DFA239E" w14:textId="77777777" w:rsidR="00342074" w:rsidRDefault="00342074" w:rsidP="00342074">
      <w:pPr>
        <w:pStyle w:val="NoSpacing"/>
      </w:pPr>
      <w:r>
        <w:t>GTTGGCCAGTCTGTACCTGGACTTC</w:t>
      </w:r>
    </w:p>
    <w:p w14:paraId="503514CD" w14:textId="77777777" w:rsidR="00342074" w:rsidRDefault="00342074" w:rsidP="00342074">
      <w:pPr>
        <w:pStyle w:val="NoSpacing"/>
      </w:pPr>
      <w:r>
        <w:t>&gt;PTBP1_probe11</w:t>
      </w:r>
    </w:p>
    <w:p w14:paraId="1F6BE35A" w14:textId="77777777" w:rsidR="00342074" w:rsidRDefault="00342074" w:rsidP="00342074">
      <w:pPr>
        <w:pStyle w:val="NoSpacing"/>
      </w:pPr>
      <w:r>
        <w:t>GAATAAATCTTCTGTATCCTCAAAA</w:t>
      </w:r>
    </w:p>
    <w:p w14:paraId="08FDB63C" w14:textId="77777777" w:rsidR="00342074" w:rsidRDefault="00342074" w:rsidP="00342074">
      <w:pPr>
        <w:pStyle w:val="NoSpacing"/>
      </w:pPr>
    </w:p>
    <w:p w14:paraId="0844DAAA" w14:textId="77777777" w:rsidR="00342074" w:rsidRDefault="00342074" w:rsidP="00342074">
      <w:pPr>
        <w:pStyle w:val="NoSpacing"/>
      </w:pPr>
      <w:r>
        <w:t>&gt;SF3B1_probe1</w:t>
      </w:r>
    </w:p>
    <w:p w14:paraId="54856E71" w14:textId="77777777" w:rsidR="00342074" w:rsidRDefault="00342074" w:rsidP="00342074">
      <w:pPr>
        <w:pStyle w:val="NoSpacing"/>
      </w:pPr>
      <w:r>
        <w:t>GTTTACAGGGTCTGTTTCACCCAGC</w:t>
      </w:r>
    </w:p>
    <w:p w14:paraId="1DEAD838" w14:textId="77777777" w:rsidR="00342074" w:rsidRDefault="00342074" w:rsidP="00342074">
      <w:pPr>
        <w:pStyle w:val="NoSpacing"/>
      </w:pPr>
      <w:r>
        <w:t>&gt;SF3B1_probe2</w:t>
      </w:r>
    </w:p>
    <w:p w14:paraId="557596C9" w14:textId="77777777" w:rsidR="00342074" w:rsidRDefault="00342074" w:rsidP="00342074">
      <w:pPr>
        <w:pStyle w:val="NoSpacing"/>
      </w:pPr>
      <w:r>
        <w:t>TTCACCCAGCCCGGAAAGTCAGAGA</w:t>
      </w:r>
    </w:p>
    <w:p w14:paraId="1B2690F0" w14:textId="77777777" w:rsidR="00342074" w:rsidRDefault="00342074" w:rsidP="00342074">
      <w:pPr>
        <w:pStyle w:val="NoSpacing"/>
      </w:pPr>
      <w:r>
        <w:t>&gt;SF3B1_probe3</w:t>
      </w:r>
    </w:p>
    <w:p w14:paraId="3192FA97" w14:textId="77777777" w:rsidR="00342074" w:rsidRDefault="00342074" w:rsidP="00342074">
      <w:pPr>
        <w:pStyle w:val="NoSpacing"/>
      </w:pPr>
      <w:r>
        <w:t>CAACTCCATCTACATTGGTTCCCAG</w:t>
      </w:r>
    </w:p>
    <w:p w14:paraId="6EA43D8E" w14:textId="77777777" w:rsidR="00342074" w:rsidRDefault="00342074" w:rsidP="00342074">
      <w:pPr>
        <w:pStyle w:val="NoSpacing"/>
      </w:pPr>
      <w:r>
        <w:t>&gt;SF3B1_probe4</w:t>
      </w:r>
    </w:p>
    <w:p w14:paraId="2DDA7476" w14:textId="77777777" w:rsidR="00342074" w:rsidRDefault="00342074" w:rsidP="00342074">
      <w:pPr>
        <w:pStyle w:val="NoSpacing"/>
      </w:pPr>
      <w:r>
        <w:t>CTCATAGCACATTACCCAAGAATCT</w:t>
      </w:r>
    </w:p>
    <w:p w14:paraId="30B2A0B8" w14:textId="77777777" w:rsidR="00342074" w:rsidRDefault="00342074" w:rsidP="00342074">
      <w:pPr>
        <w:pStyle w:val="NoSpacing"/>
      </w:pPr>
      <w:r>
        <w:t>&gt;SF3B1_probe5</w:t>
      </w:r>
    </w:p>
    <w:p w14:paraId="4FCC821E" w14:textId="77777777" w:rsidR="00342074" w:rsidRDefault="00342074" w:rsidP="00342074">
      <w:pPr>
        <w:pStyle w:val="NoSpacing"/>
      </w:pPr>
      <w:r>
        <w:t>GAACACCTATATTCGTTATGAACTT</w:t>
      </w:r>
    </w:p>
    <w:p w14:paraId="73A8997A" w14:textId="77777777" w:rsidR="00342074" w:rsidRDefault="00342074" w:rsidP="00342074">
      <w:pPr>
        <w:pStyle w:val="NoSpacing"/>
      </w:pPr>
      <w:r>
        <w:t>&gt;SF3B1_probe6</w:t>
      </w:r>
    </w:p>
    <w:p w14:paraId="2614E2B2" w14:textId="77777777" w:rsidR="00342074" w:rsidRDefault="00342074" w:rsidP="00342074">
      <w:pPr>
        <w:pStyle w:val="NoSpacing"/>
      </w:pPr>
      <w:r>
        <w:t>TTAATGCACAGCTACTTCACACCTT</w:t>
      </w:r>
    </w:p>
    <w:p w14:paraId="0A49866F" w14:textId="77777777" w:rsidR="00342074" w:rsidRDefault="00342074" w:rsidP="00342074">
      <w:pPr>
        <w:pStyle w:val="NoSpacing"/>
      </w:pPr>
      <w:r>
        <w:t>&gt;SF3B1_probe7</w:t>
      </w:r>
    </w:p>
    <w:p w14:paraId="41B6F38A" w14:textId="77777777" w:rsidR="00342074" w:rsidRDefault="00342074" w:rsidP="00342074">
      <w:pPr>
        <w:pStyle w:val="NoSpacing"/>
      </w:pPr>
      <w:r>
        <w:t>CACACCTTAAACTTGCTTTGATTTG</w:t>
      </w:r>
    </w:p>
    <w:p w14:paraId="22A9DD36" w14:textId="77777777" w:rsidR="00342074" w:rsidRDefault="00342074" w:rsidP="00342074">
      <w:pPr>
        <w:pStyle w:val="NoSpacing"/>
      </w:pPr>
      <w:r>
        <w:t>&gt;SF3B1_probe8</w:t>
      </w:r>
    </w:p>
    <w:p w14:paraId="69981F8E" w14:textId="77777777" w:rsidR="00342074" w:rsidRDefault="00342074" w:rsidP="00342074">
      <w:pPr>
        <w:pStyle w:val="NoSpacing"/>
      </w:pPr>
      <w:r>
        <w:lastRenderedPageBreak/>
        <w:t>AATAACCTGTCTTTGTTTTTGATGT</w:t>
      </w:r>
    </w:p>
    <w:p w14:paraId="0BFF7A9B" w14:textId="77777777" w:rsidR="00342074" w:rsidRDefault="00342074" w:rsidP="00342074">
      <w:pPr>
        <w:pStyle w:val="NoSpacing"/>
      </w:pPr>
      <w:r>
        <w:t>&gt;SF3B1_probe9</w:t>
      </w:r>
    </w:p>
    <w:p w14:paraId="630F54FD" w14:textId="77777777" w:rsidR="00342074" w:rsidRDefault="00342074" w:rsidP="00342074">
      <w:pPr>
        <w:pStyle w:val="NoSpacing"/>
      </w:pPr>
      <w:r>
        <w:t>GTAAATGCCAGTAGTGACCAAGAAC</w:t>
      </w:r>
    </w:p>
    <w:p w14:paraId="5E3C4F17" w14:textId="77777777" w:rsidR="00342074" w:rsidRDefault="00342074" w:rsidP="00342074">
      <w:pPr>
        <w:pStyle w:val="NoSpacing"/>
      </w:pPr>
      <w:r>
        <w:t>&gt;SF3B1_probe10</w:t>
      </w:r>
    </w:p>
    <w:p w14:paraId="4AB315BF" w14:textId="77777777" w:rsidR="00342074" w:rsidRDefault="00342074" w:rsidP="00342074">
      <w:pPr>
        <w:pStyle w:val="NoSpacing"/>
      </w:pPr>
      <w:r>
        <w:t>TACACTATACTGGAGGGATTTCATT</w:t>
      </w:r>
    </w:p>
    <w:p w14:paraId="53562BE8" w14:textId="77777777" w:rsidR="00342074" w:rsidRDefault="00342074" w:rsidP="00342074">
      <w:pPr>
        <w:pStyle w:val="NoSpacing"/>
      </w:pPr>
      <w:r>
        <w:t>&gt;SF3B1_probe11</w:t>
      </w:r>
    </w:p>
    <w:p w14:paraId="2BDF5639" w14:textId="77777777" w:rsidR="00342074" w:rsidRDefault="00342074" w:rsidP="00342074">
      <w:pPr>
        <w:pStyle w:val="NoSpacing"/>
      </w:pPr>
      <w:r>
        <w:t>GATTTAGAACTCATTCCTTGTGTTT</w:t>
      </w:r>
    </w:p>
    <w:p w14:paraId="31FB949C" w14:textId="77777777" w:rsidR="00342074" w:rsidRDefault="00342074" w:rsidP="00342074">
      <w:pPr>
        <w:pStyle w:val="NoSpacing"/>
      </w:pPr>
    </w:p>
    <w:p w14:paraId="1B80FE97" w14:textId="77777777" w:rsidR="00342074" w:rsidRDefault="00342074" w:rsidP="00342074">
      <w:pPr>
        <w:pStyle w:val="NoSpacing"/>
      </w:pPr>
      <w:r>
        <w:t>&gt;ARPC2_probe1</w:t>
      </w:r>
    </w:p>
    <w:p w14:paraId="3EB39922" w14:textId="77777777" w:rsidR="00342074" w:rsidRDefault="00342074" w:rsidP="00342074">
      <w:pPr>
        <w:pStyle w:val="NoSpacing"/>
      </w:pPr>
      <w:r>
        <w:t>ACTGGATAATCGTAGCTTTTAATGT</w:t>
      </w:r>
    </w:p>
    <w:p w14:paraId="0B0682A0" w14:textId="77777777" w:rsidR="00342074" w:rsidRDefault="00342074" w:rsidP="00342074">
      <w:pPr>
        <w:pStyle w:val="NoSpacing"/>
      </w:pPr>
      <w:r>
        <w:t>&gt;ARPC2_probe2</w:t>
      </w:r>
    </w:p>
    <w:p w14:paraId="13CDDC5D" w14:textId="77777777" w:rsidR="00342074" w:rsidRDefault="00342074" w:rsidP="00342074">
      <w:pPr>
        <w:pStyle w:val="NoSpacing"/>
      </w:pPr>
      <w:r>
        <w:t>GTAGCTTTTAATGTTGCGCCTCTTC</w:t>
      </w:r>
    </w:p>
    <w:p w14:paraId="5B8BA404" w14:textId="77777777" w:rsidR="00342074" w:rsidRDefault="00342074" w:rsidP="00342074">
      <w:pPr>
        <w:pStyle w:val="NoSpacing"/>
      </w:pPr>
      <w:r>
        <w:t>&gt;ARPC2_probe3</w:t>
      </w:r>
    </w:p>
    <w:p w14:paraId="17200B31" w14:textId="77777777" w:rsidR="00342074" w:rsidRDefault="00342074" w:rsidP="00342074">
      <w:pPr>
        <w:pStyle w:val="NoSpacing"/>
      </w:pPr>
      <w:r>
        <w:t>GTGACAACATTGGCTACATTACCTT</w:t>
      </w:r>
    </w:p>
    <w:p w14:paraId="435A1331" w14:textId="77777777" w:rsidR="00342074" w:rsidRDefault="00342074" w:rsidP="00342074">
      <w:pPr>
        <w:pStyle w:val="NoSpacing"/>
      </w:pPr>
      <w:r>
        <w:t>&gt;ARPC2_probe4</w:t>
      </w:r>
    </w:p>
    <w:p w14:paraId="719F2813" w14:textId="77777777" w:rsidR="00342074" w:rsidRDefault="00342074" w:rsidP="00342074">
      <w:pPr>
        <w:pStyle w:val="NoSpacing"/>
      </w:pPr>
      <w:r>
        <w:t>TGCGCCTCTTCAGGTTCTTAAGGGA</w:t>
      </w:r>
    </w:p>
    <w:p w14:paraId="01D1429D" w14:textId="77777777" w:rsidR="00342074" w:rsidRDefault="00342074" w:rsidP="00342074">
      <w:pPr>
        <w:pStyle w:val="NoSpacing"/>
      </w:pPr>
      <w:r>
        <w:t>&gt;ARPC2_probe5</w:t>
      </w:r>
    </w:p>
    <w:p w14:paraId="53F52F1D" w14:textId="77777777" w:rsidR="00342074" w:rsidRDefault="00342074" w:rsidP="00342074">
      <w:pPr>
        <w:pStyle w:val="NoSpacing"/>
      </w:pPr>
      <w:r>
        <w:t>GCTGTGCTTGCAAAGACTTCATAGT</w:t>
      </w:r>
    </w:p>
    <w:p w14:paraId="001D6094" w14:textId="77777777" w:rsidR="00342074" w:rsidRDefault="00342074" w:rsidP="00342074">
      <w:pPr>
        <w:pStyle w:val="NoSpacing"/>
      </w:pPr>
      <w:r>
        <w:t>&gt;ARPC2_probe6</w:t>
      </w:r>
    </w:p>
    <w:p w14:paraId="020ECD9C" w14:textId="77777777" w:rsidR="00342074" w:rsidRDefault="00342074" w:rsidP="00342074">
      <w:pPr>
        <w:pStyle w:val="NoSpacing"/>
      </w:pPr>
      <w:r>
        <w:t>ATCTTCCGGCATCCAAGGATTCCAT</w:t>
      </w:r>
    </w:p>
    <w:p w14:paraId="0CF283DD" w14:textId="77777777" w:rsidR="00342074" w:rsidRDefault="00342074" w:rsidP="00342074">
      <w:pPr>
        <w:pStyle w:val="NoSpacing"/>
      </w:pPr>
      <w:r>
        <w:t>&gt;ARPC2_probe7</w:t>
      </w:r>
    </w:p>
    <w:p w14:paraId="4EB95AE3" w14:textId="77777777" w:rsidR="00342074" w:rsidRDefault="00342074" w:rsidP="00342074">
      <w:pPr>
        <w:pStyle w:val="NoSpacing"/>
      </w:pPr>
      <w:r>
        <w:t>GAGCTGAAAGACACAGACGCCGCTG</w:t>
      </w:r>
    </w:p>
    <w:p w14:paraId="37E09776" w14:textId="77777777" w:rsidR="00342074" w:rsidRDefault="00342074" w:rsidP="00342074">
      <w:pPr>
        <w:pStyle w:val="NoSpacing"/>
      </w:pPr>
      <w:r>
        <w:t>&gt;ARPC2_probe8</w:t>
      </w:r>
    </w:p>
    <w:p w14:paraId="3E1F55B2" w14:textId="77777777" w:rsidR="00342074" w:rsidRDefault="00342074" w:rsidP="00342074">
      <w:pPr>
        <w:pStyle w:val="NoSpacing"/>
      </w:pPr>
      <w:r>
        <w:t>AAAGAAGGACGCAGAGCCAGCCACA</w:t>
      </w:r>
    </w:p>
    <w:p w14:paraId="5327609C" w14:textId="77777777" w:rsidR="00342074" w:rsidRDefault="00342074" w:rsidP="00342074">
      <w:pPr>
        <w:pStyle w:val="NoSpacing"/>
      </w:pPr>
      <w:r>
        <w:t>&gt;ARPC2_probe9</w:t>
      </w:r>
    </w:p>
    <w:p w14:paraId="28B21D6F" w14:textId="77777777" w:rsidR="00342074" w:rsidRDefault="00342074" w:rsidP="00342074">
      <w:pPr>
        <w:pStyle w:val="NoSpacing"/>
      </w:pPr>
      <w:r>
        <w:t>ATCTGCAGAAACGAGCTGTGCTTGC</w:t>
      </w:r>
    </w:p>
    <w:p w14:paraId="54200038" w14:textId="77777777" w:rsidR="00342074" w:rsidRDefault="00342074" w:rsidP="00342074">
      <w:pPr>
        <w:pStyle w:val="NoSpacing"/>
      </w:pPr>
      <w:r>
        <w:t>&gt;ARPC2_probe10</w:t>
      </w:r>
    </w:p>
    <w:p w14:paraId="6AB53676" w14:textId="77777777" w:rsidR="00342074" w:rsidRDefault="00342074" w:rsidP="00342074">
      <w:pPr>
        <w:pStyle w:val="NoSpacing"/>
      </w:pPr>
      <w:r>
        <w:t>GTCTCTTTGCTATATGACCTTGAAA</w:t>
      </w:r>
    </w:p>
    <w:p w14:paraId="44F75011" w14:textId="77777777" w:rsidR="00342074" w:rsidRDefault="00342074" w:rsidP="00342074">
      <w:pPr>
        <w:pStyle w:val="NoSpacing"/>
      </w:pPr>
      <w:r>
        <w:t>&gt;ARPC2_probe11</w:t>
      </w:r>
    </w:p>
    <w:p w14:paraId="5EC77809" w14:textId="77777777" w:rsidR="00342074" w:rsidRDefault="00342074" w:rsidP="00342074">
      <w:pPr>
        <w:pStyle w:val="NoSpacing"/>
      </w:pPr>
      <w:r>
        <w:t>GAGGAAGCGGCTGGCAACTGAAGGC</w:t>
      </w:r>
    </w:p>
    <w:p w14:paraId="2554E5A3" w14:textId="77777777" w:rsidR="00342074" w:rsidRDefault="00342074" w:rsidP="00342074">
      <w:pPr>
        <w:pStyle w:val="NoSpacing"/>
      </w:pPr>
      <w:r>
        <w:t>&gt;ARPC2_probe12</w:t>
      </w:r>
    </w:p>
    <w:p w14:paraId="44FA5510" w14:textId="77777777" w:rsidR="00342074" w:rsidRDefault="00342074" w:rsidP="00342074">
      <w:pPr>
        <w:pStyle w:val="NoSpacing"/>
      </w:pPr>
      <w:r>
        <w:t>CTCTTTTCCAAGCTGTTTCGCTTTG</w:t>
      </w:r>
    </w:p>
    <w:p w14:paraId="529E1F27" w14:textId="77777777" w:rsidR="00342074" w:rsidRDefault="00342074" w:rsidP="00342074">
      <w:pPr>
        <w:pStyle w:val="NoSpacing"/>
      </w:pPr>
      <w:r>
        <w:t>&gt;ARPC2_probe13</w:t>
      </w:r>
    </w:p>
    <w:p w14:paraId="171DFAEE" w14:textId="77777777" w:rsidR="00342074" w:rsidRDefault="00342074" w:rsidP="00342074">
      <w:pPr>
        <w:pStyle w:val="NoSpacing"/>
      </w:pPr>
      <w:r>
        <w:t>CGTTTTCATCCCGCTAATCTTGGGA</w:t>
      </w:r>
    </w:p>
    <w:p w14:paraId="7430352E" w14:textId="77777777" w:rsidR="00342074" w:rsidRDefault="00342074" w:rsidP="00342074">
      <w:pPr>
        <w:pStyle w:val="NoSpacing"/>
      </w:pPr>
      <w:r>
        <w:t>&gt;ARPC2_probe14</w:t>
      </w:r>
    </w:p>
    <w:p w14:paraId="787512CE" w14:textId="77777777" w:rsidR="00342074" w:rsidRDefault="00342074" w:rsidP="00342074">
      <w:pPr>
        <w:pStyle w:val="NoSpacing"/>
      </w:pPr>
      <w:r>
        <w:t>GTTTCGCTTTGCAATATATTACTGG</w:t>
      </w:r>
    </w:p>
    <w:p w14:paraId="3E5F54A8" w14:textId="77777777" w:rsidR="00342074" w:rsidRDefault="00342074" w:rsidP="00342074">
      <w:pPr>
        <w:pStyle w:val="NoSpacing"/>
      </w:pPr>
      <w:r>
        <w:t>&gt;ARPC2_probe15</w:t>
      </w:r>
    </w:p>
    <w:p w14:paraId="6A3F998E" w14:textId="77777777" w:rsidR="00342074" w:rsidRDefault="00342074" w:rsidP="00342074">
      <w:pPr>
        <w:pStyle w:val="NoSpacing"/>
      </w:pPr>
      <w:r>
        <w:t>GGAACACTTGCTACTGGATAATCGT</w:t>
      </w:r>
    </w:p>
    <w:p w14:paraId="24F2C556" w14:textId="77777777" w:rsidR="00342074" w:rsidRDefault="00342074" w:rsidP="00342074">
      <w:pPr>
        <w:pStyle w:val="NoSpacing"/>
      </w:pPr>
      <w:r>
        <w:t>&gt;ARPC2_probe16</w:t>
      </w:r>
    </w:p>
    <w:p w14:paraId="10894B89" w14:textId="77777777" w:rsidR="00342074" w:rsidRDefault="00342074" w:rsidP="00342074">
      <w:pPr>
        <w:pStyle w:val="NoSpacing"/>
      </w:pPr>
      <w:r>
        <w:t>GAAGCGAAATTGTTTTGCCTCTGTC</w:t>
      </w:r>
    </w:p>
    <w:p w14:paraId="7E2391B2" w14:textId="77777777" w:rsidR="00342074" w:rsidRDefault="00342074" w:rsidP="00342074">
      <w:pPr>
        <w:pStyle w:val="NoSpacing"/>
      </w:pPr>
      <w:r>
        <w:t>&gt;ARPC2_probe17</w:t>
      </w:r>
    </w:p>
    <w:p w14:paraId="35994C15" w14:textId="77777777" w:rsidR="00342074" w:rsidRDefault="00342074" w:rsidP="00342074">
      <w:pPr>
        <w:pStyle w:val="NoSpacing"/>
      </w:pPr>
      <w:r>
        <w:t>GAGTCACAGTAGTCTTCAGCACAGT</w:t>
      </w:r>
    </w:p>
    <w:p w14:paraId="55088331" w14:textId="77777777" w:rsidR="00342074" w:rsidRDefault="00342074" w:rsidP="00342074">
      <w:pPr>
        <w:pStyle w:val="NoSpacing"/>
      </w:pPr>
      <w:r>
        <w:t>&gt;ARPC2_probe18</w:t>
      </w:r>
    </w:p>
    <w:p w14:paraId="429DC62B" w14:textId="77777777" w:rsidR="00342074" w:rsidRDefault="00342074" w:rsidP="00342074">
      <w:pPr>
        <w:pStyle w:val="NoSpacing"/>
      </w:pPr>
      <w:r>
        <w:t>GGAAGCGGCTGGCAACTGAAGGCTG</w:t>
      </w:r>
    </w:p>
    <w:p w14:paraId="39C83185" w14:textId="77777777" w:rsidR="00342074" w:rsidRDefault="00342074" w:rsidP="00342074">
      <w:pPr>
        <w:pStyle w:val="NoSpacing"/>
      </w:pPr>
      <w:r>
        <w:t>&gt;ARPC2_probe19</w:t>
      </w:r>
    </w:p>
    <w:p w14:paraId="5020833F" w14:textId="77777777" w:rsidR="00342074" w:rsidRDefault="00342074" w:rsidP="00342074">
      <w:pPr>
        <w:pStyle w:val="NoSpacing"/>
      </w:pPr>
      <w:r>
        <w:t>TGCAGTCATAACTTGTTTTCTCCTA</w:t>
      </w:r>
    </w:p>
    <w:p w14:paraId="0A57F01E" w14:textId="77777777" w:rsidR="00342074" w:rsidRDefault="00342074" w:rsidP="00342074">
      <w:pPr>
        <w:pStyle w:val="NoSpacing"/>
      </w:pPr>
      <w:r>
        <w:t>&gt;ARPC2_probe20</w:t>
      </w:r>
    </w:p>
    <w:p w14:paraId="6AA35569" w14:textId="77777777" w:rsidR="00342074" w:rsidRDefault="00342074" w:rsidP="00342074">
      <w:pPr>
        <w:pStyle w:val="NoSpacing"/>
      </w:pPr>
      <w:r>
        <w:t>TCCTCTTTAGCCACAGGGAACCTCC</w:t>
      </w:r>
    </w:p>
    <w:p w14:paraId="171084EC" w14:textId="77777777" w:rsidR="00342074" w:rsidRDefault="00342074" w:rsidP="00342074">
      <w:pPr>
        <w:pStyle w:val="NoSpacing"/>
      </w:pPr>
      <w:r>
        <w:lastRenderedPageBreak/>
        <w:t>&gt;ARPC2_probe21</w:t>
      </w:r>
    </w:p>
    <w:p w14:paraId="6FC81B29" w14:textId="77777777" w:rsidR="00342074" w:rsidRDefault="00342074" w:rsidP="00342074">
      <w:pPr>
        <w:pStyle w:val="NoSpacing"/>
      </w:pPr>
      <w:r>
        <w:t>GACCTTGAAAATCTTCCGGCATCCA</w:t>
      </w:r>
    </w:p>
    <w:p w14:paraId="6AC6F465" w14:textId="77777777" w:rsidR="00342074" w:rsidRDefault="00342074" w:rsidP="00342074">
      <w:pPr>
        <w:pStyle w:val="NoSpacing"/>
      </w:pPr>
      <w:r>
        <w:t>&gt;ARPC2_probe22</w:t>
      </w:r>
    </w:p>
    <w:p w14:paraId="6D9AB44F" w14:textId="77777777" w:rsidR="00342074" w:rsidRDefault="00342074" w:rsidP="00342074">
      <w:pPr>
        <w:pStyle w:val="NoSpacing"/>
      </w:pPr>
      <w:r>
        <w:t>GGATTCCATTGTGCATCAAGCTGGC</w:t>
      </w:r>
    </w:p>
    <w:p w14:paraId="63043102" w14:textId="77777777" w:rsidR="00342074" w:rsidRDefault="00342074" w:rsidP="00342074">
      <w:pPr>
        <w:pStyle w:val="NoSpacing"/>
      </w:pPr>
      <w:r>
        <w:t>&gt;ARPC2_probe23</w:t>
      </w:r>
    </w:p>
    <w:p w14:paraId="32D912BD" w14:textId="77777777" w:rsidR="00342074" w:rsidRDefault="00342074" w:rsidP="00342074">
      <w:pPr>
        <w:pStyle w:val="NoSpacing"/>
      </w:pPr>
      <w:r>
        <w:t>TTCATCCCGCTAATCTTGGGAATAA</w:t>
      </w:r>
    </w:p>
    <w:p w14:paraId="4CB09D8C" w14:textId="77777777" w:rsidR="00342074" w:rsidRDefault="00342074" w:rsidP="00342074">
      <w:pPr>
        <w:pStyle w:val="NoSpacing"/>
      </w:pPr>
    </w:p>
    <w:p w14:paraId="2E98E93D" w14:textId="77777777" w:rsidR="00342074" w:rsidRDefault="00342074" w:rsidP="00342074">
      <w:pPr>
        <w:pStyle w:val="NoSpacing"/>
      </w:pPr>
      <w:r>
        <w:t>&gt;C2orf28_probe1</w:t>
      </w:r>
    </w:p>
    <w:p w14:paraId="3B3899C9" w14:textId="77777777" w:rsidR="00342074" w:rsidRDefault="00342074" w:rsidP="00342074">
      <w:pPr>
        <w:pStyle w:val="NoSpacing"/>
      </w:pPr>
      <w:r>
        <w:t>CAACATGTCAACTGTCCTGGAGGAA</w:t>
      </w:r>
    </w:p>
    <w:p w14:paraId="05707895" w14:textId="77777777" w:rsidR="00342074" w:rsidRDefault="00342074" w:rsidP="00342074">
      <w:pPr>
        <w:pStyle w:val="NoSpacing"/>
      </w:pPr>
      <w:r>
        <w:t>&gt;C2orf28_probe2</w:t>
      </w:r>
    </w:p>
    <w:p w14:paraId="46CEA752" w14:textId="77777777" w:rsidR="00342074" w:rsidRDefault="00342074" w:rsidP="00342074">
      <w:pPr>
        <w:pStyle w:val="NoSpacing"/>
      </w:pPr>
      <w:r>
        <w:t>TGTTCTTCGGGATTCTGGGAGCCAC</w:t>
      </w:r>
    </w:p>
    <w:p w14:paraId="00F5E1AA" w14:textId="77777777" w:rsidR="00342074" w:rsidRDefault="00342074" w:rsidP="00342074">
      <w:pPr>
        <w:pStyle w:val="NoSpacing"/>
      </w:pPr>
      <w:r>
        <w:t>&gt;C2orf28_probe3</w:t>
      </w:r>
    </w:p>
    <w:p w14:paraId="73DEE74F" w14:textId="77777777" w:rsidR="00342074" w:rsidRDefault="00342074" w:rsidP="00342074">
      <w:pPr>
        <w:pStyle w:val="NoSpacing"/>
      </w:pPr>
      <w:r>
        <w:t>CCAGTGGATTCGCCTCAAGGTTGAG</w:t>
      </w:r>
    </w:p>
    <w:p w14:paraId="495CB683" w14:textId="77777777" w:rsidR="00342074" w:rsidRDefault="00342074" w:rsidP="00342074">
      <w:pPr>
        <w:pStyle w:val="NoSpacing"/>
      </w:pPr>
      <w:r>
        <w:t>&gt;C2orf28_probe4</w:t>
      </w:r>
    </w:p>
    <w:p w14:paraId="04D2ABDD" w14:textId="77777777" w:rsidR="00342074" w:rsidRDefault="00342074" w:rsidP="00342074">
      <w:pPr>
        <w:pStyle w:val="NoSpacing"/>
      </w:pPr>
      <w:r>
        <w:t>TGAACTATCTTAGCCCAGTCAGGGA</w:t>
      </w:r>
    </w:p>
    <w:p w14:paraId="211802D2" w14:textId="77777777" w:rsidR="00342074" w:rsidRDefault="00342074" w:rsidP="00342074">
      <w:pPr>
        <w:pStyle w:val="NoSpacing"/>
      </w:pPr>
      <w:r>
        <w:t>&gt;C2orf28_probe5</w:t>
      </w:r>
    </w:p>
    <w:p w14:paraId="3130FB58" w14:textId="77777777" w:rsidR="00342074" w:rsidRDefault="00342074" w:rsidP="00342074">
      <w:pPr>
        <w:pStyle w:val="NoSpacing"/>
      </w:pPr>
      <w:r>
        <w:t>GGATCTTGTGTACCTGATGGTCCAG</w:t>
      </w:r>
    </w:p>
    <w:p w14:paraId="3F273CA1" w14:textId="77777777" w:rsidR="00342074" w:rsidRDefault="00342074" w:rsidP="00342074">
      <w:pPr>
        <w:pStyle w:val="NoSpacing"/>
      </w:pPr>
      <w:r>
        <w:t>&gt;C2orf28_probe6</w:t>
      </w:r>
    </w:p>
    <w:p w14:paraId="5F4DC846" w14:textId="77777777" w:rsidR="00342074" w:rsidRDefault="00342074" w:rsidP="00342074">
      <w:pPr>
        <w:pStyle w:val="NoSpacing"/>
      </w:pPr>
      <w:r>
        <w:t>AGTTCCCATTGGTGTTGTTGCCTAT</w:t>
      </w:r>
    </w:p>
    <w:p w14:paraId="460912D3" w14:textId="77777777" w:rsidR="00342074" w:rsidRDefault="00342074" w:rsidP="00342074">
      <w:pPr>
        <w:pStyle w:val="NoSpacing"/>
      </w:pPr>
      <w:r>
        <w:t>&gt;C2orf28_probe7</w:t>
      </w:r>
    </w:p>
    <w:p w14:paraId="652409FB" w14:textId="77777777" w:rsidR="00342074" w:rsidRDefault="00342074" w:rsidP="00342074">
      <w:pPr>
        <w:pStyle w:val="NoSpacing"/>
      </w:pPr>
      <w:r>
        <w:t>GAACCTTTGCAATAACACTGGGGAC</w:t>
      </w:r>
    </w:p>
    <w:p w14:paraId="329FE084" w14:textId="77777777" w:rsidR="00342074" w:rsidRDefault="00342074" w:rsidP="00342074">
      <w:pPr>
        <w:pStyle w:val="NoSpacing"/>
      </w:pPr>
      <w:r>
        <w:t>&gt;C2orf28_probe8</w:t>
      </w:r>
    </w:p>
    <w:p w14:paraId="3A74E4DF" w14:textId="77777777" w:rsidR="00342074" w:rsidRDefault="00342074" w:rsidP="00342074">
      <w:pPr>
        <w:pStyle w:val="NoSpacing"/>
      </w:pPr>
      <w:r>
        <w:t>TCCAGGTCTTTTGCAGTGTGTTTGT</w:t>
      </w:r>
    </w:p>
    <w:p w14:paraId="317D0C57" w14:textId="77777777" w:rsidR="00342074" w:rsidRDefault="00342074" w:rsidP="00342074">
      <w:pPr>
        <w:pStyle w:val="NoSpacing"/>
      </w:pPr>
      <w:r>
        <w:t>&gt;C2orf28_probe9</w:t>
      </w:r>
    </w:p>
    <w:p w14:paraId="254F2A77" w14:textId="77777777" w:rsidR="00342074" w:rsidRDefault="00342074" w:rsidP="00342074">
      <w:pPr>
        <w:pStyle w:val="NoSpacing"/>
      </w:pPr>
      <w:r>
        <w:t>TTCTCACTGCTTATGTTCTTCGGGA</w:t>
      </w:r>
    </w:p>
    <w:p w14:paraId="691CEE4C" w14:textId="77777777" w:rsidR="00342074" w:rsidRDefault="00342074" w:rsidP="00342074">
      <w:pPr>
        <w:pStyle w:val="NoSpacing"/>
      </w:pPr>
    </w:p>
    <w:p w14:paraId="15EEB600" w14:textId="77777777" w:rsidR="00342074" w:rsidRDefault="00342074" w:rsidP="00342074">
      <w:pPr>
        <w:pStyle w:val="NoSpacing"/>
      </w:pPr>
      <w:r>
        <w:t>&gt;VAMP3_probe1</w:t>
      </w:r>
    </w:p>
    <w:p w14:paraId="01C8D00E" w14:textId="77777777" w:rsidR="00342074" w:rsidRDefault="00342074" w:rsidP="00342074">
      <w:pPr>
        <w:pStyle w:val="NoSpacing"/>
      </w:pPr>
      <w:r>
        <w:t>GAGACTCAACATCAGGATCCACAGC</w:t>
      </w:r>
    </w:p>
    <w:p w14:paraId="0FE26974" w14:textId="77777777" w:rsidR="00342074" w:rsidRDefault="00342074" w:rsidP="00342074">
      <w:pPr>
        <w:pStyle w:val="NoSpacing"/>
      </w:pPr>
      <w:r>
        <w:t>&gt;VAMP3_probe2</w:t>
      </w:r>
    </w:p>
    <w:p w14:paraId="7BF43BBD" w14:textId="77777777" w:rsidR="00342074" w:rsidRDefault="00342074" w:rsidP="00342074">
      <w:pPr>
        <w:pStyle w:val="NoSpacing"/>
      </w:pPr>
      <w:r>
        <w:t>ACAGACTTTATCGCTCTGTGGCTCA</w:t>
      </w:r>
    </w:p>
    <w:p w14:paraId="63A4C622" w14:textId="77777777" w:rsidR="00342074" w:rsidRDefault="00342074" w:rsidP="00342074">
      <w:pPr>
        <w:pStyle w:val="NoSpacing"/>
      </w:pPr>
      <w:r>
        <w:t>&gt;VAMP3_probe3</w:t>
      </w:r>
    </w:p>
    <w:p w14:paraId="4351E596" w14:textId="77777777" w:rsidR="00342074" w:rsidRDefault="00342074" w:rsidP="00342074">
      <w:pPr>
        <w:pStyle w:val="NoSpacing"/>
      </w:pPr>
      <w:r>
        <w:t>AAGCAGCAACAGCTGAGGCGCACCA</w:t>
      </w:r>
    </w:p>
    <w:p w14:paraId="37E18029" w14:textId="77777777" w:rsidR="00342074" w:rsidRDefault="00342074" w:rsidP="00342074">
      <w:pPr>
        <w:pStyle w:val="NoSpacing"/>
      </w:pPr>
      <w:r>
        <w:t>&gt;VAMP3_probe4</w:t>
      </w:r>
    </w:p>
    <w:p w14:paraId="60FE8879" w14:textId="77777777" w:rsidR="00342074" w:rsidRDefault="00342074" w:rsidP="00342074">
      <w:pPr>
        <w:pStyle w:val="NoSpacing"/>
      </w:pPr>
      <w:r>
        <w:t>GCTTCCATTTCTTTAACGTCTGTTC</w:t>
      </w:r>
    </w:p>
    <w:p w14:paraId="1FC67329" w14:textId="77777777" w:rsidR="00342074" w:rsidRDefault="00342074" w:rsidP="00342074">
      <w:pPr>
        <w:pStyle w:val="NoSpacing"/>
      </w:pPr>
      <w:r>
        <w:t>&gt;VAMP3_probe5</w:t>
      </w:r>
    </w:p>
    <w:p w14:paraId="1B3CA046" w14:textId="77777777" w:rsidR="00342074" w:rsidRDefault="00342074" w:rsidP="00342074">
      <w:pPr>
        <w:pStyle w:val="NoSpacing"/>
      </w:pPr>
      <w:r>
        <w:t>TCTGTTCCCTTAACATCGCTGAAAT</w:t>
      </w:r>
    </w:p>
    <w:p w14:paraId="7FDD4FA1" w14:textId="77777777" w:rsidR="00342074" w:rsidRDefault="00342074" w:rsidP="00342074">
      <w:pPr>
        <w:pStyle w:val="NoSpacing"/>
      </w:pPr>
      <w:r>
        <w:t>&gt;VAMP3_probe6</w:t>
      </w:r>
    </w:p>
    <w:p w14:paraId="6844C826" w14:textId="77777777" w:rsidR="00342074" w:rsidRDefault="00342074" w:rsidP="00342074">
      <w:pPr>
        <w:pStyle w:val="NoSpacing"/>
      </w:pPr>
      <w:r>
        <w:t>GAAGAGATGCCTTGCGGTGTGGCCA</w:t>
      </w:r>
    </w:p>
    <w:p w14:paraId="31BF52F7" w14:textId="77777777" w:rsidR="00342074" w:rsidRDefault="00342074" w:rsidP="00342074">
      <w:pPr>
        <w:pStyle w:val="NoSpacing"/>
      </w:pPr>
      <w:r>
        <w:t>&gt;VAMP3_probe7</w:t>
      </w:r>
    </w:p>
    <w:p w14:paraId="13DE9C8F" w14:textId="77777777" w:rsidR="00342074" w:rsidRDefault="00342074" w:rsidP="00342074">
      <w:pPr>
        <w:pStyle w:val="NoSpacing"/>
      </w:pPr>
      <w:r>
        <w:t>GACTCAGAAACCTTGGTACTCGCCC</w:t>
      </w:r>
    </w:p>
    <w:p w14:paraId="5E28D0B8" w14:textId="77777777" w:rsidR="00342074" w:rsidRDefault="00342074" w:rsidP="00342074">
      <w:pPr>
        <w:pStyle w:val="NoSpacing"/>
      </w:pPr>
      <w:r>
        <w:t>&gt;VAMP3_probe8</w:t>
      </w:r>
    </w:p>
    <w:p w14:paraId="5EDC1A94" w14:textId="77777777" w:rsidR="00342074" w:rsidRDefault="00342074" w:rsidP="00342074">
      <w:pPr>
        <w:pStyle w:val="NoSpacing"/>
      </w:pPr>
      <w:r>
        <w:t>ACTGGCTCCTGCATTAACCCAGAAA</w:t>
      </w:r>
    </w:p>
    <w:p w14:paraId="3CF483A5" w14:textId="77777777" w:rsidR="00342074" w:rsidRDefault="00342074" w:rsidP="00342074">
      <w:pPr>
        <w:pStyle w:val="NoSpacing"/>
      </w:pPr>
      <w:r>
        <w:t>&gt;VAMP3_probe9</w:t>
      </w:r>
    </w:p>
    <w:p w14:paraId="0B6B2FA8" w14:textId="77777777" w:rsidR="00342074" w:rsidRDefault="00342074" w:rsidP="00342074">
      <w:pPr>
        <w:pStyle w:val="NoSpacing"/>
      </w:pPr>
      <w:r>
        <w:t>TAACCCAGAAATACCTCGCTTCTAT</w:t>
      </w:r>
    </w:p>
    <w:p w14:paraId="2A0FE3EC" w14:textId="77777777" w:rsidR="00342074" w:rsidRDefault="00342074" w:rsidP="00342074">
      <w:pPr>
        <w:pStyle w:val="NoSpacing"/>
      </w:pPr>
      <w:r>
        <w:t>&gt;VAMP3_probe10</w:t>
      </w:r>
    </w:p>
    <w:p w14:paraId="3EA7AECC" w14:textId="77777777" w:rsidR="00342074" w:rsidRDefault="00342074" w:rsidP="00342074">
      <w:pPr>
        <w:pStyle w:val="NoSpacing"/>
      </w:pPr>
      <w:r>
        <w:t>CTCGCTTCTATCTGTGCACTTAGCT</w:t>
      </w:r>
    </w:p>
    <w:p w14:paraId="41E9AEB0" w14:textId="77777777" w:rsidR="00342074" w:rsidRDefault="00342074" w:rsidP="00342074">
      <w:pPr>
        <w:pStyle w:val="NoSpacing"/>
      </w:pPr>
      <w:r>
        <w:t>&gt;VAMP3_probe11</w:t>
      </w:r>
    </w:p>
    <w:p w14:paraId="3CDF62F7" w14:textId="77777777" w:rsidR="00342074" w:rsidRDefault="00342074" w:rsidP="00342074">
      <w:pPr>
        <w:pStyle w:val="NoSpacing"/>
      </w:pPr>
      <w:r>
        <w:t>GGGAACTTACCCACTGTAATCACCT</w:t>
      </w:r>
    </w:p>
    <w:p w14:paraId="60E46D14" w14:textId="77777777" w:rsidR="00342074" w:rsidRDefault="00342074" w:rsidP="00342074">
      <w:pPr>
        <w:pStyle w:val="NoSpacing"/>
      </w:pPr>
    </w:p>
    <w:p w14:paraId="36397FD1" w14:textId="77777777" w:rsidR="00342074" w:rsidRDefault="00342074" w:rsidP="00342074">
      <w:pPr>
        <w:pStyle w:val="NoSpacing"/>
      </w:pPr>
      <w:r>
        <w:t>&gt;STARD7_probe1</w:t>
      </w:r>
    </w:p>
    <w:p w14:paraId="56E94FD0" w14:textId="77777777" w:rsidR="00342074" w:rsidRDefault="00342074" w:rsidP="00342074">
      <w:pPr>
        <w:pStyle w:val="NoSpacing"/>
      </w:pPr>
      <w:r>
        <w:t>TTGTGCCAAGGAAGTAGCTGCCCCA</w:t>
      </w:r>
    </w:p>
    <w:p w14:paraId="4FA7C510" w14:textId="77777777" w:rsidR="00342074" w:rsidRDefault="00342074" w:rsidP="00342074">
      <w:pPr>
        <w:pStyle w:val="NoSpacing"/>
      </w:pPr>
      <w:r>
        <w:t>&gt;STARD7_probe2</w:t>
      </w:r>
    </w:p>
    <w:p w14:paraId="723FE33B" w14:textId="77777777" w:rsidR="00342074" w:rsidRDefault="00342074" w:rsidP="00342074">
      <w:pPr>
        <w:pStyle w:val="NoSpacing"/>
      </w:pPr>
      <w:r>
        <w:t>CCTTCTCCGCGTCATTGTTGGAAGA</w:t>
      </w:r>
    </w:p>
    <w:p w14:paraId="17FD4845" w14:textId="77777777" w:rsidR="00342074" w:rsidRDefault="00342074" w:rsidP="00342074">
      <w:pPr>
        <w:pStyle w:val="NoSpacing"/>
      </w:pPr>
      <w:r>
        <w:t>&gt;STARD7_probe3</w:t>
      </w:r>
    </w:p>
    <w:p w14:paraId="6ACA4007" w14:textId="77777777" w:rsidR="00342074" w:rsidRDefault="00342074" w:rsidP="00342074">
      <w:pPr>
        <w:pStyle w:val="NoSpacing"/>
      </w:pPr>
      <w:r>
        <w:t>AGGAGAGATGCATCGAGCAGTCCCA</w:t>
      </w:r>
    </w:p>
    <w:p w14:paraId="6C0738E3" w14:textId="77777777" w:rsidR="00342074" w:rsidRDefault="00342074" w:rsidP="00342074">
      <w:pPr>
        <w:pStyle w:val="NoSpacing"/>
      </w:pPr>
      <w:r>
        <w:t>&gt;STARD7_probe4</w:t>
      </w:r>
    </w:p>
    <w:p w14:paraId="6C1E4F7A" w14:textId="77777777" w:rsidR="00342074" w:rsidRDefault="00342074" w:rsidP="00342074">
      <w:pPr>
        <w:pStyle w:val="NoSpacing"/>
      </w:pPr>
      <w:r>
        <w:t>GCTGCTTTTCATTTATTACTTCTTC</w:t>
      </w:r>
    </w:p>
    <w:p w14:paraId="61DBF4A1" w14:textId="77777777" w:rsidR="00342074" w:rsidRDefault="00342074" w:rsidP="00342074">
      <w:pPr>
        <w:pStyle w:val="NoSpacing"/>
      </w:pPr>
      <w:r>
        <w:t>&gt;STARD7_probe5</w:t>
      </w:r>
    </w:p>
    <w:p w14:paraId="4E44A153" w14:textId="77777777" w:rsidR="00342074" w:rsidRDefault="00342074" w:rsidP="00342074">
      <w:pPr>
        <w:pStyle w:val="NoSpacing"/>
      </w:pPr>
      <w:r>
        <w:t>CTTCTTCTTTCCAGGACCTGACAGA</w:t>
      </w:r>
    </w:p>
    <w:p w14:paraId="39EDC904" w14:textId="77777777" w:rsidR="00342074" w:rsidRDefault="00342074" w:rsidP="00342074">
      <w:pPr>
        <w:pStyle w:val="NoSpacing"/>
      </w:pPr>
      <w:r>
        <w:t>&gt;STARD7_probe6</w:t>
      </w:r>
    </w:p>
    <w:p w14:paraId="72456C73" w14:textId="77777777" w:rsidR="00342074" w:rsidRDefault="00342074" w:rsidP="00342074">
      <w:pPr>
        <w:pStyle w:val="NoSpacing"/>
      </w:pPr>
      <w:r>
        <w:t>TTATGTCCAAACTTAGCACCTGCAA</w:t>
      </w:r>
    </w:p>
    <w:p w14:paraId="6C5E7B59" w14:textId="77777777" w:rsidR="00342074" w:rsidRDefault="00342074" w:rsidP="00342074">
      <w:pPr>
        <w:pStyle w:val="NoSpacing"/>
      </w:pPr>
      <w:r>
        <w:t>&gt;STARD7_probe7</w:t>
      </w:r>
    </w:p>
    <w:p w14:paraId="7FAF0408" w14:textId="77777777" w:rsidR="00342074" w:rsidRDefault="00342074" w:rsidP="00342074">
      <w:pPr>
        <w:pStyle w:val="NoSpacing"/>
      </w:pPr>
      <w:r>
        <w:t>TGTGCGTCTGCGAGCGCACACACAT</w:t>
      </w:r>
    </w:p>
    <w:p w14:paraId="783AAD1A" w14:textId="77777777" w:rsidR="00342074" w:rsidRDefault="00342074" w:rsidP="00342074">
      <w:pPr>
        <w:pStyle w:val="NoSpacing"/>
      </w:pPr>
      <w:r>
        <w:t>&gt;STARD7_probe8</w:t>
      </w:r>
    </w:p>
    <w:p w14:paraId="7E0FA492" w14:textId="77777777" w:rsidR="00342074" w:rsidRDefault="00342074" w:rsidP="00342074">
      <w:pPr>
        <w:pStyle w:val="NoSpacing"/>
      </w:pPr>
      <w:r>
        <w:t>AGGAGTTGCGGTTGCTCCATGTTCT</w:t>
      </w:r>
    </w:p>
    <w:p w14:paraId="3929650F" w14:textId="77777777" w:rsidR="00342074" w:rsidRDefault="00342074" w:rsidP="00342074">
      <w:pPr>
        <w:pStyle w:val="NoSpacing"/>
      </w:pPr>
      <w:r>
        <w:t>&gt;STARD7_probe9</w:t>
      </w:r>
    </w:p>
    <w:p w14:paraId="0416B935" w14:textId="77777777" w:rsidR="00342074" w:rsidRDefault="00342074" w:rsidP="00342074">
      <w:pPr>
        <w:pStyle w:val="NoSpacing"/>
      </w:pPr>
      <w:r>
        <w:t>GCTCCATGTTCTGACTTAGGGCAAT</w:t>
      </w:r>
    </w:p>
    <w:p w14:paraId="76CBE80A" w14:textId="77777777" w:rsidR="00342074" w:rsidRDefault="00342074" w:rsidP="00342074">
      <w:pPr>
        <w:pStyle w:val="NoSpacing"/>
      </w:pPr>
      <w:r>
        <w:t>&gt;STARD7_probe10</w:t>
      </w:r>
    </w:p>
    <w:p w14:paraId="0791B3E8" w14:textId="77777777" w:rsidR="00342074" w:rsidRDefault="00342074" w:rsidP="00342074">
      <w:pPr>
        <w:pStyle w:val="NoSpacing"/>
      </w:pPr>
      <w:r>
        <w:t>CTGCACTTGGGGTCTGTCTGTACAG</w:t>
      </w:r>
    </w:p>
    <w:p w14:paraId="7BAF90E3" w14:textId="77777777" w:rsidR="00342074" w:rsidRDefault="00342074" w:rsidP="00342074">
      <w:pPr>
        <w:pStyle w:val="NoSpacing"/>
      </w:pPr>
      <w:r>
        <w:t>&gt;STARD7_probe11</w:t>
      </w:r>
    </w:p>
    <w:p w14:paraId="19564ADB" w14:textId="77777777" w:rsidR="00342074" w:rsidRDefault="00342074" w:rsidP="00342074">
      <w:pPr>
        <w:pStyle w:val="NoSpacing"/>
      </w:pPr>
      <w:r>
        <w:t>GTCTGTACAGTTACTCATGTCATTG</w:t>
      </w:r>
    </w:p>
    <w:p w14:paraId="1E8266BD" w14:textId="77777777" w:rsidR="00342074" w:rsidRDefault="00342074" w:rsidP="00342074">
      <w:pPr>
        <w:pStyle w:val="NoSpacing"/>
      </w:pPr>
    </w:p>
    <w:p w14:paraId="0BAC1676" w14:textId="77777777" w:rsidR="00342074" w:rsidRDefault="00342074" w:rsidP="00342074">
      <w:pPr>
        <w:pStyle w:val="NoSpacing"/>
      </w:pPr>
      <w:r>
        <w:t>&gt;SEC31A_probe1</w:t>
      </w:r>
    </w:p>
    <w:p w14:paraId="63E67060" w14:textId="77777777" w:rsidR="00342074" w:rsidRDefault="00342074" w:rsidP="00342074">
      <w:pPr>
        <w:pStyle w:val="NoSpacing"/>
      </w:pPr>
      <w:r>
        <w:t>TTCAGTGAGACCTCTGCTTTCATGC</w:t>
      </w:r>
    </w:p>
    <w:p w14:paraId="1A7205F8" w14:textId="77777777" w:rsidR="00342074" w:rsidRDefault="00342074" w:rsidP="00342074">
      <w:pPr>
        <w:pStyle w:val="NoSpacing"/>
      </w:pPr>
      <w:r>
        <w:t>&gt;SEC31A_probe2</w:t>
      </w:r>
    </w:p>
    <w:p w14:paraId="235BAE92" w14:textId="77777777" w:rsidR="00342074" w:rsidRDefault="00342074" w:rsidP="00342074">
      <w:pPr>
        <w:pStyle w:val="NoSpacing"/>
      </w:pPr>
      <w:r>
        <w:t>AGCATGTTTGCATAGCAACCAGTCA</w:t>
      </w:r>
    </w:p>
    <w:p w14:paraId="0F44E8B7" w14:textId="77777777" w:rsidR="00342074" w:rsidRDefault="00342074" w:rsidP="00342074">
      <w:pPr>
        <w:pStyle w:val="NoSpacing"/>
      </w:pPr>
      <w:r>
        <w:t>&gt;SEC31A_probe3</w:t>
      </w:r>
    </w:p>
    <w:p w14:paraId="61A06781" w14:textId="77777777" w:rsidR="00342074" w:rsidRDefault="00342074" w:rsidP="00342074">
      <w:pPr>
        <w:pStyle w:val="NoSpacing"/>
      </w:pPr>
      <w:r>
        <w:t>GTTGCCAGTGATGATTTTCCTATTC</w:t>
      </w:r>
    </w:p>
    <w:p w14:paraId="61AFB473" w14:textId="77777777" w:rsidR="00342074" w:rsidRDefault="00342074" w:rsidP="00342074">
      <w:pPr>
        <w:pStyle w:val="NoSpacing"/>
      </w:pPr>
      <w:r>
        <w:t>&gt;SEC31A_probe4</w:t>
      </w:r>
    </w:p>
    <w:p w14:paraId="2CAA91E5" w14:textId="77777777" w:rsidR="00342074" w:rsidRDefault="00342074" w:rsidP="00342074">
      <w:pPr>
        <w:pStyle w:val="NoSpacing"/>
      </w:pPr>
      <w:r>
        <w:t>ATTTCTGCTGATATACTCACCTTAG</w:t>
      </w:r>
    </w:p>
    <w:p w14:paraId="26ABCA2C" w14:textId="77777777" w:rsidR="00342074" w:rsidRDefault="00342074" w:rsidP="00342074">
      <w:pPr>
        <w:pStyle w:val="NoSpacing"/>
      </w:pPr>
      <w:r>
        <w:t>&gt;SEC31A_probe5</w:t>
      </w:r>
    </w:p>
    <w:p w14:paraId="2777B481" w14:textId="77777777" w:rsidR="00342074" w:rsidRDefault="00342074" w:rsidP="00342074">
      <w:pPr>
        <w:pStyle w:val="NoSpacing"/>
      </w:pPr>
      <w:r>
        <w:t>GCTGCCTTTCTTCAGCAACAGACCC</w:t>
      </w:r>
    </w:p>
    <w:p w14:paraId="36548D62" w14:textId="77777777" w:rsidR="00342074" w:rsidRDefault="00342074" w:rsidP="00342074">
      <w:pPr>
        <w:pStyle w:val="NoSpacing"/>
      </w:pPr>
      <w:r>
        <w:t>&gt;SEC31A_probe6</w:t>
      </w:r>
    </w:p>
    <w:p w14:paraId="64C0BE3E" w14:textId="77777777" w:rsidR="00342074" w:rsidRDefault="00342074" w:rsidP="00342074">
      <w:pPr>
        <w:pStyle w:val="NoSpacing"/>
      </w:pPr>
      <w:r>
        <w:t>AGCAACCAGTCAAGAGCATTTACAC</w:t>
      </w:r>
    </w:p>
    <w:p w14:paraId="514F41F7" w14:textId="77777777" w:rsidR="00342074" w:rsidRDefault="00342074" w:rsidP="00342074">
      <w:pPr>
        <w:pStyle w:val="NoSpacing"/>
      </w:pPr>
      <w:r>
        <w:t>&gt;SEC31A_probe7</w:t>
      </w:r>
    </w:p>
    <w:p w14:paraId="68A27AB8" w14:textId="77777777" w:rsidR="00342074" w:rsidRDefault="00342074" w:rsidP="00342074">
      <w:pPr>
        <w:pStyle w:val="NoSpacing"/>
      </w:pPr>
      <w:r>
        <w:t>TGAAGGTGCCCCAGGGGCTCCTATT</w:t>
      </w:r>
    </w:p>
    <w:p w14:paraId="3C4AC474" w14:textId="77777777" w:rsidR="00342074" w:rsidRDefault="00342074" w:rsidP="00342074">
      <w:pPr>
        <w:pStyle w:val="NoSpacing"/>
      </w:pPr>
      <w:r>
        <w:t>&gt;SEC31A_probe8</w:t>
      </w:r>
    </w:p>
    <w:p w14:paraId="1B5F674A" w14:textId="77777777" w:rsidR="00342074" w:rsidRDefault="00342074" w:rsidP="00342074">
      <w:pPr>
        <w:pStyle w:val="NoSpacing"/>
      </w:pPr>
      <w:r>
        <w:t>AGTATGGTTTCCTGAAGTATTCTGA</w:t>
      </w:r>
    </w:p>
    <w:p w14:paraId="360A50DC" w14:textId="77777777" w:rsidR="00342074" w:rsidRDefault="00342074" w:rsidP="00342074">
      <w:pPr>
        <w:pStyle w:val="NoSpacing"/>
      </w:pPr>
      <w:r>
        <w:t>&gt;SEC31A_probe9</w:t>
      </w:r>
    </w:p>
    <w:p w14:paraId="44CCCCA2" w14:textId="77777777" w:rsidR="00342074" w:rsidRDefault="00342074" w:rsidP="00342074">
      <w:pPr>
        <w:pStyle w:val="NoSpacing"/>
      </w:pPr>
      <w:r>
        <w:t>TAAAACTAAATTTCTTTCATGTCCT</w:t>
      </w:r>
    </w:p>
    <w:p w14:paraId="7FD32BFA" w14:textId="77777777" w:rsidR="00342074" w:rsidRDefault="00342074" w:rsidP="00342074">
      <w:pPr>
        <w:pStyle w:val="NoSpacing"/>
      </w:pPr>
      <w:r>
        <w:t>&gt;SEC31A_probe10</w:t>
      </w:r>
    </w:p>
    <w:p w14:paraId="634B20CF" w14:textId="77777777" w:rsidR="00342074" w:rsidRDefault="00342074" w:rsidP="00342074">
      <w:pPr>
        <w:pStyle w:val="NoSpacing"/>
      </w:pPr>
      <w:r>
        <w:t>TGCTCAGAACCCTGGTGCTTTATTT</w:t>
      </w:r>
    </w:p>
    <w:p w14:paraId="5436A34D" w14:textId="77777777" w:rsidR="00342074" w:rsidRDefault="00342074" w:rsidP="00342074">
      <w:pPr>
        <w:pStyle w:val="NoSpacing"/>
      </w:pPr>
      <w:r>
        <w:t>&gt;SEC31A_probe11</w:t>
      </w:r>
    </w:p>
    <w:p w14:paraId="4F23B5B6" w14:textId="77777777" w:rsidR="00342074" w:rsidRDefault="00342074" w:rsidP="00342074">
      <w:pPr>
        <w:pStyle w:val="NoSpacing"/>
      </w:pPr>
      <w:r>
        <w:t>GCGTACAGCAACCTCTTGGTCAAAC</w:t>
      </w:r>
    </w:p>
    <w:p w14:paraId="27FEE0CF" w14:textId="77777777" w:rsidR="00342074" w:rsidRDefault="00342074" w:rsidP="00342074">
      <w:pPr>
        <w:pStyle w:val="NoSpacing"/>
      </w:pPr>
      <w:r>
        <w:t>&gt;SEC31A_probe12</w:t>
      </w:r>
    </w:p>
    <w:p w14:paraId="780328EE" w14:textId="77777777" w:rsidR="00342074" w:rsidRDefault="00342074" w:rsidP="00342074">
      <w:pPr>
        <w:pStyle w:val="NoSpacing"/>
      </w:pPr>
      <w:r>
        <w:t>TTCTCTTCCACTCAATATTGCCATT</w:t>
      </w:r>
    </w:p>
    <w:p w14:paraId="2C463A75" w14:textId="77777777" w:rsidR="00342074" w:rsidRDefault="00342074" w:rsidP="00342074">
      <w:pPr>
        <w:pStyle w:val="NoSpacing"/>
      </w:pPr>
      <w:r>
        <w:lastRenderedPageBreak/>
        <w:t>&gt;SEC31A_probe13</w:t>
      </w:r>
    </w:p>
    <w:p w14:paraId="1D3D680F" w14:textId="77777777" w:rsidR="00342074" w:rsidRDefault="00342074" w:rsidP="00342074">
      <w:pPr>
        <w:pStyle w:val="NoSpacing"/>
      </w:pPr>
      <w:r>
        <w:t>GGACTAGTCCTCATTAGCATGTTTG</w:t>
      </w:r>
    </w:p>
    <w:p w14:paraId="57CDBAD9" w14:textId="77777777" w:rsidR="00342074" w:rsidRDefault="00342074" w:rsidP="00342074">
      <w:pPr>
        <w:pStyle w:val="NoSpacing"/>
      </w:pPr>
      <w:r>
        <w:t>&gt;SEC31A_probe14</w:t>
      </w:r>
    </w:p>
    <w:p w14:paraId="0A8607E7" w14:textId="77777777" w:rsidR="00342074" w:rsidRDefault="00342074" w:rsidP="00342074">
      <w:pPr>
        <w:pStyle w:val="NoSpacing"/>
      </w:pPr>
      <w:r>
        <w:t>CATACCCACATAGTTAGCACCAGCA</w:t>
      </w:r>
    </w:p>
    <w:p w14:paraId="52E9E010" w14:textId="77777777" w:rsidR="00342074" w:rsidRDefault="00342074" w:rsidP="00342074">
      <w:pPr>
        <w:pStyle w:val="NoSpacing"/>
      </w:pPr>
      <w:r>
        <w:t>&gt;SEC31A_probe15</w:t>
      </w:r>
    </w:p>
    <w:p w14:paraId="7145BA06" w14:textId="77777777" w:rsidR="00342074" w:rsidRDefault="00342074" w:rsidP="00342074">
      <w:pPr>
        <w:pStyle w:val="NoSpacing"/>
      </w:pPr>
      <w:r>
        <w:t>GAGCATTTACACTATTTCTGCTGAT</w:t>
      </w:r>
    </w:p>
    <w:p w14:paraId="1AFE6DD2" w14:textId="77777777" w:rsidR="00342074" w:rsidRDefault="00342074" w:rsidP="00342074">
      <w:pPr>
        <w:pStyle w:val="NoSpacing"/>
      </w:pPr>
      <w:r>
        <w:t>&gt;SEC31A_probe16</w:t>
      </w:r>
    </w:p>
    <w:p w14:paraId="2DC7CBA9" w14:textId="77777777" w:rsidR="00342074" w:rsidRDefault="00342074" w:rsidP="00342074">
      <w:pPr>
        <w:pStyle w:val="NoSpacing"/>
      </w:pPr>
      <w:r>
        <w:t>AGAAGGATTGACCATGCATACCCAC</w:t>
      </w:r>
    </w:p>
    <w:p w14:paraId="64DCD8FA" w14:textId="77777777" w:rsidR="00342074" w:rsidRDefault="00342074" w:rsidP="00342074">
      <w:pPr>
        <w:pStyle w:val="NoSpacing"/>
      </w:pPr>
      <w:r>
        <w:t>&gt;SEC31A_probe17</w:t>
      </w:r>
    </w:p>
    <w:p w14:paraId="077CCCB6" w14:textId="77777777" w:rsidR="00342074" w:rsidRDefault="00342074" w:rsidP="00342074">
      <w:pPr>
        <w:pStyle w:val="NoSpacing"/>
      </w:pPr>
      <w:r>
        <w:t>GCACCAGCAACTTCAGTGAGACCTC</w:t>
      </w:r>
    </w:p>
    <w:p w14:paraId="59C60615" w14:textId="77777777" w:rsidR="00342074" w:rsidRDefault="00342074" w:rsidP="00342074">
      <w:pPr>
        <w:pStyle w:val="NoSpacing"/>
      </w:pPr>
      <w:r>
        <w:t>&gt;SEC31A_probe18</w:t>
      </w:r>
    </w:p>
    <w:p w14:paraId="1CE434AA" w14:textId="77777777" w:rsidR="00342074" w:rsidRDefault="00342074" w:rsidP="00342074">
      <w:pPr>
        <w:pStyle w:val="NoSpacing"/>
      </w:pPr>
      <w:r>
        <w:t>TTGAGGATCTTATTCAGCGCTGCCT</w:t>
      </w:r>
    </w:p>
    <w:p w14:paraId="79C519D9" w14:textId="77777777" w:rsidR="00342074" w:rsidRDefault="00342074" w:rsidP="00342074">
      <w:pPr>
        <w:pStyle w:val="NoSpacing"/>
      </w:pPr>
      <w:r>
        <w:t>&gt;SEC31A_probe19</w:t>
      </w:r>
    </w:p>
    <w:p w14:paraId="197D8D99" w14:textId="77777777" w:rsidR="00342074" w:rsidRDefault="00342074" w:rsidP="00342074">
      <w:pPr>
        <w:pStyle w:val="NoSpacing"/>
      </w:pPr>
      <w:r>
        <w:t>GCCAGTTCTCAAAGTTGTTCTCACC</w:t>
      </w:r>
    </w:p>
    <w:p w14:paraId="00ADF27D" w14:textId="77777777" w:rsidR="00342074" w:rsidRDefault="00342074" w:rsidP="00342074">
      <w:pPr>
        <w:pStyle w:val="NoSpacing"/>
      </w:pPr>
      <w:r>
        <w:t>&gt;SEC31A_probe20</w:t>
      </w:r>
    </w:p>
    <w:p w14:paraId="2C3C58F6" w14:textId="77777777" w:rsidR="00342074" w:rsidRDefault="00342074" w:rsidP="00342074">
      <w:pPr>
        <w:pStyle w:val="NoSpacing"/>
      </w:pPr>
      <w:r>
        <w:t>TACTCACCTTAGAACTGCTCAGAAC</w:t>
      </w:r>
    </w:p>
    <w:p w14:paraId="222DAE03" w14:textId="77777777" w:rsidR="00342074" w:rsidRDefault="00342074" w:rsidP="00342074">
      <w:pPr>
        <w:pStyle w:val="NoSpacing"/>
      </w:pPr>
      <w:r>
        <w:t>&gt;SEC31A_probe21</w:t>
      </w:r>
    </w:p>
    <w:p w14:paraId="4D79637F" w14:textId="77777777" w:rsidR="00CD7976" w:rsidRDefault="00342074" w:rsidP="00342074">
      <w:pPr>
        <w:pStyle w:val="NoSpacing"/>
      </w:pPr>
      <w:r>
        <w:t>GTATTTCCTGGATTACACATAGTAT</w:t>
      </w:r>
    </w:p>
    <w:p w14:paraId="0BD55543" w14:textId="77777777" w:rsidR="0035039D" w:rsidRDefault="0035039D" w:rsidP="00342074">
      <w:pPr>
        <w:pStyle w:val="NoSpacing"/>
      </w:pPr>
    </w:p>
    <w:p w14:paraId="1234A5DD" w14:textId="77777777" w:rsidR="0035039D" w:rsidRDefault="0035039D" w:rsidP="00342074">
      <w:pPr>
        <w:pStyle w:val="NoSpacing"/>
      </w:pPr>
    </w:p>
    <w:p w14:paraId="068DC47D" w14:textId="14EA9ACD" w:rsidR="0035039D" w:rsidRDefault="0035039D" w:rsidP="0035039D">
      <w:pPr>
        <w:pStyle w:val="NoSpacing"/>
        <w:rPr>
          <w:rFonts w:cstheme="minorHAnsi"/>
          <w:b/>
          <w:sz w:val="24"/>
          <w:szCs w:val="24"/>
        </w:rPr>
      </w:pPr>
      <w:r w:rsidRPr="00B611CB">
        <w:rPr>
          <w:b/>
        </w:rPr>
        <w:t xml:space="preserve">Appendix </w:t>
      </w:r>
      <w:r w:rsidR="00D2076D">
        <w:rPr>
          <w:b/>
        </w:rPr>
        <w:t>6</w:t>
      </w:r>
      <w:bookmarkStart w:id="0" w:name="_GoBack"/>
      <w:bookmarkEnd w:id="0"/>
      <w:r>
        <w:rPr>
          <w:b/>
        </w:rPr>
        <w:t>B</w:t>
      </w:r>
      <w:r w:rsidRPr="00B611CB">
        <w:rPr>
          <w:b/>
        </w:rPr>
        <w:t xml:space="preserve">. </w:t>
      </w:r>
      <w:r w:rsidRPr="00B611CB">
        <w:rPr>
          <w:rFonts w:cstheme="minorHAnsi"/>
          <w:b/>
          <w:sz w:val="24"/>
          <w:szCs w:val="24"/>
        </w:rPr>
        <w:t xml:space="preserve">Probe sequences for top </w:t>
      </w:r>
      <w:r>
        <w:rPr>
          <w:rFonts w:cstheme="minorHAnsi"/>
          <w:b/>
          <w:sz w:val="24"/>
          <w:szCs w:val="24"/>
        </w:rPr>
        <w:t>15 reference</w:t>
      </w:r>
      <w:r w:rsidRPr="00B611CB">
        <w:rPr>
          <w:rFonts w:cstheme="minorHAnsi"/>
          <w:b/>
          <w:sz w:val="24"/>
          <w:szCs w:val="24"/>
        </w:rPr>
        <w:t xml:space="preserve"> probe</w:t>
      </w:r>
      <w:r>
        <w:rPr>
          <w:rFonts w:cstheme="minorHAnsi"/>
          <w:b/>
          <w:sz w:val="24"/>
          <w:szCs w:val="24"/>
        </w:rPr>
        <w:t xml:space="preserve"> </w:t>
      </w:r>
      <w:r w:rsidRPr="00B611CB">
        <w:rPr>
          <w:rFonts w:cstheme="minorHAnsi"/>
          <w:b/>
          <w:sz w:val="24"/>
          <w:szCs w:val="24"/>
        </w:rPr>
        <w:t>sets</w:t>
      </w:r>
      <w:r>
        <w:rPr>
          <w:rFonts w:cstheme="minorHAnsi"/>
          <w:b/>
          <w:sz w:val="24"/>
          <w:szCs w:val="24"/>
        </w:rPr>
        <w:t xml:space="preserve"> (Set #2)</w:t>
      </w:r>
    </w:p>
    <w:p w14:paraId="07B7AB82" w14:textId="77777777" w:rsidR="0035039D" w:rsidRPr="00D77940" w:rsidRDefault="0035039D" w:rsidP="0035039D">
      <w:pPr>
        <w:pStyle w:val="NoSpacing"/>
        <w:rPr>
          <w:b/>
          <w:color w:val="FF0000"/>
        </w:rPr>
      </w:pPr>
      <w:r w:rsidRPr="00D77940">
        <w:rPr>
          <w:b/>
          <w:color w:val="FF0000"/>
        </w:rPr>
        <w:t xml:space="preserve">NOTE: </w:t>
      </w:r>
      <w:r>
        <w:rPr>
          <w:b/>
          <w:color w:val="FF0000"/>
        </w:rPr>
        <w:t>A</w:t>
      </w:r>
      <w:r w:rsidRPr="00D77940">
        <w:rPr>
          <w:b/>
          <w:color w:val="FF0000"/>
        </w:rPr>
        <w:t xml:space="preserve">lso </w:t>
      </w:r>
      <w:r>
        <w:rPr>
          <w:b/>
          <w:color w:val="FF0000"/>
        </w:rPr>
        <w:t xml:space="preserve">includes probe </w:t>
      </w:r>
      <w:proofErr w:type="gramStart"/>
      <w:r>
        <w:rPr>
          <w:b/>
          <w:color w:val="FF0000"/>
        </w:rPr>
        <w:t>sets which</w:t>
      </w:r>
      <w:proofErr w:type="gramEnd"/>
      <w:r>
        <w:rPr>
          <w:b/>
          <w:color w:val="FF0000"/>
        </w:rPr>
        <w:t xml:space="preserve"> failed manual review.</w:t>
      </w:r>
    </w:p>
    <w:p w14:paraId="216C5A33" w14:textId="54CD14A4" w:rsidR="006C5C0F" w:rsidRDefault="006C5C0F" w:rsidP="006C5C0F">
      <w:pPr>
        <w:pStyle w:val="NoSpacing"/>
      </w:pPr>
      <w:r>
        <w:t>&gt;MFN2_probe1</w:t>
      </w:r>
    </w:p>
    <w:p w14:paraId="127A1745" w14:textId="77777777" w:rsidR="006C5C0F" w:rsidRDefault="006C5C0F" w:rsidP="006C5C0F">
      <w:pPr>
        <w:pStyle w:val="NoSpacing"/>
      </w:pPr>
      <w:r>
        <w:t>GTCTATGAGCGTCTGACCTGGACCA</w:t>
      </w:r>
    </w:p>
    <w:p w14:paraId="7201E121" w14:textId="2C4A33AB" w:rsidR="006C5C0F" w:rsidRDefault="006C5C0F" w:rsidP="006C5C0F">
      <w:pPr>
        <w:pStyle w:val="NoSpacing"/>
      </w:pPr>
      <w:r>
        <w:t>&gt;MFN2_probe2</w:t>
      </w:r>
    </w:p>
    <w:p w14:paraId="70DB64CA" w14:textId="77777777" w:rsidR="006C5C0F" w:rsidRDefault="006C5C0F" w:rsidP="006C5C0F">
      <w:pPr>
        <w:pStyle w:val="NoSpacing"/>
      </w:pPr>
      <w:r>
        <w:t>GTTACTCCTGTATCATTGCTCATAA</w:t>
      </w:r>
    </w:p>
    <w:p w14:paraId="4D26B269" w14:textId="47082630" w:rsidR="006C5C0F" w:rsidRDefault="006C5C0F" w:rsidP="006C5C0F">
      <w:pPr>
        <w:pStyle w:val="NoSpacing"/>
      </w:pPr>
      <w:r>
        <w:t>&gt;MFN2_probe3</w:t>
      </w:r>
    </w:p>
    <w:p w14:paraId="2BB69876" w14:textId="77777777" w:rsidR="006C5C0F" w:rsidRDefault="006C5C0F" w:rsidP="006C5C0F">
      <w:pPr>
        <w:pStyle w:val="NoSpacing"/>
      </w:pPr>
      <w:r>
        <w:t>AGCCTCTGTGCACTGTTTGGTGGCC</w:t>
      </w:r>
    </w:p>
    <w:p w14:paraId="6097570F" w14:textId="0FB45C1D" w:rsidR="006C5C0F" w:rsidRDefault="006C5C0F" w:rsidP="006C5C0F">
      <w:pPr>
        <w:pStyle w:val="NoSpacing"/>
      </w:pPr>
      <w:r>
        <w:t>&gt;MFN2_probe4</w:t>
      </w:r>
    </w:p>
    <w:p w14:paraId="1703C31B" w14:textId="77777777" w:rsidR="006C5C0F" w:rsidRDefault="006C5C0F" w:rsidP="006C5C0F">
      <w:pPr>
        <w:pStyle w:val="NoSpacing"/>
      </w:pPr>
      <w:r>
        <w:t>TGTATTTAAAGCCCTCAGTCTGTCC</w:t>
      </w:r>
    </w:p>
    <w:p w14:paraId="28F3D063" w14:textId="18EDB87F" w:rsidR="006C5C0F" w:rsidRDefault="006C5C0F" w:rsidP="006C5C0F">
      <w:pPr>
        <w:pStyle w:val="NoSpacing"/>
      </w:pPr>
      <w:r>
        <w:t>&gt;MFN2_probe5</w:t>
      </w:r>
    </w:p>
    <w:p w14:paraId="0660AD4B" w14:textId="77777777" w:rsidR="006C5C0F" w:rsidRDefault="006C5C0F" w:rsidP="006C5C0F">
      <w:pPr>
        <w:pStyle w:val="NoSpacing"/>
      </w:pPr>
      <w:r>
        <w:t>GCCTGAATGGACAGGGGCCACTTCA</w:t>
      </w:r>
    </w:p>
    <w:p w14:paraId="2C8E3C0F" w14:textId="0977425B" w:rsidR="006C5C0F" w:rsidRDefault="006C5C0F" w:rsidP="006C5C0F">
      <w:pPr>
        <w:pStyle w:val="NoSpacing"/>
      </w:pPr>
      <w:r>
        <w:t>&gt;MFN2_probe6</w:t>
      </w:r>
    </w:p>
    <w:p w14:paraId="45E4B87D" w14:textId="77777777" w:rsidR="006C5C0F" w:rsidRDefault="006C5C0F" w:rsidP="006C5C0F">
      <w:pPr>
        <w:pStyle w:val="NoSpacing"/>
      </w:pPr>
      <w:r>
        <w:t>ATCACTGTCACACAATTCCAATGGA</w:t>
      </w:r>
    </w:p>
    <w:p w14:paraId="67A2D9F9" w14:textId="128EC391" w:rsidR="006C5C0F" w:rsidRDefault="006C5C0F" w:rsidP="006C5C0F">
      <w:pPr>
        <w:pStyle w:val="NoSpacing"/>
      </w:pPr>
      <w:r>
        <w:t>&gt;MFN2_probe7</w:t>
      </w:r>
    </w:p>
    <w:p w14:paraId="72866D9F" w14:textId="77777777" w:rsidR="006C5C0F" w:rsidRDefault="006C5C0F" w:rsidP="006C5C0F">
      <w:pPr>
        <w:pStyle w:val="NoSpacing"/>
      </w:pPr>
      <w:r>
        <w:t>GACCTTTGCTCATCTGTGTCAGCAA</w:t>
      </w:r>
    </w:p>
    <w:p w14:paraId="6D910D15" w14:textId="0BEA8D52" w:rsidR="006C5C0F" w:rsidRDefault="006C5C0F" w:rsidP="006C5C0F">
      <w:pPr>
        <w:pStyle w:val="NoSpacing"/>
      </w:pPr>
      <w:r>
        <w:t>&gt;MFN2_probe8</w:t>
      </w:r>
    </w:p>
    <w:p w14:paraId="2A286147" w14:textId="77777777" w:rsidR="006C5C0F" w:rsidRDefault="006C5C0F" w:rsidP="006C5C0F">
      <w:pPr>
        <w:pStyle w:val="NoSpacing"/>
      </w:pPr>
      <w:r>
        <w:t>CCCGGCGTGTGCCGGGCCTGAATGG</w:t>
      </w:r>
    </w:p>
    <w:p w14:paraId="70AFC07C" w14:textId="61FD54BC" w:rsidR="006C5C0F" w:rsidRDefault="006C5C0F" w:rsidP="006C5C0F">
      <w:pPr>
        <w:pStyle w:val="NoSpacing"/>
      </w:pPr>
      <w:r>
        <w:t>&gt;MFN2_probe9</w:t>
      </w:r>
    </w:p>
    <w:p w14:paraId="6A28A5A6" w14:textId="77777777" w:rsidR="006C5C0F" w:rsidRDefault="006C5C0F" w:rsidP="006C5C0F">
      <w:pPr>
        <w:pStyle w:val="NoSpacing"/>
      </w:pPr>
      <w:r>
        <w:t>GCTGGAGCGCAAGACGTGCTGACAC</w:t>
      </w:r>
    </w:p>
    <w:p w14:paraId="21783794" w14:textId="4EA8966C" w:rsidR="006C5C0F" w:rsidRDefault="006C5C0F" w:rsidP="006C5C0F">
      <w:pPr>
        <w:pStyle w:val="NoSpacing"/>
      </w:pPr>
      <w:r>
        <w:t>&gt;MFN2_probe10</w:t>
      </w:r>
    </w:p>
    <w:p w14:paraId="3467CEBC" w14:textId="77777777" w:rsidR="006C5C0F" w:rsidRDefault="006C5C0F" w:rsidP="006C5C0F">
      <w:pPr>
        <w:pStyle w:val="NoSpacing"/>
      </w:pPr>
      <w:r>
        <w:t>AGGTGATGTCCTGTTCACATACCTG</w:t>
      </w:r>
    </w:p>
    <w:p w14:paraId="1BF8FD36" w14:textId="349F9D2E" w:rsidR="006C5C0F" w:rsidRDefault="006C5C0F" w:rsidP="006C5C0F">
      <w:pPr>
        <w:pStyle w:val="NoSpacing"/>
      </w:pPr>
      <w:r>
        <w:t>&gt;MFN2_probe11</w:t>
      </w:r>
    </w:p>
    <w:p w14:paraId="0D72DEB0" w14:textId="77777777" w:rsidR="006C5C0F" w:rsidRDefault="006C5C0F" w:rsidP="006C5C0F">
      <w:pPr>
        <w:pStyle w:val="NoSpacing"/>
      </w:pPr>
      <w:r>
        <w:t>GCCTTCAAGCGCCAGTTTGTGGAGC</w:t>
      </w:r>
    </w:p>
    <w:p w14:paraId="3A16CF4B" w14:textId="6A5DAF6C" w:rsidR="006C5C0F" w:rsidRDefault="006C5C0F" w:rsidP="006C5C0F">
      <w:pPr>
        <w:pStyle w:val="NoSpacing"/>
      </w:pPr>
      <w:r>
        <w:t>&gt;MFN2_probe12</w:t>
      </w:r>
    </w:p>
    <w:p w14:paraId="0AD5B7FE" w14:textId="77777777" w:rsidR="006C5C0F" w:rsidRDefault="006C5C0F" w:rsidP="006C5C0F">
      <w:pPr>
        <w:pStyle w:val="NoSpacing"/>
      </w:pPr>
      <w:r>
        <w:t>CCTCCATGGGCATTCTTGTTGTTGG</w:t>
      </w:r>
    </w:p>
    <w:p w14:paraId="181B3F73" w14:textId="271FA78A" w:rsidR="006C5C0F" w:rsidRDefault="006C5C0F" w:rsidP="006C5C0F">
      <w:pPr>
        <w:pStyle w:val="NoSpacing"/>
      </w:pPr>
      <w:r>
        <w:t>&gt;MFN2_probe13</w:t>
      </w:r>
    </w:p>
    <w:p w14:paraId="44004BA3" w14:textId="77777777" w:rsidR="006C5C0F" w:rsidRDefault="006C5C0F" w:rsidP="006C5C0F">
      <w:pPr>
        <w:pStyle w:val="NoSpacing"/>
      </w:pPr>
      <w:r>
        <w:t>TCATGGTTTCCATGGTTACCGGCCT</w:t>
      </w:r>
    </w:p>
    <w:p w14:paraId="01485667" w14:textId="046B22CB" w:rsidR="006C5C0F" w:rsidRDefault="006C5C0F" w:rsidP="006C5C0F">
      <w:pPr>
        <w:pStyle w:val="NoSpacing"/>
      </w:pPr>
      <w:r>
        <w:lastRenderedPageBreak/>
        <w:t>&gt;MFN2_probe14</w:t>
      </w:r>
    </w:p>
    <w:p w14:paraId="5A62872D" w14:textId="77777777" w:rsidR="006C5C0F" w:rsidRDefault="006C5C0F" w:rsidP="006C5C0F">
      <w:pPr>
        <w:pStyle w:val="NoSpacing"/>
      </w:pPr>
      <w:r>
        <w:t>CCCAGCCATCACTCATCTTTGAGGA</w:t>
      </w:r>
    </w:p>
    <w:p w14:paraId="4F276264" w14:textId="1D226811" w:rsidR="006C5C0F" w:rsidRDefault="006C5C0F" w:rsidP="006C5C0F">
      <w:pPr>
        <w:pStyle w:val="NoSpacing"/>
      </w:pPr>
      <w:r>
        <w:t>&gt;MFN2_probe15</w:t>
      </w:r>
    </w:p>
    <w:p w14:paraId="10E8B6D2" w14:textId="77777777" w:rsidR="006C5C0F" w:rsidRDefault="006C5C0F" w:rsidP="006C5C0F">
      <w:pPr>
        <w:pStyle w:val="NoSpacing"/>
      </w:pPr>
      <w:r>
        <w:t>GCGAAGTGATGGACTCTGCCAGGTG</w:t>
      </w:r>
    </w:p>
    <w:p w14:paraId="34F68047" w14:textId="4BFF0EFE" w:rsidR="006C5C0F" w:rsidRDefault="006C5C0F" w:rsidP="006C5C0F">
      <w:pPr>
        <w:pStyle w:val="NoSpacing"/>
      </w:pPr>
      <w:r>
        <w:t>&gt;MFN2_probe16</w:t>
      </w:r>
    </w:p>
    <w:p w14:paraId="4ABA583A" w14:textId="77777777" w:rsidR="006C5C0F" w:rsidRDefault="006C5C0F" w:rsidP="006C5C0F">
      <w:pPr>
        <w:pStyle w:val="NoSpacing"/>
      </w:pPr>
      <w:r>
        <w:t>GCCACTTCACAGCATGTCAGGGAAA</w:t>
      </w:r>
    </w:p>
    <w:p w14:paraId="6FA402F3" w14:textId="12EF16AB" w:rsidR="006C5C0F" w:rsidRDefault="006C5C0F" w:rsidP="006C5C0F">
      <w:pPr>
        <w:pStyle w:val="NoSpacing"/>
      </w:pPr>
      <w:r>
        <w:t>&gt;MFN2_probe17</w:t>
      </w:r>
    </w:p>
    <w:p w14:paraId="69D77CEA" w14:textId="77777777" w:rsidR="006C5C0F" w:rsidRDefault="006C5C0F" w:rsidP="006C5C0F">
      <w:pPr>
        <w:pStyle w:val="NoSpacing"/>
      </w:pPr>
      <w:r>
        <w:t>GTCCTGTTGTGTGGGGCGAAGTGAT</w:t>
      </w:r>
    </w:p>
    <w:p w14:paraId="02121858" w14:textId="79456347" w:rsidR="006C5C0F" w:rsidRDefault="006C5C0F" w:rsidP="006C5C0F">
      <w:pPr>
        <w:pStyle w:val="NoSpacing"/>
      </w:pPr>
      <w:r>
        <w:t>&gt;MFN2_probe18</w:t>
      </w:r>
    </w:p>
    <w:p w14:paraId="0AE000AA" w14:textId="77777777" w:rsidR="006C5C0F" w:rsidRDefault="006C5C0F" w:rsidP="006C5C0F">
      <w:pPr>
        <w:pStyle w:val="NoSpacing"/>
      </w:pPr>
      <w:r>
        <w:t>GTGCTGACACAGTGAGTTTTCTCTG</w:t>
      </w:r>
    </w:p>
    <w:p w14:paraId="0B3CA962" w14:textId="75FE8DBB" w:rsidR="006C5C0F" w:rsidRDefault="006C5C0F" w:rsidP="006C5C0F">
      <w:pPr>
        <w:pStyle w:val="NoSpacing"/>
      </w:pPr>
      <w:r>
        <w:t>&gt;MFN2_probe19</w:t>
      </w:r>
    </w:p>
    <w:p w14:paraId="4E864390" w14:textId="77777777" w:rsidR="006C5C0F" w:rsidRDefault="006C5C0F" w:rsidP="006C5C0F">
      <w:pPr>
        <w:pStyle w:val="NoSpacing"/>
      </w:pPr>
      <w:r>
        <w:t>GCAGCTTGTCATCAGCTACACTGGC</w:t>
      </w:r>
    </w:p>
    <w:p w14:paraId="313ADE09" w14:textId="53C20B42" w:rsidR="006C5C0F" w:rsidRDefault="006C5C0F" w:rsidP="006C5C0F">
      <w:pPr>
        <w:pStyle w:val="NoSpacing"/>
      </w:pPr>
      <w:r>
        <w:t>&gt;MFN2_probe20</w:t>
      </w:r>
    </w:p>
    <w:p w14:paraId="0FDAC1EF" w14:textId="77777777" w:rsidR="006C5C0F" w:rsidRDefault="006C5C0F" w:rsidP="006C5C0F">
      <w:pPr>
        <w:pStyle w:val="NoSpacing"/>
      </w:pPr>
      <w:r>
        <w:t>GTGTCAGCAAGTTGACGTCACCCGG</w:t>
      </w:r>
    </w:p>
    <w:p w14:paraId="3A64CA0A" w14:textId="5636BA58" w:rsidR="006C5C0F" w:rsidRDefault="006C5C0F" w:rsidP="006C5C0F">
      <w:pPr>
        <w:pStyle w:val="NoSpacing"/>
      </w:pPr>
      <w:r>
        <w:t>&gt;MFN2_probe21</w:t>
      </w:r>
    </w:p>
    <w:p w14:paraId="08CBBD72" w14:textId="564EA066" w:rsidR="0035039D" w:rsidRDefault="006C5C0F" w:rsidP="006C5C0F">
      <w:pPr>
        <w:pStyle w:val="NoSpacing"/>
      </w:pPr>
      <w:r>
        <w:t>CTGCCAGGTGGACATGCTGTGGGTG</w:t>
      </w:r>
    </w:p>
    <w:p w14:paraId="47A7B6DD" w14:textId="77777777" w:rsidR="006C5C0F" w:rsidRDefault="006C5C0F" w:rsidP="006C5C0F">
      <w:pPr>
        <w:pStyle w:val="NoSpacing"/>
      </w:pPr>
    </w:p>
    <w:p w14:paraId="7F8FF046" w14:textId="5026797F" w:rsidR="00842BC3" w:rsidRDefault="00842BC3" w:rsidP="006C5C0F">
      <w:pPr>
        <w:pStyle w:val="NoSpacing"/>
      </w:pPr>
      <w:r>
        <w:t>&gt;</w:t>
      </w:r>
      <w:r w:rsidRPr="00842BC3">
        <w:t>WIPI2</w:t>
      </w:r>
      <w:r>
        <w:t>_probe1</w:t>
      </w:r>
    </w:p>
    <w:p w14:paraId="18A8F90C" w14:textId="77777777" w:rsidR="00842BC3" w:rsidRDefault="00842BC3" w:rsidP="00842BC3">
      <w:pPr>
        <w:pStyle w:val="NoSpacing"/>
      </w:pPr>
      <w:r>
        <w:t>CAATGAGATCTTGGACTCTGCCTCT</w:t>
      </w:r>
    </w:p>
    <w:p w14:paraId="654D4DE0" w14:textId="0D1F5A93" w:rsidR="00842BC3" w:rsidRDefault="00842BC3" w:rsidP="00842BC3">
      <w:pPr>
        <w:pStyle w:val="NoSpacing"/>
      </w:pPr>
      <w:r>
        <w:t>&gt;</w:t>
      </w:r>
      <w:r w:rsidRPr="00842BC3">
        <w:t>WIPI2</w:t>
      </w:r>
      <w:r>
        <w:t xml:space="preserve">_probe2 </w:t>
      </w:r>
    </w:p>
    <w:p w14:paraId="25670A57" w14:textId="61B1815D" w:rsidR="00842BC3" w:rsidRDefault="00842BC3" w:rsidP="00842BC3">
      <w:pPr>
        <w:pStyle w:val="NoSpacing"/>
      </w:pPr>
      <w:r>
        <w:t>AGATCCCGCGGTTGTTGGTGGGTGC</w:t>
      </w:r>
    </w:p>
    <w:p w14:paraId="6344DC09" w14:textId="0B5DB76F" w:rsidR="00842BC3" w:rsidRDefault="00842BC3" w:rsidP="00842BC3">
      <w:pPr>
        <w:pStyle w:val="NoSpacing"/>
      </w:pPr>
      <w:r>
        <w:t>&gt;</w:t>
      </w:r>
      <w:r w:rsidRPr="00842BC3">
        <w:t>WIPI2</w:t>
      </w:r>
      <w:r>
        <w:t>_probe3</w:t>
      </w:r>
    </w:p>
    <w:p w14:paraId="7D04824B" w14:textId="77777777" w:rsidR="00842BC3" w:rsidRDefault="00842BC3" w:rsidP="00842BC3">
      <w:pPr>
        <w:pStyle w:val="NoSpacing"/>
      </w:pPr>
      <w:r>
        <w:t>TCTACTTCACTCTTCCTGTTGAAAA</w:t>
      </w:r>
    </w:p>
    <w:p w14:paraId="63BA3775" w14:textId="7790DE14" w:rsidR="00842BC3" w:rsidRDefault="00842BC3" w:rsidP="00842BC3">
      <w:pPr>
        <w:pStyle w:val="NoSpacing"/>
      </w:pPr>
      <w:r>
        <w:t>&gt;</w:t>
      </w:r>
      <w:r w:rsidRPr="00842BC3">
        <w:t>WIPI2</w:t>
      </w:r>
      <w:r>
        <w:t xml:space="preserve">_probe4 </w:t>
      </w:r>
    </w:p>
    <w:p w14:paraId="31077D85" w14:textId="77777777" w:rsidR="00842BC3" w:rsidRDefault="00842BC3" w:rsidP="00842BC3">
      <w:pPr>
        <w:pStyle w:val="NoSpacing"/>
      </w:pPr>
      <w:r>
        <w:t>CAGACTCTGCATTCCAAACCAAGGC</w:t>
      </w:r>
    </w:p>
    <w:p w14:paraId="79EE7CCF" w14:textId="449273C1" w:rsidR="00842BC3" w:rsidRDefault="00842BC3" w:rsidP="00842BC3">
      <w:pPr>
        <w:pStyle w:val="NoSpacing"/>
      </w:pPr>
      <w:r>
        <w:t>&gt;</w:t>
      </w:r>
      <w:r w:rsidRPr="00842BC3">
        <w:t>WIPI2</w:t>
      </w:r>
      <w:r>
        <w:t xml:space="preserve">_probe5 </w:t>
      </w:r>
    </w:p>
    <w:p w14:paraId="07671DFA" w14:textId="77777777" w:rsidR="00842BC3" w:rsidRDefault="00842BC3" w:rsidP="00842BC3">
      <w:pPr>
        <w:pStyle w:val="NoSpacing"/>
      </w:pPr>
      <w:r>
        <w:t>GACTGACTGAACTTGACCTGTGACC</w:t>
      </w:r>
    </w:p>
    <w:p w14:paraId="4D371453" w14:textId="6FEF5944" w:rsidR="00842BC3" w:rsidRDefault="00842BC3" w:rsidP="00842BC3">
      <w:pPr>
        <w:pStyle w:val="NoSpacing"/>
      </w:pPr>
      <w:r>
        <w:t>&gt;</w:t>
      </w:r>
      <w:r w:rsidRPr="00842BC3">
        <w:t>WIPI2</w:t>
      </w:r>
      <w:r>
        <w:t xml:space="preserve">_probe6 </w:t>
      </w:r>
    </w:p>
    <w:p w14:paraId="19F5BE50" w14:textId="77777777" w:rsidR="00842BC3" w:rsidRDefault="00842BC3" w:rsidP="00842BC3">
      <w:pPr>
        <w:pStyle w:val="NoSpacing"/>
      </w:pPr>
      <w:r>
        <w:t>AGCAACAGAGAGTAGGCGGCTGGGC</w:t>
      </w:r>
    </w:p>
    <w:p w14:paraId="55138932" w14:textId="6135D446" w:rsidR="00842BC3" w:rsidRDefault="00842BC3" w:rsidP="00842BC3">
      <w:pPr>
        <w:pStyle w:val="NoSpacing"/>
      </w:pPr>
      <w:r>
        <w:t>&gt;</w:t>
      </w:r>
      <w:r w:rsidRPr="00842BC3">
        <w:t>WIPI2</w:t>
      </w:r>
      <w:r>
        <w:t xml:space="preserve">_probe7 </w:t>
      </w:r>
    </w:p>
    <w:p w14:paraId="0392C946" w14:textId="77777777" w:rsidR="00842BC3" w:rsidRDefault="00842BC3" w:rsidP="00842BC3">
      <w:pPr>
        <w:pStyle w:val="NoSpacing"/>
      </w:pPr>
      <w:r>
        <w:t>TGCCTGGACTCGCTGGAGCAAAGGA</w:t>
      </w:r>
    </w:p>
    <w:p w14:paraId="69832338" w14:textId="2690D440" w:rsidR="00842BC3" w:rsidRDefault="00842BC3" w:rsidP="00842BC3">
      <w:pPr>
        <w:pStyle w:val="NoSpacing"/>
      </w:pPr>
      <w:r>
        <w:t>&gt;</w:t>
      </w:r>
      <w:r w:rsidRPr="00842BC3">
        <w:t>WIPI2</w:t>
      </w:r>
      <w:r>
        <w:t xml:space="preserve">_probe8 </w:t>
      </w:r>
    </w:p>
    <w:p w14:paraId="31403D79" w14:textId="77777777" w:rsidR="00842BC3" w:rsidRDefault="00842BC3" w:rsidP="00842BC3">
      <w:pPr>
        <w:pStyle w:val="NoSpacing"/>
      </w:pPr>
      <w:r>
        <w:t>CCGCCCATGATTCTTCGGACTGACT</w:t>
      </w:r>
    </w:p>
    <w:p w14:paraId="66EB164D" w14:textId="21F9616D" w:rsidR="00842BC3" w:rsidRDefault="00842BC3" w:rsidP="00842BC3">
      <w:pPr>
        <w:pStyle w:val="NoSpacing"/>
      </w:pPr>
      <w:r>
        <w:t>&gt;</w:t>
      </w:r>
      <w:r w:rsidRPr="00842BC3">
        <w:t>WIPI2</w:t>
      </w:r>
      <w:r>
        <w:t xml:space="preserve">_probe9 </w:t>
      </w:r>
    </w:p>
    <w:p w14:paraId="088329E5" w14:textId="77777777" w:rsidR="00842BC3" w:rsidRDefault="00842BC3" w:rsidP="00842BC3">
      <w:pPr>
        <w:pStyle w:val="NoSpacing"/>
      </w:pPr>
      <w:r>
        <w:t>GCCCCTTAGTCACTCAGACATACGG</w:t>
      </w:r>
    </w:p>
    <w:p w14:paraId="63C36495" w14:textId="6D3F2E5B" w:rsidR="00842BC3" w:rsidRDefault="00842BC3" w:rsidP="00842BC3">
      <w:pPr>
        <w:pStyle w:val="NoSpacing"/>
      </w:pPr>
      <w:r>
        <w:t>&gt;</w:t>
      </w:r>
      <w:r w:rsidRPr="00842BC3">
        <w:t>WIPI2</w:t>
      </w:r>
      <w:r>
        <w:t xml:space="preserve">_probe10 </w:t>
      </w:r>
    </w:p>
    <w:p w14:paraId="2AEAEEFD" w14:textId="77777777" w:rsidR="00842BC3" w:rsidRDefault="00842BC3" w:rsidP="00842BC3">
      <w:pPr>
        <w:pStyle w:val="NoSpacing"/>
      </w:pPr>
      <w:r>
        <w:t>CGCCGACGGGTACCTGTACATGTAC</w:t>
      </w:r>
    </w:p>
    <w:p w14:paraId="59F69573" w14:textId="22AD11F0" w:rsidR="00842BC3" w:rsidRDefault="00842BC3" w:rsidP="00842BC3">
      <w:pPr>
        <w:pStyle w:val="NoSpacing"/>
      </w:pPr>
      <w:r>
        <w:t>&gt;</w:t>
      </w:r>
      <w:r w:rsidRPr="00842BC3">
        <w:t>WIPI2</w:t>
      </w:r>
      <w:r>
        <w:t xml:space="preserve">_probe11 </w:t>
      </w:r>
    </w:p>
    <w:p w14:paraId="11DF2D9D" w14:textId="77777777" w:rsidR="00842BC3" w:rsidRDefault="00842BC3" w:rsidP="00842BC3">
      <w:pPr>
        <w:pStyle w:val="NoSpacing"/>
      </w:pPr>
      <w:r>
        <w:t>GTCATGTGCCTTTCTATTTTCATCT</w:t>
      </w:r>
    </w:p>
    <w:p w14:paraId="63D03724" w14:textId="661D284B" w:rsidR="00842BC3" w:rsidRDefault="00842BC3" w:rsidP="00842BC3">
      <w:pPr>
        <w:pStyle w:val="NoSpacing"/>
      </w:pPr>
      <w:r>
        <w:t>&gt;</w:t>
      </w:r>
      <w:r w:rsidRPr="00842BC3">
        <w:t>WIPI2</w:t>
      </w:r>
      <w:r>
        <w:t xml:space="preserve">_probe12 </w:t>
      </w:r>
    </w:p>
    <w:p w14:paraId="39E5A160" w14:textId="77777777" w:rsidR="00842BC3" w:rsidRDefault="00842BC3" w:rsidP="00842BC3">
      <w:pPr>
        <w:pStyle w:val="NoSpacing"/>
      </w:pPr>
      <w:r>
        <w:t>TAGGGGAGCTAGAAGCCACTTTCCA</w:t>
      </w:r>
    </w:p>
    <w:p w14:paraId="45E03C2A" w14:textId="172A412B" w:rsidR="00842BC3" w:rsidRDefault="00842BC3" w:rsidP="00842BC3">
      <w:pPr>
        <w:pStyle w:val="NoSpacing"/>
      </w:pPr>
      <w:r>
        <w:t>&gt;</w:t>
      </w:r>
      <w:r w:rsidRPr="00842BC3">
        <w:t>WIPI2</w:t>
      </w:r>
      <w:r>
        <w:t xml:space="preserve">_probe13 </w:t>
      </w:r>
    </w:p>
    <w:p w14:paraId="396CA256" w14:textId="77777777" w:rsidR="00842BC3" w:rsidRDefault="00842BC3" w:rsidP="00842BC3">
      <w:pPr>
        <w:pStyle w:val="NoSpacing"/>
      </w:pPr>
      <w:r>
        <w:t>GGGCTTCCTACCTGTGTGAGAGGTC</w:t>
      </w:r>
    </w:p>
    <w:p w14:paraId="4670FA2A" w14:textId="46E41BD6" w:rsidR="00842BC3" w:rsidRDefault="00842BC3" w:rsidP="00842BC3">
      <w:pPr>
        <w:pStyle w:val="NoSpacing"/>
      </w:pPr>
      <w:r>
        <w:t>&gt;</w:t>
      </w:r>
      <w:r w:rsidRPr="00842BC3">
        <w:t>WIPI2</w:t>
      </w:r>
      <w:r>
        <w:t xml:space="preserve">_probe14 </w:t>
      </w:r>
    </w:p>
    <w:p w14:paraId="179C9B81" w14:textId="77777777" w:rsidR="00842BC3" w:rsidRDefault="00842BC3" w:rsidP="00842BC3">
      <w:pPr>
        <w:pStyle w:val="NoSpacing"/>
      </w:pPr>
      <w:r>
        <w:t>TCGCTTCCCTTTTCATATTTACAGA</w:t>
      </w:r>
    </w:p>
    <w:p w14:paraId="7739EE1A" w14:textId="5AE5FD3B" w:rsidR="00842BC3" w:rsidRDefault="00842BC3" w:rsidP="00842BC3">
      <w:pPr>
        <w:pStyle w:val="NoSpacing"/>
      </w:pPr>
      <w:r>
        <w:t>&gt;</w:t>
      </w:r>
      <w:r w:rsidRPr="00842BC3">
        <w:t>WIPI2</w:t>
      </w:r>
      <w:r>
        <w:t xml:space="preserve">_probe15 </w:t>
      </w:r>
    </w:p>
    <w:p w14:paraId="6E066AAB" w14:textId="77777777" w:rsidR="00842BC3" w:rsidRDefault="00842BC3" w:rsidP="00842BC3">
      <w:pPr>
        <w:pStyle w:val="NoSpacing"/>
      </w:pPr>
      <w:r>
        <w:t>ACTTGAAAGGTTGCCTGGACTCGCT</w:t>
      </w:r>
    </w:p>
    <w:p w14:paraId="04705B47" w14:textId="1A7B1FFF" w:rsidR="00842BC3" w:rsidRDefault="00842BC3" w:rsidP="00842BC3">
      <w:pPr>
        <w:pStyle w:val="NoSpacing"/>
      </w:pPr>
      <w:r>
        <w:t>&gt;</w:t>
      </w:r>
      <w:r w:rsidRPr="00842BC3">
        <w:t>WIPI2</w:t>
      </w:r>
      <w:r>
        <w:t xml:space="preserve">_probe16 </w:t>
      </w:r>
    </w:p>
    <w:p w14:paraId="073714EA" w14:textId="77777777" w:rsidR="00842BC3" w:rsidRDefault="00842BC3" w:rsidP="00842BC3">
      <w:pPr>
        <w:pStyle w:val="NoSpacing"/>
      </w:pPr>
      <w:r>
        <w:lastRenderedPageBreak/>
        <w:t>GCATGAACGTGCCAAGCCAGCATAG</w:t>
      </w:r>
    </w:p>
    <w:p w14:paraId="656A61C5" w14:textId="5FA922E0" w:rsidR="00842BC3" w:rsidRDefault="00842BC3" w:rsidP="00842BC3">
      <w:pPr>
        <w:pStyle w:val="NoSpacing"/>
      </w:pPr>
      <w:r>
        <w:t>&gt;</w:t>
      </w:r>
      <w:r w:rsidRPr="00842BC3">
        <w:t>WIPI2</w:t>
      </w:r>
      <w:r>
        <w:t xml:space="preserve">_probe17 </w:t>
      </w:r>
    </w:p>
    <w:p w14:paraId="672A12F9" w14:textId="77777777" w:rsidR="00842BC3" w:rsidRDefault="00842BC3" w:rsidP="00842BC3">
      <w:pPr>
        <w:pStyle w:val="NoSpacing"/>
      </w:pPr>
      <w:r>
        <w:t>CCCTGCGCCTGGATGAGGACAGCGA</w:t>
      </w:r>
    </w:p>
    <w:p w14:paraId="3D35BE80" w14:textId="377D2353" w:rsidR="00842BC3" w:rsidRDefault="00842BC3" w:rsidP="00842BC3">
      <w:pPr>
        <w:pStyle w:val="NoSpacing"/>
      </w:pPr>
      <w:r>
        <w:t>&gt;</w:t>
      </w:r>
      <w:r w:rsidRPr="00842BC3">
        <w:t>WIPI2</w:t>
      </w:r>
      <w:r>
        <w:t xml:space="preserve">_probe18 </w:t>
      </w:r>
    </w:p>
    <w:p w14:paraId="5426BC9D" w14:textId="77777777" w:rsidR="00842BC3" w:rsidRDefault="00842BC3" w:rsidP="00842BC3">
      <w:pPr>
        <w:pStyle w:val="NoSpacing"/>
      </w:pPr>
      <w:r>
        <w:t>CAGAACTCAAGTGTGGTGGCCGTCT</w:t>
      </w:r>
    </w:p>
    <w:p w14:paraId="51D9F89C" w14:textId="424D849B" w:rsidR="00842BC3" w:rsidRDefault="00842BC3" w:rsidP="00842BC3">
      <w:pPr>
        <w:pStyle w:val="NoSpacing"/>
      </w:pPr>
      <w:r>
        <w:t>&gt;</w:t>
      </w:r>
      <w:r w:rsidRPr="00842BC3">
        <w:t>WIPI2</w:t>
      </w:r>
      <w:r>
        <w:t xml:space="preserve">_probe19 </w:t>
      </w:r>
    </w:p>
    <w:p w14:paraId="6D1EAAEC" w14:textId="77777777" w:rsidR="00842BC3" w:rsidRDefault="00842BC3" w:rsidP="00842BC3">
      <w:pPr>
        <w:pStyle w:val="NoSpacing"/>
      </w:pPr>
      <w:r>
        <w:t>AATTGGATCGCTCTGGGATTTCTTC</w:t>
      </w:r>
    </w:p>
    <w:p w14:paraId="322356C8" w14:textId="162EBA39" w:rsidR="00842BC3" w:rsidRDefault="00842BC3" w:rsidP="00842BC3">
      <w:pPr>
        <w:pStyle w:val="NoSpacing"/>
      </w:pPr>
      <w:r>
        <w:t>&gt;</w:t>
      </w:r>
      <w:r w:rsidRPr="00842BC3">
        <w:t>WIPI2</w:t>
      </w:r>
      <w:r>
        <w:t xml:space="preserve">_probe20 </w:t>
      </w:r>
    </w:p>
    <w:p w14:paraId="4C902269" w14:textId="77777777" w:rsidR="00842BC3" w:rsidRDefault="00842BC3" w:rsidP="00842BC3">
      <w:pPr>
        <w:pStyle w:val="NoSpacing"/>
      </w:pPr>
      <w:r>
        <w:t>GGACAGCGAGGTTCTTTCTGATACT</w:t>
      </w:r>
    </w:p>
    <w:p w14:paraId="10C515E5" w14:textId="19AAD92D" w:rsidR="00842BC3" w:rsidRDefault="00842BC3" w:rsidP="00842BC3">
      <w:pPr>
        <w:pStyle w:val="NoSpacing"/>
      </w:pPr>
      <w:r>
        <w:t>&gt;</w:t>
      </w:r>
      <w:r w:rsidRPr="00842BC3">
        <w:t>WIPI2</w:t>
      </w:r>
      <w:r>
        <w:t xml:space="preserve">_probe21 </w:t>
      </w:r>
    </w:p>
    <w:p w14:paraId="5084E797" w14:textId="77777777" w:rsidR="00842BC3" w:rsidRDefault="00842BC3" w:rsidP="00842BC3">
      <w:pPr>
        <w:pStyle w:val="NoSpacing"/>
      </w:pPr>
      <w:r>
        <w:t>CCCACCAGGTGTGCTGGGCAGACTT</w:t>
      </w:r>
    </w:p>
    <w:p w14:paraId="73E5A07F" w14:textId="07B757A9" w:rsidR="00842BC3" w:rsidRDefault="00842BC3" w:rsidP="00842BC3">
      <w:pPr>
        <w:pStyle w:val="NoSpacing"/>
      </w:pPr>
      <w:r>
        <w:t>&gt;</w:t>
      </w:r>
      <w:r w:rsidRPr="00842BC3">
        <w:t>WIPI2</w:t>
      </w:r>
      <w:r>
        <w:t>_probe22</w:t>
      </w:r>
    </w:p>
    <w:p w14:paraId="15B576B5" w14:textId="77777777" w:rsidR="00842BC3" w:rsidRDefault="00842BC3" w:rsidP="00842BC3">
      <w:pPr>
        <w:pStyle w:val="NoSpacing"/>
      </w:pPr>
      <w:r>
        <w:t>AAATGATCTGTTCTTCTACTTCACT</w:t>
      </w:r>
    </w:p>
    <w:p w14:paraId="4B4B0BB7" w14:textId="6F502259" w:rsidR="00842BC3" w:rsidRDefault="00842BC3" w:rsidP="00842BC3">
      <w:pPr>
        <w:pStyle w:val="NoSpacing"/>
      </w:pPr>
      <w:r>
        <w:t>&gt;</w:t>
      </w:r>
      <w:r w:rsidRPr="00842BC3">
        <w:t>WIPI2</w:t>
      </w:r>
      <w:r>
        <w:t>_probe23</w:t>
      </w:r>
    </w:p>
    <w:p w14:paraId="6D97B1FA" w14:textId="77777777" w:rsidR="00842BC3" w:rsidRDefault="00842BC3" w:rsidP="00842BC3">
      <w:pPr>
        <w:pStyle w:val="NoSpacing"/>
      </w:pPr>
      <w:r>
        <w:t>AAACAACCTCAAGTACCTCAGACTC</w:t>
      </w:r>
    </w:p>
    <w:p w14:paraId="190D54C2" w14:textId="44CC9F85" w:rsidR="00842BC3" w:rsidRDefault="00842BC3" w:rsidP="00842BC3">
      <w:pPr>
        <w:pStyle w:val="NoSpacing"/>
      </w:pPr>
      <w:r>
        <w:t>&gt;</w:t>
      </w:r>
      <w:r w:rsidRPr="00842BC3">
        <w:t>WIPI2</w:t>
      </w:r>
      <w:r>
        <w:t>_probe24</w:t>
      </w:r>
    </w:p>
    <w:p w14:paraId="6F93B4CF" w14:textId="77777777" w:rsidR="00842BC3" w:rsidRDefault="00842BC3" w:rsidP="00842BC3">
      <w:pPr>
        <w:pStyle w:val="NoSpacing"/>
      </w:pPr>
      <w:r>
        <w:t>GGGCAGACTTCAGCTGGGACAGAAG</w:t>
      </w:r>
    </w:p>
    <w:p w14:paraId="2F7951D2" w14:textId="0B91C561" w:rsidR="00842BC3" w:rsidRDefault="00842BC3" w:rsidP="00842BC3">
      <w:pPr>
        <w:pStyle w:val="NoSpacing"/>
      </w:pPr>
      <w:r>
        <w:t>&gt;</w:t>
      </w:r>
      <w:r w:rsidRPr="00842BC3">
        <w:t>WIPI2</w:t>
      </w:r>
      <w:r>
        <w:t>_probe25</w:t>
      </w:r>
    </w:p>
    <w:p w14:paraId="108C661C" w14:textId="77777777" w:rsidR="00842BC3" w:rsidRDefault="00842BC3" w:rsidP="00842BC3">
      <w:pPr>
        <w:pStyle w:val="NoSpacing"/>
      </w:pPr>
      <w:r>
        <w:t>TTCGGGAAAGTGCTCATGGCCTCCA</w:t>
      </w:r>
    </w:p>
    <w:p w14:paraId="5C44B9BB" w14:textId="2CDCC289" w:rsidR="00842BC3" w:rsidRDefault="00842BC3" w:rsidP="00842BC3">
      <w:pPr>
        <w:pStyle w:val="NoSpacing"/>
      </w:pPr>
      <w:r>
        <w:t>&gt;</w:t>
      </w:r>
      <w:r w:rsidRPr="00842BC3">
        <w:t>WIPI2</w:t>
      </w:r>
      <w:r>
        <w:t>_probe26</w:t>
      </w:r>
    </w:p>
    <w:p w14:paraId="7535EBDA" w14:textId="77777777" w:rsidR="00842BC3" w:rsidRDefault="00842BC3" w:rsidP="00842BC3">
      <w:pPr>
        <w:pStyle w:val="NoSpacing"/>
      </w:pPr>
      <w:r>
        <w:t>CAAGCTTCAGTATTTGCCTCGCTTC</w:t>
      </w:r>
    </w:p>
    <w:p w14:paraId="53962FF9" w14:textId="5A086612" w:rsidR="00842BC3" w:rsidRDefault="00842BC3" w:rsidP="00842BC3">
      <w:pPr>
        <w:pStyle w:val="NoSpacing"/>
      </w:pPr>
      <w:r>
        <w:t>&gt;</w:t>
      </w:r>
      <w:r w:rsidRPr="00842BC3">
        <w:t>WIPI2</w:t>
      </w:r>
      <w:r>
        <w:t>_probe27</w:t>
      </w:r>
    </w:p>
    <w:p w14:paraId="30A6066D" w14:textId="77777777" w:rsidR="00842BC3" w:rsidRDefault="00842BC3" w:rsidP="00842BC3">
      <w:pPr>
        <w:pStyle w:val="NoSpacing"/>
      </w:pPr>
      <w:r>
        <w:t>GCGTAAGGAAACCGTGGCGTCGCGC</w:t>
      </w:r>
    </w:p>
    <w:p w14:paraId="43BB32A8" w14:textId="3F496C10" w:rsidR="00842BC3" w:rsidRDefault="00842BC3" w:rsidP="00842BC3">
      <w:pPr>
        <w:pStyle w:val="NoSpacing"/>
      </w:pPr>
      <w:r>
        <w:t>&gt;</w:t>
      </w:r>
      <w:r w:rsidRPr="00842BC3">
        <w:t>WIPI2</w:t>
      </w:r>
      <w:r>
        <w:t>_probe28</w:t>
      </w:r>
    </w:p>
    <w:p w14:paraId="6C5163BA" w14:textId="77777777" w:rsidR="00842BC3" w:rsidRDefault="00842BC3" w:rsidP="00842BC3">
      <w:pPr>
        <w:pStyle w:val="NoSpacing"/>
      </w:pPr>
      <w:r>
        <w:t>CCACAAAAACATCTGCTCGCTAGCC</w:t>
      </w:r>
    </w:p>
    <w:p w14:paraId="7F9330A4" w14:textId="2AB69B00" w:rsidR="00842BC3" w:rsidRDefault="00842BC3" w:rsidP="00842BC3">
      <w:pPr>
        <w:pStyle w:val="NoSpacing"/>
      </w:pPr>
      <w:r>
        <w:t>&gt;</w:t>
      </w:r>
      <w:r w:rsidRPr="00842BC3">
        <w:t>WIPI2</w:t>
      </w:r>
      <w:r>
        <w:t>_probe29</w:t>
      </w:r>
    </w:p>
    <w:p w14:paraId="096BD880" w14:textId="77777777" w:rsidR="00842BC3" w:rsidRDefault="00842BC3" w:rsidP="00842BC3">
      <w:pPr>
        <w:pStyle w:val="NoSpacing"/>
      </w:pPr>
      <w:r>
        <w:t>TCTGCTTGTCAAGGCCAGTTCTGCA</w:t>
      </w:r>
    </w:p>
    <w:p w14:paraId="4CBE0D12" w14:textId="221966BC" w:rsidR="00842BC3" w:rsidRDefault="00842BC3" w:rsidP="00842BC3">
      <w:pPr>
        <w:pStyle w:val="NoSpacing"/>
      </w:pPr>
      <w:r>
        <w:t>&gt;</w:t>
      </w:r>
      <w:r w:rsidRPr="00842BC3">
        <w:t>WIPI2</w:t>
      </w:r>
      <w:r>
        <w:t>_probe30</w:t>
      </w:r>
    </w:p>
    <w:p w14:paraId="095D58C8" w14:textId="77777777" w:rsidR="00842BC3" w:rsidRDefault="00842BC3" w:rsidP="00842BC3">
      <w:pPr>
        <w:pStyle w:val="NoSpacing"/>
      </w:pPr>
      <w:r>
        <w:t>GCGAGTGTGCCCTGATGAAGCAGCA</w:t>
      </w:r>
    </w:p>
    <w:p w14:paraId="3208515E" w14:textId="251FB49C" w:rsidR="00842BC3" w:rsidRDefault="00842BC3" w:rsidP="00842BC3">
      <w:pPr>
        <w:pStyle w:val="NoSpacing"/>
      </w:pPr>
      <w:r>
        <w:t>&gt;</w:t>
      </w:r>
      <w:r w:rsidRPr="00842BC3">
        <w:t>WIPI2</w:t>
      </w:r>
      <w:r>
        <w:t>_probe31</w:t>
      </w:r>
    </w:p>
    <w:p w14:paraId="5D239F8F" w14:textId="77777777" w:rsidR="00842BC3" w:rsidRDefault="00842BC3" w:rsidP="00842BC3">
      <w:pPr>
        <w:pStyle w:val="NoSpacing"/>
      </w:pPr>
      <w:r>
        <w:t>GAGGTCGTAGCGGGAGACAGCAACA</w:t>
      </w:r>
    </w:p>
    <w:p w14:paraId="04265739" w14:textId="1F9579FF" w:rsidR="00842BC3" w:rsidRDefault="00842BC3" w:rsidP="00842BC3">
      <w:pPr>
        <w:pStyle w:val="NoSpacing"/>
      </w:pPr>
      <w:r>
        <w:t>&gt;</w:t>
      </w:r>
      <w:r w:rsidRPr="00842BC3">
        <w:t>WIPI2</w:t>
      </w:r>
      <w:r>
        <w:t>_probe32</w:t>
      </w:r>
    </w:p>
    <w:p w14:paraId="66EB7EAC" w14:textId="3AAD25EA" w:rsidR="002E48E0" w:rsidRDefault="00842BC3" w:rsidP="00842BC3">
      <w:pPr>
        <w:pStyle w:val="NoSpacing"/>
      </w:pPr>
      <w:r>
        <w:t>TGGGACAGAAGTCCGATCTCCCTAG</w:t>
      </w:r>
    </w:p>
    <w:p w14:paraId="4DECD18A" w14:textId="77777777" w:rsidR="00842BC3" w:rsidRDefault="00842BC3" w:rsidP="00842BC3">
      <w:pPr>
        <w:pStyle w:val="NoSpacing"/>
      </w:pPr>
    </w:p>
    <w:p w14:paraId="434AC86A" w14:textId="23A711D9" w:rsidR="00DF548C" w:rsidRDefault="00DF548C" w:rsidP="00842BC3">
      <w:pPr>
        <w:pStyle w:val="NoSpacing"/>
      </w:pPr>
      <w:r>
        <w:t>&gt;</w:t>
      </w:r>
      <w:r w:rsidRPr="00DF548C">
        <w:t>PFDN1</w:t>
      </w:r>
      <w:r>
        <w:t>_probe1</w:t>
      </w:r>
    </w:p>
    <w:p w14:paraId="01FF9D64" w14:textId="77777777" w:rsidR="00DF548C" w:rsidRDefault="00DF548C" w:rsidP="00DF548C">
      <w:pPr>
        <w:pStyle w:val="NoSpacing"/>
      </w:pPr>
      <w:r>
        <w:t>GGCAGTCTGCCTAAAGATTCCTTTC</w:t>
      </w:r>
    </w:p>
    <w:p w14:paraId="2C177437" w14:textId="386B8274" w:rsidR="00DF548C" w:rsidRDefault="00DF548C" w:rsidP="00DF548C">
      <w:pPr>
        <w:pStyle w:val="NoSpacing"/>
      </w:pPr>
      <w:r>
        <w:t>&gt;</w:t>
      </w:r>
      <w:r w:rsidRPr="00DF548C">
        <w:t>PFDN1</w:t>
      </w:r>
      <w:r>
        <w:t>_probe2</w:t>
      </w:r>
    </w:p>
    <w:p w14:paraId="4645B821" w14:textId="77777777" w:rsidR="00DF548C" w:rsidRDefault="00DF548C" w:rsidP="00DF548C">
      <w:pPr>
        <w:pStyle w:val="NoSpacing"/>
      </w:pPr>
      <w:r>
        <w:t>GCCTTCTCCCATACATTCCAAAAGG</w:t>
      </w:r>
    </w:p>
    <w:p w14:paraId="1AD22BB6" w14:textId="1A029EFD" w:rsidR="00DF548C" w:rsidRDefault="00DF548C" w:rsidP="00DF548C">
      <w:pPr>
        <w:pStyle w:val="NoSpacing"/>
      </w:pPr>
      <w:r>
        <w:t>&gt;</w:t>
      </w:r>
      <w:r w:rsidRPr="00DF548C">
        <w:t>PFDN1</w:t>
      </w:r>
      <w:r>
        <w:t>_probe3</w:t>
      </w:r>
    </w:p>
    <w:p w14:paraId="7BB5A9AC" w14:textId="77777777" w:rsidR="00DF548C" w:rsidRDefault="00DF548C" w:rsidP="00DF548C">
      <w:pPr>
        <w:pStyle w:val="NoSpacing"/>
      </w:pPr>
      <w:r>
        <w:t>GTTCAACAGTAAGCAGCACCTCCAA</w:t>
      </w:r>
    </w:p>
    <w:p w14:paraId="0BE3B4C5" w14:textId="3FB3F9C7" w:rsidR="00DF548C" w:rsidRDefault="00DF548C" w:rsidP="00DF548C">
      <w:pPr>
        <w:pStyle w:val="NoSpacing"/>
      </w:pPr>
      <w:r>
        <w:t>&gt;</w:t>
      </w:r>
      <w:r w:rsidRPr="00DF548C">
        <w:t>PFDN1</w:t>
      </w:r>
      <w:r>
        <w:t>_probe4</w:t>
      </w:r>
    </w:p>
    <w:p w14:paraId="033B1A9B" w14:textId="77777777" w:rsidR="00DF548C" w:rsidRDefault="00DF548C" w:rsidP="00DF548C">
      <w:pPr>
        <w:pStyle w:val="NoSpacing"/>
      </w:pPr>
      <w:r>
        <w:t>TCTCCTTTCGGCCAGTATCATAAGA</w:t>
      </w:r>
    </w:p>
    <w:p w14:paraId="399AA044" w14:textId="7B65CE31" w:rsidR="00DF548C" w:rsidRDefault="00DF548C" w:rsidP="00DF548C">
      <w:pPr>
        <w:pStyle w:val="NoSpacing"/>
      </w:pPr>
      <w:r>
        <w:t>&gt;</w:t>
      </w:r>
      <w:r w:rsidRPr="00DF548C">
        <w:t>PFDN1</w:t>
      </w:r>
      <w:r>
        <w:t>_probe5</w:t>
      </w:r>
    </w:p>
    <w:p w14:paraId="0D786E2D" w14:textId="77777777" w:rsidR="00DF548C" w:rsidRDefault="00DF548C" w:rsidP="00DF548C">
      <w:pPr>
        <w:pStyle w:val="NoSpacing"/>
      </w:pPr>
      <w:r>
        <w:t>TGGACGCCATAATCCTGAGGCTCCT</w:t>
      </w:r>
    </w:p>
    <w:p w14:paraId="7C031B1B" w14:textId="30E25803" w:rsidR="00DF548C" w:rsidRDefault="00DF548C" w:rsidP="00DF548C">
      <w:pPr>
        <w:pStyle w:val="NoSpacing"/>
      </w:pPr>
      <w:r>
        <w:t>&gt;</w:t>
      </w:r>
      <w:r w:rsidRPr="00DF548C">
        <w:t>PFDN1</w:t>
      </w:r>
      <w:r>
        <w:t>_probe6</w:t>
      </w:r>
    </w:p>
    <w:p w14:paraId="60275ADD" w14:textId="77777777" w:rsidR="00DF548C" w:rsidRDefault="00DF548C" w:rsidP="00DF548C">
      <w:pPr>
        <w:pStyle w:val="NoSpacing"/>
      </w:pPr>
      <w:r>
        <w:t>GGCTCCTAGAGGCTGAGGGGGCAAC</w:t>
      </w:r>
    </w:p>
    <w:p w14:paraId="1E33C2D0" w14:textId="0CD6D1D1" w:rsidR="00DF548C" w:rsidRDefault="00DF548C" w:rsidP="00DF548C">
      <w:pPr>
        <w:pStyle w:val="NoSpacing"/>
      </w:pPr>
      <w:r>
        <w:t>&gt;</w:t>
      </w:r>
      <w:r w:rsidRPr="00DF548C">
        <w:t>PFDN1</w:t>
      </w:r>
      <w:r>
        <w:t>_probe7</w:t>
      </w:r>
    </w:p>
    <w:p w14:paraId="60D5A8B3" w14:textId="77777777" w:rsidR="00DF548C" w:rsidRDefault="00DF548C" w:rsidP="00DF548C">
      <w:pPr>
        <w:pStyle w:val="NoSpacing"/>
      </w:pPr>
      <w:r>
        <w:t>TGAGGGGGCAACGGTGTGATCCAGC</w:t>
      </w:r>
    </w:p>
    <w:p w14:paraId="2E378001" w14:textId="2108517C" w:rsidR="00DF548C" w:rsidRDefault="00DF548C" w:rsidP="00DF548C">
      <w:pPr>
        <w:pStyle w:val="NoSpacing"/>
      </w:pPr>
      <w:r>
        <w:lastRenderedPageBreak/>
        <w:t>&gt;</w:t>
      </w:r>
      <w:r w:rsidRPr="00DF548C">
        <w:t>PFDN1</w:t>
      </w:r>
      <w:r>
        <w:t>_probe8</w:t>
      </w:r>
    </w:p>
    <w:p w14:paraId="7FB5C1C0" w14:textId="77777777" w:rsidR="00DF548C" w:rsidRDefault="00DF548C" w:rsidP="00DF548C">
      <w:pPr>
        <w:pStyle w:val="NoSpacing"/>
      </w:pPr>
      <w:r>
        <w:t>GCAAGCCAGTTGTCAAACACAGCCA</w:t>
      </w:r>
    </w:p>
    <w:p w14:paraId="223669BA" w14:textId="20A477C3" w:rsidR="00DF548C" w:rsidRDefault="00DF548C" w:rsidP="00DF548C">
      <w:pPr>
        <w:pStyle w:val="NoSpacing"/>
      </w:pPr>
      <w:r>
        <w:t>&gt;</w:t>
      </w:r>
      <w:r w:rsidRPr="00DF548C">
        <w:t>PFDN1</w:t>
      </w:r>
      <w:r>
        <w:t>_probe9</w:t>
      </w:r>
    </w:p>
    <w:p w14:paraId="7AD6E413" w14:textId="77777777" w:rsidR="00DF548C" w:rsidRDefault="00DF548C" w:rsidP="00DF548C">
      <w:pPr>
        <w:pStyle w:val="NoSpacing"/>
      </w:pPr>
      <w:r>
        <w:t>GTGAGAGAGGCAGTGGCCGTCCTCC</w:t>
      </w:r>
    </w:p>
    <w:p w14:paraId="1C82C35D" w14:textId="609338D9" w:rsidR="00DF548C" w:rsidRDefault="00DF548C" w:rsidP="00DF548C">
      <w:pPr>
        <w:pStyle w:val="NoSpacing"/>
      </w:pPr>
      <w:r>
        <w:t>&gt;</w:t>
      </w:r>
      <w:r w:rsidRPr="00DF548C">
        <w:t>PFDN1</w:t>
      </w:r>
      <w:r>
        <w:t>_probe10</w:t>
      </w:r>
    </w:p>
    <w:p w14:paraId="20F89A86" w14:textId="77777777" w:rsidR="00DF548C" w:rsidRDefault="00DF548C" w:rsidP="00DF548C">
      <w:pPr>
        <w:pStyle w:val="NoSpacing"/>
      </w:pPr>
      <w:r>
        <w:t>TTCCTGTACCTTTGACTAACGCTCA</w:t>
      </w:r>
    </w:p>
    <w:p w14:paraId="5F8D8280" w14:textId="0AF8C1D7" w:rsidR="00DF548C" w:rsidRDefault="00DF548C" w:rsidP="00DF548C">
      <w:pPr>
        <w:pStyle w:val="NoSpacing"/>
      </w:pPr>
      <w:r>
        <w:t>&gt;</w:t>
      </w:r>
      <w:r w:rsidRPr="00DF548C">
        <w:t>PFDN1</w:t>
      </w:r>
      <w:r>
        <w:t>_probe11</w:t>
      </w:r>
    </w:p>
    <w:p w14:paraId="112F7EF1" w14:textId="7C4CD6A0" w:rsidR="00842BC3" w:rsidRDefault="00DF548C" w:rsidP="00DF548C">
      <w:pPr>
        <w:pStyle w:val="NoSpacing"/>
      </w:pPr>
      <w:r>
        <w:t>CTTCCGGGCCTGCATGCAGTAGACA</w:t>
      </w:r>
    </w:p>
    <w:p w14:paraId="2AD2B110" w14:textId="77777777" w:rsidR="00DF548C" w:rsidRDefault="00DF548C" w:rsidP="00DF548C">
      <w:pPr>
        <w:pStyle w:val="NoSpacing"/>
      </w:pPr>
    </w:p>
    <w:p w14:paraId="1618D5F6" w14:textId="68D46AB6" w:rsidR="00DA49E4" w:rsidRDefault="00DA49E4" w:rsidP="00DF548C">
      <w:pPr>
        <w:pStyle w:val="NoSpacing"/>
      </w:pPr>
      <w:r>
        <w:t>&gt;</w:t>
      </w:r>
      <w:r w:rsidRPr="00DA49E4">
        <w:t>UBE3A</w:t>
      </w:r>
      <w:r>
        <w:t>_probe1</w:t>
      </w:r>
    </w:p>
    <w:p w14:paraId="66C1AD1D" w14:textId="77777777" w:rsidR="00DA49E4" w:rsidRDefault="00DA49E4" w:rsidP="00DA49E4">
      <w:pPr>
        <w:pStyle w:val="NoSpacing"/>
      </w:pPr>
      <w:r>
        <w:t>ATCAGCCATTTTATCGAGGCACGTG</w:t>
      </w:r>
    </w:p>
    <w:p w14:paraId="4ABEF78E" w14:textId="6DD28D1E" w:rsidR="00DA49E4" w:rsidRDefault="00DA49E4" w:rsidP="00DA49E4">
      <w:pPr>
        <w:pStyle w:val="NoSpacing"/>
      </w:pPr>
      <w:r>
        <w:t>&gt;</w:t>
      </w:r>
      <w:r w:rsidRPr="00DA49E4">
        <w:t>UBE3A</w:t>
      </w:r>
      <w:r>
        <w:t>_probe2</w:t>
      </w:r>
    </w:p>
    <w:p w14:paraId="2F1B1737" w14:textId="1B2BE738" w:rsidR="00DA49E4" w:rsidRDefault="00DA49E4" w:rsidP="00DA49E4">
      <w:pPr>
        <w:pStyle w:val="NoSpacing"/>
      </w:pPr>
      <w:r>
        <w:t>TAGCTAATGTGCTGAGCTTGTGCCT</w:t>
      </w:r>
    </w:p>
    <w:p w14:paraId="4701CF01" w14:textId="664B4AD0" w:rsidR="00DA49E4" w:rsidRDefault="00DA49E4" w:rsidP="00DA49E4">
      <w:pPr>
        <w:pStyle w:val="NoSpacing"/>
      </w:pPr>
      <w:r>
        <w:t>&gt;</w:t>
      </w:r>
      <w:r w:rsidRPr="00DA49E4">
        <w:t>UBE3A</w:t>
      </w:r>
      <w:r>
        <w:t>_probe3</w:t>
      </w:r>
    </w:p>
    <w:p w14:paraId="3D565F1D" w14:textId="77777777" w:rsidR="00DA49E4" w:rsidRDefault="00DA49E4" w:rsidP="00DA49E4">
      <w:pPr>
        <w:pStyle w:val="NoSpacing"/>
      </w:pPr>
      <w:r>
        <w:t>TAGACCACGTAACCTTCAAGTATGT</w:t>
      </w:r>
    </w:p>
    <w:p w14:paraId="2B6F23B2" w14:textId="7181F051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4 </w:t>
      </w:r>
    </w:p>
    <w:p w14:paraId="358BB5F9" w14:textId="77777777" w:rsidR="00DA49E4" w:rsidRDefault="00DA49E4" w:rsidP="00DA49E4">
      <w:pPr>
        <w:pStyle w:val="NoSpacing"/>
      </w:pPr>
      <w:r>
        <w:t>GAACTACTCTCCCAAGGAAAATATT</w:t>
      </w:r>
    </w:p>
    <w:p w14:paraId="61B91E55" w14:textId="20ED3CB4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5 </w:t>
      </w:r>
    </w:p>
    <w:p w14:paraId="4BD0F483" w14:textId="77777777" w:rsidR="00DA49E4" w:rsidRDefault="00DA49E4" w:rsidP="00DA49E4">
      <w:pPr>
        <w:pStyle w:val="NoSpacing"/>
      </w:pPr>
      <w:r>
        <w:t>TAAGGAAGCGCGGGTCCCGCATGAG</w:t>
      </w:r>
    </w:p>
    <w:p w14:paraId="15CD8556" w14:textId="483E80CF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6 </w:t>
      </w:r>
    </w:p>
    <w:p w14:paraId="2A412460" w14:textId="77777777" w:rsidR="00DA49E4" w:rsidRDefault="00DA49E4" w:rsidP="00DA49E4">
      <w:pPr>
        <w:pStyle w:val="NoSpacing"/>
      </w:pPr>
      <w:r>
        <w:t>GCCATCATCTTGTTGAATCAGCCAT</w:t>
      </w:r>
    </w:p>
    <w:p w14:paraId="088101A6" w14:textId="20E0609D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7 </w:t>
      </w:r>
    </w:p>
    <w:p w14:paraId="201D4819" w14:textId="77777777" w:rsidR="00DA49E4" w:rsidRDefault="00DA49E4" w:rsidP="00DA49E4">
      <w:pPr>
        <w:pStyle w:val="NoSpacing"/>
      </w:pPr>
      <w:r>
        <w:t>TACAACGGGCACAGACAGAGCACCT</w:t>
      </w:r>
    </w:p>
    <w:p w14:paraId="5828E2C5" w14:textId="5AE73196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8 </w:t>
      </w:r>
    </w:p>
    <w:p w14:paraId="1E63BD07" w14:textId="77777777" w:rsidR="00DA49E4" w:rsidRDefault="00DA49E4" w:rsidP="00DA49E4">
      <w:pPr>
        <w:pStyle w:val="NoSpacing"/>
      </w:pPr>
      <w:r>
        <w:t>TTTACTTCCGGAATACTCAAGCAAA</w:t>
      </w:r>
    </w:p>
    <w:p w14:paraId="33907283" w14:textId="72663D6D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9 </w:t>
      </w:r>
    </w:p>
    <w:p w14:paraId="73577621" w14:textId="77777777" w:rsidR="00DA49E4" w:rsidRDefault="00DA49E4" w:rsidP="00DA49E4">
      <w:pPr>
        <w:pStyle w:val="NoSpacing"/>
      </w:pPr>
      <w:r>
        <w:t>TATGGTGACCAATGAATCTCCCTTA</w:t>
      </w:r>
    </w:p>
    <w:p w14:paraId="4785E85A" w14:textId="574F7B0D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10 </w:t>
      </w:r>
    </w:p>
    <w:p w14:paraId="7D5BBFDA" w14:textId="77777777" w:rsidR="00DA49E4" w:rsidRDefault="00DA49E4" w:rsidP="00DA49E4">
      <w:pPr>
        <w:pStyle w:val="NoSpacing"/>
      </w:pPr>
      <w:r>
        <w:t>GATTGTTTTAACTGATTACTGTAGA</w:t>
      </w:r>
    </w:p>
    <w:p w14:paraId="772F9996" w14:textId="1F3096B0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11 </w:t>
      </w:r>
    </w:p>
    <w:p w14:paraId="43DC15BE" w14:textId="77777777" w:rsidR="00DA49E4" w:rsidRDefault="00DA49E4" w:rsidP="00DA49E4">
      <w:pPr>
        <w:pStyle w:val="NoSpacing"/>
      </w:pPr>
      <w:r>
        <w:t>TTCCTAGTCTTCTGTGTATGTGATG</w:t>
      </w:r>
    </w:p>
    <w:p w14:paraId="782407F9" w14:textId="2611A62C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12 </w:t>
      </w:r>
    </w:p>
    <w:p w14:paraId="6D3AE420" w14:textId="77777777" w:rsidR="00DA49E4" w:rsidRDefault="00DA49E4" w:rsidP="00DA49E4">
      <w:pPr>
        <w:pStyle w:val="NoSpacing"/>
      </w:pPr>
      <w:r>
        <w:t>AGGATGTCTTTCAGGATTATTTTAA</w:t>
      </w:r>
    </w:p>
    <w:p w14:paraId="1952DEA9" w14:textId="0E209D5C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13 </w:t>
      </w:r>
    </w:p>
    <w:p w14:paraId="074E921F" w14:textId="77777777" w:rsidR="00DA49E4" w:rsidRDefault="00DA49E4" w:rsidP="00DA49E4">
      <w:pPr>
        <w:pStyle w:val="NoSpacing"/>
      </w:pPr>
      <w:r>
        <w:t>TAATTACTTACTTATTACCTAGATT</w:t>
      </w:r>
    </w:p>
    <w:p w14:paraId="1B34AEF9" w14:textId="14418ED1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14 </w:t>
      </w:r>
    </w:p>
    <w:p w14:paraId="6C48515A" w14:textId="77777777" w:rsidR="00DA49E4" w:rsidRDefault="00DA49E4" w:rsidP="00DA49E4">
      <w:pPr>
        <w:pStyle w:val="NoSpacing"/>
      </w:pPr>
      <w:r>
        <w:t>GACTACAGGAGACGACGGGGCCTTT</w:t>
      </w:r>
    </w:p>
    <w:p w14:paraId="4F293510" w14:textId="3210AAD7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15 </w:t>
      </w:r>
    </w:p>
    <w:p w14:paraId="2D65DC56" w14:textId="77777777" w:rsidR="00DA49E4" w:rsidRDefault="00DA49E4" w:rsidP="00DA49E4">
      <w:pPr>
        <w:pStyle w:val="NoSpacing"/>
      </w:pPr>
      <w:r>
        <w:t>GACAGAACTGTTTGTTATGTACCAT</w:t>
      </w:r>
    </w:p>
    <w:p w14:paraId="7AE57FE6" w14:textId="4476B573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16 </w:t>
      </w:r>
    </w:p>
    <w:p w14:paraId="37C2A5C9" w14:textId="77777777" w:rsidR="00DA49E4" w:rsidRDefault="00DA49E4" w:rsidP="00DA49E4">
      <w:pPr>
        <w:pStyle w:val="NoSpacing"/>
      </w:pPr>
      <w:r>
        <w:t>ACTGTGCCTTGTGTTACTTAATCAT</w:t>
      </w:r>
    </w:p>
    <w:p w14:paraId="516899A2" w14:textId="191BD139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17 </w:t>
      </w:r>
    </w:p>
    <w:p w14:paraId="415EE1FE" w14:textId="77777777" w:rsidR="00DA49E4" w:rsidRDefault="00DA49E4" w:rsidP="00DA49E4">
      <w:pPr>
        <w:pStyle w:val="NoSpacing"/>
      </w:pPr>
      <w:r>
        <w:t>GCGACGAACGCCGGGATTTCGGCGG</w:t>
      </w:r>
    </w:p>
    <w:p w14:paraId="34DAB817" w14:textId="5B364661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18 </w:t>
      </w:r>
    </w:p>
    <w:p w14:paraId="70109C2C" w14:textId="77777777" w:rsidR="00DA49E4" w:rsidRDefault="00DA49E4" w:rsidP="00DA49E4">
      <w:pPr>
        <w:pStyle w:val="NoSpacing"/>
      </w:pPr>
      <w:r>
        <w:t>GTATAGCCCCACAGATTAAATTTAA</w:t>
      </w:r>
    </w:p>
    <w:p w14:paraId="45D514D6" w14:textId="4C36ECCD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19 </w:t>
      </w:r>
    </w:p>
    <w:p w14:paraId="48442817" w14:textId="77777777" w:rsidR="00DA49E4" w:rsidRDefault="00DA49E4" w:rsidP="00DA49E4">
      <w:pPr>
        <w:pStyle w:val="NoSpacing"/>
      </w:pPr>
      <w:r>
        <w:t>TTGCCACCATTTGTAGACCACGTAA</w:t>
      </w:r>
    </w:p>
    <w:p w14:paraId="1A8D1E5A" w14:textId="72274E16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20 </w:t>
      </w:r>
    </w:p>
    <w:p w14:paraId="79C2C79A" w14:textId="77777777" w:rsidR="00DA49E4" w:rsidRDefault="00DA49E4" w:rsidP="00DA49E4">
      <w:pPr>
        <w:pStyle w:val="NoSpacing"/>
      </w:pPr>
      <w:r>
        <w:lastRenderedPageBreak/>
        <w:t>GAAGACAATGCTTTCCATATTGTGA</w:t>
      </w:r>
    </w:p>
    <w:p w14:paraId="32D2168C" w14:textId="463D44F7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21 </w:t>
      </w:r>
    </w:p>
    <w:p w14:paraId="40706990" w14:textId="77777777" w:rsidR="00DA49E4" w:rsidRDefault="00DA49E4" w:rsidP="00DA49E4">
      <w:pPr>
        <w:pStyle w:val="NoSpacing"/>
      </w:pPr>
      <w:r>
        <w:t>GCTTTAATGTGCTTTTACTTCCGGA</w:t>
      </w:r>
    </w:p>
    <w:p w14:paraId="40B7C703" w14:textId="378B861B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22 </w:t>
      </w:r>
    </w:p>
    <w:p w14:paraId="338E94A7" w14:textId="77777777" w:rsidR="00DA49E4" w:rsidRDefault="00DA49E4" w:rsidP="00DA49E4">
      <w:pPr>
        <w:pStyle w:val="NoSpacing"/>
      </w:pPr>
      <w:r>
        <w:t>ATTTTTTTGCGTGAAAGTGTTACAT</w:t>
      </w:r>
    </w:p>
    <w:p w14:paraId="655A82DF" w14:textId="7EA4937F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23 </w:t>
      </w:r>
    </w:p>
    <w:p w14:paraId="7FE98E40" w14:textId="77777777" w:rsidR="00DA49E4" w:rsidRDefault="00DA49E4" w:rsidP="00DA49E4">
      <w:pPr>
        <w:pStyle w:val="NoSpacing"/>
      </w:pPr>
      <w:r>
        <w:t>CGGATAAGGAAGCGCGGGTCCCGCA</w:t>
      </w:r>
    </w:p>
    <w:p w14:paraId="5C5B9B79" w14:textId="0ABB593D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24 </w:t>
      </w:r>
    </w:p>
    <w:p w14:paraId="3E03274F" w14:textId="77777777" w:rsidR="00DA49E4" w:rsidRDefault="00DA49E4" w:rsidP="00DA49E4">
      <w:pPr>
        <w:pStyle w:val="NoSpacing"/>
      </w:pPr>
      <w:r>
        <w:t>CTGGGCTCGGGGTGACTACAGGAGA</w:t>
      </w:r>
    </w:p>
    <w:p w14:paraId="41685177" w14:textId="505B346E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25 </w:t>
      </w:r>
    </w:p>
    <w:p w14:paraId="1A07D77F" w14:textId="77777777" w:rsidR="00DA49E4" w:rsidRDefault="00DA49E4" w:rsidP="00DA49E4">
      <w:pPr>
        <w:pStyle w:val="NoSpacing"/>
      </w:pPr>
      <w:r>
        <w:t>AAAGATGGCTACTGTGCCTTGTGTT</w:t>
      </w:r>
    </w:p>
    <w:p w14:paraId="5A0A1A45" w14:textId="55F72D70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26 </w:t>
      </w:r>
    </w:p>
    <w:p w14:paraId="39E2D5CA" w14:textId="77777777" w:rsidR="00DA49E4" w:rsidRDefault="00DA49E4" w:rsidP="00DA49E4">
      <w:pPr>
        <w:pStyle w:val="NoSpacing"/>
      </w:pPr>
      <w:r>
        <w:t>AAGGCCATCACGTATGCCAAAGGAT</w:t>
      </w:r>
    </w:p>
    <w:p w14:paraId="509EB350" w14:textId="0696F47D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27 </w:t>
      </w:r>
    </w:p>
    <w:p w14:paraId="4E307821" w14:textId="77777777" w:rsidR="00DA49E4" w:rsidRDefault="00DA49E4" w:rsidP="00DA49E4">
      <w:pPr>
        <w:pStyle w:val="NoSpacing"/>
      </w:pPr>
      <w:r>
        <w:t>GACTCTTCTTGCAGTTTACAACGGG</w:t>
      </w:r>
    </w:p>
    <w:p w14:paraId="7351F3A1" w14:textId="682E07DF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28 </w:t>
      </w:r>
    </w:p>
    <w:p w14:paraId="347D6A59" w14:textId="77777777" w:rsidR="00DA49E4" w:rsidRDefault="00DA49E4" w:rsidP="00DA49E4">
      <w:pPr>
        <w:pStyle w:val="NoSpacing"/>
      </w:pPr>
      <w:r>
        <w:t>GAGACATTGATATATCCTTTTGCTA</w:t>
      </w:r>
    </w:p>
    <w:p w14:paraId="29FC5316" w14:textId="48F0D326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29 </w:t>
      </w:r>
    </w:p>
    <w:p w14:paraId="4A65A270" w14:textId="77777777" w:rsidR="00DA49E4" w:rsidRDefault="00DA49E4" w:rsidP="00DA49E4">
      <w:pPr>
        <w:pStyle w:val="NoSpacing"/>
      </w:pPr>
      <w:r>
        <w:t>GATTACTGTAGATCAACCTGATGAT</w:t>
      </w:r>
    </w:p>
    <w:p w14:paraId="500C4689" w14:textId="59E12A2D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30 </w:t>
      </w:r>
    </w:p>
    <w:p w14:paraId="38156ED1" w14:textId="77777777" w:rsidR="00DA49E4" w:rsidRDefault="00DA49E4" w:rsidP="00DA49E4">
      <w:pPr>
        <w:pStyle w:val="NoSpacing"/>
      </w:pPr>
      <w:r>
        <w:t>GGCTCGGGGTGACTACAGGAGACGA</w:t>
      </w:r>
    </w:p>
    <w:p w14:paraId="01FAE3EB" w14:textId="2E1BE43A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31 </w:t>
      </w:r>
    </w:p>
    <w:p w14:paraId="29491062" w14:textId="77777777" w:rsidR="00DA49E4" w:rsidRDefault="00DA49E4" w:rsidP="00DA49E4">
      <w:pPr>
        <w:pStyle w:val="NoSpacing"/>
      </w:pPr>
      <w:r>
        <w:t>GCCTCGTTTTCCGGATAAGGAAGCG</w:t>
      </w:r>
    </w:p>
    <w:p w14:paraId="1106624D" w14:textId="7F0F63C7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32 </w:t>
      </w:r>
    </w:p>
    <w:p w14:paraId="73064BE0" w14:textId="77777777" w:rsidR="00DA49E4" w:rsidRDefault="00DA49E4" w:rsidP="00DA49E4">
      <w:pPr>
        <w:pStyle w:val="NoSpacing"/>
      </w:pPr>
      <w:r>
        <w:t>CCATTTGTAGACCACGTAACCTTCA</w:t>
      </w:r>
    </w:p>
    <w:p w14:paraId="3CF5D2BB" w14:textId="0C73B9EA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33 </w:t>
      </w:r>
    </w:p>
    <w:p w14:paraId="5399CD21" w14:textId="77777777" w:rsidR="00DA49E4" w:rsidRDefault="00DA49E4" w:rsidP="00DA49E4">
      <w:pPr>
        <w:pStyle w:val="NoSpacing"/>
      </w:pPr>
      <w:r>
        <w:t>TTCGTGTTGCCATCATCTTGTTGAA</w:t>
      </w:r>
    </w:p>
    <w:p w14:paraId="3DA2279A" w14:textId="4EAFF9C8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34 </w:t>
      </w:r>
    </w:p>
    <w:p w14:paraId="4E5F5576" w14:textId="77777777" w:rsidR="00DA49E4" w:rsidRDefault="00DA49E4" w:rsidP="00DA49E4">
      <w:pPr>
        <w:pStyle w:val="NoSpacing"/>
      </w:pPr>
      <w:r>
        <w:t>TTACCTACATCTCATACTTGCTTTA</w:t>
      </w:r>
    </w:p>
    <w:p w14:paraId="10D6065B" w14:textId="500E5B33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35 </w:t>
      </w:r>
    </w:p>
    <w:p w14:paraId="3A5E6DFA" w14:textId="77777777" w:rsidR="00DA49E4" w:rsidRDefault="00DA49E4" w:rsidP="00DA49E4">
      <w:pPr>
        <w:pStyle w:val="NoSpacing"/>
      </w:pPr>
      <w:r>
        <w:t>GAGCTTGTGCCTTGGTGATTGATTG</w:t>
      </w:r>
    </w:p>
    <w:p w14:paraId="7DBE8881" w14:textId="51CDA2CC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36 </w:t>
      </w:r>
    </w:p>
    <w:p w14:paraId="53ADEF0E" w14:textId="77777777" w:rsidR="00DA49E4" w:rsidRDefault="00DA49E4" w:rsidP="00DA49E4">
      <w:pPr>
        <w:pStyle w:val="NoSpacing"/>
      </w:pPr>
      <w:r>
        <w:t>CAAGGCTTTTCGGAGAGGTTTTCAT</w:t>
      </w:r>
    </w:p>
    <w:p w14:paraId="1187A697" w14:textId="58EB3BD5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37 </w:t>
      </w:r>
    </w:p>
    <w:p w14:paraId="52B8C0C1" w14:textId="77777777" w:rsidR="00DA49E4" w:rsidRDefault="00DA49E4" w:rsidP="00DA49E4">
      <w:pPr>
        <w:pStyle w:val="NoSpacing"/>
      </w:pPr>
      <w:r>
        <w:t>GGGTGACTACAGGAGACGACGGGGC</w:t>
      </w:r>
    </w:p>
    <w:p w14:paraId="1C0EADB9" w14:textId="53633E68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38 </w:t>
      </w:r>
    </w:p>
    <w:p w14:paraId="14C78FB2" w14:textId="77777777" w:rsidR="00DA49E4" w:rsidRDefault="00DA49E4" w:rsidP="00DA49E4">
      <w:pPr>
        <w:pStyle w:val="NoSpacing"/>
      </w:pPr>
      <w:r>
        <w:t>TGTTACATATTCTTTCACTTGTATG</w:t>
      </w:r>
    </w:p>
    <w:p w14:paraId="7A2B54E4" w14:textId="215E086E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39 </w:t>
      </w:r>
    </w:p>
    <w:p w14:paraId="46E06280" w14:textId="77777777" w:rsidR="00DA49E4" w:rsidRDefault="00DA49E4" w:rsidP="00DA49E4">
      <w:pPr>
        <w:pStyle w:val="NoSpacing"/>
      </w:pPr>
      <w:r>
        <w:t>GATAAGGTAACATGGGGTTTTTCTG</w:t>
      </w:r>
    </w:p>
    <w:p w14:paraId="6B64A1FE" w14:textId="2F7625F9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40 </w:t>
      </w:r>
    </w:p>
    <w:p w14:paraId="292FA33D" w14:textId="77777777" w:rsidR="00DA49E4" w:rsidRDefault="00DA49E4" w:rsidP="00DA49E4">
      <w:pPr>
        <w:pStyle w:val="NoSpacing"/>
      </w:pPr>
      <w:r>
        <w:t>GAATTACATTGTATAGCCCCACAGA</w:t>
      </w:r>
    </w:p>
    <w:p w14:paraId="0EA76E29" w14:textId="629B9C45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41 </w:t>
      </w:r>
    </w:p>
    <w:p w14:paraId="239633BA" w14:textId="77777777" w:rsidR="00DA49E4" w:rsidRDefault="00DA49E4" w:rsidP="00DA49E4">
      <w:pPr>
        <w:pStyle w:val="NoSpacing"/>
      </w:pPr>
      <w:r>
        <w:t>GATATATCCTTTTGCTACAAGCTAT</w:t>
      </w:r>
    </w:p>
    <w:p w14:paraId="4839C920" w14:textId="06C6E29B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42 </w:t>
      </w:r>
    </w:p>
    <w:p w14:paraId="544B34DF" w14:textId="77777777" w:rsidR="00DA49E4" w:rsidRDefault="00DA49E4" w:rsidP="00DA49E4">
      <w:pPr>
        <w:pStyle w:val="NoSpacing"/>
      </w:pPr>
      <w:r>
        <w:t>TGACGGTGGCTATACCAGGGACTCT</w:t>
      </w:r>
    </w:p>
    <w:p w14:paraId="6BE5AD3C" w14:textId="16EFF821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43 </w:t>
      </w:r>
    </w:p>
    <w:p w14:paraId="643821BB" w14:textId="77777777" w:rsidR="00DA49E4" w:rsidRDefault="00DA49E4" w:rsidP="00DA49E4">
      <w:pPr>
        <w:pStyle w:val="NoSpacing"/>
      </w:pPr>
      <w:r>
        <w:t>GAAACTATTACTCCTAAGAATTACA</w:t>
      </w:r>
    </w:p>
    <w:p w14:paraId="6533C41E" w14:textId="0F0EB6B9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44 </w:t>
      </w:r>
    </w:p>
    <w:p w14:paraId="5872F127" w14:textId="77777777" w:rsidR="00DA49E4" w:rsidRDefault="00DA49E4" w:rsidP="00DA49E4">
      <w:pPr>
        <w:pStyle w:val="NoSpacing"/>
      </w:pPr>
      <w:r>
        <w:lastRenderedPageBreak/>
        <w:t>GCTGGCGACGAACGCCGGGATTTCG</w:t>
      </w:r>
    </w:p>
    <w:p w14:paraId="0DF78D57" w14:textId="42849B8B" w:rsidR="00DA49E4" w:rsidRDefault="00DA49E4" w:rsidP="00DA49E4">
      <w:pPr>
        <w:pStyle w:val="NoSpacing"/>
      </w:pPr>
      <w:r>
        <w:t>&gt;</w:t>
      </w:r>
      <w:r w:rsidRPr="00DA49E4">
        <w:t>UBE3A</w:t>
      </w:r>
      <w:r>
        <w:t>_probe45</w:t>
      </w:r>
    </w:p>
    <w:p w14:paraId="4C9A466D" w14:textId="77777777" w:rsidR="00DA49E4" w:rsidRDefault="00DA49E4" w:rsidP="00DA49E4">
      <w:pPr>
        <w:pStyle w:val="NoSpacing"/>
      </w:pPr>
      <w:r>
        <w:t>ATGCAGCTTTCAAATCATTGGGGGG</w:t>
      </w:r>
    </w:p>
    <w:p w14:paraId="6CF5FF4C" w14:textId="744FF025" w:rsidR="00DA49E4" w:rsidRDefault="00DA49E4" w:rsidP="00DA49E4">
      <w:pPr>
        <w:pStyle w:val="NoSpacing"/>
      </w:pPr>
      <w:r>
        <w:t>&gt;</w:t>
      </w:r>
      <w:r w:rsidRPr="00DA49E4">
        <w:t>UBE3A</w:t>
      </w:r>
      <w:r>
        <w:t xml:space="preserve">_probe46 </w:t>
      </w:r>
    </w:p>
    <w:p w14:paraId="6FDF6CE1" w14:textId="558C9498" w:rsidR="00DF548C" w:rsidRDefault="00DA49E4" w:rsidP="00DA49E4">
      <w:pPr>
        <w:pStyle w:val="NoSpacing"/>
      </w:pPr>
      <w:r>
        <w:t>GAGGCACGTGATCAGTGTTGCAACA</w:t>
      </w:r>
    </w:p>
    <w:p w14:paraId="6960EB2C" w14:textId="77777777" w:rsidR="00DF548C" w:rsidRDefault="00DF548C" w:rsidP="00DF548C">
      <w:pPr>
        <w:pStyle w:val="NoSpacing"/>
      </w:pPr>
    </w:p>
    <w:p w14:paraId="71D8EB57" w14:textId="5ED13B49" w:rsidR="00953679" w:rsidRDefault="00953679" w:rsidP="00DF548C">
      <w:pPr>
        <w:pStyle w:val="NoSpacing"/>
      </w:pPr>
      <w:r>
        <w:t>&gt;</w:t>
      </w:r>
      <w:r w:rsidRPr="00953679">
        <w:t>GTF3C2</w:t>
      </w:r>
      <w:r>
        <w:t>_probe1</w:t>
      </w:r>
    </w:p>
    <w:p w14:paraId="59E0B869" w14:textId="77777777" w:rsidR="00953679" w:rsidRDefault="00953679" w:rsidP="00953679">
      <w:pPr>
        <w:pStyle w:val="NoSpacing"/>
      </w:pPr>
      <w:r>
        <w:t>GGGCAGGAGCCTCGCAATATGTGGC</w:t>
      </w:r>
    </w:p>
    <w:p w14:paraId="3FABC45B" w14:textId="322BBBF6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2</w:t>
      </w:r>
    </w:p>
    <w:p w14:paraId="1D0F716F" w14:textId="77777777" w:rsidR="00953679" w:rsidRDefault="00953679" w:rsidP="00953679">
      <w:pPr>
        <w:pStyle w:val="NoSpacing"/>
      </w:pPr>
      <w:r>
        <w:t>GGCTCCTCAGCCTAAGACTATGGCT</w:t>
      </w:r>
    </w:p>
    <w:p w14:paraId="3B98ACB4" w14:textId="0BF8BBDE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3</w:t>
      </w:r>
    </w:p>
    <w:p w14:paraId="747F6844" w14:textId="77777777" w:rsidR="00953679" w:rsidRDefault="00953679" w:rsidP="00953679">
      <w:pPr>
        <w:pStyle w:val="NoSpacing"/>
      </w:pPr>
      <w:r>
        <w:t>AGAAACACTCAGGCCTGACCTAGGC</w:t>
      </w:r>
    </w:p>
    <w:p w14:paraId="6B264077" w14:textId="58EEDF51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4</w:t>
      </w:r>
    </w:p>
    <w:p w14:paraId="56CFFAB4" w14:textId="77777777" w:rsidR="00953679" w:rsidRDefault="00953679" w:rsidP="00953679">
      <w:pPr>
        <w:pStyle w:val="NoSpacing"/>
      </w:pPr>
      <w:r>
        <w:t>TAACCATCATGTATGCCCACGAGGG</w:t>
      </w:r>
    </w:p>
    <w:p w14:paraId="35841595" w14:textId="3889FB22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5</w:t>
      </w:r>
    </w:p>
    <w:p w14:paraId="03D1AAEE" w14:textId="77777777" w:rsidR="00953679" w:rsidRDefault="00953679" w:rsidP="00953679">
      <w:pPr>
        <w:pStyle w:val="NoSpacing"/>
      </w:pPr>
      <w:r>
        <w:t>TAACCATCATGTATGCCCACGAGGG</w:t>
      </w:r>
    </w:p>
    <w:p w14:paraId="273CD4D0" w14:textId="2201E849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6</w:t>
      </w:r>
    </w:p>
    <w:p w14:paraId="1D971047" w14:textId="77777777" w:rsidR="00953679" w:rsidRDefault="00953679" w:rsidP="00953679">
      <w:pPr>
        <w:pStyle w:val="NoSpacing"/>
      </w:pPr>
      <w:r>
        <w:t>GACCCCTCTGAGTGTGGTCAGTGCC</w:t>
      </w:r>
    </w:p>
    <w:p w14:paraId="63BD07AD" w14:textId="2B96C6B8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7</w:t>
      </w:r>
    </w:p>
    <w:p w14:paraId="475846E3" w14:textId="77777777" w:rsidR="00953679" w:rsidRDefault="00953679" w:rsidP="00953679">
      <w:pPr>
        <w:pStyle w:val="NoSpacing"/>
      </w:pPr>
      <w:r>
        <w:t>TCCCTGTGATTGCCCTGTTAAGTAT</w:t>
      </w:r>
    </w:p>
    <w:p w14:paraId="65DC6910" w14:textId="3BF502AE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8</w:t>
      </w:r>
    </w:p>
    <w:p w14:paraId="20A45D2A" w14:textId="77777777" w:rsidR="00953679" w:rsidRDefault="00953679" w:rsidP="00953679">
      <w:pPr>
        <w:pStyle w:val="NoSpacing"/>
      </w:pPr>
      <w:r>
        <w:t>TCCCTGTGATTGCCCTGTTAAGTAT</w:t>
      </w:r>
    </w:p>
    <w:p w14:paraId="53B77642" w14:textId="30599081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9</w:t>
      </w:r>
    </w:p>
    <w:p w14:paraId="5C96E0E8" w14:textId="77777777" w:rsidR="00953679" w:rsidRDefault="00953679" w:rsidP="00953679">
      <w:pPr>
        <w:pStyle w:val="NoSpacing"/>
      </w:pPr>
      <w:r>
        <w:t>TGCTCCTGCTTACGAAGTATTCCCA</w:t>
      </w:r>
    </w:p>
    <w:p w14:paraId="4040ADF3" w14:textId="77096B11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10</w:t>
      </w:r>
    </w:p>
    <w:p w14:paraId="233F1D84" w14:textId="77777777" w:rsidR="00953679" w:rsidRDefault="00953679" w:rsidP="00953679">
      <w:pPr>
        <w:pStyle w:val="NoSpacing"/>
      </w:pPr>
      <w:r>
        <w:t>TGCTCCTGCTTACGAAGTATTCCCA</w:t>
      </w:r>
    </w:p>
    <w:p w14:paraId="0C5E134E" w14:textId="3F5D72F2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11</w:t>
      </w:r>
    </w:p>
    <w:p w14:paraId="475C26BF" w14:textId="77777777" w:rsidR="00953679" w:rsidRDefault="00953679" w:rsidP="00953679">
      <w:pPr>
        <w:pStyle w:val="NoSpacing"/>
      </w:pPr>
      <w:r>
        <w:t>GATTGCTTGTGACAACGGCTGCATC</w:t>
      </w:r>
    </w:p>
    <w:p w14:paraId="10174A84" w14:textId="6E5EC4B9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12</w:t>
      </w:r>
    </w:p>
    <w:p w14:paraId="35474667" w14:textId="77777777" w:rsidR="00953679" w:rsidRDefault="00953679" w:rsidP="00953679">
      <w:pPr>
        <w:pStyle w:val="NoSpacing"/>
      </w:pPr>
      <w:r>
        <w:t>GGCTCCTGTCTGACTATTCCAGGAT</w:t>
      </w:r>
    </w:p>
    <w:p w14:paraId="68925FC0" w14:textId="44ADD356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13</w:t>
      </w:r>
    </w:p>
    <w:p w14:paraId="0A64AF2B" w14:textId="77777777" w:rsidR="00953679" w:rsidRDefault="00953679" w:rsidP="00953679">
      <w:pPr>
        <w:pStyle w:val="NoSpacing"/>
      </w:pPr>
      <w:r>
        <w:t>CCCTACCGATAGAACAGTGGCTCAG</w:t>
      </w:r>
    </w:p>
    <w:p w14:paraId="5270329F" w14:textId="5B9153E5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14</w:t>
      </w:r>
    </w:p>
    <w:p w14:paraId="53A0BE9D" w14:textId="77777777" w:rsidR="00953679" w:rsidRDefault="00953679" w:rsidP="00953679">
      <w:pPr>
        <w:pStyle w:val="NoSpacing"/>
      </w:pPr>
      <w:r>
        <w:t>GCATGAAGGCTCCTGTCTGACTATT</w:t>
      </w:r>
    </w:p>
    <w:p w14:paraId="3552F0DA" w14:textId="714C673C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15</w:t>
      </w:r>
    </w:p>
    <w:p w14:paraId="58BD7D80" w14:textId="77777777" w:rsidR="00953679" w:rsidRDefault="00953679" w:rsidP="00953679">
      <w:pPr>
        <w:pStyle w:val="NoSpacing"/>
      </w:pPr>
      <w:r>
        <w:t>TGCATCTGGGACCTCAAGTTCTGCC</w:t>
      </w:r>
    </w:p>
    <w:p w14:paraId="49EEB509" w14:textId="1B2149FB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16</w:t>
      </w:r>
    </w:p>
    <w:p w14:paraId="788489FD" w14:textId="77777777" w:rsidR="00953679" w:rsidRDefault="00953679" w:rsidP="00953679">
      <w:pPr>
        <w:pStyle w:val="NoSpacing"/>
      </w:pPr>
      <w:r>
        <w:t>CCACCAACACCTAGCTGCTGGATAT</w:t>
      </w:r>
    </w:p>
    <w:p w14:paraId="65A3EBF0" w14:textId="671FEC49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17</w:t>
      </w:r>
    </w:p>
    <w:p w14:paraId="0FAE9DBB" w14:textId="77777777" w:rsidR="00953679" w:rsidRDefault="00953679" w:rsidP="00953679">
      <w:pPr>
        <w:pStyle w:val="NoSpacing"/>
      </w:pPr>
      <w:r>
        <w:t>CACAGACACCCTACCGATAGAACAG</w:t>
      </w:r>
    </w:p>
    <w:p w14:paraId="5C9F55F0" w14:textId="4EB89F02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18</w:t>
      </w:r>
    </w:p>
    <w:p w14:paraId="38E5DB49" w14:textId="77777777" w:rsidR="00953679" w:rsidRDefault="00953679" w:rsidP="00953679">
      <w:pPr>
        <w:pStyle w:val="NoSpacing"/>
      </w:pPr>
      <w:r>
        <w:t>TGGCCTGCTCAGACGGGAAAGTACT</w:t>
      </w:r>
    </w:p>
    <w:p w14:paraId="67B0CCC6" w14:textId="1BB8FE8C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19</w:t>
      </w:r>
    </w:p>
    <w:p w14:paraId="651A5CE1" w14:textId="77777777" w:rsidR="00953679" w:rsidRDefault="00953679" w:rsidP="00953679">
      <w:pPr>
        <w:pStyle w:val="NoSpacing"/>
      </w:pPr>
      <w:r>
        <w:t>GTATCTGCATGAAGGCTCCTGTCTG</w:t>
      </w:r>
    </w:p>
    <w:p w14:paraId="04ACBA0D" w14:textId="53A6CE1B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20</w:t>
      </w:r>
    </w:p>
    <w:p w14:paraId="3F6A0A04" w14:textId="77777777" w:rsidR="00953679" w:rsidRDefault="00953679" w:rsidP="00953679">
      <w:pPr>
        <w:pStyle w:val="NoSpacing"/>
      </w:pPr>
      <w:r>
        <w:t>CAAGGAATACCACAGACACCCTACC</w:t>
      </w:r>
    </w:p>
    <w:p w14:paraId="10E70621" w14:textId="413DCC35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21</w:t>
      </w:r>
    </w:p>
    <w:p w14:paraId="620F12F8" w14:textId="77777777" w:rsidR="00953679" w:rsidRDefault="00953679" w:rsidP="00953679">
      <w:pPr>
        <w:pStyle w:val="NoSpacing"/>
      </w:pPr>
      <w:r>
        <w:t>AACCATAGCTATCATGTGTTTCCCA</w:t>
      </w:r>
    </w:p>
    <w:p w14:paraId="09E2CE39" w14:textId="1479DA0D" w:rsidR="00953679" w:rsidRDefault="00953679" w:rsidP="00953679">
      <w:pPr>
        <w:pStyle w:val="NoSpacing"/>
      </w:pPr>
      <w:r>
        <w:lastRenderedPageBreak/>
        <w:t>&gt;</w:t>
      </w:r>
      <w:r w:rsidRPr="00953679">
        <w:t>GTF3C2</w:t>
      </w:r>
      <w:r>
        <w:t>_probe22</w:t>
      </w:r>
    </w:p>
    <w:p w14:paraId="775793ED" w14:textId="77777777" w:rsidR="00953679" w:rsidRDefault="00953679" w:rsidP="00953679">
      <w:pPr>
        <w:pStyle w:val="NoSpacing"/>
      </w:pPr>
      <w:r>
        <w:t>ATAGCTATCATGTGTTTCCCAAATC</w:t>
      </w:r>
    </w:p>
    <w:p w14:paraId="5D0E16F4" w14:textId="4AD9F783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23</w:t>
      </w:r>
    </w:p>
    <w:p w14:paraId="75D2D126" w14:textId="77777777" w:rsidR="00953679" w:rsidRDefault="00953679" w:rsidP="00953679">
      <w:pPr>
        <w:pStyle w:val="NoSpacing"/>
      </w:pPr>
      <w:r>
        <w:t>ACAGGGCCCACTTTGTCTATGGGAT</w:t>
      </w:r>
    </w:p>
    <w:p w14:paraId="00937BF7" w14:textId="4011BDFF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24</w:t>
      </w:r>
    </w:p>
    <w:p w14:paraId="33AE87EE" w14:textId="77777777" w:rsidR="00953679" w:rsidRDefault="00953679" w:rsidP="00953679">
      <w:pPr>
        <w:pStyle w:val="NoSpacing"/>
      </w:pPr>
      <w:r>
        <w:t>TTCCCAATCACTGGTCATCTGACCC</w:t>
      </w:r>
    </w:p>
    <w:p w14:paraId="350766BB" w14:textId="7BE6BEF4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25</w:t>
      </w:r>
    </w:p>
    <w:p w14:paraId="49A1894E" w14:textId="77777777" w:rsidR="00953679" w:rsidRDefault="00953679" w:rsidP="00953679">
      <w:pPr>
        <w:pStyle w:val="NoSpacing"/>
      </w:pPr>
      <w:r>
        <w:t>TTCCCAATCACTGGTCATCTGACCC</w:t>
      </w:r>
    </w:p>
    <w:p w14:paraId="77FCF005" w14:textId="3A170434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26</w:t>
      </w:r>
    </w:p>
    <w:p w14:paraId="551D58FD" w14:textId="77777777" w:rsidR="00953679" w:rsidRDefault="00953679" w:rsidP="00953679">
      <w:pPr>
        <w:pStyle w:val="NoSpacing"/>
      </w:pPr>
      <w:r>
        <w:t>GGAAATCTAGTCATCTTCCCTGTGA</w:t>
      </w:r>
    </w:p>
    <w:p w14:paraId="3D90DE39" w14:textId="14C2153E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27</w:t>
      </w:r>
    </w:p>
    <w:p w14:paraId="61EBD213" w14:textId="77777777" w:rsidR="00953679" w:rsidRDefault="00953679" w:rsidP="00953679">
      <w:pPr>
        <w:pStyle w:val="NoSpacing"/>
      </w:pPr>
      <w:r>
        <w:t>GGAAATCTAGTCATCTTCCCTGTGA</w:t>
      </w:r>
    </w:p>
    <w:p w14:paraId="79AA103D" w14:textId="780EA43F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28</w:t>
      </w:r>
    </w:p>
    <w:p w14:paraId="2EE71FE2" w14:textId="77777777" w:rsidR="00953679" w:rsidRDefault="00953679" w:rsidP="00953679">
      <w:pPr>
        <w:pStyle w:val="NoSpacing"/>
      </w:pPr>
      <w:r>
        <w:t>GACATGAATGAGACACACCCACTGA</w:t>
      </w:r>
    </w:p>
    <w:p w14:paraId="0C3DE4B5" w14:textId="31D0004C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29</w:t>
      </w:r>
    </w:p>
    <w:p w14:paraId="73BEFA0A" w14:textId="77777777" w:rsidR="00953679" w:rsidRDefault="00953679" w:rsidP="00953679">
      <w:pPr>
        <w:pStyle w:val="NoSpacing"/>
      </w:pPr>
      <w:r>
        <w:t>GCAACTCTGCAGGTGGGGTCTATGC</w:t>
      </w:r>
    </w:p>
    <w:p w14:paraId="3D7BA0A3" w14:textId="38921338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30</w:t>
      </w:r>
    </w:p>
    <w:p w14:paraId="008B42C7" w14:textId="77777777" w:rsidR="00953679" w:rsidRDefault="00953679" w:rsidP="00953679">
      <w:pPr>
        <w:pStyle w:val="NoSpacing"/>
      </w:pPr>
      <w:r>
        <w:t>AAGTACTGCTATTCAGTCTACCCCA</w:t>
      </w:r>
    </w:p>
    <w:p w14:paraId="4ACE5F7C" w14:textId="56F80A6F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31</w:t>
      </w:r>
    </w:p>
    <w:p w14:paraId="798D8A8E" w14:textId="77777777" w:rsidR="00953679" w:rsidRDefault="00953679" w:rsidP="00953679">
      <w:pPr>
        <w:pStyle w:val="NoSpacing"/>
      </w:pPr>
      <w:r>
        <w:t>TATTACTGCCTTCTGAAACTTCCTC</w:t>
      </w:r>
    </w:p>
    <w:p w14:paraId="6A3202D1" w14:textId="32FCC6D0" w:rsidR="00953679" w:rsidRDefault="00953679" w:rsidP="00953679">
      <w:pPr>
        <w:pStyle w:val="NoSpacing"/>
      </w:pPr>
      <w:r>
        <w:t>&gt;</w:t>
      </w:r>
      <w:r w:rsidRPr="00953679">
        <w:t>GTF3C2</w:t>
      </w:r>
      <w:r>
        <w:t>_probe32</w:t>
      </w:r>
    </w:p>
    <w:p w14:paraId="6A18FE06" w14:textId="4609679E" w:rsidR="00953679" w:rsidRDefault="00953679" w:rsidP="00953679">
      <w:pPr>
        <w:pStyle w:val="NoSpacing"/>
      </w:pPr>
      <w:r>
        <w:t>TATTACTGCCTTCTGAAACTTCCTC</w:t>
      </w:r>
    </w:p>
    <w:p w14:paraId="59981ADC" w14:textId="77777777" w:rsidR="00953679" w:rsidRDefault="00953679" w:rsidP="00953679">
      <w:pPr>
        <w:pStyle w:val="NoSpacing"/>
      </w:pPr>
    </w:p>
    <w:p w14:paraId="49204B96" w14:textId="642DB5A4" w:rsidR="008B3738" w:rsidRDefault="008B3738" w:rsidP="00953679">
      <w:pPr>
        <w:pStyle w:val="NoSpacing"/>
      </w:pPr>
      <w:r>
        <w:t>&gt;</w:t>
      </w:r>
      <w:r w:rsidRPr="008B3738">
        <w:t>KHDRBS1</w:t>
      </w:r>
      <w:r>
        <w:t>_probe1</w:t>
      </w:r>
    </w:p>
    <w:p w14:paraId="09FC4CD8" w14:textId="77777777" w:rsidR="008B3738" w:rsidRDefault="008B3738" w:rsidP="008B3738">
      <w:pPr>
        <w:pStyle w:val="NoSpacing"/>
      </w:pPr>
      <w:r>
        <w:t>GTTACTGATTTCTTGTATCTCCCAG</w:t>
      </w:r>
    </w:p>
    <w:p w14:paraId="7863097B" w14:textId="0AB84773" w:rsidR="008B3738" w:rsidRDefault="008B3738" w:rsidP="008B3738">
      <w:pPr>
        <w:pStyle w:val="NoSpacing"/>
      </w:pPr>
      <w:r>
        <w:t>&gt;</w:t>
      </w:r>
      <w:r w:rsidRPr="008B3738">
        <w:t>KHDRBS1</w:t>
      </w:r>
      <w:r>
        <w:t>_probe2</w:t>
      </w:r>
    </w:p>
    <w:p w14:paraId="2F1C9FEF" w14:textId="77777777" w:rsidR="008B3738" w:rsidRDefault="008B3738" w:rsidP="008B3738">
      <w:pPr>
        <w:pStyle w:val="NoSpacing"/>
      </w:pPr>
      <w:r>
        <w:t>GCTACATGTGTAAGTCTGCCTAAAT</w:t>
      </w:r>
    </w:p>
    <w:p w14:paraId="0A6FBA2F" w14:textId="549CB787" w:rsidR="008B3738" w:rsidRDefault="008B3738" w:rsidP="008B3738">
      <w:pPr>
        <w:pStyle w:val="NoSpacing"/>
      </w:pPr>
      <w:r>
        <w:t>&gt;</w:t>
      </w:r>
      <w:r w:rsidRPr="008B3738">
        <w:t>KHDRBS1</w:t>
      </w:r>
      <w:r>
        <w:t>_probe3</w:t>
      </w:r>
    </w:p>
    <w:p w14:paraId="783066C4" w14:textId="77777777" w:rsidR="008B3738" w:rsidRDefault="008B3738" w:rsidP="008B3738">
      <w:pPr>
        <w:pStyle w:val="NoSpacing"/>
      </w:pPr>
      <w:r>
        <w:t>AATCTAGCCCCAGACATACTGTGTT</w:t>
      </w:r>
    </w:p>
    <w:p w14:paraId="7B465258" w14:textId="0CFDC3FF" w:rsidR="008B3738" w:rsidRDefault="008B3738" w:rsidP="008B3738">
      <w:pPr>
        <w:pStyle w:val="NoSpacing"/>
      </w:pPr>
      <w:r>
        <w:t>&gt;</w:t>
      </w:r>
      <w:r w:rsidRPr="008B3738">
        <w:t>KHDRBS1</w:t>
      </w:r>
      <w:r>
        <w:t>_probe4</w:t>
      </w:r>
    </w:p>
    <w:p w14:paraId="73E37053" w14:textId="77777777" w:rsidR="008B3738" w:rsidRDefault="008B3738" w:rsidP="008B3738">
      <w:pPr>
        <w:pStyle w:val="NoSpacing"/>
      </w:pPr>
      <w:r>
        <w:t>CCTCCCATTTTGTTCTCGGAAGATT</w:t>
      </w:r>
    </w:p>
    <w:p w14:paraId="53D1FFCA" w14:textId="16EE2B47" w:rsidR="008B3738" w:rsidRDefault="008B3738" w:rsidP="008B3738">
      <w:pPr>
        <w:pStyle w:val="NoSpacing"/>
      </w:pPr>
      <w:r>
        <w:t>&gt;</w:t>
      </w:r>
      <w:r w:rsidRPr="008B3738">
        <w:t>KHDRBS1</w:t>
      </w:r>
      <w:r>
        <w:t>_probe5</w:t>
      </w:r>
    </w:p>
    <w:p w14:paraId="77591B8E" w14:textId="77777777" w:rsidR="008B3738" w:rsidRDefault="008B3738" w:rsidP="008B3738">
      <w:pPr>
        <w:pStyle w:val="NoSpacing"/>
      </w:pPr>
      <w:r>
        <w:t>GTCCATTTGAGATTCTGCACTCCAT</w:t>
      </w:r>
    </w:p>
    <w:p w14:paraId="3A4ED21B" w14:textId="540414B4" w:rsidR="008B3738" w:rsidRDefault="008B3738" w:rsidP="008B3738">
      <w:pPr>
        <w:pStyle w:val="NoSpacing"/>
      </w:pPr>
      <w:r>
        <w:t>&gt;</w:t>
      </w:r>
      <w:r w:rsidRPr="008B3738">
        <w:t>KHDRBS1</w:t>
      </w:r>
      <w:r>
        <w:t>_probe6</w:t>
      </w:r>
    </w:p>
    <w:p w14:paraId="30831D15" w14:textId="77777777" w:rsidR="008B3738" w:rsidRDefault="008B3738" w:rsidP="008B3738">
      <w:pPr>
        <w:pStyle w:val="NoSpacing"/>
      </w:pPr>
      <w:r>
        <w:t>CCCCTCCTGCTAGGCCAGTGAAGGG</w:t>
      </w:r>
    </w:p>
    <w:p w14:paraId="7CDF3AF5" w14:textId="4B3B1D0C" w:rsidR="008B3738" w:rsidRDefault="008B3738" w:rsidP="008B3738">
      <w:pPr>
        <w:pStyle w:val="NoSpacing"/>
      </w:pPr>
      <w:r>
        <w:t>&gt;</w:t>
      </w:r>
      <w:r w:rsidRPr="008B3738">
        <w:t>KHDRBS1</w:t>
      </w:r>
      <w:r>
        <w:t>_probe7</w:t>
      </w:r>
    </w:p>
    <w:p w14:paraId="30FF8A44" w14:textId="77777777" w:rsidR="008B3738" w:rsidRDefault="008B3738" w:rsidP="008B3738">
      <w:pPr>
        <w:pStyle w:val="NoSpacing"/>
      </w:pPr>
      <w:r>
        <w:t>TAATTGGATTTGTACCGTCCTCCCA</w:t>
      </w:r>
    </w:p>
    <w:p w14:paraId="1AE5D173" w14:textId="780264FC" w:rsidR="008B3738" w:rsidRDefault="008B3738" w:rsidP="008B3738">
      <w:pPr>
        <w:pStyle w:val="NoSpacing"/>
      </w:pPr>
      <w:r>
        <w:t>&gt;</w:t>
      </w:r>
      <w:r w:rsidRPr="008B3738">
        <w:t>KHDRBS1</w:t>
      </w:r>
      <w:r>
        <w:t>_probe8</w:t>
      </w:r>
    </w:p>
    <w:p w14:paraId="56683229" w14:textId="77777777" w:rsidR="008B3738" w:rsidRDefault="008B3738" w:rsidP="008B3738">
      <w:pPr>
        <w:pStyle w:val="NoSpacing"/>
      </w:pPr>
      <w:r>
        <w:t>GTCAAGTATGTCTCAACACTAGCAT</w:t>
      </w:r>
    </w:p>
    <w:p w14:paraId="7DA0F9C5" w14:textId="1EBCB873" w:rsidR="008B3738" w:rsidRDefault="008B3738" w:rsidP="008B3738">
      <w:pPr>
        <w:pStyle w:val="NoSpacing"/>
      </w:pPr>
      <w:r>
        <w:t>&gt;</w:t>
      </w:r>
      <w:r w:rsidRPr="008B3738">
        <w:t>KHDRBS1</w:t>
      </w:r>
      <w:r>
        <w:t>_probe9</w:t>
      </w:r>
    </w:p>
    <w:p w14:paraId="76593877" w14:textId="77777777" w:rsidR="008B3738" w:rsidRDefault="008B3738" w:rsidP="008B3738">
      <w:pPr>
        <w:pStyle w:val="NoSpacing"/>
      </w:pPr>
      <w:r>
        <w:t>GAAAAGTTCACTTGGACGCTGGGGC</w:t>
      </w:r>
    </w:p>
    <w:p w14:paraId="239B0855" w14:textId="48FCCB86" w:rsidR="008B3738" w:rsidRDefault="008B3738" w:rsidP="008B3738">
      <w:pPr>
        <w:pStyle w:val="NoSpacing"/>
      </w:pPr>
      <w:r>
        <w:t>&gt;</w:t>
      </w:r>
      <w:r w:rsidRPr="008B3738">
        <w:t>KHDRBS1</w:t>
      </w:r>
      <w:r>
        <w:t>_probe10</w:t>
      </w:r>
    </w:p>
    <w:p w14:paraId="57D82ACF" w14:textId="77777777" w:rsidR="008B3738" w:rsidRDefault="008B3738" w:rsidP="008B3738">
      <w:pPr>
        <w:pStyle w:val="NoSpacing"/>
      </w:pPr>
      <w:r>
        <w:t>TTGTCAATATATCGAACTGTTCCCA</w:t>
      </w:r>
    </w:p>
    <w:p w14:paraId="0D9B71D5" w14:textId="2518B2EA" w:rsidR="008B3738" w:rsidRDefault="008B3738" w:rsidP="008B3738">
      <w:pPr>
        <w:pStyle w:val="NoSpacing"/>
      </w:pPr>
      <w:r>
        <w:t>&gt;</w:t>
      </w:r>
      <w:r w:rsidRPr="008B3738">
        <w:t>KHDRBS1</w:t>
      </w:r>
      <w:r>
        <w:t>_probe11</w:t>
      </w:r>
    </w:p>
    <w:p w14:paraId="1AEF3186" w14:textId="77777777" w:rsidR="008B3738" w:rsidRDefault="008B3738" w:rsidP="008B3738">
      <w:pPr>
        <w:pStyle w:val="NoSpacing"/>
      </w:pPr>
      <w:r>
        <w:t>TAACTCTGCATTCTGGCTTCTGTAT</w:t>
      </w:r>
    </w:p>
    <w:p w14:paraId="1F6AC0C3" w14:textId="3F948FAD" w:rsidR="008B3738" w:rsidRDefault="008B3738" w:rsidP="008B3738">
      <w:pPr>
        <w:pStyle w:val="NoSpacing"/>
      </w:pPr>
      <w:r>
        <w:t>&gt;</w:t>
      </w:r>
      <w:r w:rsidRPr="008B3738">
        <w:t>KHDRBS1</w:t>
      </w:r>
      <w:r>
        <w:t>_probe12</w:t>
      </w:r>
    </w:p>
    <w:p w14:paraId="654BB1DA" w14:textId="77777777" w:rsidR="008B3738" w:rsidRDefault="008B3738" w:rsidP="008B3738">
      <w:pPr>
        <w:pStyle w:val="NoSpacing"/>
      </w:pPr>
      <w:r>
        <w:t>TGTCTAAGTGTTTTTCTTCGTGGTC</w:t>
      </w:r>
    </w:p>
    <w:p w14:paraId="5D71BE26" w14:textId="4158C36D" w:rsidR="008B3738" w:rsidRDefault="008B3738" w:rsidP="008B3738">
      <w:pPr>
        <w:pStyle w:val="NoSpacing"/>
      </w:pPr>
      <w:r>
        <w:t>&gt;</w:t>
      </w:r>
      <w:r w:rsidRPr="008B3738">
        <w:t>KHDRBS1</w:t>
      </w:r>
      <w:r>
        <w:t>_probe13</w:t>
      </w:r>
    </w:p>
    <w:p w14:paraId="23F2DFAC" w14:textId="77777777" w:rsidR="008B3738" w:rsidRDefault="008B3738" w:rsidP="008B3738">
      <w:pPr>
        <w:pStyle w:val="NoSpacing"/>
      </w:pPr>
      <w:r>
        <w:lastRenderedPageBreak/>
        <w:t>AGGCCTCCTGAATTGAGTTTGATGC</w:t>
      </w:r>
    </w:p>
    <w:p w14:paraId="6F989251" w14:textId="054E15CD" w:rsidR="008B3738" w:rsidRDefault="008B3738" w:rsidP="008B3738">
      <w:pPr>
        <w:pStyle w:val="NoSpacing"/>
      </w:pPr>
      <w:r>
        <w:t>&gt;</w:t>
      </w:r>
      <w:r w:rsidRPr="008B3738">
        <w:t>KHDRBS1</w:t>
      </w:r>
      <w:r>
        <w:t>_probe14</w:t>
      </w:r>
    </w:p>
    <w:p w14:paraId="377B9D68" w14:textId="77777777" w:rsidR="008B3738" w:rsidRDefault="008B3738" w:rsidP="008B3738">
      <w:pPr>
        <w:pStyle w:val="NoSpacing"/>
      </w:pPr>
      <w:r>
        <w:t>GACTGGAATGGGACCAGGCCGTCGC</w:t>
      </w:r>
    </w:p>
    <w:p w14:paraId="4B321773" w14:textId="1FA70DDA" w:rsidR="008B3738" w:rsidRDefault="008B3738" w:rsidP="008B3738">
      <w:pPr>
        <w:pStyle w:val="NoSpacing"/>
      </w:pPr>
      <w:r>
        <w:t>&gt;</w:t>
      </w:r>
      <w:r w:rsidRPr="008B3738">
        <w:t>KHDRBS1</w:t>
      </w:r>
      <w:r>
        <w:t>_probe15</w:t>
      </w:r>
    </w:p>
    <w:p w14:paraId="1C52630B" w14:textId="77777777" w:rsidR="008B3738" w:rsidRDefault="008B3738" w:rsidP="008B3738">
      <w:pPr>
        <w:pStyle w:val="NoSpacing"/>
      </w:pPr>
      <w:r>
        <w:t>GATGCAGAGCTTTTTAGCCATGAAG</w:t>
      </w:r>
    </w:p>
    <w:p w14:paraId="5BBA7184" w14:textId="66CB1665" w:rsidR="008B3738" w:rsidRDefault="008B3738" w:rsidP="008B3738">
      <w:pPr>
        <w:pStyle w:val="NoSpacing"/>
      </w:pPr>
      <w:r>
        <w:t>&gt;</w:t>
      </w:r>
      <w:r w:rsidRPr="008B3738">
        <w:t>KHDRBS1</w:t>
      </w:r>
      <w:r>
        <w:t>_probe16</w:t>
      </w:r>
    </w:p>
    <w:p w14:paraId="1FAE62AF" w14:textId="77777777" w:rsidR="008B3738" w:rsidRDefault="008B3738" w:rsidP="008B3738">
      <w:pPr>
        <w:pStyle w:val="NoSpacing"/>
      </w:pPr>
      <w:r>
        <w:t>ATACAGAGAGCACCCATATGGACGT</w:t>
      </w:r>
    </w:p>
    <w:p w14:paraId="1AA1AD85" w14:textId="1827155C" w:rsidR="008B3738" w:rsidRDefault="008B3738" w:rsidP="008B3738">
      <w:pPr>
        <w:pStyle w:val="NoSpacing"/>
      </w:pPr>
      <w:r>
        <w:t>&gt;</w:t>
      </w:r>
      <w:r w:rsidRPr="008B3738">
        <w:t>KHDRBS1</w:t>
      </w:r>
      <w:r>
        <w:t>_probe17</w:t>
      </w:r>
    </w:p>
    <w:p w14:paraId="000C8435" w14:textId="77777777" w:rsidR="008B3738" w:rsidRDefault="008B3738" w:rsidP="008B3738">
      <w:pPr>
        <w:pStyle w:val="NoSpacing"/>
      </w:pPr>
      <w:r>
        <w:t>GTAGATGCTTTTTTCTTTGTTGTTT</w:t>
      </w:r>
    </w:p>
    <w:p w14:paraId="478A959E" w14:textId="2E6B16C8" w:rsidR="008B3738" w:rsidRDefault="008B3738" w:rsidP="008B3738">
      <w:pPr>
        <w:pStyle w:val="NoSpacing"/>
      </w:pPr>
      <w:r>
        <w:t>&gt;</w:t>
      </w:r>
      <w:r w:rsidRPr="008B3738">
        <w:t>KHDRBS1</w:t>
      </w:r>
      <w:r>
        <w:t>_probe18</w:t>
      </w:r>
    </w:p>
    <w:p w14:paraId="7B38944E" w14:textId="77777777" w:rsidR="008B3738" w:rsidRDefault="008B3738" w:rsidP="008B3738">
      <w:pPr>
        <w:pStyle w:val="NoSpacing"/>
      </w:pPr>
      <w:r>
        <w:t>TGACTTTTTCATTACGTGGGTTTTG</w:t>
      </w:r>
    </w:p>
    <w:p w14:paraId="2A9AA11F" w14:textId="5D55BE83" w:rsidR="008B3738" w:rsidRDefault="008B3738" w:rsidP="008B3738">
      <w:pPr>
        <w:pStyle w:val="NoSpacing"/>
      </w:pPr>
      <w:r>
        <w:t>&gt;</w:t>
      </w:r>
      <w:r w:rsidRPr="008B3738">
        <w:t>KHDRBS1</w:t>
      </w:r>
      <w:r>
        <w:t>_probe19</w:t>
      </w:r>
    </w:p>
    <w:p w14:paraId="449E773D" w14:textId="77777777" w:rsidR="008B3738" w:rsidRDefault="008B3738" w:rsidP="008B3738">
      <w:pPr>
        <w:pStyle w:val="NoSpacing"/>
      </w:pPr>
      <w:r>
        <w:t>GTATCTCCCAGGATTCCTGTTGCTT</w:t>
      </w:r>
    </w:p>
    <w:p w14:paraId="0923EA1F" w14:textId="20E0BDD5" w:rsidR="008B3738" w:rsidRDefault="008B3738" w:rsidP="008B3738">
      <w:pPr>
        <w:pStyle w:val="NoSpacing"/>
      </w:pPr>
      <w:r>
        <w:t>&gt;</w:t>
      </w:r>
      <w:r w:rsidRPr="008B3738">
        <w:t>KHDRBS1</w:t>
      </w:r>
      <w:r>
        <w:t>_probe20</w:t>
      </w:r>
    </w:p>
    <w:p w14:paraId="0E512CDD" w14:textId="77777777" w:rsidR="008B3738" w:rsidRDefault="008B3738" w:rsidP="008B3738">
      <w:pPr>
        <w:pStyle w:val="NoSpacing"/>
      </w:pPr>
      <w:r>
        <w:t>TTGCTTTACCCACAACAGACAAGTA</w:t>
      </w:r>
    </w:p>
    <w:p w14:paraId="41D96228" w14:textId="68DF556A" w:rsidR="008B3738" w:rsidRDefault="008B3738" w:rsidP="008B3738">
      <w:pPr>
        <w:pStyle w:val="NoSpacing"/>
      </w:pPr>
      <w:r>
        <w:t>&gt;</w:t>
      </w:r>
      <w:r w:rsidRPr="008B3738">
        <w:t>KHDRBS1</w:t>
      </w:r>
      <w:r>
        <w:t>_probe21</w:t>
      </w:r>
    </w:p>
    <w:p w14:paraId="37318633" w14:textId="5B32DB9F" w:rsidR="008B3738" w:rsidRDefault="008B3738" w:rsidP="008B3738">
      <w:pPr>
        <w:pStyle w:val="NoSpacing"/>
      </w:pPr>
      <w:r>
        <w:t>CCTTATTCCATTCTTAACTCTGCAT</w:t>
      </w:r>
    </w:p>
    <w:p w14:paraId="5ADCB6D2" w14:textId="77777777" w:rsidR="008B3738" w:rsidRDefault="008B3738" w:rsidP="008B3738">
      <w:pPr>
        <w:pStyle w:val="NoSpacing"/>
      </w:pPr>
    </w:p>
    <w:p w14:paraId="262F9546" w14:textId="2FF2CB16" w:rsidR="008B3738" w:rsidRDefault="008B3738" w:rsidP="008B3738">
      <w:pPr>
        <w:pStyle w:val="NoSpacing"/>
      </w:pPr>
      <w:r>
        <w:t>&gt;RARS_probe1</w:t>
      </w:r>
    </w:p>
    <w:p w14:paraId="4623EC94" w14:textId="77777777" w:rsidR="008B3738" w:rsidRDefault="008B3738" w:rsidP="008B3738">
      <w:pPr>
        <w:pStyle w:val="NoSpacing"/>
      </w:pPr>
      <w:r>
        <w:t>GTTGAATGACTACATCTTCTCCTTT</w:t>
      </w:r>
    </w:p>
    <w:p w14:paraId="2DA16CBA" w14:textId="5ADD5524" w:rsidR="008B3738" w:rsidRDefault="008B3738" w:rsidP="008B3738">
      <w:pPr>
        <w:pStyle w:val="NoSpacing"/>
      </w:pPr>
      <w:r>
        <w:t>&gt;RARS_probe2</w:t>
      </w:r>
    </w:p>
    <w:p w14:paraId="6B37B777" w14:textId="77777777" w:rsidR="008B3738" w:rsidRDefault="008B3738" w:rsidP="008B3738">
      <w:pPr>
        <w:pStyle w:val="NoSpacing"/>
      </w:pPr>
      <w:r>
        <w:t>AGCTGCTTACTTGTTGTATGCCTTC</w:t>
      </w:r>
    </w:p>
    <w:p w14:paraId="24D4F483" w14:textId="5167C237" w:rsidR="008B3738" w:rsidRDefault="008B3738" w:rsidP="008B3738">
      <w:pPr>
        <w:pStyle w:val="NoSpacing"/>
      </w:pPr>
      <w:r>
        <w:t>&gt;RARS_probe3</w:t>
      </w:r>
    </w:p>
    <w:p w14:paraId="538637EE" w14:textId="77777777" w:rsidR="008B3738" w:rsidRDefault="008B3738" w:rsidP="008B3738">
      <w:pPr>
        <w:pStyle w:val="NoSpacing"/>
      </w:pPr>
      <w:r>
        <w:t>GTATGCCTTCACTAGAATCAGGTCT</w:t>
      </w:r>
    </w:p>
    <w:p w14:paraId="18B5105F" w14:textId="54F40257" w:rsidR="008B3738" w:rsidRDefault="008B3738" w:rsidP="008B3738">
      <w:pPr>
        <w:pStyle w:val="NoSpacing"/>
      </w:pPr>
      <w:r>
        <w:t>&gt;RARS_probe4</w:t>
      </w:r>
    </w:p>
    <w:p w14:paraId="5F1C8E49" w14:textId="77777777" w:rsidR="008B3738" w:rsidRDefault="008B3738" w:rsidP="008B3738">
      <w:pPr>
        <w:pStyle w:val="NoSpacing"/>
      </w:pPr>
      <w:r>
        <w:t>AATCAGGTCTATTGCACGTCTGGCC</w:t>
      </w:r>
    </w:p>
    <w:p w14:paraId="7541CAA0" w14:textId="24D092DC" w:rsidR="008B3738" w:rsidRDefault="008B3738" w:rsidP="008B3738">
      <w:pPr>
        <w:pStyle w:val="NoSpacing"/>
      </w:pPr>
      <w:r>
        <w:t>&gt;RARS_probe5</w:t>
      </w:r>
    </w:p>
    <w:p w14:paraId="658B64C7" w14:textId="77777777" w:rsidR="008B3738" w:rsidRDefault="008B3738" w:rsidP="008B3738">
      <w:pPr>
        <w:pStyle w:val="NoSpacing"/>
      </w:pPr>
      <w:r>
        <w:t>GGAAACTAGGCCGGTGCATTTTACG</w:t>
      </w:r>
    </w:p>
    <w:p w14:paraId="78074C37" w14:textId="17B82CA8" w:rsidR="008B3738" w:rsidRDefault="008B3738" w:rsidP="008B3738">
      <w:pPr>
        <w:pStyle w:val="NoSpacing"/>
      </w:pPr>
      <w:r>
        <w:t>&gt;RARS_probe6</w:t>
      </w:r>
    </w:p>
    <w:p w14:paraId="2FA61377" w14:textId="77777777" w:rsidR="008B3738" w:rsidRDefault="008B3738" w:rsidP="008B3738">
      <w:pPr>
        <w:pStyle w:val="NoSpacing"/>
      </w:pPr>
      <w:r>
        <w:t>GAGCTGGCAACTGCTTTCACAGAGT</w:t>
      </w:r>
    </w:p>
    <w:p w14:paraId="4B03CFFE" w14:textId="02984025" w:rsidR="008B3738" w:rsidRDefault="008B3738" w:rsidP="008B3738">
      <w:pPr>
        <w:pStyle w:val="NoSpacing"/>
      </w:pPr>
      <w:r>
        <w:t>&gt;RARS_probe7</w:t>
      </w:r>
    </w:p>
    <w:p w14:paraId="114588A9" w14:textId="77777777" w:rsidR="008B3738" w:rsidRDefault="008B3738" w:rsidP="008B3738">
      <w:pPr>
        <w:pStyle w:val="NoSpacing"/>
      </w:pPr>
      <w:r>
        <w:t>GAACATGTGGCGTATCTTGTGTGAA</w:t>
      </w:r>
    </w:p>
    <w:p w14:paraId="6C4F2068" w14:textId="56D48EC9" w:rsidR="008B3738" w:rsidRDefault="008B3738" w:rsidP="008B3738">
      <w:pPr>
        <w:pStyle w:val="NoSpacing"/>
      </w:pPr>
      <w:r>
        <w:t>&gt;RARS_probe8</w:t>
      </w:r>
    </w:p>
    <w:p w14:paraId="3398795C" w14:textId="77777777" w:rsidR="008B3738" w:rsidRDefault="008B3738" w:rsidP="008B3738">
      <w:pPr>
        <w:pStyle w:val="NoSpacing"/>
      </w:pPr>
      <w:r>
        <w:t>CTGGCCCAAGGGTGTAATCCCTCAC</w:t>
      </w:r>
    </w:p>
    <w:p w14:paraId="329B2D85" w14:textId="687866E4" w:rsidR="008B3738" w:rsidRDefault="008B3738" w:rsidP="008B3738">
      <w:pPr>
        <w:pStyle w:val="NoSpacing"/>
      </w:pPr>
      <w:r>
        <w:t>&gt;RARS_probe9</w:t>
      </w:r>
    </w:p>
    <w:p w14:paraId="7B74A093" w14:textId="77777777" w:rsidR="008B3738" w:rsidRDefault="008B3738" w:rsidP="008B3738">
      <w:pPr>
        <w:pStyle w:val="NoSpacing"/>
      </w:pPr>
      <w:r>
        <w:t>AATCCCTCACAGGTTTGAACCCTGT</w:t>
      </w:r>
    </w:p>
    <w:p w14:paraId="062E04FC" w14:textId="6E1024B9" w:rsidR="008B3738" w:rsidRDefault="008B3738" w:rsidP="008B3738">
      <w:pPr>
        <w:pStyle w:val="NoSpacing"/>
      </w:pPr>
      <w:r>
        <w:t>&gt;RARS_probe10</w:t>
      </w:r>
    </w:p>
    <w:p w14:paraId="444125A8" w14:textId="77777777" w:rsidR="008B3738" w:rsidRDefault="008B3738" w:rsidP="008B3738">
      <w:pPr>
        <w:pStyle w:val="NoSpacing"/>
      </w:pPr>
      <w:r>
        <w:t>TTTTCCCAAGTGGCCATTGGCCCTG</w:t>
      </w:r>
    </w:p>
    <w:p w14:paraId="2E81FDD5" w14:textId="7C5DBC9F" w:rsidR="008B3738" w:rsidRDefault="008B3738" w:rsidP="008B3738">
      <w:pPr>
        <w:pStyle w:val="NoSpacing"/>
      </w:pPr>
      <w:r>
        <w:t>&gt;RARS_probe11</w:t>
      </w:r>
    </w:p>
    <w:p w14:paraId="605E8508" w14:textId="124E7A6C" w:rsidR="008B3738" w:rsidRDefault="008B3738" w:rsidP="008B3738">
      <w:pPr>
        <w:pStyle w:val="NoSpacing"/>
      </w:pPr>
      <w:r>
        <w:t>GCTTTTTTTCAATCTTGTGGGCACA</w:t>
      </w:r>
    </w:p>
    <w:p w14:paraId="25226F95" w14:textId="77777777" w:rsidR="008B3738" w:rsidRDefault="008B3738" w:rsidP="008B3738">
      <w:pPr>
        <w:pStyle w:val="NoSpacing"/>
      </w:pPr>
    </w:p>
    <w:p w14:paraId="0C35B811" w14:textId="7B4499EF" w:rsidR="008B3738" w:rsidRDefault="008B3738" w:rsidP="008B3738">
      <w:pPr>
        <w:pStyle w:val="NoSpacing"/>
      </w:pPr>
      <w:r>
        <w:t>&gt;</w:t>
      </w:r>
      <w:r w:rsidRPr="008B3738">
        <w:t>MYL12A</w:t>
      </w:r>
      <w:r>
        <w:t>_probe1</w:t>
      </w:r>
    </w:p>
    <w:p w14:paraId="137D5AA4" w14:textId="77777777" w:rsidR="008B3738" w:rsidRDefault="008B3738" w:rsidP="008B3738">
      <w:pPr>
        <w:pStyle w:val="NoSpacing"/>
      </w:pPr>
      <w:r>
        <w:t>GCAACTGGCACCATACAGGAAGATT</w:t>
      </w:r>
    </w:p>
    <w:p w14:paraId="3FB57372" w14:textId="4E0E7E65" w:rsidR="008B3738" w:rsidRDefault="008B3738" w:rsidP="008B3738">
      <w:pPr>
        <w:pStyle w:val="NoSpacing"/>
      </w:pPr>
      <w:r>
        <w:t>&gt;</w:t>
      </w:r>
      <w:r w:rsidRPr="008B3738">
        <w:t>MYL12A</w:t>
      </w:r>
      <w:r>
        <w:t>_probe2</w:t>
      </w:r>
    </w:p>
    <w:p w14:paraId="4B0AF36F" w14:textId="77777777" w:rsidR="008B3738" w:rsidRDefault="008B3738" w:rsidP="008B3738">
      <w:pPr>
        <w:pStyle w:val="NoSpacing"/>
      </w:pPr>
      <w:r>
        <w:t>CAAATTCCAGCCAACGTCCTTGTTG</w:t>
      </w:r>
    </w:p>
    <w:p w14:paraId="2F1AA060" w14:textId="1B4E3F3E" w:rsidR="008B3738" w:rsidRDefault="008B3738" w:rsidP="008B3738">
      <w:pPr>
        <w:pStyle w:val="NoSpacing"/>
      </w:pPr>
      <w:r>
        <w:t>&gt;</w:t>
      </w:r>
      <w:r w:rsidRPr="008B3738">
        <w:t>MYL12A</w:t>
      </w:r>
      <w:r>
        <w:t>_probe3</w:t>
      </w:r>
    </w:p>
    <w:p w14:paraId="7E29C974" w14:textId="77777777" w:rsidR="008B3738" w:rsidRDefault="008B3738" w:rsidP="008B3738">
      <w:pPr>
        <w:pStyle w:val="NoSpacing"/>
      </w:pPr>
      <w:r>
        <w:t>AACGTCCTTGTTGCACTTTGGGTAT</w:t>
      </w:r>
    </w:p>
    <w:p w14:paraId="2B87530D" w14:textId="6E87CDF3" w:rsidR="008B3738" w:rsidRDefault="008B3738" w:rsidP="008B3738">
      <w:pPr>
        <w:pStyle w:val="NoSpacing"/>
      </w:pPr>
      <w:r>
        <w:t>&gt;</w:t>
      </w:r>
      <w:r w:rsidRPr="008B3738">
        <w:t>MYL12A</w:t>
      </w:r>
      <w:r>
        <w:t>_probe4</w:t>
      </w:r>
    </w:p>
    <w:p w14:paraId="24226911" w14:textId="77777777" w:rsidR="008B3738" w:rsidRDefault="008B3738" w:rsidP="008B3738">
      <w:pPr>
        <w:pStyle w:val="NoSpacing"/>
      </w:pPr>
      <w:r>
        <w:lastRenderedPageBreak/>
        <w:t>GCACTTTGGGTATTCTGAGATTTTC</w:t>
      </w:r>
    </w:p>
    <w:p w14:paraId="0189DAD7" w14:textId="4EB0E40D" w:rsidR="008B3738" w:rsidRDefault="008B3738" w:rsidP="008B3738">
      <w:pPr>
        <w:pStyle w:val="NoSpacing"/>
      </w:pPr>
      <w:r>
        <w:t>&gt;</w:t>
      </w:r>
      <w:r w:rsidRPr="008B3738">
        <w:t>MYL12A</w:t>
      </w:r>
      <w:r>
        <w:t>_probe5</w:t>
      </w:r>
    </w:p>
    <w:p w14:paraId="572589D1" w14:textId="77777777" w:rsidR="008B3738" w:rsidRDefault="008B3738" w:rsidP="008B3738">
      <w:pPr>
        <w:pStyle w:val="NoSpacing"/>
      </w:pPr>
      <w:r>
        <w:t>TCTTGCCATTCCCTTAGGCTTTAGC</w:t>
      </w:r>
    </w:p>
    <w:p w14:paraId="209D17AA" w14:textId="1DB414FD" w:rsidR="008B3738" w:rsidRDefault="008B3738" w:rsidP="008B3738">
      <w:pPr>
        <w:pStyle w:val="NoSpacing"/>
      </w:pPr>
      <w:r>
        <w:t>&gt;</w:t>
      </w:r>
      <w:r w:rsidRPr="008B3738">
        <w:t>MYL12A</w:t>
      </w:r>
      <w:r>
        <w:t>_probe6</w:t>
      </w:r>
    </w:p>
    <w:p w14:paraId="5624EC31" w14:textId="77777777" w:rsidR="008B3738" w:rsidRDefault="008B3738" w:rsidP="008B3738">
      <w:pPr>
        <w:pStyle w:val="NoSpacing"/>
      </w:pPr>
      <w:r>
        <w:t>GGCTTTAGCAGCTTTGCATTTCCTG</w:t>
      </w:r>
    </w:p>
    <w:p w14:paraId="45A19905" w14:textId="338F46A2" w:rsidR="008B3738" w:rsidRDefault="008B3738" w:rsidP="008B3738">
      <w:pPr>
        <w:pStyle w:val="NoSpacing"/>
      </w:pPr>
      <w:r>
        <w:t>&gt;</w:t>
      </w:r>
      <w:r w:rsidRPr="008B3738">
        <w:t>MYL12A</w:t>
      </w:r>
      <w:r>
        <w:t>_probe7</w:t>
      </w:r>
    </w:p>
    <w:p w14:paraId="618608C3" w14:textId="77777777" w:rsidR="008B3738" w:rsidRDefault="008B3738" w:rsidP="008B3738">
      <w:pPr>
        <w:pStyle w:val="NoSpacing"/>
      </w:pPr>
      <w:r>
        <w:t>TTGCATTTCCTGTTGTATTTATTCT</w:t>
      </w:r>
    </w:p>
    <w:p w14:paraId="63782600" w14:textId="76F1A993" w:rsidR="008B3738" w:rsidRDefault="008B3738" w:rsidP="008B3738">
      <w:pPr>
        <w:pStyle w:val="NoSpacing"/>
      </w:pPr>
      <w:r>
        <w:t>&gt;</w:t>
      </w:r>
      <w:r w:rsidRPr="008B3738">
        <w:t>MYL12A</w:t>
      </w:r>
      <w:r>
        <w:t>_probe8</w:t>
      </w:r>
    </w:p>
    <w:p w14:paraId="6E0B0F6E" w14:textId="77777777" w:rsidR="008B3738" w:rsidRDefault="008B3738" w:rsidP="008B3738">
      <w:pPr>
        <w:pStyle w:val="NoSpacing"/>
      </w:pPr>
      <w:r>
        <w:t>TATTCTCAGCCATTTTGGGCATATG</w:t>
      </w:r>
    </w:p>
    <w:p w14:paraId="1356B39B" w14:textId="0A98F408" w:rsidR="008B3738" w:rsidRDefault="008B3738" w:rsidP="008B3738">
      <w:pPr>
        <w:pStyle w:val="NoSpacing"/>
      </w:pPr>
      <w:r>
        <w:t>&gt;</w:t>
      </w:r>
      <w:r w:rsidRPr="008B3738">
        <w:t>MYL12A</w:t>
      </w:r>
      <w:r>
        <w:t>_probe9</w:t>
      </w:r>
    </w:p>
    <w:p w14:paraId="395BF30F" w14:textId="77777777" w:rsidR="008B3738" w:rsidRDefault="008B3738" w:rsidP="008B3738">
      <w:pPr>
        <w:pStyle w:val="NoSpacing"/>
      </w:pPr>
      <w:r>
        <w:t>CAGACTGGAAACGGGACTTTCTATT</w:t>
      </w:r>
    </w:p>
    <w:p w14:paraId="0035007A" w14:textId="28D67E9F" w:rsidR="008B3738" w:rsidRDefault="008B3738" w:rsidP="008B3738">
      <w:pPr>
        <w:pStyle w:val="NoSpacing"/>
      </w:pPr>
      <w:r>
        <w:t>&gt;</w:t>
      </w:r>
      <w:r w:rsidRPr="008B3738">
        <w:t>MYL12A</w:t>
      </w:r>
      <w:r>
        <w:t>_probe10</w:t>
      </w:r>
    </w:p>
    <w:p w14:paraId="17886948" w14:textId="77777777" w:rsidR="008B3738" w:rsidRDefault="008B3738" w:rsidP="008B3738">
      <w:pPr>
        <w:pStyle w:val="NoSpacing"/>
      </w:pPr>
      <w:r>
        <w:t>CTTCTCCCCCAATAACTGTGGGTCT</w:t>
      </w:r>
    </w:p>
    <w:p w14:paraId="0C600085" w14:textId="47C45794" w:rsidR="008B3738" w:rsidRDefault="008B3738" w:rsidP="008B3738">
      <w:pPr>
        <w:pStyle w:val="NoSpacing"/>
      </w:pPr>
      <w:r>
        <w:t>&gt;</w:t>
      </w:r>
      <w:r w:rsidRPr="008B3738">
        <w:t>MYL12A</w:t>
      </w:r>
      <w:r>
        <w:t>_probe11</w:t>
      </w:r>
    </w:p>
    <w:p w14:paraId="787C4DEA" w14:textId="673BB909" w:rsidR="008B3738" w:rsidRDefault="008B3738" w:rsidP="008B3738">
      <w:pPr>
        <w:pStyle w:val="NoSpacing"/>
      </w:pPr>
      <w:r>
        <w:t>TCAGAGAAAGTTAGTTCGGCTCGAT</w:t>
      </w:r>
    </w:p>
    <w:p w14:paraId="5A00AAA2" w14:textId="77777777" w:rsidR="008B3738" w:rsidRDefault="008B3738" w:rsidP="008B3738">
      <w:pPr>
        <w:pStyle w:val="NoSpacing"/>
      </w:pPr>
    </w:p>
    <w:p w14:paraId="15F05EBA" w14:textId="7D3125F7" w:rsidR="00B909DA" w:rsidRDefault="00B909DA" w:rsidP="008B3738">
      <w:pPr>
        <w:pStyle w:val="NoSpacing"/>
      </w:pPr>
      <w:r>
        <w:t>&gt;</w:t>
      </w:r>
      <w:r w:rsidRPr="00B909DA">
        <w:t>HNRNPD</w:t>
      </w:r>
      <w:r>
        <w:t>_probe1</w:t>
      </w:r>
    </w:p>
    <w:p w14:paraId="4F5C4D51" w14:textId="77777777" w:rsidR="00B909DA" w:rsidRDefault="00B909DA" w:rsidP="00B909DA">
      <w:pPr>
        <w:pStyle w:val="NoSpacing"/>
      </w:pPr>
      <w:r>
        <w:t>GATAGTTAATGTTTTATGCTTCCAT</w:t>
      </w:r>
    </w:p>
    <w:p w14:paraId="4C010327" w14:textId="4C11AAEF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2</w:t>
      </w:r>
    </w:p>
    <w:p w14:paraId="230F08C6" w14:textId="77777777" w:rsidR="00B909DA" w:rsidRDefault="00B909DA" w:rsidP="00B909DA">
      <w:pPr>
        <w:pStyle w:val="NoSpacing"/>
      </w:pPr>
      <w:r>
        <w:t>TATTCCATTTGCAACTTATCCCCAA</w:t>
      </w:r>
    </w:p>
    <w:p w14:paraId="5DE2BCDE" w14:textId="52956338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3</w:t>
      </w:r>
    </w:p>
    <w:p w14:paraId="12D0606F" w14:textId="77777777" w:rsidR="00B909DA" w:rsidRDefault="00B909DA" w:rsidP="00B909DA">
      <w:pPr>
        <w:pStyle w:val="NoSpacing"/>
      </w:pPr>
      <w:r>
        <w:t>GCAAAAGTACCCCTTTGCACAGATA</w:t>
      </w:r>
    </w:p>
    <w:p w14:paraId="5E747859" w14:textId="16DCE3B3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4</w:t>
      </w:r>
    </w:p>
    <w:p w14:paraId="5F104742" w14:textId="77777777" w:rsidR="00B909DA" w:rsidRDefault="00B909DA" w:rsidP="00B909DA">
      <w:pPr>
        <w:pStyle w:val="NoSpacing"/>
      </w:pPr>
      <w:r>
        <w:t>GAAATGCGGCTAGTTCAGAGAGATT</w:t>
      </w:r>
    </w:p>
    <w:p w14:paraId="3539D728" w14:textId="39FD9431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5</w:t>
      </w:r>
    </w:p>
    <w:p w14:paraId="0E8A8D04" w14:textId="77777777" w:rsidR="00B909DA" w:rsidRDefault="00B909DA" w:rsidP="00B909DA">
      <w:pPr>
        <w:pStyle w:val="NoSpacing"/>
      </w:pPr>
      <w:r>
        <w:t>AATTTTTTGTATCAAGTCCCTGAAT</w:t>
      </w:r>
    </w:p>
    <w:p w14:paraId="06FFF7CB" w14:textId="1A49AFD3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6</w:t>
      </w:r>
    </w:p>
    <w:p w14:paraId="7450845A" w14:textId="77777777" w:rsidR="00B909DA" w:rsidRDefault="00B909DA" w:rsidP="00B909DA">
      <w:pPr>
        <w:pStyle w:val="NoSpacing"/>
      </w:pPr>
      <w:r>
        <w:t>GACAGGCTTGCCGAAATTGAGGACA</w:t>
      </w:r>
    </w:p>
    <w:p w14:paraId="24D1ED8E" w14:textId="2908F8CD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7</w:t>
      </w:r>
    </w:p>
    <w:p w14:paraId="4FF26FD9" w14:textId="77777777" w:rsidR="00B909DA" w:rsidRDefault="00B909DA" w:rsidP="00B909DA">
      <w:pPr>
        <w:pStyle w:val="NoSpacing"/>
      </w:pPr>
      <w:r>
        <w:t>AACAGCCAAGGTTACGGTGGTTATG</w:t>
      </w:r>
    </w:p>
    <w:p w14:paraId="24932D04" w14:textId="4D6E76C1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8</w:t>
      </w:r>
    </w:p>
    <w:p w14:paraId="22B9BB1D" w14:textId="77777777" w:rsidR="00B909DA" w:rsidRDefault="00B909DA" w:rsidP="00B909DA">
      <w:pPr>
        <w:pStyle w:val="NoSpacing"/>
      </w:pPr>
      <w:r>
        <w:t>GTGTCCTCCCTGTCCAAATTGGGAA</w:t>
      </w:r>
    </w:p>
    <w:p w14:paraId="3D32B06B" w14:textId="12BBF38D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9</w:t>
      </w:r>
    </w:p>
    <w:p w14:paraId="4A4C14DC" w14:textId="77777777" w:rsidR="00B909DA" w:rsidRDefault="00B909DA" w:rsidP="00B909DA">
      <w:pPr>
        <w:pStyle w:val="NoSpacing"/>
      </w:pPr>
      <w:r>
        <w:t>GATTCATTTGAAGGTGGCTCCTGCC</w:t>
      </w:r>
    </w:p>
    <w:p w14:paraId="5CA6DB07" w14:textId="4F7B3386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10</w:t>
      </w:r>
    </w:p>
    <w:p w14:paraId="63C92724" w14:textId="77777777" w:rsidR="00B909DA" w:rsidRDefault="00B909DA" w:rsidP="00B909DA">
      <w:pPr>
        <w:pStyle w:val="NoSpacing"/>
      </w:pPr>
      <w:r>
        <w:t>ATAATACTTCCTTATGTAGCCATTA</w:t>
      </w:r>
    </w:p>
    <w:p w14:paraId="082D7370" w14:textId="44748A93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11</w:t>
      </w:r>
    </w:p>
    <w:p w14:paraId="36EF8D82" w14:textId="77777777" w:rsidR="00B909DA" w:rsidRDefault="00B909DA" w:rsidP="00B909DA">
      <w:pPr>
        <w:pStyle w:val="NoSpacing"/>
      </w:pPr>
      <w:r>
        <w:t>AATGTCAATTTGTTTGTTGGTTGTT</w:t>
      </w:r>
    </w:p>
    <w:p w14:paraId="52B245A3" w14:textId="45F4FCA6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12</w:t>
      </w:r>
    </w:p>
    <w:p w14:paraId="1F14909E" w14:textId="77777777" w:rsidR="00B909DA" w:rsidRDefault="00B909DA" w:rsidP="00B909DA">
      <w:pPr>
        <w:pStyle w:val="NoSpacing"/>
      </w:pPr>
      <w:r>
        <w:t>GAGTGGTTATGGGAAGGTATCCAGG</w:t>
      </w:r>
    </w:p>
    <w:p w14:paraId="1C264FAA" w14:textId="628D3E93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13</w:t>
      </w:r>
    </w:p>
    <w:p w14:paraId="72FCAF73" w14:textId="77777777" w:rsidR="00B909DA" w:rsidRDefault="00B909DA" w:rsidP="00B909DA">
      <w:pPr>
        <w:pStyle w:val="NoSpacing"/>
      </w:pPr>
      <w:r>
        <w:t>GACTACACTGGTTACAACAACTACT</w:t>
      </w:r>
    </w:p>
    <w:p w14:paraId="04CAF13F" w14:textId="5FA6782C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14</w:t>
      </w:r>
    </w:p>
    <w:p w14:paraId="62E3B581" w14:textId="77777777" w:rsidR="00B909DA" w:rsidRDefault="00B909DA" w:rsidP="00B909DA">
      <w:pPr>
        <w:pStyle w:val="NoSpacing"/>
      </w:pPr>
      <w:r>
        <w:t>GGTGGTCATCAAAATAGCTACAAAC</w:t>
      </w:r>
    </w:p>
    <w:p w14:paraId="7895B21C" w14:textId="105D29F9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15</w:t>
      </w:r>
    </w:p>
    <w:p w14:paraId="54B6F0E6" w14:textId="77777777" w:rsidR="00B909DA" w:rsidRDefault="00B909DA" w:rsidP="00B909DA">
      <w:pPr>
        <w:pStyle w:val="NoSpacing"/>
      </w:pPr>
      <w:r>
        <w:t>AAGTTTGGAAGACAGGCTTGCCGAA</w:t>
      </w:r>
    </w:p>
    <w:p w14:paraId="21DECD2A" w14:textId="611FDDD7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16</w:t>
      </w:r>
    </w:p>
    <w:p w14:paraId="09449BFF" w14:textId="77777777" w:rsidR="00B909DA" w:rsidRDefault="00B909DA" w:rsidP="00B909DA">
      <w:pPr>
        <w:pStyle w:val="NoSpacing"/>
      </w:pPr>
      <w:r>
        <w:t>GGAACCAGGGATATAGTAACTATTG</w:t>
      </w:r>
    </w:p>
    <w:p w14:paraId="7F105092" w14:textId="1E8E7DA3" w:rsidR="00B909DA" w:rsidRDefault="00B909DA" w:rsidP="00B909DA">
      <w:pPr>
        <w:pStyle w:val="NoSpacing"/>
      </w:pPr>
      <w:r>
        <w:lastRenderedPageBreak/>
        <w:t>&gt;</w:t>
      </w:r>
      <w:r w:rsidRPr="00B909DA">
        <w:t>HNRNPD</w:t>
      </w:r>
      <w:r>
        <w:t>_probe17</w:t>
      </w:r>
    </w:p>
    <w:p w14:paraId="28214374" w14:textId="77777777" w:rsidR="00B909DA" w:rsidRDefault="00B909DA" w:rsidP="00B909DA">
      <w:pPr>
        <w:pStyle w:val="NoSpacing"/>
      </w:pPr>
      <w:r>
        <w:t>GAGCTGTGGTGGACTTCATAGATGA</w:t>
      </w:r>
    </w:p>
    <w:p w14:paraId="2FEFF37E" w14:textId="5B76ABB5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18</w:t>
      </w:r>
    </w:p>
    <w:p w14:paraId="1F258D5D" w14:textId="77777777" w:rsidR="00B909DA" w:rsidRDefault="00B909DA" w:rsidP="00B909DA">
      <w:pPr>
        <w:pStyle w:val="NoSpacing"/>
      </w:pPr>
      <w:r>
        <w:t>AGTCCCTGAATGGAAGTATGACGTT</w:t>
      </w:r>
    </w:p>
    <w:p w14:paraId="235CE564" w14:textId="72A62242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19</w:t>
      </w:r>
    </w:p>
    <w:p w14:paraId="7EACE28D" w14:textId="77777777" w:rsidR="00B909DA" w:rsidRDefault="00B909DA" w:rsidP="00B909DA">
      <w:pPr>
        <w:pStyle w:val="NoSpacing"/>
      </w:pPr>
      <w:r>
        <w:t>AAAAGCCCAGTGTGACAGTGTCATG</w:t>
      </w:r>
    </w:p>
    <w:p w14:paraId="3DD90525" w14:textId="5D497030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20</w:t>
      </w:r>
    </w:p>
    <w:p w14:paraId="497C3D26" w14:textId="77777777" w:rsidR="00B909DA" w:rsidRDefault="00B909DA" w:rsidP="00B909DA">
      <w:pPr>
        <w:pStyle w:val="NoSpacing"/>
      </w:pPr>
      <w:r>
        <w:t>GAAGTTTAATTCTGAGTTCTCATTA</w:t>
      </w:r>
    </w:p>
    <w:p w14:paraId="49A731C9" w14:textId="6561C098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21</w:t>
      </w:r>
    </w:p>
    <w:p w14:paraId="3E42B372" w14:textId="77777777" w:rsidR="00B909DA" w:rsidRDefault="00B909DA" w:rsidP="00B909DA">
      <w:pPr>
        <w:pStyle w:val="NoSpacing"/>
      </w:pPr>
      <w:r>
        <w:t>GGAGGATATGACTACACTGGTTACA</w:t>
      </w:r>
    </w:p>
    <w:p w14:paraId="2E2DC197" w14:textId="495460DB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22</w:t>
      </w:r>
    </w:p>
    <w:p w14:paraId="1FEAF1AF" w14:textId="77777777" w:rsidR="00B909DA" w:rsidRDefault="00B909DA" w:rsidP="00B909DA">
      <w:pPr>
        <w:pStyle w:val="NoSpacing"/>
      </w:pPr>
      <w:r>
        <w:t>GAGAGATTTTTAGAGCTGTGGTGGA</w:t>
      </w:r>
    </w:p>
    <w:p w14:paraId="2C6881F8" w14:textId="42737FDD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23</w:t>
      </w:r>
    </w:p>
    <w:p w14:paraId="1346952D" w14:textId="77777777" w:rsidR="00B909DA" w:rsidRDefault="00B909DA" w:rsidP="00B909DA">
      <w:pPr>
        <w:pStyle w:val="NoSpacing"/>
      </w:pPr>
      <w:r>
        <w:t>TTATTCCATTTGCAACTTATCCCCA</w:t>
      </w:r>
    </w:p>
    <w:p w14:paraId="404EBED7" w14:textId="7D2C4D24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24</w:t>
      </w:r>
    </w:p>
    <w:p w14:paraId="15D5A795" w14:textId="77777777" w:rsidR="00B909DA" w:rsidRDefault="00B909DA" w:rsidP="00B909DA">
      <w:pPr>
        <w:pStyle w:val="NoSpacing"/>
      </w:pPr>
      <w:r>
        <w:t>AGGTTACGGTGGTTATGGAGGATAT</w:t>
      </w:r>
    </w:p>
    <w:p w14:paraId="27FC1D57" w14:textId="1CF82FCD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25</w:t>
      </w:r>
    </w:p>
    <w:p w14:paraId="408AB680" w14:textId="77777777" w:rsidR="00B909DA" w:rsidRDefault="00B909DA" w:rsidP="00B909DA">
      <w:pPr>
        <w:pStyle w:val="NoSpacing"/>
      </w:pPr>
      <w:r>
        <w:t>ATTTGCTTTCATTGTTTTATTTCTT</w:t>
      </w:r>
    </w:p>
    <w:p w14:paraId="0DFE6747" w14:textId="77299948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26</w:t>
      </w:r>
    </w:p>
    <w:p w14:paraId="24882F42" w14:textId="77777777" w:rsidR="00B909DA" w:rsidRDefault="00B909DA" w:rsidP="00B909DA">
      <w:pPr>
        <w:pStyle w:val="NoSpacing"/>
      </w:pPr>
      <w:r>
        <w:t>AGAAATTTGCTTTCATTGTTTTATT</w:t>
      </w:r>
    </w:p>
    <w:p w14:paraId="73CCCC02" w14:textId="66286BE0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27</w:t>
      </w:r>
    </w:p>
    <w:p w14:paraId="1789B9E4" w14:textId="77777777" w:rsidR="00B909DA" w:rsidRDefault="00B909DA" w:rsidP="00B909DA">
      <w:pPr>
        <w:pStyle w:val="NoSpacing"/>
      </w:pPr>
      <w:r>
        <w:t>CCTTTCCCCCAGTATTGTAGAGCAA</w:t>
      </w:r>
    </w:p>
    <w:p w14:paraId="12BB51EE" w14:textId="43C22CCB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28</w:t>
      </w:r>
    </w:p>
    <w:p w14:paraId="19AD1B2D" w14:textId="77777777" w:rsidR="00B909DA" w:rsidRDefault="00B909DA" w:rsidP="00B909DA">
      <w:pPr>
        <w:pStyle w:val="NoSpacing"/>
      </w:pPr>
      <w:r>
        <w:t>GGTATCCAGGCGAGGTGGTCATCAA</w:t>
      </w:r>
    </w:p>
    <w:p w14:paraId="3742CBD6" w14:textId="4A2EF076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29</w:t>
      </w:r>
    </w:p>
    <w:p w14:paraId="20F83B6E" w14:textId="77777777" w:rsidR="00B909DA" w:rsidRDefault="00B909DA" w:rsidP="00B909DA">
      <w:pPr>
        <w:pStyle w:val="NoSpacing"/>
      </w:pPr>
      <w:r>
        <w:t>GTATGACGTTGGGTCCCTCTGAAGT</w:t>
      </w:r>
    </w:p>
    <w:p w14:paraId="1892A94F" w14:textId="762E8A41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30</w:t>
      </w:r>
    </w:p>
    <w:p w14:paraId="6E0CB9A2" w14:textId="77777777" w:rsidR="00B909DA" w:rsidRDefault="00B909DA" w:rsidP="00B909DA">
      <w:pPr>
        <w:pStyle w:val="NoSpacing"/>
      </w:pPr>
      <w:r>
        <w:t>GTATGACGTTGGGTCCCTCTGAAGT</w:t>
      </w:r>
    </w:p>
    <w:p w14:paraId="4D760A00" w14:textId="6F7BC026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31</w:t>
      </w:r>
    </w:p>
    <w:p w14:paraId="793A7169" w14:textId="77777777" w:rsidR="00B909DA" w:rsidRDefault="00B909DA" w:rsidP="00B909DA">
      <w:pPr>
        <w:pStyle w:val="NoSpacing"/>
      </w:pPr>
      <w:r>
        <w:t>AACAACTACTATGGATATGGTGATT</w:t>
      </w:r>
    </w:p>
    <w:p w14:paraId="446A74B9" w14:textId="5B7590C0" w:rsidR="00B909DA" w:rsidRDefault="00B909DA" w:rsidP="00B909DA">
      <w:pPr>
        <w:pStyle w:val="NoSpacing"/>
      </w:pPr>
      <w:r>
        <w:t>&gt;</w:t>
      </w:r>
      <w:r w:rsidRPr="00B909DA">
        <w:t>HNRNPD</w:t>
      </w:r>
      <w:r>
        <w:t>_probe32</w:t>
      </w:r>
    </w:p>
    <w:p w14:paraId="669EF988" w14:textId="521DC932" w:rsidR="008B3738" w:rsidRDefault="00B909DA" w:rsidP="00B909DA">
      <w:pPr>
        <w:pStyle w:val="NoSpacing"/>
      </w:pPr>
      <w:r>
        <w:t>TGTGCTTTTTAGAACAAATCTGGAT</w:t>
      </w:r>
    </w:p>
    <w:p w14:paraId="430CA510" w14:textId="77777777" w:rsidR="00B909DA" w:rsidRDefault="00B909DA" w:rsidP="00B909DA">
      <w:pPr>
        <w:pStyle w:val="NoSpacing"/>
      </w:pPr>
    </w:p>
    <w:p w14:paraId="5DC8ABBF" w14:textId="6B318D2A" w:rsidR="00E53E20" w:rsidRDefault="00E53E20" w:rsidP="00B909DA">
      <w:pPr>
        <w:pStyle w:val="NoSpacing"/>
      </w:pPr>
      <w:r>
        <w:t>&gt;</w:t>
      </w:r>
      <w:r w:rsidRPr="00E53E20">
        <w:t>TARDBP</w:t>
      </w:r>
      <w:r>
        <w:t>_probe1</w:t>
      </w:r>
    </w:p>
    <w:p w14:paraId="440E66AA" w14:textId="77777777" w:rsidR="00E53E20" w:rsidRDefault="00E53E20" w:rsidP="00E53E20">
      <w:pPr>
        <w:pStyle w:val="NoSpacing"/>
      </w:pPr>
      <w:r>
        <w:t>GAGAGCGCGTGCAGAGACTTGGTGG</w:t>
      </w:r>
    </w:p>
    <w:p w14:paraId="1EB73168" w14:textId="41D3CBD6" w:rsidR="00E53E20" w:rsidRDefault="00E53E20" w:rsidP="00E53E20">
      <w:pPr>
        <w:pStyle w:val="NoSpacing"/>
      </w:pPr>
      <w:r>
        <w:t>&gt;</w:t>
      </w:r>
      <w:r w:rsidRPr="00E53E20">
        <w:t>TARDBP</w:t>
      </w:r>
      <w:r>
        <w:t>_probe2</w:t>
      </w:r>
    </w:p>
    <w:p w14:paraId="778571A1" w14:textId="77777777" w:rsidR="00E53E20" w:rsidRDefault="00E53E20" w:rsidP="00E53E20">
      <w:pPr>
        <w:pStyle w:val="NoSpacing"/>
      </w:pPr>
      <w:r>
        <w:t>TGGCGAGATGTGTCTCTCAATCCTG</w:t>
      </w:r>
    </w:p>
    <w:p w14:paraId="74EF1E32" w14:textId="2696E6C5" w:rsidR="00E53E20" w:rsidRDefault="00E53E20" w:rsidP="00E53E20">
      <w:pPr>
        <w:pStyle w:val="NoSpacing"/>
      </w:pPr>
      <w:r>
        <w:t>&gt;</w:t>
      </w:r>
      <w:r w:rsidRPr="00E53E20">
        <w:t>TARDBP</w:t>
      </w:r>
      <w:r>
        <w:t>_probe3</w:t>
      </w:r>
    </w:p>
    <w:p w14:paraId="55652094" w14:textId="77777777" w:rsidR="00E53E20" w:rsidRDefault="00E53E20" w:rsidP="00E53E20">
      <w:pPr>
        <w:pStyle w:val="NoSpacing"/>
      </w:pPr>
      <w:r>
        <w:t>TCTCTCAATCCTGTGGCTTTGGTGA</w:t>
      </w:r>
    </w:p>
    <w:p w14:paraId="146665F1" w14:textId="0CE739E1" w:rsidR="00E53E20" w:rsidRDefault="00E53E20" w:rsidP="00E53E20">
      <w:pPr>
        <w:pStyle w:val="NoSpacing"/>
      </w:pPr>
      <w:r>
        <w:t>&gt;</w:t>
      </w:r>
      <w:r w:rsidRPr="00E53E20">
        <w:t>TARDBP</w:t>
      </w:r>
      <w:r>
        <w:t>_probe4</w:t>
      </w:r>
    </w:p>
    <w:p w14:paraId="239FA79B" w14:textId="77777777" w:rsidR="00E53E20" w:rsidRDefault="00E53E20" w:rsidP="00E53E20">
      <w:pPr>
        <w:pStyle w:val="NoSpacing"/>
      </w:pPr>
      <w:r>
        <w:t>GTTTTTGTTCTTAGATAACCCACAT</w:t>
      </w:r>
    </w:p>
    <w:p w14:paraId="3761991B" w14:textId="3AA3049B" w:rsidR="00E53E20" w:rsidRDefault="00E53E20" w:rsidP="00E53E20">
      <w:pPr>
        <w:pStyle w:val="NoSpacing"/>
      </w:pPr>
      <w:r>
        <w:t>&gt;</w:t>
      </w:r>
      <w:r w:rsidRPr="00E53E20">
        <w:t>TARDBP</w:t>
      </w:r>
      <w:r>
        <w:t>_probe5</w:t>
      </w:r>
    </w:p>
    <w:p w14:paraId="3EEDB6FB" w14:textId="77777777" w:rsidR="00E53E20" w:rsidRDefault="00E53E20" w:rsidP="00E53E20">
      <w:pPr>
        <w:pStyle w:val="NoSpacing"/>
      </w:pPr>
      <w:r>
        <w:t>TGAAATGATACTTGTACTCCCCCTA</w:t>
      </w:r>
    </w:p>
    <w:p w14:paraId="363B7062" w14:textId="2E9713D4" w:rsidR="00E53E20" w:rsidRDefault="00E53E20" w:rsidP="00E53E20">
      <w:pPr>
        <w:pStyle w:val="NoSpacing"/>
      </w:pPr>
      <w:r>
        <w:t>&gt;</w:t>
      </w:r>
      <w:r w:rsidRPr="00E53E20">
        <w:t>TARDBP</w:t>
      </w:r>
      <w:r>
        <w:t>_probe6</w:t>
      </w:r>
    </w:p>
    <w:p w14:paraId="40919493" w14:textId="77777777" w:rsidR="00E53E20" w:rsidRDefault="00E53E20" w:rsidP="00E53E20">
      <w:pPr>
        <w:pStyle w:val="NoSpacing"/>
      </w:pPr>
      <w:r>
        <w:t>CTTTGTCAACTGCTGTGAATGCTGT</w:t>
      </w:r>
    </w:p>
    <w:p w14:paraId="215335B2" w14:textId="61A1D514" w:rsidR="00E53E20" w:rsidRDefault="00E53E20" w:rsidP="00E53E20">
      <w:pPr>
        <w:pStyle w:val="NoSpacing"/>
      </w:pPr>
      <w:r>
        <w:t>&gt;</w:t>
      </w:r>
      <w:r w:rsidRPr="00E53E20">
        <w:t>TARDBP</w:t>
      </w:r>
      <w:r>
        <w:t>_probe7</w:t>
      </w:r>
    </w:p>
    <w:p w14:paraId="2BFD99A1" w14:textId="77777777" w:rsidR="00E53E20" w:rsidRDefault="00E53E20" w:rsidP="00E53E20">
      <w:pPr>
        <w:pStyle w:val="NoSpacing"/>
      </w:pPr>
      <w:r>
        <w:t>GAATGCTGTATGGTGTGTGTTCTCT</w:t>
      </w:r>
    </w:p>
    <w:p w14:paraId="103FBC31" w14:textId="58EC5D60" w:rsidR="00E53E20" w:rsidRDefault="00E53E20" w:rsidP="00E53E20">
      <w:pPr>
        <w:pStyle w:val="NoSpacing"/>
      </w:pPr>
      <w:r>
        <w:t>&gt;</w:t>
      </w:r>
      <w:r w:rsidRPr="00E53E20">
        <w:t>TARDBP</w:t>
      </w:r>
      <w:r>
        <w:t>_probe8</w:t>
      </w:r>
    </w:p>
    <w:p w14:paraId="3AFB813E" w14:textId="77777777" w:rsidR="00E53E20" w:rsidRDefault="00E53E20" w:rsidP="00E53E20">
      <w:pPr>
        <w:pStyle w:val="NoSpacing"/>
      </w:pPr>
      <w:r>
        <w:lastRenderedPageBreak/>
        <w:t>GGACTGAGCTTGTGGTGTGCTTTGC</w:t>
      </w:r>
    </w:p>
    <w:p w14:paraId="7823650F" w14:textId="33E85284" w:rsidR="00E53E20" w:rsidRDefault="00E53E20" w:rsidP="00E53E20">
      <w:pPr>
        <w:pStyle w:val="NoSpacing"/>
      </w:pPr>
      <w:r>
        <w:t>&gt;</w:t>
      </w:r>
      <w:r w:rsidRPr="00E53E20">
        <w:t>TARDBP</w:t>
      </w:r>
      <w:r>
        <w:t>_probe9</w:t>
      </w:r>
    </w:p>
    <w:p w14:paraId="5D99F380" w14:textId="77777777" w:rsidR="00E53E20" w:rsidRDefault="00E53E20" w:rsidP="00E53E20">
      <w:pPr>
        <w:pStyle w:val="NoSpacing"/>
      </w:pPr>
      <w:r>
        <w:t>GCAGAGTTCACCAGTGAGCTCAGGT</w:t>
      </w:r>
    </w:p>
    <w:p w14:paraId="00E8F8AC" w14:textId="72B26366" w:rsidR="00E53E20" w:rsidRDefault="00E53E20" w:rsidP="00E53E20">
      <w:pPr>
        <w:pStyle w:val="NoSpacing"/>
      </w:pPr>
      <w:r>
        <w:t>&gt;</w:t>
      </w:r>
      <w:r w:rsidRPr="00E53E20">
        <w:t>TARDBP</w:t>
      </w:r>
      <w:r>
        <w:t>_probe10</w:t>
      </w:r>
    </w:p>
    <w:p w14:paraId="761F5661" w14:textId="77777777" w:rsidR="00E53E20" w:rsidRDefault="00E53E20" w:rsidP="00E53E20">
      <w:pPr>
        <w:pStyle w:val="NoSpacing"/>
      </w:pPr>
      <w:r>
        <w:t>GTTCTAATGTCTGTTAGCTACCCAT</w:t>
      </w:r>
    </w:p>
    <w:p w14:paraId="04989AA8" w14:textId="409C2AE7" w:rsidR="00E53E20" w:rsidRDefault="00E53E20" w:rsidP="00E53E20">
      <w:pPr>
        <w:pStyle w:val="NoSpacing"/>
      </w:pPr>
      <w:r>
        <w:t>&gt;</w:t>
      </w:r>
      <w:r w:rsidRPr="00E53E20">
        <w:t>TARDBP</w:t>
      </w:r>
      <w:r>
        <w:t>_probe11</w:t>
      </w:r>
    </w:p>
    <w:p w14:paraId="57253811" w14:textId="2B41C21F" w:rsidR="00B909DA" w:rsidRDefault="00E53E20" w:rsidP="00E53E20">
      <w:pPr>
        <w:pStyle w:val="NoSpacing"/>
      </w:pPr>
      <w:r>
        <w:t>AAGAATGCTGTTTGCTGCAGTTCTG</w:t>
      </w:r>
    </w:p>
    <w:p w14:paraId="49E4DB89" w14:textId="77777777" w:rsidR="00B909DA" w:rsidRDefault="00B909DA" w:rsidP="00B909DA">
      <w:pPr>
        <w:pStyle w:val="NoSpacing"/>
      </w:pPr>
    </w:p>
    <w:p w14:paraId="508005F5" w14:textId="53D77449" w:rsidR="0095761E" w:rsidRDefault="0095761E" w:rsidP="00B909DA">
      <w:pPr>
        <w:pStyle w:val="NoSpacing"/>
      </w:pPr>
      <w:r>
        <w:t>&gt;</w:t>
      </w:r>
      <w:r w:rsidRPr="0095761E">
        <w:t>HNRNPR</w:t>
      </w:r>
      <w:r>
        <w:t>_probe1</w:t>
      </w:r>
    </w:p>
    <w:p w14:paraId="193AF19A" w14:textId="77777777" w:rsidR="0048164C" w:rsidRDefault="0048164C" w:rsidP="0048164C">
      <w:pPr>
        <w:pStyle w:val="NoSpacing"/>
      </w:pPr>
      <w:r>
        <w:t>AAGCTAGTGCTTTGTCTTAGTAGTT</w:t>
      </w:r>
    </w:p>
    <w:p w14:paraId="6ACE3E87" w14:textId="42448738" w:rsidR="0095761E" w:rsidRDefault="0095761E" w:rsidP="0095761E">
      <w:pPr>
        <w:pStyle w:val="NoSpacing"/>
      </w:pPr>
      <w:r>
        <w:t>&gt;</w:t>
      </w:r>
      <w:r w:rsidRPr="0095761E">
        <w:t>HNRNPR</w:t>
      </w:r>
      <w:r>
        <w:t>_probe2</w:t>
      </w:r>
    </w:p>
    <w:p w14:paraId="05535B8B" w14:textId="77777777" w:rsidR="0048164C" w:rsidRDefault="0048164C" w:rsidP="0048164C">
      <w:pPr>
        <w:pStyle w:val="NoSpacing"/>
      </w:pPr>
      <w:r>
        <w:t>GGGGCAATCGTGGGGGCAATGTAGG</w:t>
      </w:r>
    </w:p>
    <w:p w14:paraId="0541B0C4" w14:textId="712DA51B" w:rsidR="0095761E" w:rsidRDefault="0095761E" w:rsidP="0095761E">
      <w:pPr>
        <w:pStyle w:val="NoSpacing"/>
      </w:pPr>
      <w:r>
        <w:t>&gt;</w:t>
      </w:r>
      <w:r w:rsidRPr="0095761E">
        <w:t>HNRNPR</w:t>
      </w:r>
      <w:r>
        <w:t>_probe3</w:t>
      </w:r>
    </w:p>
    <w:p w14:paraId="69EB989E" w14:textId="77777777" w:rsidR="0048164C" w:rsidRDefault="0048164C" w:rsidP="0048164C">
      <w:pPr>
        <w:pStyle w:val="NoSpacing"/>
      </w:pPr>
      <w:r>
        <w:t>TCGTTTCAGGCTTCATTTTAGCTTC</w:t>
      </w:r>
    </w:p>
    <w:p w14:paraId="4426FC16" w14:textId="216C3C53" w:rsidR="0095761E" w:rsidRDefault="0095761E" w:rsidP="0095761E">
      <w:pPr>
        <w:pStyle w:val="NoSpacing"/>
      </w:pPr>
      <w:r>
        <w:t>&gt;</w:t>
      </w:r>
      <w:r w:rsidRPr="0095761E">
        <w:t>HNRNPR</w:t>
      </w:r>
      <w:r>
        <w:t>_probe4</w:t>
      </w:r>
    </w:p>
    <w:p w14:paraId="0E4ADD49" w14:textId="77777777" w:rsidR="0048164C" w:rsidRDefault="0048164C" w:rsidP="0048164C">
      <w:pPr>
        <w:pStyle w:val="NoSpacing"/>
      </w:pPr>
      <w:r>
        <w:t>TCACACCTTTTTGAAATCTGCCCTA</w:t>
      </w:r>
    </w:p>
    <w:p w14:paraId="26A1AA44" w14:textId="19EAB7B6" w:rsidR="0095761E" w:rsidRDefault="0095761E" w:rsidP="0095761E">
      <w:pPr>
        <w:pStyle w:val="NoSpacing"/>
      </w:pPr>
      <w:r>
        <w:t>&gt;</w:t>
      </w:r>
      <w:r w:rsidRPr="0095761E">
        <w:t>HNRNPR</w:t>
      </w:r>
      <w:r>
        <w:t>_probe5</w:t>
      </w:r>
    </w:p>
    <w:p w14:paraId="691804F8" w14:textId="77777777" w:rsidR="0048164C" w:rsidRDefault="0048164C" w:rsidP="0048164C">
      <w:pPr>
        <w:pStyle w:val="NoSpacing"/>
      </w:pPr>
      <w:r>
        <w:t>ACCCTCCAGATTACTACGGCTATGA</w:t>
      </w:r>
    </w:p>
    <w:p w14:paraId="230DB71D" w14:textId="17B546D6" w:rsidR="0095761E" w:rsidRDefault="0095761E" w:rsidP="0095761E">
      <w:pPr>
        <w:pStyle w:val="NoSpacing"/>
      </w:pPr>
      <w:r>
        <w:t>&gt;</w:t>
      </w:r>
      <w:r w:rsidRPr="0095761E">
        <w:t>HNRNPR</w:t>
      </w:r>
      <w:r>
        <w:t>_probe6</w:t>
      </w:r>
    </w:p>
    <w:p w14:paraId="59839AEC" w14:textId="77777777" w:rsidR="0048164C" w:rsidRDefault="0048164C" w:rsidP="0048164C">
      <w:pPr>
        <w:pStyle w:val="NoSpacing"/>
      </w:pPr>
      <w:r>
        <w:t>ATTGTTATAACTTCACACCTTTTTG</w:t>
      </w:r>
    </w:p>
    <w:p w14:paraId="6036A727" w14:textId="4C173753" w:rsidR="0095761E" w:rsidRDefault="0095761E" w:rsidP="0095761E">
      <w:pPr>
        <w:pStyle w:val="NoSpacing"/>
      </w:pPr>
      <w:r>
        <w:t>&gt;</w:t>
      </w:r>
      <w:r w:rsidRPr="0095761E">
        <w:t>HNRNPR</w:t>
      </w:r>
      <w:r>
        <w:t>_probe7</w:t>
      </w:r>
    </w:p>
    <w:p w14:paraId="28DB411A" w14:textId="77777777" w:rsidR="0048164C" w:rsidRDefault="0048164C" w:rsidP="0048164C">
      <w:pPr>
        <w:pStyle w:val="NoSpacing"/>
      </w:pPr>
      <w:r>
        <w:t>TGGATATGGCTACCCTCCAGATTAC</w:t>
      </w:r>
    </w:p>
    <w:p w14:paraId="2BB77848" w14:textId="208EC49E" w:rsidR="0095761E" w:rsidRDefault="0095761E" w:rsidP="0095761E">
      <w:pPr>
        <w:pStyle w:val="NoSpacing"/>
      </w:pPr>
      <w:r>
        <w:t>&gt;</w:t>
      </w:r>
      <w:r w:rsidRPr="0095761E">
        <w:t>HNRNPR</w:t>
      </w:r>
      <w:r>
        <w:t>_probe8</w:t>
      </w:r>
    </w:p>
    <w:p w14:paraId="7E5D5576" w14:textId="77777777" w:rsidR="0048164C" w:rsidRDefault="0048164C" w:rsidP="0048164C">
      <w:pPr>
        <w:pStyle w:val="NoSpacing"/>
      </w:pPr>
      <w:r>
        <w:t>AAACAAGCTGGGCACACTGTTAAAT</w:t>
      </w:r>
    </w:p>
    <w:p w14:paraId="388E3853" w14:textId="13DAFFBC" w:rsidR="0095761E" w:rsidRDefault="0095761E" w:rsidP="0095761E">
      <w:pPr>
        <w:pStyle w:val="NoSpacing"/>
      </w:pPr>
      <w:r>
        <w:t>&gt;</w:t>
      </w:r>
      <w:r w:rsidRPr="0095761E">
        <w:t>HNRNPR</w:t>
      </w:r>
      <w:r>
        <w:t>_probe9</w:t>
      </w:r>
    </w:p>
    <w:p w14:paraId="5DA499F5" w14:textId="77777777" w:rsidR="0048164C" w:rsidRDefault="0048164C" w:rsidP="0048164C">
      <w:pPr>
        <w:pStyle w:val="NoSpacing"/>
      </w:pPr>
      <w:r>
        <w:t>GCTCTTGGACATTATTGGGCTTGCA</w:t>
      </w:r>
    </w:p>
    <w:p w14:paraId="43139DA5" w14:textId="53918F82" w:rsidR="0095761E" w:rsidRDefault="0095761E" w:rsidP="0095761E">
      <w:pPr>
        <w:pStyle w:val="NoSpacing"/>
      </w:pPr>
      <w:r>
        <w:t>&gt;</w:t>
      </w:r>
      <w:r w:rsidRPr="0095761E">
        <w:t>HNRNPR</w:t>
      </w:r>
      <w:r>
        <w:t>_probe10</w:t>
      </w:r>
    </w:p>
    <w:p w14:paraId="0EB34338" w14:textId="77777777" w:rsidR="0048164C" w:rsidRDefault="0048164C" w:rsidP="0048164C">
      <w:pPr>
        <w:pStyle w:val="NoSpacing"/>
      </w:pPr>
      <w:r>
        <w:t>CATGATTTTGCAGAACCTTTGGTTT</w:t>
      </w:r>
    </w:p>
    <w:p w14:paraId="6293A672" w14:textId="123B619F" w:rsidR="0095761E" w:rsidRDefault="0095761E" w:rsidP="0095761E">
      <w:pPr>
        <w:pStyle w:val="NoSpacing"/>
      </w:pPr>
      <w:r>
        <w:t>&gt;</w:t>
      </w:r>
      <w:r w:rsidRPr="0095761E">
        <w:t>HNRNPR</w:t>
      </w:r>
      <w:r>
        <w:t>_probe11</w:t>
      </w:r>
    </w:p>
    <w:p w14:paraId="0E266E73" w14:textId="77777777" w:rsidR="0048164C" w:rsidRDefault="0048164C" w:rsidP="0048164C">
      <w:pPr>
        <w:pStyle w:val="NoSpacing"/>
      </w:pPr>
      <w:r>
        <w:t>CAATGCTTTTATCGTTTCAGGCTTC</w:t>
      </w:r>
    </w:p>
    <w:p w14:paraId="556545A5" w14:textId="0B1CB9C0" w:rsidR="0095761E" w:rsidRDefault="0095761E" w:rsidP="0095761E">
      <w:pPr>
        <w:pStyle w:val="NoSpacing"/>
      </w:pPr>
      <w:r>
        <w:t>&gt;</w:t>
      </w:r>
      <w:r w:rsidRPr="0095761E">
        <w:t>HNRNPR</w:t>
      </w:r>
      <w:r>
        <w:t>_probe12</w:t>
      </w:r>
    </w:p>
    <w:p w14:paraId="7367E09B" w14:textId="77777777" w:rsidR="0048164C" w:rsidRDefault="0048164C" w:rsidP="0048164C">
      <w:pPr>
        <w:pStyle w:val="NoSpacing"/>
      </w:pPr>
      <w:r>
        <w:t>GTTCCCGTGGATCTCGGGGCAATCG</w:t>
      </w:r>
    </w:p>
    <w:p w14:paraId="292DA9CD" w14:textId="680EBBEF" w:rsidR="0095761E" w:rsidRDefault="0095761E" w:rsidP="0095761E">
      <w:pPr>
        <w:pStyle w:val="NoSpacing"/>
      </w:pPr>
      <w:r>
        <w:t>&gt;</w:t>
      </w:r>
      <w:r w:rsidRPr="0095761E">
        <w:t>HNRNPR</w:t>
      </w:r>
      <w:r>
        <w:t>_probe13</w:t>
      </w:r>
    </w:p>
    <w:p w14:paraId="7320884D" w14:textId="77777777" w:rsidR="0048164C" w:rsidRDefault="0048164C" w:rsidP="0048164C">
      <w:pPr>
        <w:pStyle w:val="NoSpacing"/>
      </w:pPr>
      <w:r>
        <w:t>GATTCCAAGCGTCGTCAGACCAACA</w:t>
      </w:r>
    </w:p>
    <w:p w14:paraId="57D7F5AA" w14:textId="184CC114" w:rsidR="0095761E" w:rsidRDefault="0095761E" w:rsidP="0095761E">
      <w:pPr>
        <w:pStyle w:val="NoSpacing"/>
      </w:pPr>
      <w:r>
        <w:t>&gt;</w:t>
      </w:r>
      <w:r w:rsidRPr="0095761E">
        <w:t>HNRNPR</w:t>
      </w:r>
      <w:r>
        <w:t>_probe14</w:t>
      </w:r>
    </w:p>
    <w:p w14:paraId="4219E4B0" w14:textId="77777777" w:rsidR="0048164C" w:rsidRDefault="0048164C" w:rsidP="0048164C">
      <w:pPr>
        <w:pStyle w:val="NoSpacing"/>
      </w:pPr>
      <w:r>
        <w:t>TCAACAGCAGAGAGGCCGTGGTTCC</w:t>
      </w:r>
    </w:p>
    <w:p w14:paraId="12F84C95" w14:textId="5397DC67" w:rsidR="0095761E" w:rsidRDefault="0095761E" w:rsidP="0095761E">
      <w:pPr>
        <w:pStyle w:val="NoSpacing"/>
      </w:pPr>
      <w:r>
        <w:t>&gt;</w:t>
      </w:r>
      <w:r w:rsidRPr="0095761E">
        <w:t>HNRNPR</w:t>
      </w:r>
      <w:r>
        <w:t>_probe15</w:t>
      </w:r>
    </w:p>
    <w:p w14:paraId="7667115F" w14:textId="77777777" w:rsidR="0048164C" w:rsidRDefault="0048164C" w:rsidP="0048164C">
      <w:pPr>
        <w:pStyle w:val="NoSpacing"/>
      </w:pPr>
      <w:r>
        <w:t>GGCTATGAAGATCCCTACTACGGCT</w:t>
      </w:r>
    </w:p>
    <w:p w14:paraId="5A9EB117" w14:textId="03EF47D8" w:rsidR="0095761E" w:rsidRDefault="0095761E" w:rsidP="0095761E">
      <w:pPr>
        <w:pStyle w:val="NoSpacing"/>
      </w:pPr>
      <w:r>
        <w:t>&gt;</w:t>
      </w:r>
      <w:r w:rsidRPr="0095761E">
        <w:t>HNRNPR</w:t>
      </w:r>
      <w:r>
        <w:t>_probe16</w:t>
      </w:r>
    </w:p>
    <w:p w14:paraId="6B1256C1" w14:textId="77777777" w:rsidR="0048164C" w:rsidRDefault="0048164C" w:rsidP="0048164C">
      <w:pPr>
        <w:pStyle w:val="NoSpacing"/>
      </w:pPr>
      <w:r>
        <w:t>AAAGCCGTGACAATTTGTTCTTTGA</w:t>
      </w:r>
    </w:p>
    <w:p w14:paraId="14FCABB4" w14:textId="0DA3D694" w:rsidR="0095761E" w:rsidRDefault="0095761E" w:rsidP="0095761E">
      <w:pPr>
        <w:pStyle w:val="NoSpacing"/>
      </w:pPr>
      <w:r>
        <w:t>&gt;</w:t>
      </w:r>
      <w:r w:rsidRPr="0095761E">
        <w:t>HNRNPR</w:t>
      </w:r>
      <w:r>
        <w:t>_probe17</w:t>
      </w:r>
    </w:p>
    <w:p w14:paraId="39972406" w14:textId="77777777" w:rsidR="0048164C" w:rsidRDefault="0048164C" w:rsidP="0048164C">
      <w:pPr>
        <w:pStyle w:val="NoSpacing"/>
      </w:pPr>
      <w:r>
        <w:t>TCACAGAGGGGGGCACCTTTGGGAC</w:t>
      </w:r>
    </w:p>
    <w:p w14:paraId="3C53E4E5" w14:textId="616BAC94" w:rsidR="0095761E" w:rsidRDefault="0095761E" w:rsidP="0095761E">
      <w:pPr>
        <w:pStyle w:val="NoSpacing"/>
      </w:pPr>
      <w:r>
        <w:t>&gt;</w:t>
      </w:r>
      <w:r w:rsidRPr="0095761E">
        <w:t>HNRNPR</w:t>
      </w:r>
      <w:r>
        <w:t>_probe18</w:t>
      </w:r>
    </w:p>
    <w:p w14:paraId="764DC208" w14:textId="77777777" w:rsidR="0048164C" w:rsidRDefault="0048164C" w:rsidP="0048164C">
      <w:pPr>
        <w:pStyle w:val="NoSpacing"/>
      </w:pPr>
      <w:r>
        <w:t>ACCTTTGGGACCACCAAGAGGCTCT</w:t>
      </w:r>
    </w:p>
    <w:p w14:paraId="7980EA1F" w14:textId="7AC8882C" w:rsidR="0095761E" w:rsidRDefault="0095761E" w:rsidP="0095761E">
      <w:pPr>
        <w:pStyle w:val="NoSpacing"/>
      </w:pPr>
      <w:r>
        <w:t>&gt;</w:t>
      </w:r>
      <w:r w:rsidRPr="0095761E">
        <w:t>HNRNPR</w:t>
      </w:r>
      <w:r>
        <w:t>_probe19</w:t>
      </w:r>
    </w:p>
    <w:p w14:paraId="2019B487" w14:textId="77777777" w:rsidR="0048164C" w:rsidRDefault="0048164C" w:rsidP="0048164C">
      <w:pPr>
        <w:pStyle w:val="NoSpacing"/>
      </w:pPr>
      <w:r>
        <w:t>GTATTTCCAATTTCTTGTTCATGTA</w:t>
      </w:r>
    </w:p>
    <w:p w14:paraId="61A2ABA9" w14:textId="44D98BFA" w:rsidR="0095761E" w:rsidRDefault="0095761E" w:rsidP="0095761E">
      <w:pPr>
        <w:pStyle w:val="NoSpacing"/>
      </w:pPr>
      <w:r>
        <w:t>&gt;</w:t>
      </w:r>
      <w:r w:rsidRPr="0095761E">
        <w:t>HNRNPR</w:t>
      </w:r>
      <w:r>
        <w:t>_probe20</w:t>
      </w:r>
    </w:p>
    <w:p w14:paraId="152F7031" w14:textId="77777777" w:rsidR="0048164C" w:rsidRDefault="0048164C" w:rsidP="0048164C">
      <w:pPr>
        <w:pStyle w:val="NoSpacing"/>
      </w:pPr>
      <w:r>
        <w:t>GTCGTCAGACCAACAACCAACAGAA</w:t>
      </w:r>
    </w:p>
    <w:p w14:paraId="1AD0BC2D" w14:textId="5677B883" w:rsidR="0095761E" w:rsidRDefault="0095761E" w:rsidP="0095761E">
      <w:pPr>
        <w:pStyle w:val="NoSpacing"/>
      </w:pPr>
      <w:r>
        <w:lastRenderedPageBreak/>
        <w:t>&gt;</w:t>
      </w:r>
      <w:r w:rsidRPr="0095761E">
        <w:t>HNRNPR</w:t>
      </w:r>
      <w:r>
        <w:t>_probe21</w:t>
      </w:r>
    </w:p>
    <w:p w14:paraId="1EEED239" w14:textId="57EFD6C6" w:rsidR="0048164C" w:rsidRDefault="0048164C" w:rsidP="0048164C">
      <w:pPr>
        <w:pStyle w:val="NoSpacing"/>
      </w:pPr>
      <w:r>
        <w:t>TGGGCTTGCAGAGTTCCCTTATTCT</w:t>
      </w:r>
    </w:p>
    <w:sectPr w:rsidR="004816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074"/>
    <w:rsid w:val="001A02D6"/>
    <w:rsid w:val="002E48E0"/>
    <w:rsid w:val="002F63C6"/>
    <w:rsid w:val="00342074"/>
    <w:rsid w:val="0035039D"/>
    <w:rsid w:val="003E759B"/>
    <w:rsid w:val="0048164C"/>
    <w:rsid w:val="00550246"/>
    <w:rsid w:val="00604B3B"/>
    <w:rsid w:val="006C5C0F"/>
    <w:rsid w:val="007E19E4"/>
    <w:rsid w:val="008233CB"/>
    <w:rsid w:val="00842BC3"/>
    <w:rsid w:val="008B3738"/>
    <w:rsid w:val="00953679"/>
    <w:rsid w:val="0095761E"/>
    <w:rsid w:val="00B909DA"/>
    <w:rsid w:val="00CD7976"/>
    <w:rsid w:val="00D17A73"/>
    <w:rsid w:val="00D2076D"/>
    <w:rsid w:val="00D77940"/>
    <w:rsid w:val="00D83E05"/>
    <w:rsid w:val="00DA49E4"/>
    <w:rsid w:val="00DF548C"/>
    <w:rsid w:val="00E53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158A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207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20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779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1</Pages>
  <Words>5617</Words>
  <Characters>32020</Characters>
  <Application>Microsoft Macintosh Word</Application>
  <DocSecurity>0</DocSecurity>
  <Lines>266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bi</dc:creator>
  <cp:lastModifiedBy>The  Genome Institute</cp:lastModifiedBy>
  <cp:revision>11</cp:revision>
  <dcterms:created xsi:type="dcterms:W3CDTF">2012-03-15T19:24:00Z</dcterms:created>
  <dcterms:modified xsi:type="dcterms:W3CDTF">2013-03-07T16:59:00Z</dcterms:modified>
</cp:coreProperties>
</file>